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09E44" w14:textId="09F1BB63" w:rsidR="003F6732" w:rsidRDefault="001A3CDC" w:rsidP="00AB2279">
      <w:pPr>
        <w:pStyle w:val="Title"/>
      </w:pPr>
      <w:r w:rsidRPr="00AB2279">
        <w:t xml:space="preserve">The Journey of Patients with Musculoskeletal Complaints in Europe: A </w:t>
      </w:r>
      <w:r w:rsidR="00532E4F" w:rsidRPr="00AB2279">
        <w:t>Pan</w:t>
      </w:r>
      <w:r w:rsidR="00DB53F9" w:rsidRPr="00AB2279">
        <w:t>-E</w:t>
      </w:r>
      <w:r w:rsidR="00532E4F" w:rsidRPr="00AB2279">
        <w:t>uropean</w:t>
      </w:r>
      <w:r w:rsidRPr="00AB2279">
        <w:t xml:space="preserve"> </w:t>
      </w:r>
      <w:r w:rsidR="00A9530A" w:rsidRPr="00AB2279">
        <w:t>Survey</w:t>
      </w:r>
      <w:r w:rsidRPr="00AB2279">
        <w:t xml:space="preserve"> among Citizens and Health Care Professionals</w:t>
      </w:r>
      <w:r w:rsidR="00384129" w:rsidRPr="00AB2279">
        <w:t xml:space="preserve"> </w:t>
      </w:r>
    </w:p>
    <w:p w14:paraId="3DD488A1" w14:textId="730C9F98" w:rsidR="00AB2279" w:rsidRDefault="00AB2279" w:rsidP="00831D73">
      <w:pPr>
        <w:pStyle w:val="Subtitle"/>
      </w:pPr>
      <w:r>
        <w:t xml:space="preserve">Supplementary </w:t>
      </w:r>
      <w:r w:rsidR="00831D73">
        <w:t>Materials</w:t>
      </w:r>
    </w:p>
    <w:sdt>
      <w:sdtPr>
        <w:rPr>
          <w:rFonts w:ascii="Arial" w:hAnsi="Arial" w:cs="Arial"/>
          <w:iCs/>
          <w:color w:val="auto"/>
          <w:kern w:val="2"/>
          <w:sz w:val="20"/>
          <w:szCs w:val="22"/>
          <w:lang w:val="en-GB"/>
          <w14:ligatures w14:val="standardContextual"/>
        </w:rPr>
        <w:id w:val="-2610750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B8B8449" w14:textId="6F8A01CF" w:rsidR="00340D1E" w:rsidRDefault="00340D1E">
          <w:pPr>
            <w:pStyle w:val="TOCHeading"/>
          </w:pPr>
        </w:p>
        <w:p w14:paraId="532F5E53" w14:textId="3C90CCD4" w:rsidR="00EE7707" w:rsidRDefault="00340D1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es-ES" w:eastAsia="es-ES"/>
              <w14:ligatures w14:val="standardContextual"/>
            </w:rPr>
          </w:pPr>
          <w:r w:rsidRPr="0023182A">
            <w:fldChar w:fldCharType="begin"/>
          </w:r>
          <w:r w:rsidRPr="0023182A">
            <w:instrText xml:space="preserve"> TOC \o "1-3" \h \z \u </w:instrText>
          </w:r>
          <w:r w:rsidRPr="0023182A">
            <w:fldChar w:fldCharType="separate"/>
          </w:r>
          <w:hyperlink w:anchor="_Toc175127933" w:history="1">
            <w:r w:rsidR="00EE7707" w:rsidRPr="00404A56">
              <w:rPr>
                <w:rStyle w:val="Hyperlink"/>
                <w:rFonts w:eastAsiaTheme="majorEastAsia"/>
                <w:noProof/>
              </w:rPr>
              <w:t>Table S1. Details of the survey participants.</w:t>
            </w:r>
            <w:r w:rsidR="00EE7707">
              <w:rPr>
                <w:noProof/>
                <w:webHidden/>
              </w:rPr>
              <w:tab/>
            </w:r>
            <w:r w:rsidR="00EE7707">
              <w:rPr>
                <w:noProof/>
                <w:webHidden/>
              </w:rPr>
              <w:fldChar w:fldCharType="begin"/>
            </w:r>
            <w:r w:rsidR="00EE7707">
              <w:rPr>
                <w:noProof/>
                <w:webHidden/>
              </w:rPr>
              <w:instrText xml:space="preserve"> PAGEREF _Toc175127933 \h </w:instrText>
            </w:r>
            <w:r w:rsidR="00EE7707">
              <w:rPr>
                <w:noProof/>
                <w:webHidden/>
              </w:rPr>
            </w:r>
            <w:r w:rsidR="00EE7707">
              <w:rPr>
                <w:noProof/>
                <w:webHidden/>
              </w:rPr>
              <w:fldChar w:fldCharType="separate"/>
            </w:r>
            <w:r w:rsidR="00EE7707">
              <w:rPr>
                <w:noProof/>
                <w:webHidden/>
              </w:rPr>
              <w:t>1</w:t>
            </w:r>
            <w:r w:rsidR="00EE7707">
              <w:rPr>
                <w:noProof/>
                <w:webHidden/>
              </w:rPr>
              <w:fldChar w:fldCharType="end"/>
            </w:r>
          </w:hyperlink>
        </w:p>
        <w:p w14:paraId="5B426520" w14:textId="01563C53" w:rsidR="00EE7707" w:rsidRDefault="00EE770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es-ES" w:eastAsia="es-ES"/>
              <w14:ligatures w14:val="standardContextual"/>
            </w:rPr>
          </w:pPr>
          <w:hyperlink w:anchor="_Toc175127934" w:history="1">
            <w:r w:rsidRPr="00404A56">
              <w:rPr>
                <w:rStyle w:val="Hyperlink"/>
                <w:rFonts w:eastAsiaTheme="majorEastAsia"/>
                <w:noProof/>
              </w:rPr>
              <w:t>Table S2. Level of knowledge about RMDs by GPs, as perceived by themselves and rheumatologists, per countr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1279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2E67B3" w14:textId="43B8BA32" w:rsidR="00EE7707" w:rsidRDefault="00EE770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es-ES" w:eastAsia="es-ES"/>
              <w14:ligatures w14:val="standardContextual"/>
            </w:rPr>
          </w:pPr>
          <w:hyperlink w:anchor="_Toc175127935" w:history="1">
            <w:r w:rsidRPr="00404A56">
              <w:rPr>
                <w:rStyle w:val="Hyperlink"/>
                <w:rFonts w:eastAsiaTheme="majorEastAsia"/>
                <w:noProof/>
              </w:rPr>
              <w:t>Table S3. Perceived access to specific professionals related to MSK Health based on country and stakeholder percep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1279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4D0729" w14:textId="0FDFD297" w:rsidR="00EE7707" w:rsidRDefault="00EE770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es-ES" w:eastAsia="es-ES"/>
              <w14:ligatures w14:val="standardContextual"/>
            </w:rPr>
          </w:pPr>
          <w:hyperlink w:anchor="_Toc175127936" w:history="1">
            <w:r w:rsidRPr="00404A56">
              <w:rPr>
                <w:rStyle w:val="Hyperlink"/>
                <w:rFonts w:eastAsiaTheme="majorEastAsia"/>
                <w:noProof/>
              </w:rPr>
              <w:t>Table S4. Access to specialised care units in rheumatology or health pathways established for RMD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1279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186E29" w14:textId="5A62BF2D" w:rsidR="00EE7707" w:rsidRDefault="00EE770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es-ES" w:eastAsia="es-ES"/>
              <w14:ligatures w14:val="standardContextual"/>
            </w:rPr>
          </w:pPr>
          <w:hyperlink w:anchor="_Toc175127937" w:history="1">
            <w:r w:rsidRPr="00404A56">
              <w:rPr>
                <w:rStyle w:val="Hyperlink"/>
                <w:rFonts w:eastAsiaTheme="majorEastAsia"/>
                <w:noProof/>
              </w:rPr>
              <w:t>Table S5. Type of patients commonly seen in rheumatolog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1279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46F28F" w14:textId="126ABB56" w:rsidR="00EE7707" w:rsidRDefault="00EE770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es-ES" w:eastAsia="es-ES"/>
              <w14:ligatures w14:val="standardContextual"/>
            </w:rPr>
          </w:pPr>
          <w:hyperlink w:anchor="_Toc175127938" w:history="1">
            <w:r w:rsidRPr="00404A56">
              <w:rPr>
                <w:rStyle w:val="Hyperlink"/>
                <w:rFonts w:eastAsiaTheme="majorEastAsia"/>
                <w:noProof/>
              </w:rPr>
              <w:t>Table S6. Level of perceived organisation of the health system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1279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D445B8" w14:textId="0E9E1A23" w:rsidR="00EE7707" w:rsidRDefault="00EE770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val="es-ES" w:eastAsia="es-ES"/>
              <w14:ligatures w14:val="standardContextual"/>
            </w:rPr>
          </w:pPr>
          <w:hyperlink w:anchor="_Toc175127939" w:history="1">
            <w:r w:rsidRPr="00404A56">
              <w:rPr>
                <w:rStyle w:val="Hyperlink"/>
                <w:rFonts w:eastAsiaTheme="majorEastAsia"/>
                <w:noProof/>
              </w:rPr>
              <w:t>Table S7. Direct communication between healthcare leve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1279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5ECEEB" w14:textId="708381A7" w:rsidR="00340D1E" w:rsidRPr="0023182A" w:rsidRDefault="00340D1E" w:rsidP="0023182A">
          <w:pPr>
            <w:pStyle w:val="Tablecontent"/>
          </w:pPr>
          <w:r w:rsidRPr="0023182A">
            <w:rPr>
              <w:b/>
              <w:bCs/>
            </w:rPr>
            <w:fldChar w:fldCharType="end"/>
          </w:r>
        </w:p>
      </w:sdtContent>
    </w:sdt>
    <w:p w14:paraId="162FAC4F" w14:textId="77777777" w:rsidR="00340D1E" w:rsidRDefault="00340D1E" w:rsidP="00340D1E">
      <w:pPr>
        <w:rPr>
          <w:lang w:eastAsia="en-US"/>
        </w:rPr>
      </w:pPr>
    </w:p>
    <w:p w14:paraId="3A994942" w14:textId="77777777" w:rsidR="00EE7707" w:rsidRPr="00340D1E" w:rsidRDefault="00EE7707" w:rsidP="00340D1E">
      <w:pPr>
        <w:rPr>
          <w:lang w:eastAsia="en-US"/>
        </w:rPr>
      </w:pPr>
    </w:p>
    <w:p w14:paraId="0F81F6AE" w14:textId="14DC5032" w:rsidR="00E67953" w:rsidRDefault="00E67953" w:rsidP="00385D9B">
      <w:pPr>
        <w:pStyle w:val="Heading1"/>
      </w:pPr>
      <w:bookmarkStart w:id="0" w:name="_Toc175127933"/>
      <w:r w:rsidRPr="00E67953">
        <w:t>Table S1</w:t>
      </w:r>
      <w:r>
        <w:t xml:space="preserve">. Details of the </w:t>
      </w:r>
      <w:r w:rsidR="006F2357">
        <w:t>survey participants</w:t>
      </w:r>
      <w:r>
        <w:t>.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3"/>
        <w:gridCol w:w="610"/>
        <w:gridCol w:w="843"/>
      </w:tblGrid>
      <w:tr w:rsidR="00E67953" w:rsidRPr="006F2357" w14:paraId="45A306B6" w14:textId="77777777" w:rsidTr="00E67953">
        <w:trPr>
          <w:tblHeader/>
        </w:trPr>
        <w:tc>
          <w:tcPr>
            <w:tcW w:w="4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3A1E4B1" w14:textId="77777777" w:rsidR="00E67953" w:rsidRPr="006F2357" w:rsidRDefault="00E67953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Descriptor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34CF26BB" w14:textId="77777777" w:rsidR="00E67953" w:rsidRPr="006F2357" w:rsidRDefault="00E67953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n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A0D91E7" w14:textId="77777777" w:rsidR="00E67953" w:rsidRPr="006F2357" w:rsidRDefault="00E67953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%</w:t>
            </w:r>
          </w:p>
        </w:tc>
      </w:tr>
      <w:tr w:rsidR="00E67953" w:rsidRPr="006F2357" w14:paraId="12B1471E" w14:textId="77777777" w:rsidTr="00E67953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5E94EF68" w14:textId="775CDBB8" w:rsidR="00E67953" w:rsidRPr="006F2357" w:rsidRDefault="00E67953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Citizens</w:t>
            </w:r>
          </w:p>
        </w:tc>
      </w:tr>
      <w:tr w:rsidR="00E67953" w:rsidRPr="00E67953" w14:paraId="659E0430" w14:textId="77777777" w:rsidTr="00E67953">
        <w:tc>
          <w:tcPr>
            <w:tcW w:w="4195" w:type="pct"/>
            <w:tcBorders>
              <w:top w:val="single" w:sz="4" w:space="0" w:color="auto"/>
            </w:tcBorders>
          </w:tcPr>
          <w:p w14:paraId="1A454C03" w14:textId="77777777" w:rsidR="00E67953" w:rsidRPr="00E67953" w:rsidRDefault="00E67953" w:rsidP="006F2357">
            <w:pPr>
              <w:pStyle w:val="Tablecontent"/>
            </w:pPr>
            <w:r w:rsidRPr="00E67953">
              <w:t>Rheumatic disease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6F81C509" w14:textId="77777777" w:rsidR="00E67953" w:rsidRPr="00E67953" w:rsidRDefault="00E67953" w:rsidP="006F2357">
            <w:pPr>
              <w:pStyle w:val="Tablecontent"/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6070E214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033A54BF" w14:textId="77777777" w:rsidTr="00E67953">
        <w:tc>
          <w:tcPr>
            <w:tcW w:w="4195" w:type="pct"/>
          </w:tcPr>
          <w:p w14:paraId="7A1386FE" w14:textId="77777777" w:rsidR="00E67953" w:rsidRPr="00E67953" w:rsidRDefault="00E67953" w:rsidP="006F2357">
            <w:pPr>
              <w:pStyle w:val="Tablecontent"/>
            </w:pPr>
            <w:r w:rsidRPr="00E67953">
              <w:tab/>
              <w:t>No</w:t>
            </w:r>
          </w:p>
        </w:tc>
        <w:tc>
          <w:tcPr>
            <w:tcW w:w="338" w:type="pct"/>
          </w:tcPr>
          <w:p w14:paraId="5A2EAB25" w14:textId="77777777" w:rsidR="00E67953" w:rsidRPr="00E67953" w:rsidRDefault="00E67953" w:rsidP="006F2357">
            <w:pPr>
              <w:pStyle w:val="Tablecontent"/>
            </w:pPr>
            <w:r w:rsidRPr="00E67953">
              <w:t>69</w:t>
            </w:r>
          </w:p>
        </w:tc>
        <w:tc>
          <w:tcPr>
            <w:tcW w:w="467" w:type="pct"/>
          </w:tcPr>
          <w:p w14:paraId="4B68816F" w14:textId="77777777" w:rsidR="00E67953" w:rsidRPr="00E67953" w:rsidRDefault="00E67953" w:rsidP="006F2357">
            <w:pPr>
              <w:pStyle w:val="Tablecontent"/>
            </w:pPr>
            <w:r w:rsidRPr="00E67953">
              <w:t>48.9</w:t>
            </w:r>
          </w:p>
        </w:tc>
      </w:tr>
      <w:tr w:rsidR="00E67953" w:rsidRPr="00E67953" w14:paraId="637AB562" w14:textId="77777777" w:rsidTr="00E67953">
        <w:tc>
          <w:tcPr>
            <w:tcW w:w="4195" w:type="pct"/>
          </w:tcPr>
          <w:p w14:paraId="6FD1D98F" w14:textId="77777777" w:rsidR="00E67953" w:rsidRPr="00E67953" w:rsidRDefault="00E67953" w:rsidP="006F2357">
            <w:pPr>
              <w:pStyle w:val="Tablecontent"/>
            </w:pPr>
            <w:r w:rsidRPr="00E67953">
              <w:tab/>
              <w:t>No, but symptoms</w:t>
            </w:r>
          </w:p>
        </w:tc>
        <w:tc>
          <w:tcPr>
            <w:tcW w:w="338" w:type="pct"/>
          </w:tcPr>
          <w:p w14:paraId="6094294D" w14:textId="77777777" w:rsidR="00E67953" w:rsidRPr="00E67953" w:rsidRDefault="00E67953" w:rsidP="006F2357">
            <w:pPr>
              <w:pStyle w:val="Tablecontent"/>
            </w:pPr>
            <w:r w:rsidRPr="00E67953">
              <w:t>8</w:t>
            </w:r>
          </w:p>
        </w:tc>
        <w:tc>
          <w:tcPr>
            <w:tcW w:w="467" w:type="pct"/>
          </w:tcPr>
          <w:p w14:paraId="2F016489" w14:textId="77777777" w:rsidR="00E67953" w:rsidRPr="00E67953" w:rsidRDefault="00E67953" w:rsidP="006F2357">
            <w:pPr>
              <w:pStyle w:val="Tablecontent"/>
            </w:pPr>
            <w:r w:rsidRPr="00E67953">
              <w:t>5.7</w:t>
            </w:r>
          </w:p>
        </w:tc>
      </w:tr>
      <w:tr w:rsidR="00E67953" w:rsidRPr="00E67953" w14:paraId="443790B1" w14:textId="77777777" w:rsidTr="00E67953">
        <w:tc>
          <w:tcPr>
            <w:tcW w:w="4195" w:type="pct"/>
          </w:tcPr>
          <w:p w14:paraId="758D53BB" w14:textId="77777777" w:rsidR="00E67953" w:rsidRPr="00E67953" w:rsidRDefault="00E67953" w:rsidP="006F2357">
            <w:pPr>
              <w:pStyle w:val="Tablecontent"/>
            </w:pPr>
            <w:r w:rsidRPr="00E67953">
              <w:tab/>
              <w:t>Yes, diagnosed with an RMD</w:t>
            </w:r>
          </w:p>
        </w:tc>
        <w:tc>
          <w:tcPr>
            <w:tcW w:w="338" w:type="pct"/>
          </w:tcPr>
          <w:p w14:paraId="49D212B0" w14:textId="77777777" w:rsidR="00E67953" w:rsidRPr="00E67953" w:rsidRDefault="00E67953" w:rsidP="006F2357">
            <w:pPr>
              <w:pStyle w:val="Tablecontent"/>
            </w:pPr>
            <w:r w:rsidRPr="00E67953">
              <w:t>64</w:t>
            </w:r>
          </w:p>
        </w:tc>
        <w:tc>
          <w:tcPr>
            <w:tcW w:w="467" w:type="pct"/>
          </w:tcPr>
          <w:p w14:paraId="1B23B731" w14:textId="77777777" w:rsidR="00E67953" w:rsidRPr="00E67953" w:rsidRDefault="00E67953" w:rsidP="006F2357">
            <w:pPr>
              <w:pStyle w:val="Tablecontent"/>
            </w:pPr>
            <w:r w:rsidRPr="00E67953">
              <w:t>45.4</w:t>
            </w:r>
          </w:p>
        </w:tc>
      </w:tr>
      <w:tr w:rsidR="00E67953" w:rsidRPr="00E67953" w14:paraId="56646FF4" w14:textId="77777777" w:rsidTr="00E67953">
        <w:tc>
          <w:tcPr>
            <w:tcW w:w="4195" w:type="pct"/>
          </w:tcPr>
          <w:p w14:paraId="22B6B17E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Osteoarthritis</w:t>
            </w:r>
          </w:p>
        </w:tc>
        <w:tc>
          <w:tcPr>
            <w:tcW w:w="338" w:type="pct"/>
          </w:tcPr>
          <w:p w14:paraId="55C3E46C" w14:textId="77777777" w:rsidR="00E67953" w:rsidRPr="00E67953" w:rsidRDefault="00E67953" w:rsidP="006F2357">
            <w:pPr>
              <w:pStyle w:val="Tablecontent"/>
            </w:pPr>
            <w:r w:rsidRPr="00E67953">
              <w:t>10</w:t>
            </w:r>
          </w:p>
        </w:tc>
        <w:tc>
          <w:tcPr>
            <w:tcW w:w="467" w:type="pct"/>
          </w:tcPr>
          <w:p w14:paraId="571EDF2C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3061E4FA" w14:textId="77777777" w:rsidTr="00E67953">
        <w:tc>
          <w:tcPr>
            <w:tcW w:w="4195" w:type="pct"/>
          </w:tcPr>
          <w:p w14:paraId="6627BCBA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Rheumatoid arthritis</w:t>
            </w:r>
          </w:p>
        </w:tc>
        <w:tc>
          <w:tcPr>
            <w:tcW w:w="338" w:type="pct"/>
          </w:tcPr>
          <w:p w14:paraId="1D802AA7" w14:textId="77777777" w:rsidR="00E67953" w:rsidRPr="00E67953" w:rsidRDefault="00E67953" w:rsidP="006F2357">
            <w:pPr>
              <w:pStyle w:val="Tablecontent"/>
            </w:pPr>
            <w:r w:rsidRPr="00E67953">
              <w:t>9</w:t>
            </w:r>
          </w:p>
        </w:tc>
        <w:tc>
          <w:tcPr>
            <w:tcW w:w="467" w:type="pct"/>
          </w:tcPr>
          <w:p w14:paraId="58F0FE8A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008EEC45" w14:textId="77777777" w:rsidTr="00E67953">
        <w:tc>
          <w:tcPr>
            <w:tcW w:w="4195" w:type="pct"/>
          </w:tcPr>
          <w:p w14:paraId="369A136D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Axial spondyloarthritis</w:t>
            </w:r>
          </w:p>
        </w:tc>
        <w:tc>
          <w:tcPr>
            <w:tcW w:w="338" w:type="pct"/>
          </w:tcPr>
          <w:p w14:paraId="4FE816D0" w14:textId="77777777" w:rsidR="00E67953" w:rsidRPr="00E67953" w:rsidRDefault="00E67953" w:rsidP="006F2357">
            <w:pPr>
              <w:pStyle w:val="Tablecontent"/>
            </w:pPr>
            <w:r w:rsidRPr="00E67953">
              <w:t>5</w:t>
            </w:r>
          </w:p>
        </w:tc>
        <w:tc>
          <w:tcPr>
            <w:tcW w:w="467" w:type="pct"/>
          </w:tcPr>
          <w:p w14:paraId="15BFF7B7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5D090822" w14:textId="77777777" w:rsidTr="00E67953">
        <w:tc>
          <w:tcPr>
            <w:tcW w:w="4195" w:type="pct"/>
          </w:tcPr>
          <w:p w14:paraId="060ABCCE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Psoriatic arthritis</w:t>
            </w:r>
          </w:p>
        </w:tc>
        <w:tc>
          <w:tcPr>
            <w:tcW w:w="338" w:type="pct"/>
          </w:tcPr>
          <w:p w14:paraId="64F9E4FB" w14:textId="77777777" w:rsidR="00E67953" w:rsidRPr="00E67953" w:rsidRDefault="00E67953" w:rsidP="006F2357">
            <w:pPr>
              <w:pStyle w:val="Tablecontent"/>
            </w:pPr>
            <w:r w:rsidRPr="00E67953">
              <w:t>5</w:t>
            </w:r>
          </w:p>
        </w:tc>
        <w:tc>
          <w:tcPr>
            <w:tcW w:w="467" w:type="pct"/>
          </w:tcPr>
          <w:p w14:paraId="61D254B8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1D7E8911" w14:textId="77777777" w:rsidTr="00E67953">
        <w:tc>
          <w:tcPr>
            <w:tcW w:w="4195" w:type="pct"/>
          </w:tcPr>
          <w:p w14:paraId="3E89F2C4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Arthritis</w:t>
            </w:r>
          </w:p>
        </w:tc>
        <w:tc>
          <w:tcPr>
            <w:tcW w:w="338" w:type="pct"/>
          </w:tcPr>
          <w:p w14:paraId="4D33310E" w14:textId="77777777" w:rsidR="00E67953" w:rsidRPr="00E67953" w:rsidRDefault="00E67953" w:rsidP="006F2357">
            <w:pPr>
              <w:pStyle w:val="Tablecontent"/>
            </w:pPr>
            <w:r w:rsidRPr="00E67953">
              <w:t>2</w:t>
            </w:r>
          </w:p>
        </w:tc>
        <w:tc>
          <w:tcPr>
            <w:tcW w:w="467" w:type="pct"/>
          </w:tcPr>
          <w:p w14:paraId="3FEDB67C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2329C135" w14:textId="77777777" w:rsidTr="00E67953">
        <w:tc>
          <w:tcPr>
            <w:tcW w:w="4195" w:type="pct"/>
          </w:tcPr>
          <w:p w14:paraId="1A5D18BC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Fibromyalgia</w:t>
            </w:r>
          </w:p>
        </w:tc>
        <w:tc>
          <w:tcPr>
            <w:tcW w:w="338" w:type="pct"/>
          </w:tcPr>
          <w:p w14:paraId="008AA9AF" w14:textId="77777777" w:rsidR="00E67953" w:rsidRPr="00E67953" w:rsidRDefault="00E67953" w:rsidP="006F2357">
            <w:pPr>
              <w:pStyle w:val="Tablecontent"/>
            </w:pPr>
            <w:r w:rsidRPr="00E67953">
              <w:t>2</w:t>
            </w:r>
          </w:p>
        </w:tc>
        <w:tc>
          <w:tcPr>
            <w:tcW w:w="467" w:type="pct"/>
          </w:tcPr>
          <w:p w14:paraId="629C59B1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57860EAB" w14:textId="77777777" w:rsidTr="00E67953">
        <w:tc>
          <w:tcPr>
            <w:tcW w:w="4195" w:type="pct"/>
          </w:tcPr>
          <w:p w14:paraId="13E5CE65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Gout</w:t>
            </w:r>
          </w:p>
        </w:tc>
        <w:tc>
          <w:tcPr>
            <w:tcW w:w="338" w:type="pct"/>
          </w:tcPr>
          <w:p w14:paraId="722BBEBF" w14:textId="77777777" w:rsidR="00E67953" w:rsidRPr="00E67953" w:rsidRDefault="00E67953" w:rsidP="006F2357">
            <w:pPr>
              <w:pStyle w:val="Tablecontent"/>
            </w:pPr>
            <w:r w:rsidRPr="00E67953">
              <w:t>1</w:t>
            </w:r>
          </w:p>
        </w:tc>
        <w:tc>
          <w:tcPr>
            <w:tcW w:w="467" w:type="pct"/>
          </w:tcPr>
          <w:p w14:paraId="13419F39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4DAC9D7D" w14:textId="77777777" w:rsidTr="00E67953">
        <w:tc>
          <w:tcPr>
            <w:tcW w:w="4195" w:type="pct"/>
          </w:tcPr>
          <w:p w14:paraId="4CEDA278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Juvenile idiopathic arthritis</w:t>
            </w:r>
          </w:p>
        </w:tc>
        <w:tc>
          <w:tcPr>
            <w:tcW w:w="338" w:type="pct"/>
          </w:tcPr>
          <w:p w14:paraId="537EA218" w14:textId="77777777" w:rsidR="00E67953" w:rsidRPr="00E67953" w:rsidRDefault="00E67953" w:rsidP="006F2357">
            <w:pPr>
              <w:pStyle w:val="Tablecontent"/>
            </w:pPr>
            <w:r w:rsidRPr="00E67953">
              <w:t>1</w:t>
            </w:r>
          </w:p>
        </w:tc>
        <w:tc>
          <w:tcPr>
            <w:tcW w:w="467" w:type="pct"/>
          </w:tcPr>
          <w:p w14:paraId="3C1D5E04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45FC9E76" w14:textId="77777777" w:rsidTr="00E67953">
        <w:tc>
          <w:tcPr>
            <w:tcW w:w="4195" w:type="pct"/>
          </w:tcPr>
          <w:p w14:paraId="72229CAC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Osteoporosis</w:t>
            </w:r>
          </w:p>
        </w:tc>
        <w:tc>
          <w:tcPr>
            <w:tcW w:w="338" w:type="pct"/>
          </w:tcPr>
          <w:p w14:paraId="34E171A4" w14:textId="77777777" w:rsidR="00E67953" w:rsidRPr="00E67953" w:rsidRDefault="00E67953" w:rsidP="006F2357">
            <w:pPr>
              <w:pStyle w:val="Tablecontent"/>
            </w:pPr>
            <w:r w:rsidRPr="00E67953">
              <w:t>1</w:t>
            </w:r>
          </w:p>
        </w:tc>
        <w:tc>
          <w:tcPr>
            <w:tcW w:w="467" w:type="pct"/>
          </w:tcPr>
          <w:p w14:paraId="47D15D7F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65B9FC2D" w14:textId="77777777" w:rsidTr="00E67953">
        <w:tc>
          <w:tcPr>
            <w:tcW w:w="4195" w:type="pct"/>
          </w:tcPr>
          <w:p w14:paraId="07580018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Seronegative polyarthritis</w:t>
            </w:r>
          </w:p>
        </w:tc>
        <w:tc>
          <w:tcPr>
            <w:tcW w:w="338" w:type="pct"/>
          </w:tcPr>
          <w:p w14:paraId="5608496C" w14:textId="77777777" w:rsidR="00E67953" w:rsidRPr="00E67953" w:rsidRDefault="00E67953" w:rsidP="006F2357">
            <w:pPr>
              <w:pStyle w:val="Tablecontent"/>
            </w:pPr>
            <w:r w:rsidRPr="00E67953">
              <w:t>1</w:t>
            </w:r>
          </w:p>
        </w:tc>
        <w:tc>
          <w:tcPr>
            <w:tcW w:w="467" w:type="pct"/>
          </w:tcPr>
          <w:p w14:paraId="16F590A0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74855369" w14:textId="77777777" w:rsidTr="00E67953">
        <w:tc>
          <w:tcPr>
            <w:tcW w:w="4195" w:type="pct"/>
          </w:tcPr>
          <w:p w14:paraId="2B0C3113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Peripheral spondyloarthritis</w:t>
            </w:r>
          </w:p>
        </w:tc>
        <w:tc>
          <w:tcPr>
            <w:tcW w:w="338" w:type="pct"/>
          </w:tcPr>
          <w:p w14:paraId="0DC380DE" w14:textId="77777777" w:rsidR="00E67953" w:rsidRPr="00E67953" w:rsidRDefault="00E67953" w:rsidP="006F2357">
            <w:pPr>
              <w:pStyle w:val="Tablecontent"/>
            </w:pPr>
            <w:r w:rsidRPr="00E67953">
              <w:t>1</w:t>
            </w:r>
          </w:p>
        </w:tc>
        <w:tc>
          <w:tcPr>
            <w:tcW w:w="467" w:type="pct"/>
          </w:tcPr>
          <w:p w14:paraId="20338BC2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45E88E02" w14:textId="77777777" w:rsidTr="00E67953">
        <w:tc>
          <w:tcPr>
            <w:tcW w:w="4195" w:type="pct"/>
          </w:tcPr>
          <w:p w14:paraId="39DDDD5A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Undifferentiated connective tissue disease</w:t>
            </w:r>
          </w:p>
        </w:tc>
        <w:tc>
          <w:tcPr>
            <w:tcW w:w="338" w:type="pct"/>
          </w:tcPr>
          <w:p w14:paraId="0F81A96E" w14:textId="77777777" w:rsidR="00E67953" w:rsidRPr="00E67953" w:rsidRDefault="00E67953" w:rsidP="006F2357">
            <w:pPr>
              <w:pStyle w:val="Tablecontent"/>
            </w:pPr>
            <w:r w:rsidRPr="00E67953">
              <w:t>1</w:t>
            </w:r>
          </w:p>
        </w:tc>
        <w:tc>
          <w:tcPr>
            <w:tcW w:w="467" w:type="pct"/>
          </w:tcPr>
          <w:p w14:paraId="7C4D8B5E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09475138" w14:textId="77777777" w:rsidTr="00E67953">
        <w:tc>
          <w:tcPr>
            <w:tcW w:w="4195" w:type="pct"/>
          </w:tcPr>
          <w:p w14:paraId="059CBC1F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Undifferentiated spondyloarthritis</w:t>
            </w:r>
          </w:p>
        </w:tc>
        <w:tc>
          <w:tcPr>
            <w:tcW w:w="338" w:type="pct"/>
          </w:tcPr>
          <w:p w14:paraId="68E9991F" w14:textId="77777777" w:rsidR="00E67953" w:rsidRPr="00E67953" w:rsidRDefault="00E67953" w:rsidP="006F2357">
            <w:pPr>
              <w:pStyle w:val="Tablecontent"/>
            </w:pPr>
            <w:r w:rsidRPr="00E67953">
              <w:t>1</w:t>
            </w:r>
          </w:p>
        </w:tc>
        <w:tc>
          <w:tcPr>
            <w:tcW w:w="467" w:type="pct"/>
          </w:tcPr>
          <w:p w14:paraId="64A42C60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6D1E56D6" w14:textId="77777777" w:rsidTr="00E67953">
        <w:tc>
          <w:tcPr>
            <w:tcW w:w="4195" w:type="pct"/>
          </w:tcPr>
          <w:p w14:paraId="10038BDE" w14:textId="77777777" w:rsidR="00E67953" w:rsidRPr="00E67953" w:rsidRDefault="00E67953" w:rsidP="006F2357">
            <w:pPr>
              <w:pStyle w:val="Tablecontent"/>
            </w:pPr>
            <w:r w:rsidRPr="00E67953">
              <w:tab/>
            </w:r>
            <w:r w:rsidRPr="00E67953">
              <w:tab/>
              <w:t>Scleroderma, vasculitis, Sjögren syndrome</w:t>
            </w:r>
          </w:p>
        </w:tc>
        <w:tc>
          <w:tcPr>
            <w:tcW w:w="338" w:type="pct"/>
          </w:tcPr>
          <w:p w14:paraId="731971CD" w14:textId="77777777" w:rsidR="00E67953" w:rsidRPr="00E67953" w:rsidRDefault="00E67953" w:rsidP="006F2357">
            <w:pPr>
              <w:pStyle w:val="Tablecontent"/>
            </w:pPr>
            <w:r w:rsidRPr="00E67953">
              <w:t>1</w:t>
            </w:r>
          </w:p>
        </w:tc>
        <w:tc>
          <w:tcPr>
            <w:tcW w:w="467" w:type="pct"/>
          </w:tcPr>
          <w:p w14:paraId="322FC17B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3E260A8E" w14:textId="77777777" w:rsidTr="00E67953">
        <w:tc>
          <w:tcPr>
            <w:tcW w:w="4195" w:type="pct"/>
          </w:tcPr>
          <w:p w14:paraId="3FF630B3" w14:textId="77777777" w:rsidR="00E67953" w:rsidRPr="00E67953" w:rsidRDefault="00E67953" w:rsidP="006F2357">
            <w:pPr>
              <w:pStyle w:val="Tablecontent"/>
            </w:pPr>
            <w:r w:rsidRPr="00E67953">
              <w:t xml:space="preserve">Age </w:t>
            </w:r>
          </w:p>
        </w:tc>
        <w:tc>
          <w:tcPr>
            <w:tcW w:w="338" w:type="pct"/>
          </w:tcPr>
          <w:p w14:paraId="62B71EAA" w14:textId="77777777" w:rsidR="00E67953" w:rsidRPr="00E67953" w:rsidRDefault="00E67953" w:rsidP="006F2357">
            <w:pPr>
              <w:pStyle w:val="Tablecontent"/>
            </w:pPr>
          </w:p>
        </w:tc>
        <w:tc>
          <w:tcPr>
            <w:tcW w:w="467" w:type="pct"/>
          </w:tcPr>
          <w:p w14:paraId="26203F38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08713DA3" w14:textId="77777777" w:rsidTr="00E67953">
        <w:tc>
          <w:tcPr>
            <w:tcW w:w="4195" w:type="pct"/>
          </w:tcPr>
          <w:p w14:paraId="546FC0CD" w14:textId="77777777" w:rsidR="00E67953" w:rsidRPr="00E67953" w:rsidRDefault="00E67953" w:rsidP="006F2357">
            <w:pPr>
              <w:pStyle w:val="Tablecontent"/>
            </w:pPr>
            <w:r w:rsidRPr="00E67953">
              <w:tab/>
              <w:t>Less than 30</w:t>
            </w:r>
          </w:p>
        </w:tc>
        <w:tc>
          <w:tcPr>
            <w:tcW w:w="338" w:type="pct"/>
          </w:tcPr>
          <w:p w14:paraId="5E4462CB" w14:textId="77777777" w:rsidR="00E67953" w:rsidRPr="00E67953" w:rsidRDefault="00E67953" w:rsidP="006F2357">
            <w:pPr>
              <w:pStyle w:val="Tablecontent"/>
            </w:pPr>
            <w:r w:rsidRPr="00E67953">
              <w:t>20</w:t>
            </w:r>
          </w:p>
        </w:tc>
        <w:tc>
          <w:tcPr>
            <w:tcW w:w="467" w:type="pct"/>
          </w:tcPr>
          <w:p w14:paraId="008EFC49" w14:textId="77777777" w:rsidR="00E67953" w:rsidRPr="00E67953" w:rsidRDefault="00E67953" w:rsidP="006F2357">
            <w:pPr>
              <w:pStyle w:val="Tablecontent"/>
            </w:pPr>
            <w:r w:rsidRPr="00E67953">
              <w:t>14.2</w:t>
            </w:r>
          </w:p>
        </w:tc>
      </w:tr>
      <w:tr w:rsidR="00E67953" w:rsidRPr="00E67953" w14:paraId="4C020210" w14:textId="77777777" w:rsidTr="00E67953">
        <w:tc>
          <w:tcPr>
            <w:tcW w:w="4195" w:type="pct"/>
          </w:tcPr>
          <w:p w14:paraId="7B5643C5" w14:textId="77777777" w:rsidR="00E67953" w:rsidRPr="00E67953" w:rsidRDefault="00E67953" w:rsidP="006F2357">
            <w:pPr>
              <w:pStyle w:val="Tablecontent"/>
            </w:pPr>
            <w:r w:rsidRPr="00E67953">
              <w:tab/>
              <w:t>30 to 50</w:t>
            </w:r>
          </w:p>
        </w:tc>
        <w:tc>
          <w:tcPr>
            <w:tcW w:w="338" w:type="pct"/>
          </w:tcPr>
          <w:p w14:paraId="3772D2B1" w14:textId="77777777" w:rsidR="00E67953" w:rsidRPr="00E67953" w:rsidRDefault="00E67953" w:rsidP="006F2357">
            <w:pPr>
              <w:pStyle w:val="Tablecontent"/>
            </w:pPr>
            <w:r w:rsidRPr="00E67953">
              <w:t>63</w:t>
            </w:r>
          </w:p>
        </w:tc>
        <w:tc>
          <w:tcPr>
            <w:tcW w:w="467" w:type="pct"/>
          </w:tcPr>
          <w:p w14:paraId="4B09A4BF" w14:textId="77777777" w:rsidR="00E67953" w:rsidRPr="00E67953" w:rsidRDefault="00E67953" w:rsidP="006F2357">
            <w:pPr>
              <w:pStyle w:val="Tablecontent"/>
            </w:pPr>
            <w:r w:rsidRPr="00E67953">
              <w:t>44.7</w:t>
            </w:r>
          </w:p>
        </w:tc>
      </w:tr>
      <w:tr w:rsidR="00E67953" w:rsidRPr="00E67953" w14:paraId="59F61711" w14:textId="77777777" w:rsidTr="00E67953">
        <w:tc>
          <w:tcPr>
            <w:tcW w:w="4195" w:type="pct"/>
          </w:tcPr>
          <w:p w14:paraId="0415EF04" w14:textId="77777777" w:rsidR="00E67953" w:rsidRPr="00E67953" w:rsidRDefault="00E67953" w:rsidP="006F2357">
            <w:pPr>
              <w:pStyle w:val="Tablecontent"/>
            </w:pPr>
            <w:r w:rsidRPr="00E67953">
              <w:tab/>
              <w:t>More than 50</w:t>
            </w:r>
          </w:p>
        </w:tc>
        <w:tc>
          <w:tcPr>
            <w:tcW w:w="338" w:type="pct"/>
          </w:tcPr>
          <w:p w14:paraId="587F1FB4" w14:textId="77777777" w:rsidR="00E67953" w:rsidRPr="00E67953" w:rsidRDefault="00E67953" w:rsidP="006F2357">
            <w:pPr>
              <w:pStyle w:val="Tablecontent"/>
            </w:pPr>
            <w:r w:rsidRPr="00E67953">
              <w:t>58</w:t>
            </w:r>
          </w:p>
        </w:tc>
        <w:tc>
          <w:tcPr>
            <w:tcW w:w="467" w:type="pct"/>
          </w:tcPr>
          <w:p w14:paraId="1FF01F86" w14:textId="77777777" w:rsidR="00E67953" w:rsidRPr="00E67953" w:rsidRDefault="00E67953" w:rsidP="006F2357">
            <w:pPr>
              <w:pStyle w:val="Tablecontent"/>
            </w:pPr>
            <w:r w:rsidRPr="00E67953">
              <w:t>41.1</w:t>
            </w:r>
          </w:p>
        </w:tc>
      </w:tr>
      <w:tr w:rsidR="00E67953" w:rsidRPr="00E67953" w14:paraId="67964606" w14:textId="77777777" w:rsidTr="00E67953">
        <w:tc>
          <w:tcPr>
            <w:tcW w:w="4195" w:type="pct"/>
          </w:tcPr>
          <w:p w14:paraId="50DFDAA4" w14:textId="77777777" w:rsidR="00E67953" w:rsidRPr="00E67953" w:rsidRDefault="00E67953" w:rsidP="006F2357">
            <w:pPr>
              <w:pStyle w:val="Tablecontent"/>
            </w:pPr>
            <w:r w:rsidRPr="00E67953">
              <w:lastRenderedPageBreak/>
              <w:t xml:space="preserve">Gender </w:t>
            </w:r>
          </w:p>
        </w:tc>
        <w:tc>
          <w:tcPr>
            <w:tcW w:w="338" w:type="pct"/>
          </w:tcPr>
          <w:p w14:paraId="36D39BE5" w14:textId="77777777" w:rsidR="00E67953" w:rsidRPr="00E67953" w:rsidRDefault="00E67953" w:rsidP="006F2357">
            <w:pPr>
              <w:pStyle w:val="Tablecontent"/>
            </w:pPr>
          </w:p>
        </w:tc>
        <w:tc>
          <w:tcPr>
            <w:tcW w:w="467" w:type="pct"/>
          </w:tcPr>
          <w:p w14:paraId="6F10839E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7C64E2EA" w14:textId="77777777" w:rsidTr="00E67953">
        <w:tc>
          <w:tcPr>
            <w:tcW w:w="4195" w:type="pct"/>
          </w:tcPr>
          <w:p w14:paraId="0B093750" w14:textId="77777777" w:rsidR="00E67953" w:rsidRPr="00E67953" w:rsidRDefault="00E67953" w:rsidP="006F2357">
            <w:pPr>
              <w:pStyle w:val="Tablecontent"/>
            </w:pPr>
            <w:r w:rsidRPr="00E67953">
              <w:tab/>
              <w:t>Female</w:t>
            </w:r>
          </w:p>
        </w:tc>
        <w:tc>
          <w:tcPr>
            <w:tcW w:w="338" w:type="pct"/>
          </w:tcPr>
          <w:p w14:paraId="7B9BB773" w14:textId="77777777" w:rsidR="00E67953" w:rsidRPr="00E67953" w:rsidRDefault="00E67953" w:rsidP="006F2357">
            <w:pPr>
              <w:pStyle w:val="Tablecontent"/>
            </w:pPr>
            <w:r w:rsidRPr="00E67953">
              <w:t>91</w:t>
            </w:r>
          </w:p>
        </w:tc>
        <w:tc>
          <w:tcPr>
            <w:tcW w:w="467" w:type="pct"/>
          </w:tcPr>
          <w:p w14:paraId="1FD9AA3E" w14:textId="77777777" w:rsidR="00E67953" w:rsidRPr="00E67953" w:rsidRDefault="00E67953" w:rsidP="006F2357">
            <w:pPr>
              <w:pStyle w:val="Tablecontent"/>
            </w:pPr>
            <w:r w:rsidRPr="00E67953">
              <w:t>64.5</w:t>
            </w:r>
          </w:p>
        </w:tc>
      </w:tr>
      <w:tr w:rsidR="00E67953" w:rsidRPr="00E67953" w14:paraId="489D18A6" w14:textId="77777777" w:rsidTr="00E67953">
        <w:tc>
          <w:tcPr>
            <w:tcW w:w="4195" w:type="pct"/>
          </w:tcPr>
          <w:p w14:paraId="45621568" w14:textId="77777777" w:rsidR="00E67953" w:rsidRPr="00E67953" w:rsidRDefault="00E67953" w:rsidP="006F2357">
            <w:pPr>
              <w:pStyle w:val="Tablecontent"/>
            </w:pPr>
            <w:r w:rsidRPr="00E67953">
              <w:tab/>
              <w:t>Male</w:t>
            </w:r>
          </w:p>
        </w:tc>
        <w:tc>
          <w:tcPr>
            <w:tcW w:w="338" w:type="pct"/>
          </w:tcPr>
          <w:p w14:paraId="5EDC0DEC" w14:textId="77777777" w:rsidR="00E67953" w:rsidRPr="00E67953" w:rsidRDefault="00E67953" w:rsidP="006F2357">
            <w:pPr>
              <w:pStyle w:val="Tablecontent"/>
            </w:pPr>
            <w:r w:rsidRPr="00E67953">
              <w:t>50</w:t>
            </w:r>
          </w:p>
        </w:tc>
        <w:tc>
          <w:tcPr>
            <w:tcW w:w="467" w:type="pct"/>
          </w:tcPr>
          <w:p w14:paraId="3B0EFA17" w14:textId="77777777" w:rsidR="00E67953" w:rsidRPr="00E67953" w:rsidRDefault="00E67953" w:rsidP="006F2357">
            <w:pPr>
              <w:pStyle w:val="Tablecontent"/>
            </w:pPr>
            <w:r w:rsidRPr="00E67953">
              <w:t>35.5</w:t>
            </w:r>
          </w:p>
        </w:tc>
      </w:tr>
      <w:tr w:rsidR="00E67953" w:rsidRPr="00E67953" w14:paraId="4481D25D" w14:textId="77777777" w:rsidTr="00E67953">
        <w:tc>
          <w:tcPr>
            <w:tcW w:w="4195" w:type="pct"/>
          </w:tcPr>
          <w:p w14:paraId="4DC77F68" w14:textId="77777777" w:rsidR="00E67953" w:rsidRPr="00E67953" w:rsidRDefault="00E67953" w:rsidP="006F2357">
            <w:pPr>
              <w:pStyle w:val="Tablecontent"/>
            </w:pPr>
            <w:r w:rsidRPr="00E67953">
              <w:t>Socioeconomic level</w:t>
            </w:r>
          </w:p>
        </w:tc>
        <w:tc>
          <w:tcPr>
            <w:tcW w:w="338" w:type="pct"/>
          </w:tcPr>
          <w:p w14:paraId="796F9038" w14:textId="77777777" w:rsidR="00E67953" w:rsidRPr="00E67953" w:rsidRDefault="00E67953" w:rsidP="006F2357">
            <w:pPr>
              <w:pStyle w:val="Tablecontent"/>
            </w:pPr>
          </w:p>
        </w:tc>
        <w:tc>
          <w:tcPr>
            <w:tcW w:w="467" w:type="pct"/>
          </w:tcPr>
          <w:p w14:paraId="47FCB392" w14:textId="77777777" w:rsidR="00E67953" w:rsidRPr="00E67953" w:rsidRDefault="00E67953" w:rsidP="006F2357">
            <w:pPr>
              <w:pStyle w:val="Tablecontent"/>
            </w:pPr>
          </w:p>
        </w:tc>
      </w:tr>
      <w:tr w:rsidR="00E67953" w:rsidRPr="00E67953" w14:paraId="3A1E3392" w14:textId="77777777" w:rsidTr="00E67953">
        <w:tc>
          <w:tcPr>
            <w:tcW w:w="4195" w:type="pct"/>
          </w:tcPr>
          <w:p w14:paraId="437009F5" w14:textId="77777777" w:rsidR="00E67953" w:rsidRPr="00E67953" w:rsidRDefault="00E67953" w:rsidP="006F2357">
            <w:pPr>
              <w:pStyle w:val="Tablecontent"/>
            </w:pPr>
            <w:r w:rsidRPr="00E67953">
              <w:tab/>
              <w:t>Very high</w:t>
            </w:r>
          </w:p>
        </w:tc>
        <w:tc>
          <w:tcPr>
            <w:tcW w:w="338" w:type="pct"/>
          </w:tcPr>
          <w:p w14:paraId="3C3AE37B" w14:textId="77777777" w:rsidR="00E67953" w:rsidRPr="00E67953" w:rsidRDefault="00E67953" w:rsidP="006F2357">
            <w:pPr>
              <w:pStyle w:val="Tablecontent"/>
            </w:pPr>
            <w:r w:rsidRPr="00E67953">
              <w:t>6</w:t>
            </w:r>
          </w:p>
        </w:tc>
        <w:tc>
          <w:tcPr>
            <w:tcW w:w="467" w:type="pct"/>
          </w:tcPr>
          <w:p w14:paraId="3A35B99B" w14:textId="77777777" w:rsidR="00E67953" w:rsidRPr="00E67953" w:rsidRDefault="00E67953" w:rsidP="006F2357">
            <w:pPr>
              <w:pStyle w:val="Tablecontent"/>
            </w:pPr>
            <w:r w:rsidRPr="00E67953">
              <w:t>4.3</w:t>
            </w:r>
          </w:p>
        </w:tc>
      </w:tr>
      <w:tr w:rsidR="00E67953" w:rsidRPr="00E67953" w14:paraId="154A0674" w14:textId="77777777" w:rsidTr="00E67953">
        <w:tc>
          <w:tcPr>
            <w:tcW w:w="4195" w:type="pct"/>
          </w:tcPr>
          <w:p w14:paraId="33AD2DB9" w14:textId="77777777" w:rsidR="00E67953" w:rsidRPr="00E67953" w:rsidRDefault="00E67953" w:rsidP="006F2357">
            <w:pPr>
              <w:pStyle w:val="Tablecontent"/>
            </w:pPr>
            <w:r w:rsidRPr="00E67953">
              <w:tab/>
              <w:t>High</w:t>
            </w:r>
          </w:p>
        </w:tc>
        <w:tc>
          <w:tcPr>
            <w:tcW w:w="338" w:type="pct"/>
          </w:tcPr>
          <w:p w14:paraId="15BFE934" w14:textId="77777777" w:rsidR="00E67953" w:rsidRPr="00E67953" w:rsidRDefault="00E67953" w:rsidP="006F2357">
            <w:pPr>
              <w:pStyle w:val="Tablecontent"/>
            </w:pPr>
            <w:r w:rsidRPr="00E67953">
              <w:t>61</w:t>
            </w:r>
          </w:p>
        </w:tc>
        <w:tc>
          <w:tcPr>
            <w:tcW w:w="467" w:type="pct"/>
          </w:tcPr>
          <w:p w14:paraId="7E621EF1" w14:textId="77777777" w:rsidR="00E67953" w:rsidRPr="00E67953" w:rsidRDefault="00E67953" w:rsidP="006F2357">
            <w:pPr>
              <w:pStyle w:val="Tablecontent"/>
            </w:pPr>
            <w:r w:rsidRPr="00E67953">
              <w:t>43.6</w:t>
            </w:r>
          </w:p>
        </w:tc>
      </w:tr>
      <w:tr w:rsidR="00E67953" w:rsidRPr="00E67953" w14:paraId="2BCE9FC1" w14:textId="77777777" w:rsidTr="00E67953">
        <w:tc>
          <w:tcPr>
            <w:tcW w:w="4195" w:type="pct"/>
          </w:tcPr>
          <w:p w14:paraId="53E65034" w14:textId="77777777" w:rsidR="00E67953" w:rsidRPr="00E67953" w:rsidRDefault="00E67953" w:rsidP="006F2357">
            <w:pPr>
              <w:pStyle w:val="Tablecontent"/>
            </w:pPr>
            <w:r w:rsidRPr="00E67953">
              <w:tab/>
              <w:t>Medium</w:t>
            </w:r>
          </w:p>
        </w:tc>
        <w:tc>
          <w:tcPr>
            <w:tcW w:w="338" w:type="pct"/>
          </w:tcPr>
          <w:p w14:paraId="459FC058" w14:textId="77777777" w:rsidR="00E67953" w:rsidRPr="00E67953" w:rsidRDefault="00E67953" w:rsidP="006F2357">
            <w:pPr>
              <w:pStyle w:val="Tablecontent"/>
            </w:pPr>
            <w:r w:rsidRPr="00E67953">
              <w:t>67</w:t>
            </w:r>
          </w:p>
        </w:tc>
        <w:tc>
          <w:tcPr>
            <w:tcW w:w="467" w:type="pct"/>
          </w:tcPr>
          <w:p w14:paraId="1CA2C790" w14:textId="77777777" w:rsidR="00E67953" w:rsidRPr="00E67953" w:rsidRDefault="00E67953" w:rsidP="006F2357">
            <w:pPr>
              <w:pStyle w:val="Tablecontent"/>
            </w:pPr>
            <w:r w:rsidRPr="00E67953">
              <w:t>47.9</w:t>
            </w:r>
          </w:p>
        </w:tc>
      </w:tr>
      <w:tr w:rsidR="00E67953" w:rsidRPr="00E67953" w14:paraId="29FAF673" w14:textId="77777777" w:rsidTr="00E67953">
        <w:tc>
          <w:tcPr>
            <w:tcW w:w="4195" w:type="pct"/>
            <w:tcBorders>
              <w:bottom w:val="nil"/>
            </w:tcBorders>
          </w:tcPr>
          <w:p w14:paraId="30D36AAF" w14:textId="77777777" w:rsidR="00E67953" w:rsidRPr="00E67953" w:rsidRDefault="00E67953" w:rsidP="006F2357">
            <w:pPr>
              <w:pStyle w:val="Tablecontent"/>
            </w:pPr>
            <w:r w:rsidRPr="00E67953">
              <w:tab/>
              <w:t>Low</w:t>
            </w:r>
          </w:p>
        </w:tc>
        <w:tc>
          <w:tcPr>
            <w:tcW w:w="338" w:type="pct"/>
            <w:tcBorders>
              <w:bottom w:val="nil"/>
            </w:tcBorders>
          </w:tcPr>
          <w:p w14:paraId="39B07E90" w14:textId="77777777" w:rsidR="00E67953" w:rsidRPr="00E67953" w:rsidRDefault="00E67953" w:rsidP="006F2357">
            <w:pPr>
              <w:pStyle w:val="Tablecontent"/>
            </w:pPr>
            <w:r w:rsidRPr="00E67953">
              <w:t>6</w:t>
            </w:r>
          </w:p>
        </w:tc>
        <w:tc>
          <w:tcPr>
            <w:tcW w:w="467" w:type="pct"/>
            <w:tcBorders>
              <w:bottom w:val="nil"/>
            </w:tcBorders>
          </w:tcPr>
          <w:p w14:paraId="42F41CA0" w14:textId="77777777" w:rsidR="00E67953" w:rsidRPr="00E67953" w:rsidRDefault="00E67953" w:rsidP="006F2357">
            <w:pPr>
              <w:pStyle w:val="Tablecontent"/>
            </w:pPr>
            <w:r w:rsidRPr="00E67953">
              <w:t>4.3</w:t>
            </w:r>
          </w:p>
        </w:tc>
      </w:tr>
      <w:tr w:rsidR="00E67953" w:rsidRPr="006F2357" w14:paraId="0E3D9C70" w14:textId="77777777" w:rsidTr="00E67953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</w:tcPr>
          <w:p w14:paraId="755663BF" w14:textId="5896C9CB" w:rsidR="00E67953" w:rsidRPr="006F2357" w:rsidRDefault="00E67953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Rheumatologists</w:t>
            </w:r>
          </w:p>
        </w:tc>
      </w:tr>
      <w:tr w:rsidR="00E67953" w:rsidRPr="00620819" w14:paraId="56E0EFF5" w14:textId="77777777" w:rsidTr="00E67953">
        <w:tc>
          <w:tcPr>
            <w:tcW w:w="4195" w:type="pct"/>
            <w:tcBorders>
              <w:top w:val="single" w:sz="4" w:space="0" w:color="auto"/>
            </w:tcBorders>
          </w:tcPr>
          <w:p w14:paraId="6CA72683" w14:textId="77777777" w:rsidR="00E67953" w:rsidRPr="00620819" w:rsidRDefault="00E67953" w:rsidP="006F2357">
            <w:pPr>
              <w:pStyle w:val="Tablecontent"/>
            </w:pPr>
            <w:r w:rsidRPr="00620819">
              <w:t>Sector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637D67C6" w14:textId="77777777" w:rsidR="00E67953" w:rsidRPr="00620819" w:rsidRDefault="00E67953" w:rsidP="006F2357">
            <w:pPr>
              <w:pStyle w:val="Tablecontent"/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5D02FE41" w14:textId="77777777" w:rsidR="00E67953" w:rsidRPr="00620819" w:rsidRDefault="00E67953" w:rsidP="006F2357">
            <w:pPr>
              <w:pStyle w:val="Tablecontent"/>
            </w:pPr>
          </w:p>
        </w:tc>
      </w:tr>
      <w:tr w:rsidR="00E67953" w:rsidRPr="00620819" w14:paraId="34B2929E" w14:textId="77777777" w:rsidTr="00E67953">
        <w:tc>
          <w:tcPr>
            <w:tcW w:w="4195" w:type="pct"/>
          </w:tcPr>
          <w:p w14:paraId="0E627CDF" w14:textId="77777777" w:rsidR="00E67953" w:rsidRPr="00620819" w:rsidRDefault="00E67953" w:rsidP="006F2357">
            <w:pPr>
              <w:pStyle w:val="Tablecontent"/>
            </w:pPr>
            <w:r w:rsidRPr="00620819">
              <w:tab/>
              <w:t>Public system</w:t>
            </w:r>
          </w:p>
        </w:tc>
        <w:tc>
          <w:tcPr>
            <w:tcW w:w="338" w:type="pct"/>
          </w:tcPr>
          <w:p w14:paraId="735D3BF1" w14:textId="77777777" w:rsidR="00E67953" w:rsidRPr="00620819" w:rsidRDefault="00E67953" w:rsidP="006F2357">
            <w:pPr>
              <w:pStyle w:val="Tablecontent"/>
            </w:pPr>
            <w:r w:rsidRPr="00620819">
              <w:t>60</w:t>
            </w:r>
          </w:p>
        </w:tc>
        <w:tc>
          <w:tcPr>
            <w:tcW w:w="467" w:type="pct"/>
          </w:tcPr>
          <w:p w14:paraId="5AD190F3" w14:textId="77777777" w:rsidR="00E67953" w:rsidRPr="00620819" w:rsidRDefault="00E67953" w:rsidP="006F2357">
            <w:pPr>
              <w:pStyle w:val="Tablecontent"/>
            </w:pPr>
            <w:r w:rsidRPr="00620819">
              <w:t>89.6</w:t>
            </w:r>
          </w:p>
        </w:tc>
      </w:tr>
      <w:tr w:rsidR="00E67953" w:rsidRPr="00620819" w14:paraId="5DE679CF" w14:textId="77777777" w:rsidTr="00E67953">
        <w:tc>
          <w:tcPr>
            <w:tcW w:w="4195" w:type="pct"/>
          </w:tcPr>
          <w:p w14:paraId="41AF9728" w14:textId="77777777" w:rsidR="00E67953" w:rsidRPr="00620819" w:rsidRDefault="00E67953" w:rsidP="006F2357">
            <w:pPr>
              <w:pStyle w:val="Tablecontent"/>
            </w:pPr>
            <w:r w:rsidRPr="00620819">
              <w:tab/>
              <w:t>Private system</w:t>
            </w:r>
          </w:p>
        </w:tc>
        <w:tc>
          <w:tcPr>
            <w:tcW w:w="338" w:type="pct"/>
          </w:tcPr>
          <w:p w14:paraId="0846B89E" w14:textId="77777777" w:rsidR="00E67953" w:rsidRPr="00620819" w:rsidRDefault="00E67953" w:rsidP="006F2357">
            <w:pPr>
              <w:pStyle w:val="Tablecontent"/>
            </w:pPr>
            <w:r w:rsidRPr="00620819">
              <w:t>5</w:t>
            </w:r>
          </w:p>
        </w:tc>
        <w:tc>
          <w:tcPr>
            <w:tcW w:w="467" w:type="pct"/>
          </w:tcPr>
          <w:p w14:paraId="1C254C22" w14:textId="77777777" w:rsidR="00E67953" w:rsidRPr="00620819" w:rsidRDefault="00E67953" w:rsidP="006F2357">
            <w:pPr>
              <w:pStyle w:val="Tablecontent"/>
            </w:pPr>
            <w:r w:rsidRPr="00620819">
              <w:t>7.5</w:t>
            </w:r>
          </w:p>
        </w:tc>
      </w:tr>
      <w:tr w:rsidR="00E67953" w:rsidRPr="00620819" w14:paraId="78822734" w14:textId="77777777" w:rsidTr="00E67953">
        <w:tc>
          <w:tcPr>
            <w:tcW w:w="4195" w:type="pct"/>
          </w:tcPr>
          <w:p w14:paraId="6DDBE2A6" w14:textId="77777777" w:rsidR="00E67953" w:rsidRPr="00620819" w:rsidRDefault="00E67953" w:rsidP="006F2357">
            <w:pPr>
              <w:pStyle w:val="Tablecontent"/>
            </w:pPr>
            <w:r w:rsidRPr="00620819">
              <w:tab/>
              <w:t>Both</w:t>
            </w:r>
          </w:p>
        </w:tc>
        <w:tc>
          <w:tcPr>
            <w:tcW w:w="338" w:type="pct"/>
          </w:tcPr>
          <w:p w14:paraId="2792DC17" w14:textId="77777777" w:rsidR="00E67953" w:rsidRPr="00620819" w:rsidRDefault="00E67953" w:rsidP="006F2357">
            <w:pPr>
              <w:pStyle w:val="Tablecontent"/>
            </w:pPr>
            <w:r w:rsidRPr="00620819">
              <w:t>1</w:t>
            </w:r>
          </w:p>
        </w:tc>
        <w:tc>
          <w:tcPr>
            <w:tcW w:w="467" w:type="pct"/>
          </w:tcPr>
          <w:p w14:paraId="4812137B" w14:textId="77777777" w:rsidR="00E67953" w:rsidRPr="00620819" w:rsidRDefault="00E67953" w:rsidP="006F2357">
            <w:pPr>
              <w:pStyle w:val="Tablecontent"/>
            </w:pPr>
            <w:r w:rsidRPr="00620819">
              <w:t>1.5</w:t>
            </w:r>
          </w:p>
        </w:tc>
      </w:tr>
      <w:tr w:rsidR="00E67953" w:rsidRPr="00620819" w14:paraId="36050D08" w14:textId="77777777" w:rsidTr="00E67953">
        <w:tc>
          <w:tcPr>
            <w:tcW w:w="4195" w:type="pct"/>
          </w:tcPr>
          <w:p w14:paraId="3426E7B5" w14:textId="77777777" w:rsidR="00E67953" w:rsidRPr="00620819" w:rsidRDefault="00E67953" w:rsidP="006F2357">
            <w:pPr>
              <w:pStyle w:val="Tablecontent"/>
            </w:pPr>
            <w:r w:rsidRPr="00620819">
              <w:tab/>
              <w:t>Retired</w:t>
            </w:r>
          </w:p>
        </w:tc>
        <w:tc>
          <w:tcPr>
            <w:tcW w:w="338" w:type="pct"/>
          </w:tcPr>
          <w:p w14:paraId="5393E14C" w14:textId="77777777" w:rsidR="00E67953" w:rsidRPr="00620819" w:rsidRDefault="00E67953" w:rsidP="006F2357">
            <w:pPr>
              <w:pStyle w:val="Tablecontent"/>
            </w:pPr>
            <w:r w:rsidRPr="00620819">
              <w:t>1</w:t>
            </w:r>
          </w:p>
        </w:tc>
        <w:tc>
          <w:tcPr>
            <w:tcW w:w="467" w:type="pct"/>
          </w:tcPr>
          <w:p w14:paraId="6B36F294" w14:textId="77777777" w:rsidR="00E67953" w:rsidRPr="00620819" w:rsidRDefault="00E67953" w:rsidP="006F2357">
            <w:pPr>
              <w:pStyle w:val="Tablecontent"/>
            </w:pPr>
            <w:r w:rsidRPr="00620819">
              <w:t>1.5</w:t>
            </w:r>
          </w:p>
        </w:tc>
      </w:tr>
      <w:tr w:rsidR="00E67953" w:rsidRPr="00620819" w14:paraId="3DB3247F" w14:textId="77777777" w:rsidTr="00E67953">
        <w:tc>
          <w:tcPr>
            <w:tcW w:w="4195" w:type="pct"/>
          </w:tcPr>
          <w:p w14:paraId="7AD1A9B8" w14:textId="77777777" w:rsidR="00E67953" w:rsidRPr="00620819" w:rsidRDefault="00E67953" w:rsidP="006F2357">
            <w:pPr>
              <w:pStyle w:val="Tablecontent"/>
            </w:pPr>
            <w:r w:rsidRPr="00620819">
              <w:t>Type of practice</w:t>
            </w:r>
          </w:p>
        </w:tc>
        <w:tc>
          <w:tcPr>
            <w:tcW w:w="338" w:type="pct"/>
          </w:tcPr>
          <w:p w14:paraId="5868F26D" w14:textId="77777777" w:rsidR="00E67953" w:rsidRPr="00620819" w:rsidRDefault="00E67953" w:rsidP="006F2357">
            <w:pPr>
              <w:pStyle w:val="Tablecontent"/>
            </w:pPr>
          </w:p>
        </w:tc>
        <w:tc>
          <w:tcPr>
            <w:tcW w:w="467" w:type="pct"/>
          </w:tcPr>
          <w:p w14:paraId="4D291FBB" w14:textId="77777777" w:rsidR="00E67953" w:rsidRPr="00620819" w:rsidRDefault="00E67953" w:rsidP="006F2357">
            <w:pPr>
              <w:pStyle w:val="Tablecontent"/>
            </w:pPr>
          </w:p>
        </w:tc>
      </w:tr>
      <w:tr w:rsidR="00E67953" w:rsidRPr="00620819" w14:paraId="76C4B5D5" w14:textId="77777777" w:rsidTr="00E67953">
        <w:tc>
          <w:tcPr>
            <w:tcW w:w="4195" w:type="pct"/>
          </w:tcPr>
          <w:p w14:paraId="1C8BF4A1" w14:textId="77777777" w:rsidR="00E67953" w:rsidRPr="00620819" w:rsidRDefault="00E67953" w:rsidP="006F2357">
            <w:pPr>
              <w:pStyle w:val="Tablecontent"/>
            </w:pPr>
            <w:r w:rsidRPr="00620819">
              <w:tab/>
              <w:t>In a group/centre, sharing the pool of patients</w:t>
            </w:r>
          </w:p>
        </w:tc>
        <w:tc>
          <w:tcPr>
            <w:tcW w:w="338" w:type="pct"/>
          </w:tcPr>
          <w:p w14:paraId="40348BD2" w14:textId="77777777" w:rsidR="00E67953" w:rsidRPr="00620819" w:rsidRDefault="00E67953" w:rsidP="006F2357">
            <w:pPr>
              <w:pStyle w:val="Tablecontent"/>
            </w:pPr>
            <w:r w:rsidRPr="00620819">
              <w:t>47</w:t>
            </w:r>
          </w:p>
        </w:tc>
        <w:tc>
          <w:tcPr>
            <w:tcW w:w="467" w:type="pct"/>
          </w:tcPr>
          <w:p w14:paraId="3AE4CE22" w14:textId="77777777" w:rsidR="00E67953" w:rsidRPr="00620819" w:rsidRDefault="00E67953" w:rsidP="006F2357">
            <w:pPr>
              <w:pStyle w:val="Tablecontent"/>
            </w:pPr>
            <w:r w:rsidRPr="00620819">
              <w:t>70.2</w:t>
            </w:r>
          </w:p>
        </w:tc>
      </w:tr>
      <w:tr w:rsidR="00E67953" w:rsidRPr="00620819" w14:paraId="1082A210" w14:textId="77777777" w:rsidTr="00E67953">
        <w:tc>
          <w:tcPr>
            <w:tcW w:w="4195" w:type="pct"/>
          </w:tcPr>
          <w:p w14:paraId="73809128" w14:textId="77777777" w:rsidR="00E67953" w:rsidRPr="00620819" w:rsidRDefault="00E67953" w:rsidP="006F2357">
            <w:pPr>
              <w:pStyle w:val="Tablecontent"/>
            </w:pPr>
            <w:r w:rsidRPr="00620819">
              <w:tab/>
              <w:t>In a group/centre, not sharing the pool</w:t>
            </w:r>
          </w:p>
        </w:tc>
        <w:tc>
          <w:tcPr>
            <w:tcW w:w="338" w:type="pct"/>
          </w:tcPr>
          <w:p w14:paraId="264D9136" w14:textId="77777777" w:rsidR="00E67953" w:rsidRPr="00620819" w:rsidRDefault="00E67953" w:rsidP="006F2357">
            <w:pPr>
              <w:pStyle w:val="Tablecontent"/>
            </w:pPr>
            <w:r w:rsidRPr="00620819">
              <w:t>12</w:t>
            </w:r>
          </w:p>
        </w:tc>
        <w:tc>
          <w:tcPr>
            <w:tcW w:w="467" w:type="pct"/>
          </w:tcPr>
          <w:p w14:paraId="08C88AD4" w14:textId="77777777" w:rsidR="00E67953" w:rsidRPr="00620819" w:rsidRDefault="00E67953" w:rsidP="006F2357">
            <w:pPr>
              <w:pStyle w:val="Tablecontent"/>
            </w:pPr>
            <w:r w:rsidRPr="00620819">
              <w:t>17.9</w:t>
            </w:r>
          </w:p>
        </w:tc>
      </w:tr>
      <w:tr w:rsidR="00E67953" w:rsidRPr="00620819" w14:paraId="2357D9A7" w14:textId="77777777" w:rsidTr="00E67953">
        <w:tc>
          <w:tcPr>
            <w:tcW w:w="4195" w:type="pct"/>
          </w:tcPr>
          <w:p w14:paraId="7E8FF861" w14:textId="77777777" w:rsidR="00E67953" w:rsidRPr="00620819" w:rsidRDefault="00E67953" w:rsidP="006F2357">
            <w:pPr>
              <w:pStyle w:val="Tablecontent"/>
            </w:pPr>
            <w:r w:rsidRPr="00620819">
              <w:tab/>
              <w:t>Alone (solo practice)</w:t>
            </w:r>
          </w:p>
        </w:tc>
        <w:tc>
          <w:tcPr>
            <w:tcW w:w="338" w:type="pct"/>
          </w:tcPr>
          <w:p w14:paraId="7438A6C2" w14:textId="77777777" w:rsidR="00E67953" w:rsidRPr="00620819" w:rsidRDefault="00E67953" w:rsidP="006F2357">
            <w:pPr>
              <w:pStyle w:val="Tablecontent"/>
            </w:pPr>
            <w:r w:rsidRPr="00620819">
              <w:t>4</w:t>
            </w:r>
          </w:p>
        </w:tc>
        <w:tc>
          <w:tcPr>
            <w:tcW w:w="467" w:type="pct"/>
          </w:tcPr>
          <w:p w14:paraId="3C6254B1" w14:textId="77777777" w:rsidR="00E67953" w:rsidRPr="00620819" w:rsidRDefault="00E67953" w:rsidP="006F2357">
            <w:pPr>
              <w:pStyle w:val="Tablecontent"/>
            </w:pPr>
            <w:r w:rsidRPr="00620819">
              <w:t>6.0</w:t>
            </w:r>
          </w:p>
        </w:tc>
      </w:tr>
      <w:tr w:rsidR="00E67953" w:rsidRPr="00620819" w14:paraId="2E6D244D" w14:textId="77777777" w:rsidTr="00E67953">
        <w:tc>
          <w:tcPr>
            <w:tcW w:w="4195" w:type="pct"/>
          </w:tcPr>
          <w:p w14:paraId="7C459CDA" w14:textId="77777777" w:rsidR="00E67953" w:rsidRPr="00620819" w:rsidRDefault="00E67953" w:rsidP="006F2357">
            <w:pPr>
              <w:pStyle w:val="Tablecontent"/>
            </w:pPr>
            <w:r w:rsidRPr="00620819">
              <w:tab/>
              <w:t>I do not attend to patients currently</w:t>
            </w:r>
          </w:p>
        </w:tc>
        <w:tc>
          <w:tcPr>
            <w:tcW w:w="338" w:type="pct"/>
          </w:tcPr>
          <w:p w14:paraId="159F5873" w14:textId="77777777" w:rsidR="00E67953" w:rsidRPr="00620819" w:rsidRDefault="00E67953" w:rsidP="006F2357">
            <w:pPr>
              <w:pStyle w:val="Tablecontent"/>
            </w:pPr>
            <w:r w:rsidRPr="00620819">
              <w:t>2</w:t>
            </w:r>
          </w:p>
        </w:tc>
        <w:tc>
          <w:tcPr>
            <w:tcW w:w="467" w:type="pct"/>
          </w:tcPr>
          <w:p w14:paraId="1D10F3FE" w14:textId="77777777" w:rsidR="00E67953" w:rsidRPr="00620819" w:rsidRDefault="00E67953" w:rsidP="006F2357">
            <w:pPr>
              <w:pStyle w:val="Tablecontent"/>
            </w:pPr>
            <w:r w:rsidRPr="00620819">
              <w:t>3.0</w:t>
            </w:r>
          </w:p>
        </w:tc>
      </w:tr>
      <w:tr w:rsidR="00E67953" w:rsidRPr="00620819" w14:paraId="72EC3659" w14:textId="77777777" w:rsidTr="00E67953">
        <w:tc>
          <w:tcPr>
            <w:tcW w:w="4195" w:type="pct"/>
          </w:tcPr>
          <w:p w14:paraId="2C166D53" w14:textId="77777777" w:rsidR="00E67953" w:rsidRPr="00620819" w:rsidRDefault="00E67953" w:rsidP="006F2357">
            <w:pPr>
              <w:pStyle w:val="Tablecontent"/>
            </w:pPr>
            <w:r w:rsidRPr="00620819">
              <w:tab/>
              <w:t>Other*</w:t>
            </w:r>
          </w:p>
        </w:tc>
        <w:tc>
          <w:tcPr>
            <w:tcW w:w="338" w:type="pct"/>
          </w:tcPr>
          <w:p w14:paraId="736CCA56" w14:textId="77777777" w:rsidR="00E67953" w:rsidRPr="00620819" w:rsidRDefault="00E67953" w:rsidP="006F2357">
            <w:pPr>
              <w:pStyle w:val="Tablecontent"/>
            </w:pPr>
            <w:r w:rsidRPr="00620819">
              <w:t>2</w:t>
            </w:r>
          </w:p>
        </w:tc>
        <w:tc>
          <w:tcPr>
            <w:tcW w:w="467" w:type="pct"/>
          </w:tcPr>
          <w:p w14:paraId="2F9B467F" w14:textId="77777777" w:rsidR="00E67953" w:rsidRPr="00620819" w:rsidRDefault="00E67953" w:rsidP="006F2357">
            <w:pPr>
              <w:pStyle w:val="Tablecontent"/>
            </w:pPr>
            <w:r w:rsidRPr="00620819">
              <w:t>3.0</w:t>
            </w:r>
          </w:p>
        </w:tc>
      </w:tr>
      <w:tr w:rsidR="00E67953" w:rsidRPr="00620819" w14:paraId="18D2577A" w14:textId="77777777" w:rsidTr="00E67953">
        <w:tc>
          <w:tcPr>
            <w:tcW w:w="4195" w:type="pct"/>
          </w:tcPr>
          <w:p w14:paraId="6AEDE7B8" w14:textId="77777777" w:rsidR="00E67953" w:rsidRPr="00620819" w:rsidRDefault="00E67953" w:rsidP="006F2357">
            <w:pPr>
              <w:pStyle w:val="Tablecontent"/>
            </w:pPr>
            <w:r w:rsidRPr="00620819">
              <w:t>Gender</w:t>
            </w:r>
          </w:p>
        </w:tc>
        <w:tc>
          <w:tcPr>
            <w:tcW w:w="338" w:type="pct"/>
          </w:tcPr>
          <w:p w14:paraId="43DF738E" w14:textId="77777777" w:rsidR="00E67953" w:rsidRPr="00620819" w:rsidRDefault="00E67953" w:rsidP="006F2357">
            <w:pPr>
              <w:pStyle w:val="Tablecontent"/>
            </w:pPr>
          </w:p>
        </w:tc>
        <w:tc>
          <w:tcPr>
            <w:tcW w:w="467" w:type="pct"/>
          </w:tcPr>
          <w:p w14:paraId="6E60F636" w14:textId="77777777" w:rsidR="00E67953" w:rsidRPr="00620819" w:rsidRDefault="00E67953" w:rsidP="006F2357">
            <w:pPr>
              <w:pStyle w:val="Tablecontent"/>
            </w:pPr>
          </w:p>
        </w:tc>
      </w:tr>
      <w:tr w:rsidR="00E67953" w:rsidRPr="00620819" w14:paraId="6EF1E51A" w14:textId="77777777" w:rsidTr="00E67953">
        <w:tc>
          <w:tcPr>
            <w:tcW w:w="4195" w:type="pct"/>
          </w:tcPr>
          <w:p w14:paraId="58729F7D" w14:textId="77777777" w:rsidR="00E67953" w:rsidRPr="00620819" w:rsidRDefault="00E67953" w:rsidP="006F2357">
            <w:pPr>
              <w:pStyle w:val="Tablecontent"/>
            </w:pPr>
            <w:r w:rsidRPr="00620819">
              <w:tab/>
              <w:t>Female</w:t>
            </w:r>
          </w:p>
        </w:tc>
        <w:tc>
          <w:tcPr>
            <w:tcW w:w="338" w:type="pct"/>
          </w:tcPr>
          <w:p w14:paraId="405D52C8" w14:textId="77777777" w:rsidR="00E67953" w:rsidRPr="00620819" w:rsidRDefault="00E67953" w:rsidP="006F2357">
            <w:pPr>
              <w:pStyle w:val="Tablecontent"/>
            </w:pPr>
            <w:r w:rsidRPr="00620819">
              <w:t>32</w:t>
            </w:r>
          </w:p>
        </w:tc>
        <w:tc>
          <w:tcPr>
            <w:tcW w:w="467" w:type="pct"/>
          </w:tcPr>
          <w:p w14:paraId="573D8A5D" w14:textId="77777777" w:rsidR="00E67953" w:rsidRPr="00620819" w:rsidRDefault="00E67953" w:rsidP="006F2357">
            <w:pPr>
              <w:pStyle w:val="Tablecontent"/>
            </w:pPr>
            <w:r w:rsidRPr="00620819">
              <w:t>47.8</w:t>
            </w:r>
          </w:p>
        </w:tc>
      </w:tr>
      <w:tr w:rsidR="00E67953" w:rsidRPr="00620819" w14:paraId="7B404542" w14:textId="77777777" w:rsidTr="00E67953">
        <w:tc>
          <w:tcPr>
            <w:tcW w:w="4195" w:type="pct"/>
          </w:tcPr>
          <w:p w14:paraId="50EF160C" w14:textId="77777777" w:rsidR="00E67953" w:rsidRPr="00620819" w:rsidRDefault="00E67953" w:rsidP="006F2357">
            <w:pPr>
              <w:pStyle w:val="Tablecontent"/>
            </w:pPr>
            <w:r w:rsidRPr="00620819">
              <w:tab/>
              <w:t>Male</w:t>
            </w:r>
          </w:p>
        </w:tc>
        <w:tc>
          <w:tcPr>
            <w:tcW w:w="338" w:type="pct"/>
          </w:tcPr>
          <w:p w14:paraId="7F2DB115" w14:textId="77777777" w:rsidR="00E67953" w:rsidRPr="00620819" w:rsidRDefault="00E67953" w:rsidP="006F2357">
            <w:pPr>
              <w:pStyle w:val="Tablecontent"/>
            </w:pPr>
            <w:r w:rsidRPr="00620819">
              <w:t>35</w:t>
            </w:r>
          </w:p>
        </w:tc>
        <w:tc>
          <w:tcPr>
            <w:tcW w:w="467" w:type="pct"/>
          </w:tcPr>
          <w:p w14:paraId="16EF73F5" w14:textId="77777777" w:rsidR="00E67953" w:rsidRPr="00620819" w:rsidRDefault="00E67953" w:rsidP="006F2357">
            <w:pPr>
              <w:pStyle w:val="Tablecontent"/>
            </w:pPr>
            <w:r w:rsidRPr="00620819">
              <w:t>52.2</w:t>
            </w:r>
          </w:p>
        </w:tc>
      </w:tr>
      <w:tr w:rsidR="00E67953" w:rsidRPr="00620819" w14:paraId="3AF2FE2F" w14:textId="77777777" w:rsidTr="00E67953">
        <w:tc>
          <w:tcPr>
            <w:tcW w:w="4195" w:type="pct"/>
          </w:tcPr>
          <w:p w14:paraId="6BADEB36" w14:textId="77777777" w:rsidR="00E67953" w:rsidRPr="00620819" w:rsidRDefault="00E67953" w:rsidP="006F2357">
            <w:pPr>
              <w:pStyle w:val="Tablecontent"/>
            </w:pPr>
            <w:r w:rsidRPr="00620819">
              <w:t>Time practising</w:t>
            </w:r>
          </w:p>
        </w:tc>
        <w:tc>
          <w:tcPr>
            <w:tcW w:w="338" w:type="pct"/>
          </w:tcPr>
          <w:p w14:paraId="0A2568BD" w14:textId="77777777" w:rsidR="00E67953" w:rsidRPr="00620819" w:rsidRDefault="00E67953" w:rsidP="006F2357">
            <w:pPr>
              <w:pStyle w:val="Tablecontent"/>
            </w:pPr>
          </w:p>
        </w:tc>
        <w:tc>
          <w:tcPr>
            <w:tcW w:w="467" w:type="pct"/>
          </w:tcPr>
          <w:p w14:paraId="582FC059" w14:textId="77777777" w:rsidR="00E67953" w:rsidRPr="00620819" w:rsidRDefault="00E67953" w:rsidP="006F2357">
            <w:pPr>
              <w:pStyle w:val="Tablecontent"/>
            </w:pPr>
          </w:p>
        </w:tc>
      </w:tr>
      <w:tr w:rsidR="00E67953" w:rsidRPr="00620819" w14:paraId="124968A0" w14:textId="77777777" w:rsidTr="00E67953">
        <w:tc>
          <w:tcPr>
            <w:tcW w:w="4195" w:type="pct"/>
          </w:tcPr>
          <w:p w14:paraId="170E217A" w14:textId="77777777" w:rsidR="00E67953" w:rsidRPr="00620819" w:rsidRDefault="00E67953" w:rsidP="006F2357">
            <w:pPr>
              <w:pStyle w:val="Tablecontent"/>
            </w:pPr>
            <w:r w:rsidRPr="00620819">
              <w:tab/>
              <w:t>Less than 5 years</w:t>
            </w:r>
          </w:p>
        </w:tc>
        <w:tc>
          <w:tcPr>
            <w:tcW w:w="338" w:type="pct"/>
          </w:tcPr>
          <w:p w14:paraId="1426F4FA" w14:textId="77777777" w:rsidR="00E67953" w:rsidRPr="00620819" w:rsidRDefault="00E67953" w:rsidP="006F2357">
            <w:pPr>
              <w:pStyle w:val="Tablecontent"/>
            </w:pPr>
            <w:r w:rsidRPr="00620819">
              <w:t>7</w:t>
            </w:r>
          </w:p>
        </w:tc>
        <w:tc>
          <w:tcPr>
            <w:tcW w:w="467" w:type="pct"/>
          </w:tcPr>
          <w:p w14:paraId="3590E261" w14:textId="77777777" w:rsidR="00E67953" w:rsidRPr="00620819" w:rsidRDefault="00E67953" w:rsidP="006F2357">
            <w:pPr>
              <w:pStyle w:val="Tablecontent"/>
            </w:pPr>
            <w:r w:rsidRPr="00620819">
              <w:t>10.4</w:t>
            </w:r>
          </w:p>
        </w:tc>
      </w:tr>
      <w:tr w:rsidR="00E67953" w:rsidRPr="00620819" w14:paraId="1AA0CC4B" w14:textId="77777777" w:rsidTr="00E67953">
        <w:tc>
          <w:tcPr>
            <w:tcW w:w="4195" w:type="pct"/>
          </w:tcPr>
          <w:p w14:paraId="253F7D3F" w14:textId="77777777" w:rsidR="00E67953" w:rsidRPr="00620819" w:rsidRDefault="00E67953" w:rsidP="006F2357">
            <w:pPr>
              <w:pStyle w:val="Tablecontent"/>
            </w:pPr>
            <w:r w:rsidRPr="00620819">
              <w:tab/>
              <w:t>5 to 20 years</w:t>
            </w:r>
          </w:p>
        </w:tc>
        <w:tc>
          <w:tcPr>
            <w:tcW w:w="338" w:type="pct"/>
          </w:tcPr>
          <w:p w14:paraId="0FB4996E" w14:textId="77777777" w:rsidR="00E67953" w:rsidRPr="00620819" w:rsidRDefault="00E67953" w:rsidP="006F2357">
            <w:pPr>
              <w:pStyle w:val="Tablecontent"/>
            </w:pPr>
            <w:r w:rsidRPr="00620819">
              <w:t>36</w:t>
            </w:r>
          </w:p>
        </w:tc>
        <w:tc>
          <w:tcPr>
            <w:tcW w:w="467" w:type="pct"/>
          </w:tcPr>
          <w:p w14:paraId="1E6EC5A3" w14:textId="77777777" w:rsidR="00E67953" w:rsidRPr="00620819" w:rsidRDefault="00E67953" w:rsidP="006F2357">
            <w:pPr>
              <w:pStyle w:val="Tablecontent"/>
            </w:pPr>
            <w:r w:rsidRPr="00620819">
              <w:t>53.7</w:t>
            </w:r>
          </w:p>
        </w:tc>
      </w:tr>
      <w:tr w:rsidR="00E67953" w:rsidRPr="00620819" w14:paraId="5CAE3F32" w14:textId="77777777" w:rsidTr="00E67953">
        <w:tc>
          <w:tcPr>
            <w:tcW w:w="4195" w:type="pct"/>
            <w:tcBorders>
              <w:bottom w:val="nil"/>
            </w:tcBorders>
          </w:tcPr>
          <w:p w14:paraId="25CA1710" w14:textId="77777777" w:rsidR="00E67953" w:rsidRPr="00620819" w:rsidRDefault="00E67953" w:rsidP="006F2357">
            <w:pPr>
              <w:pStyle w:val="Tablecontent"/>
            </w:pPr>
            <w:r w:rsidRPr="00620819">
              <w:tab/>
              <w:t>More than 20 years</w:t>
            </w:r>
          </w:p>
        </w:tc>
        <w:tc>
          <w:tcPr>
            <w:tcW w:w="338" w:type="pct"/>
            <w:tcBorders>
              <w:bottom w:val="nil"/>
            </w:tcBorders>
          </w:tcPr>
          <w:p w14:paraId="54E39508" w14:textId="77777777" w:rsidR="00E67953" w:rsidRPr="00620819" w:rsidRDefault="00E67953" w:rsidP="006F2357">
            <w:pPr>
              <w:pStyle w:val="Tablecontent"/>
            </w:pPr>
            <w:r w:rsidRPr="00620819">
              <w:t>24</w:t>
            </w:r>
          </w:p>
        </w:tc>
        <w:tc>
          <w:tcPr>
            <w:tcW w:w="467" w:type="pct"/>
            <w:tcBorders>
              <w:bottom w:val="nil"/>
            </w:tcBorders>
          </w:tcPr>
          <w:p w14:paraId="39D9340A" w14:textId="77777777" w:rsidR="00E67953" w:rsidRPr="00620819" w:rsidRDefault="00E67953" w:rsidP="006F2357">
            <w:pPr>
              <w:pStyle w:val="Tablecontent"/>
            </w:pPr>
            <w:r w:rsidRPr="00620819">
              <w:t>35.8</w:t>
            </w:r>
          </w:p>
        </w:tc>
      </w:tr>
      <w:tr w:rsidR="00E67953" w:rsidRPr="006F2357" w14:paraId="151C1891" w14:textId="77777777" w:rsidTr="00E67953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</w:tcPr>
          <w:p w14:paraId="35839C9E" w14:textId="59FB490C" w:rsidR="00E67953" w:rsidRPr="006F2357" w:rsidRDefault="00E67953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GPs</w:t>
            </w:r>
          </w:p>
        </w:tc>
      </w:tr>
      <w:tr w:rsidR="00E67953" w:rsidRPr="00620819" w14:paraId="3B6F0F02" w14:textId="77777777" w:rsidTr="00E67953">
        <w:tc>
          <w:tcPr>
            <w:tcW w:w="4195" w:type="pct"/>
            <w:tcBorders>
              <w:top w:val="single" w:sz="4" w:space="0" w:color="auto"/>
            </w:tcBorders>
          </w:tcPr>
          <w:p w14:paraId="71E72ADF" w14:textId="77777777" w:rsidR="00E67953" w:rsidRPr="00620819" w:rsidRDefault="00E67953" w:rsidP="006F2357">
            <w:pPr>
              <w:pStyle w:val="Tablecontent"/>
            </w:pPr>
            <w:r w:rsidRPr="00620819">
              <w:t>Sector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4C648FB1" w14:textId="77777777" w:rsidR="00E67953" w:rsidRPr="00620819" w:rsidRDefault="00E67953" w:rsidP="006F2357">
            <w:pPr>
              <w:pStyle w:val="Tablecontent"/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48E95BAE" w14:textId="77777777" w:rsidR="00E67953" w:rsidRPr="00620819" w:rsidRDefault="00E67953" w:rsidP="006F2357">
            <w:pPr>
              <w:pStyle w:val="Tablecontent"/>
            </w:pPr>
          </w:p>
        </w:tc>
      </w:tr>
      <w:tr w:rsidR="00E67953" w:rsidRPr="00620819" w14:paraId="1A6E28AB" w14:textId="77777777" w:rsidTr="00E67953">
        <w:tc>
          <w:tcPr>
            <w:tcW w:w="4195" w:type="pct"/>
          </w:tcPr>
          <w:p w14:paraId="2E9F8FAD" w14:textId="77777777" w:rsidR="00E67953" w:rsidRPr="00620819" w:rsidRDefault="00E67953" w:rsidP="006F2357">
            <w:pPr>
              <w:pStyle w:val="Tablecontent"/>
            </w:pPr>
            <w:r w:rsidRPr="00620819">
              <w:tab/>
              <w:t>Public system</w:t>
            </w:r>
          </w:p>
        </w:tc>
        <w:tc>
          <w:tcPr>
            <w:tcW w:w="338" w:type="pct"/>
          </w:tcPr>
          <w:p w14:paraId="3A57B26B" w14:textId="77777777" w:rsidR="00E67953" w:rsidRPr="00620819" w:rsidRDefault="00E67953" w:rsidP="006F2357">
            <w:pPr>
              <w:pStyle w:val="Tablecontent"/>
            </w:pPr>
            <w:r w:rsidRPr="00620819">
              <w:t>36</w:t>
            </w:r>
          </w:p>
        </w:tc>
        <w:tc>
          <w:tcPr>
            <w:tcW w:w="467" w:type="pct"/>
          </w:tcPr>
          <w:p w14:paraId="51649327" w14:textId="77777777" w:rsidR="00E67953" w:rsidRPr="00620819" w:rsidRDefault="00E67953" w:rsidP="006F2357">
            <w:pPr>
              <w:pStyle w:val="Tablecontent"/>
            </w:pPr>
            <w:r w:rsidRPr="00620819">
              <w:t>94.7</w:t>
            </w:r>
          </w:p>
        </w:tc>
      </w:tr>
      <w:tr w:rsidR="00E67953" w:rsidRPr="00620819" w14:paraId="3AD65B74" w14:textId="77777777" w:rsidTr="00E67953">
        <w:tc>
          <w:tcPr>
            <w:tcW w:w="4195" w:type="pct"/>
          </w:tcPr>
          <w:p w14:paraId="0F1AF85F" w14:textId="77777777" w:rsidR="00E67953" w:rsidRPr="00620819" w:rsidRDefault="00E67953" w:rsidP="006F2357">
            <w:pPr>
              <w:pStyle w:val="Tablecontent"/>
            </w:pPr>
            <w:r w:rsidRPr="00620819">
              <w:tab/>
              <w:t>Private system</w:t>
            </w:r>
          </w:p>
        </w:tc>
        <w:tc>
          <w:tcPr>
            <w:tcW w:w="338" w:type="pct"/>
          </w:tcPr>
          <w:p w14:paraId="18B71C98" w14:textId="77777777" w:rsidR="00E67953" w:rsidRPr="00620819" w:rsidRDefault="00E67953" w:rsidP="006F2357">
            <w:pPr>
              <w:pStyle w:val="Tablecontent"/>
            </w:pPr>
            <w:r w:rsidRPr="00620819">
              <w:t>1</w:t>
            </w:r>
          </w:p>
        </w:tc>
        <w:tc>
          <w:tcPr>
            <w:tcW w:w="467" w:type="pct"/>
          </w:tcPr>
          <w:p w14:paraId="43D0C304" w14:textId="77777777" w:rsidR="00E67953" w:rsidRPr="00620819" w:rsidRDefault="00E67953" w:rsidP="006F2357">
            <w:pPr>
              <w:pStyle w:val="Tablecontent"/>
            </w:pPr>
            <w:r w:rsidRPr="00620819">
              <w:t>2.6</w:t>
            </w:r>
          </w:p>
        </w:tc>
      </w:tr>
      <w:tr w:rsidR="00E67953" w:rsidRPr="00620819" w14:paraId="45EBCA6E" w14:textId="77777777" w:rsidTr="00E67953">
        <w:tc>
          <w:tcPr>
            <w:tcW w:w="4195" w:type="pct"/>
          </w:tcPr>
          <w:p w14:paraId="4C7F334D" w14:textId="5CCD9119" w:rsidR="00E67953" w:rsidRPr="00620819" w:rsidRDefault="00E67953" w:rsidP="006F2357">
            <w:pPr>
              <w:pStyle w:val="Tablecontent"/>
            </w:pPr>
            <w:r w:rsidRPr="00620819">
              <w:tab/>
              <w:t>Other</w:t>
            </w:r>
            <w:r>
              <w:t>*</w:t>
            </w:r>
            <w:r w:rsidRPr="00620819">
              <w:t>*</w:t>
            </w:r>
          </w:p>
        </w:tc>
        <w:tc>
          <w:tcPr>
            <w:tcW w:w="338" w:type="pct"/>
          </w:tcPr>
          <w:p w14:paraId="46DFF9B9" w14:textId="77777777" w:rsidR="00E67953" w:rsidRPr="00620819" w:rsidRDefault="00E67953" w:rsidP="006F2357">
            <w:pPr>
              <w:pStyle w:val="Tablecontent"/>
            </w:pPr>
            <w:r w:rsidRPr="00620819">
              <w:t>1</w:t>
            </w:r>
          </w:p>
        </w:tc>
        <w:tc>
          <w:tcPr>
            <w:tcW w:w="467" w:type="pct"/>
          </w:tcPr>
          <w:p w14:paraId="197C0580" w14:textId="77777777" w:rsidR="00E67953" w:rsidRPr="00620819" w:rsidRDefault="00E67953" w:rsidP="006F2357">
            <w:pPr>
              <w:pStyle w:val="Tablecontent"/>
            </w:pPr>
            <w:r w:rsidRPr="00620819">
              <w:t>2.6</w:t>
            </w:r>
          </w:p>
        </w:tc>
      </w:tr>
      <w:tr w:rsidR="00E67953" w:rsidRPr="00620819" w14:paraId="71AB6C4C" w14:textId="77777777" w:rsidTr="00E67953">
        <w:tc>
          <w:tcPr>
            <w:tcW w:w="4195" w:type="pct"/>
          </w:tcPr>
          <w:p w14:paraId="01C1AA04" w14:textId="77777777" w:rsidR="00E67953" w:rsidRPr="00620819" w:rsidRDefault="00E67953" w:rsidP="006F2357">
            <w:pPr>
              <w:pStyle w:val="Tablecontent"/>
            </w:pPr>
            <w:r w:rsidRPr="00620819">
              <w:t>Setting</w:t>
            </w:r>
          </w:p>
        </w:tc>
        <w:tc>
          <w:tcPr>
            <w:tcW w:w="338" w:type="pct"/>
          </w:tcPr>
          <w:p w14:paraId="7DA41CF0" w14:textId="77777777" w:rsidR="00E67953" w:rsidRPr="00620819" w:rsidRDefault="00E67953" w:rsidP="006F2357">
            <w:pPr>
              <w:pStyle w:val="Tablecontent"/>
            </w:pPr>
          </w:p>
        </w:tc>
        <w:tc>
          <w:tcPr>
            <w:tcW w:w="467" w:type="pct"/>
          </w:tcPr>
          <w:p w14:paraId="1BF719F4" w14:textId="77777777" w:rsidR="00E67953" w:rsidRPr="00620819" w:rsidRDefault="00E67953" w:rsidP="006F2357">
            <w:pPr>
              <w:pStyle w:val="Tablecontent"/>
            </w:pPr>
          </w:p>
        </w:tc>
      </w:tr>
      <w:tr w:rsidR="00E67953" w:rsidRPr="00620819" w14:paraId="5E375495" w14:textId="77777777" w:rsidTr="00E67953">
        <w:tc>
          <w:tcPr>
            <w:tcW w:w="4195" w:type="pct"/>
          </w:tcPr>
          <w:p w14:paraId="58668476" w14:textId="77777777" w:rsidR="00E67953" w:rsidRPr="00620819" w:rsidRDefault="00E67953" w:rsidP="006F2357">
            <w:pPr>
              <w:pStyle w:val="Tablecontent"/>
            </w:pPr>
            <w:r w:rsidRPr="00620819">
              <w:tab/>
              <w:t>Urban</w:t>
            </w:r>
          </w:p>
        </w:tc>
        <w:tc>
          <w:tcPr>
            <w:tcW w:w="338" w:type="pct"/>
          </w:tcPr>
          <w:p w14:paraId="6FF48F96" w14:textId="77777777" w:rsidR="00E67953" w:rsidRPr="00620819" w:rsidRDefault="00E67953" w:rsidP="006F2357">
            <w:pPr>
              <w:pStyle w:val="Tablecontent"/>
            </w:pPr>
            <w:r w:rsidRPr="00620819">
              <w:t>30</w:t>
            </w:r>
          </w:p>
        </w:tc>
        <w:tc>
          <w:tcPr>
            <w:tcW w:w="467" w:type="pct"/>
          </w:tcPr>
          <w:p w14:paraId="14355CD7" w14:textId="77777777" w:rsidR="00E67953" w:rsidRPr="00620819" w:rsidRDefault="00E67953" w:rsidP="006F2357">
            <w:pPr>
              <w:pStyle w:val="Tablecontent"/>
            </w:pPr>
            <w:r w:rsidRPr="00620819">
              <w:t>79.0</w:t>
            </w:r>
          </w:p>
        </w:tc>
      </w:tr>
      <w:tr w:rsidR="00E67953" w:rsidRPr="00620819" w14:paraId="7BBE1B94" w14:textId="77777777" w:rsidTr="00E67953">
        <w:tc>
          <w:tcPr>
            <w:tcW w:w="4195" w:type="pct"/>
          </w:tcPr>
          <w:p w14:paraId="0BB4C5FA" w14:textId="77777777" w:rsidR="00E67953" w:rsidRPr="00620819" w:rsidRDefault="00E67953" w:rsidP="006F2357">
            <w:pPr>
              <w:pStyle w:val="Tablecontent"/>
            </w:pPr>
            <w:r w:rsidRPr="00620819">
              <w:tab/>
              <w:t>Rural</w:t>
            </w:r>
          </w:p>
        </w:tc>
        <w:tc>
          <w:tcPr>
            <w:tcW w:w="338" w:type="pct"/>
          </w:tcPr>
          <w:p w14:paraId="311BC63D" w14:textId="77777777" w:rsidR="00E67953" w:rsidRPr="00620819" w:rsidRDefault="00E67953" w:rsidP="006F2357">
            <w:pPr>
              <w:pStyle w:val="Tablecontent"/>
            </w:pPr>
            <w:r w:rsidRPr="00620819">
              <w:t>6</w:t>
            </w:r>
          </w:p>
        </w:tc>
        <w:tc>
          <w:tcPr>
            <w:tcW w:w="467" w:type="pct"/>
          </w:tcPr>
          <w:p w14:paraId="1190D167" w14:textId="77777777" w:rsidR="00E67953" w:rsidRPr="00620819" w:rsidRDefault="00E67953" w:rsidP="006F2357">
            <w:pPr>
              <w:pStyle w:val="Tablecontent"/>
            </w:pPr>
            <w:r w:rsidRPr="00620819">
              <w:t>18.4</w:t>
            </w:r>
          </w:p>
        </w:tc>
      </w:tr>
      <w:tr w:rsidR="00E67953" w:rsidRPr="00620819" w14:paraId="6C947CFF" w14:textId="77777777" w:rsidTr="00E67953">
        <w:tc>
          <w:tcPr>
            <w:tcW w:w="4195" w:type="pct"/>
          </w:tcPr>
          <w:p w14:paraId="473501B0" w14:textId="77777777" w:rsidR="00E67953" w:rsidRPr="00620819" w:rsidRDefault="00E67953" w:rsidP="006F2357">
            <w:pPr>
              <w:pStyle w:val="Tablecontent"/>
            </w:pPr>
            <w:r w:rsidRPr="00620819">
              <w:tab/>
              <w:t>Other</w:t>
            </w:r>
            <w:r w:rsidRPr="00620819">
              <w:rPr>
                <w:vertAlign w:val="superscript"/>
              </w:rPr>
              <w:t>†</w:t>
            </w:r>
          </w:p>
        </w:tc>
        <w:tc>
          <w:tcPr>
            <w:tcW w:w="338" w:type="pct"/>
          </w:tcPr>
          <w:p w14:paraId="578E9FC4" w14:textId="77777777" w:rsidR="00E67953" w:rsidRPr="00620819" w:rsidRDefault="00E67953" w:rsidP="006F2357">
            <w:pPr>
              <w:pStyle w:val="Tablecontent"/>
            </w:pPr>
            <w:r w:rsidRPr="00620819">
              <w:t>1</w:t>
            </w:r>
          </w:p>
        </w:tc>
        <w:tc>
          <w:tcPr>
            <w:tcW w:w="467" w:type="pct"/>
          </w:tcPr>
          <w:p w14:paraId="15941273" w14:textId="77777777" w:rsidR="00E67953" w:rsidRPr="00620819" w:rsidRDefault="00E67953" w:rsidP="006F2357">
            <w:pPr>
              <w:pStyle w:val="Tablecontent"/>
            </w:pPr>
            <w:r w:rsidRPr="00620819">
              <w:t>2.6</w:t>
            </w:r>
          </w:p>
        </w:tc>
      </w:tr>
      <w:tr w:rsidR="00E67953" w:rsidRPr="00620819" w14:paraId="2E5E845E" w14:textId="77777777" w:rsidTr="00E67953">
        <w:tc>
          <w:tcPr>
            <w:tcW w:w="4195" w:type="pct"/>
          </w:tcPr>
          <w:p w14:paraId="178C3DD2" w14:textId="77777777" w:rsidR="00E67953" w:rsidRPr="00620819" w:rsidRDefault="00E67953" w:rsidP="006F2357">
            <w:pPr>
              <w:pStyle w:val="Tablecontent"/>
            </w:pPr>
            <w:r w:rsidRPr="00620819">
              <w:t>Gender</w:t>
            </w:r>
          </w:p>
        </w:tc>
        <w:tc>
          <w:tcPr>
            <w:tcW w:w="338" w:type="pct"/>
          </w:tcPr>
          <w:p w14:paraId="7A2C6C70" w14:textId="77777777" w:rsidR="00E67953" w:rsidRPr="00620819" w:rsidRDefault="00E67953" w:rsidP="006F2357">
            <w:pPr>
              <w:pStyle w:val="Tablecontent"/>
            </w:pPr>
          </w:p>
        </w:tc>
        <w:tc>
          <w:tcPr>
            <w:tcW w:w="467" w:type="pct"/>
          </w:tcPr>
          <w:p w14:paraId="15490C03" w14:textId="77777777" w:rsidR="00E67953" w:rsidRPr="00620819" w:rsidRDefault="00E67953" w:rsidP="006F2357">
            <w:pPr>
              <w:pStyle w:val="Tablecontent"/>
            </w:pPr>
          </w:p>
        </w:tc>
      </w:tr>
      <w:tr w:rsidR="00E67953" w:rsidRPr="00620819" w14:paraId="53BC4ECD" w14:textId="77777777" w:rsidTr="00E67953">
        <w:tc>
          <w:tcPr>
            <w:tcW w:w="4195" w:type="pct"/>
          </w:tcPr>
          <w:p w14:paraId="7B08C33E" w14:textId="77777777" w:rsidR="00E67953" w:rsidRPr="00620819" w:rsidRDefault="00E67953" w:rsidP="006F2357">
            <w:pPr>
              <w:pStyle w:val="Tablecontent"/>
            </w:pPr>
            <w:r w:rsidRPr="00620819">
              <w:tab/>
              <w:t>Female</w:t>
            </w:r>
          </w:p>
        </w:tc>
        <w:tc>
          <w:tcPr>
            <w:tcW w:w="338" w:type="pct"/>
          </w:tcPr>
          <w:p w14:paraId="1A370B1A" w14:textId="77777777" w:rsidR="00E67953" w:rsidRPr="00620819" w:rsidRDefault="00E67953" w:rsidP="006F2357">
            <w:pPr>
              <w:pStyle w:val="Tablecontent"/>
            </w:pPr>
            <w:r w:rsidRPr="00620819">
              <w:t>26</w:t>
            </w:r>
          </w:p>
        </w:tc>
        <w:tc>
          <w:tcPr>
            <w:tcW w:w="467" w:type="pct"/>
          </w:tcPr>
          <w:p w14:paraId="4CB1955F" w14:textId="77777777" w:rsidR="00E67953" w:rsidRPr="00620819" w:rsidRDefault="00E67953" w:rsidP="006F2357">
            <w:pPr>
              <w:pStyle w:val="Tablecontent"/>
            </w:pPr>
            <w:r w:rsidRPr="00620819">
              <w:t>68.4</w:t>
            </w:r>
          </w:p>
        </w:tc>
      </w:tr>
      <w:tr w:rsidR="00E67953" w:rsidRPr="00620819" w14:paraId="5A2FC77C" w14:textId="77777777" w:rsidTr="00E67953">
        <w:tc>
          <w:tcPr>
            <w:tcW w:w="4195" w:type="pct"/>
          </w:tcPr>
          <w:p w14:paraId="7A2800E3" w14:textId="77777777" w:rsidR="00E67953" w:rsidRPr="00620819" w:rsidRDefault="00E67953" w:rsidP="006F2357">
            <w:pPr>
              <w:pStyle w:val="Tablecontent"/>
            </w:pPr>
            <w:r w:rsidRPr="00620819">
              <w:tab/>
              <w:t>Male</w:t>
            </w:r>
          </w:p>
        </w:tc>
        <w:tc>
          <w:tcPr>
            <w:tcW w:w="338" w:type="pct"/>
          </w:tcPr>
          <w:p w14:paraId="6BB6EC50" w14:textId="77777777" w:rsidR="00E67953" w:rsidRPr="00620819" w:rsidRDefault="00E67953" w:rsidP="006F2357">
            <w:pPr>
              <w:pStyle w:val="Tablecontent"/>
            </w:pPr>
            <w:r w:rsidRPr="00620819">
              <w:t>12</w:t>
            </w:r>
          </w:p>
        </w:tc>
        <w:tc>
          <w:tcPr>
            <w:tcW w:w="467" w:type="pct"/>
          </w:tcPr>
          <w:p w14:paraId="6394AFF9" w14:textId="77777777" w:rsidR="00E67953" w:rsidRPr="00620819" w:rsidRDefault="00E67953" w:rsidP="006F2357">
            <w:pPr>
              <w:pStyle w:val="Tablecontent"/>
            </w:pPr>
            <w:r w:rsidRPr="00620819">
              <w:t>31.6</w:t>
            </w:r>
          </w:p>
        </w:tc>
      </w:tr>
      <w:tr w:rsidR="00E67953" w:rsidRPr="00620819" w14:paraId="6B6CB7CC" w14:textId="77777777" w:rsidTr="00E67953">
        <w:tc>
          <w:tcPr>
            <w:tcW w:w="4195" w:type="pct"/>
          </w:tcPr>
          <w:p w14:paraId="7604CCB1" w14:textId="77777777" w:rsidR="00E67953" w:rsidRPr="00620819" w:rsidRDefault="00E67953" w:rsidP="006F2357">
            <w:pPr>
              <w:pStyle w:val="Tablecontent"/>
            </w:pPr>
            <w:r w:rsidRPr="00620819">
              <w:t>Time practising</w:t>
            </w:r>
          </w:p>
        </w:tc>
        <w:tc>
          <w:tcPr>
            <w:tcW w:w="338" w:type="pct"/>
          </w:tcPr>
          <w:p w14:paraId="312D8AAD" w14:textId="77777777" w:rsidR="00E67953" w:rsidRPr="00620819" w:rsidRDefault="00E67953" w:rsidP="006F2357">
            <w:pPr>
              <w:pStyle w:val="Tablecontent"/>
            </w:pPr>
          </w:p>
        </w:tc>
        <w:tc>
          <w:tcPr>
            <w:tcW w:w="467" w:type="pct"/>
          </w:tcPr>
          <w:p w14:paraId="3B2DE9BC" w14:textId="77777777" w:rsidR="00E67953" w:rsidRPr="00620819" w:rsidRDefault="00E67953" w:rsidP="006F2357">
            <w:pPr>
              <w:pStyle w:val="Tablecontent"/>
            </w:pPr>
          </w:p>
        </w:tc>
      </w:tr>
      <w:tr w:rsidR="00E67953" w:rsidRPr="00620819" w14:paraId="193BB287" w14:textId="77777777" w:rsidTr="00E67953">
        <w:tc>
          <w:tcPr>
            <w:tcW w:w="4195" w:type="pct"/>
          </w:tcPr>
          <w:p w14:paraId="44D3F988" w14:textId="77777777" w:rsidR="00E67953" w:rsidRPr="00620819" w:rsidRDefault="00E67953" w:rsidP="006F2357">
            <w:pPr>
              <w:pStyle w:val="Tablecontent"/>
            </w:pPr>
            <w:r w:rsidRPr="00620819">
              <w:tab/>
              <w:t>Less than 5 years</w:t>
            </w:r>
          </w:p>
        </w:tc>
        <w:tc>
          <w:tcPr>
            <w:tcW w:w="338" w:type="pct"/>
          </w:tcPr>
          <w:p w14:paraId="1318A9F4" w14:textId="77777777" w:rsidR="00E67953" w:rsidRPr="00620819" w:rsidRDefault="00E67953" w:rsidP="006F2357">
            <w:pPr>
              <w:pStyle w:val="Tablecontent"/>
            </w:pPr>
            <w:r w:rsidRPr="00620819">
              <w:t>14</w:t>
            </w:r>
          </w:p>
        </w:tc>
        <w:tc>
          <w:tcPr>
            <w:tcW w:w="467" w:type="pct"/>
          </w:tcPr>
          <w:p w14:paraId="343CBD6C" w14:textId="77777777" w:rsidR="00E67953" w:rsidRPr="00620819" w:rsidRDefault="00E67953" w:rsidP="006F2357">
            <w:pPr>
              <w:pStyle w:val="Tablecontent"/>
            </w:pPr>
            <w:r w:rsidRPr="00620819">
              <w:t>38.9</w:t>
            </w:r>
          </w:p>
        </w:tc>
      </w:tr>
      <w:tr w:rsidR="00E67953" w:rsidRPr="00620819" w14:paraId="7A5B616C" w14:textId="77777777" w:rsidTr="00E67953">
        <w:tc>
          <w:tcPr>
            <w:tcW w:w="4195" w:type="pct"/>
          </w:tcPr>
          <w:p w14:paraId="223C93CD" w14:textId="77777777" w:rsidR="00E67953" w:rsidRPr="00620819" w:rsidRDefault="00E67953" w:rsidP="006F2357">
            <w:pPr>
              <w:pStyle w:val="Tablecontent"/>
            </w:pPr>
            <w:r w:rsidRPr="00620819">
              <w:tab/>
              <w:t>5 to 20 years</w:t>
            </w:r>
          </w:p>
        </w:tc>
        <w:tc>
          <w:tcPr>
            <w:tcW w:w="338" w:type="pct"/>
          </w:tcPr>
          <w:p w14:paraId="08FEE024" w14:textId="77777777" w:rsidR="00E67953" w:rsidRPr="00620819" w:rsidRDefault="00E67953" w:rsidP="006F2357">
            <w:pPr>
              <w:pStyle w:val="Tablecontent"/>
            </w:pPr>
            <w:r w:rsidRPr="00620819">
              <w:t>12</w:t>
            </w:r>
          </w:p>
        </w:tc>
        <w:tc>
          <w:tcPr>
            <w:tcW w:w="467" w:type="pct"/>
          </w:tcPr>
          <w:p w14:paraId="34E96F30" w14:textId="77777777" w:rsidR="00E67953" w:rsidRPr="00620819" w:rsidRDefault="00E67953" w:rsidP="006F2357">
            <w:pPr>
              <w:pStyle w:val="Tablecontent"/>
            </w:pPr>
            <w:r w:rsidRPr="00620819">
              <w:t>33.3</w:t>
            </w:r>
          </w:p>
        </w:tc>
      </w:tr>
      <w:tr w:rsidR="00E67953" w:rsidRPr="00620819" w14:paraId="729E2D28" w14:textId="77777777" w:rsidTr="00E67953">
        <w:tc>
          <w:tcPr>
            <w:tcW w:w="4195" w:type="pct"/>
          </w:tcPr>
          <w:p w14:paraId="1EB55609" w14:textId="77777777" w:rsidR="00E67953" w:rsidRPr="00620819" w:rsidRDefault="00E67953" w:rsidP="006F2357">
            <w:pPr>
              <w:pStyle w:val="Tablecontent"/>
            </w:pPr>
            <w:r w:rsidRPr="00620819">
              <w:tab/>
              <w:t>More than 20 years</w:t>
            </w:r>
          </w:p>
        </w:tc>
        <w:tc>
          <w:tcPr>
            <w:tcW w:w="338" w:type="pct"/>
          </w:tcPr>
          <w:p w14:paraId="2DB25D07" w14:textId="77777777" w:rsidR="00E67953" w:rsidRPr="00620819" w:rsidRDefault="00E67953" w:rsidP="006F2357">
            <w:pPr>
              <w:pStyle w:val="Tablecontent"/>
            </w:pPr>
            <w:r w:rsidRPr="00620819">
              <w:t>10</w:t>
            </w:r>
          </w:p>
        </w:tc>
        <w:tc>
          <w:tcPr>
            <w:tcW w:w="467" w:type="pct"/>
          </w:tcPr>
          <w:p w14:paraId="2EA7B381" w14:textId="77777777" w:rsidR="00E67953" w:rsidRPr="00620819" w:rsidRDefault="00E67953" w:rsidP="006F2357">
            <w:pPr>
              <w:pStyle w:val="Tablecontent"/>
            </w:pPr>
            <w:r w:rsidRPr="00620819">
              <w:t>27.8</w:t>
            </w:r>
          </w:p>
        </w:tc>
      </w:tr>
      <w:tr w:rsidR="00E67953" w:rsidRPr="00620819" w14:paraId="57F9AA96" w14:textId="77777777" w:rsidTr="00E67953">
        <w:tc>
          <w:tcPr>
            <w:tcW w:w="4195" w:type="pct"/>
          </w:tcPr>
          <w:p w14:paraId="39375ACE" w14:textId="77777777" w:rsidR="00E67953" w:rsidRPr="00620819" w:rsidRDefault="00E67953" w:rsidP="006F2357">
            <w:pPr>
              <w:pStyle w:val="Tablecontent"/>
            </w:pPr>
            <w:r w:rsidRPr="00620819">
              <w:t>Type of practice</w:t>
            </w:r>
          </w:p>
        </w:tc>
        <w:tc>
          <w:tcPr>
            <w:tcW w:w="338" w:type="pct"/>
          </w:tcPr>
          <w:p w14:paraId="1BA373AB" w14:textId="77777777" w:rsidR="00E67953" w:rsidRPr="00620819" w:rsidRDefault="00E67953" w:rsidP="006F2357">
            <w:pPr>
              <w:pStyle w:val="Tablecontent"/>
            </w:pPr>
          </w:p>
        </w:tc>
        <w:tc>
          <w:tcPr>
            <w:tcW w:w="467" w:type="pct"/>
          </w:tcPr>
          <w:p w14:paraId="68993100" w14:textId="77777777" w:rsidR="00E67953" w:rsidRPr="00620819" w:rsidRDefault="00E67953" w:rsidP="006F2357">
            <w:pPr>
              <w:pStyle w:val="Tablecontent"/>
            </w:pPr>
          </w:p>
        </w:tc>
      </w:tr>
      <w:tr w:rsidR="00E67953" w:rsidRPr="00620819" w14:paraId="1F1015D4" w14:textId="77777777" w:rsidTr="00E67953">
        <w:tc>
          <w:tcPr>
            <w:tcW w:w="4195" w:type="pct"/>
          </w:tcPr>
          <w:p w14:paraId="20121150" w14:textId="77777777" w:rsidR="00E67953" w:rsidRPr="00620819" w:rsidRDefault="00E67953" w:rsidP="006F2357">
            <w:pPr>
              <w:pStyle w:val="Tablecontent"/>
            </w:pPr>
            <w:r w:rsidRPr="00620819">
              <w:tab/>
              <w:t>In a group/centre, sharing the pool of patients</w:t>
            </w:r>
          </w:p>
        </w:tc>
        <w:tc>
          <w:tcPr>
            <w:tcW w:w="338" w:type="pct"/>
          </w:tcPr>
          <w:p w14:paraId="702EF537" w14:textId="77777777" w:rsidR="00E67953" w:rsidRPr="00620819" w:rsidRDefault="00E67953" w:rsidP="006F2357">
            <w:pPr>
              <w:pStyle w:val="Tablecontent"/>
            </w:pPr>
            <w:r w:rsidRPr="00620819">
              <w:t>7</w:t>
            </w:r>
          </w:p>
        </w:tc>
        <w:tc>
          <w:tcPr>
            <w:tcW w:w="467" w:type="pct"/>
          </w:tcPr>
          <w:p w14:paraId="54821FF0" w14:textId="77777777" w:rsidR="00E67953" w:rsidRPr="00620819" w:rsidRDefault="00E67953" w:rsidP="006F2357">
            <w:pPr>
              <w:pStyle w:val="Tablecontent"/>
            </w:pPr>
            <w:r w:rsidRPr="00620819">
              <w:t>18.4</w:t>
            </w:r>
          </w:p>
        </w:tc>
      </w:tr>
      <w:tr w:rsidR="00E67953" w:rsidRPr="00620819" w14:paraId="3FF7AA45" w14:textId="77777777" w:rsidTr="00E67953">
        <w:tc>
          <w:tcPr>
            <w:tcW w:w="4195" w:type="pct"/>
          </w:tcPr>
          <w:p w14:paraId="47221F1C" w14:textId="77777777" w:rsidR="00E67953" w:rsidRPr="00620819" w:rsidRDefault="00E67953" w:rsidP="006F2357">
            <w:pPr>
              <w:pStyle w:val="Tablecontent"/>
            </w:pPr>
            <w:r w:rsidRPr="00620819">
              <w:tab/>
              <w:t>In a group/centre, not sharing the pool</w:t>
            </w:r>
          </w:p>
        </w:tc>
        <w:tc>
          <w:tcPr>
            <w:tcW w:w="338" w:type="pct"/>
          </w:tcPr>
          <w:p w14:paraId="03105EC0" w14:textId="77777777" w:rsidR="00E67953" w:rsidRPr="00620819" w:rsidRDefault="00E67953" w:rsidP="006F2357">
            <w:pPr>
              <w:pStyle w:val="Tablecontent"/>
            </w:pPr>
            <w:r w:rsidRPr="00620819">
              <w:t>24</w:t>
            </w:r>
          </w:p>
        </w:tc>
        <w:tc>
          <w:tcPr>
            <w:tcW w:w="467" w:type="pct"/>
          </w:tcPr>
          <w:p w14:paraId="260F9C9B" w14:textId="77777777" w:rsidR="00E67953" w:rsidRPr="00620819" w:rsidRDefault="00E67953" w:rsidP="006F2357">
            <w:pPr>
              <w:pStyle w:val="Tablecontent"/>
            </w:pPr>
            <w:r w:rsidRPr="00620819">
              <w:t>63.2</w:t>
            </w:r>
          </w:p>
        </w:tc>
      </w:tr>
      <w:tr w:rsidR="00E67953" w:rsidRPr="00620819" w14:paraId="14B5FE3A" w14:textId="77777777" w:rsidTr="00E67953">
        <w:tc>
          <w:tcPr>
            <w:tcW w:w="4195" w:type="pct"/>
          </w:tcPr>
          <w:p w14:paraId="1B4C003F" w14:textId="77777777" w:rsidR="00E67953" w:rsidRPr="00620819" w:rsidRDefault="00E67953" w:rsidP="006F2357">
            <w:pPr>
              <w:pStyle w:val="Tablecontent"/>
            </w:pPr>
            <w:r w:rsidRPr="00620819">
              <w:tab/>
              <w:t>Alone (solo practice)</w:t>
            </w:r>
          </w:p>
        </w:tc>
        <w:tc>
          <w:tcPr>
            <w:tcW w:w="338" w:type="pct"/>
          </w:tcPr>
          <w:p w14:paraId="4DB228EF" w14:textId="77777777" w:rsidR="00E67953" w:rsidRPr="00620819" w:rsidRDefault="00E67953" w:rsidP="006F2357">
            <w:pPr>
              <w:pStyle w:val="Tablecontent"/>
            </w:pPr>
            <w:r w:rsidRPr="00620819">
              <w:t>3</w:t>
            </w:r>
          </w:p>
        </w:tc>
        <w:tc>
          <w:tcPr>
            <w:tcW w:w="467" w:type="pct"/>
          </w:tcPr>
          <w:p w14:paraId="46D92D91" w14:textId="77777777" w:rsidR="00E67953" w:rsidRPr="00620819" w:rsidRDefault="00E67953" w:rsidP="006F2357">
            <w:pPr>
              <w:pStyle w:val="Tablecontent"/>
            </w:pPr>
            <w:r w:rsidRPr="00620819">
              <w:t>7.9</w:t>
            </w:r>
          </w:p>
        </w:tc>
      </w:tr>
      <w:tr w:rsidR="00E67953" w:rsidRPr="00620819" w14:paraId="5406EEC0" w14:textId="77777777" w:rsidTr="00E67953">
        <w:tc>
          <w:tcPr>
            <w:tcW w:w="4195" w:type="pct"/>
          </w:tcPr>
          <w:p w14:paraId="24E6B5CA" w14:textId="77777777" w:rsidR="00E67953" w:rsidRPr="00620819" w:rsidRDefault="00E67953" w:rsidP="006F2357">
            <w:pPr>
              <w:pStyle w:val="Tablecontent"/>
            </w:pPr>
            <w:r w:rsidRPr="00620819">
              <w:tab/>
              <w:t>I do not attend to patients currently</w:t>
            </w:r>
          </w:p>
        </w:tc>
        <w:tc>
          <w:tcPr>
            <w:tcW w:w="338" w:type="pct"/>
          </w:tcPr>
          <w:p w14:paraId="41D8BB22" w14:textId="77777777" w:rsidR="00E67953" w:rsidRPr="00620819" w:rsidRDefault="00E67953" w:rsidP="006F2357">
            <w:pPr>
              <w:pStyle w:val="Tablecontent"/>
            </w:pPr>
            <w:r w:rsidRPr="00620819">
              <w:t>2</w:t>
            </w:r>
          </w:p>
        </w:tc>
        <w:tc>
          <w:tcPr>
            <w:tcW w:w="467" w:type="pct"/>
          </w:tcPr>
          <w:p w14:paraId="328FDC65" w14:textId="77777777" w:rsidR="00E67953" w:rsidRPr="00620819" w:rsidRDefault="00E67953" w:rsidP="006F2357">
            <w:pPr>
              <w:pStyle w:val="Tablecontent"/>
            </w:pPr>
            <w:r w:rsidRPr="00620819">
              <w:t>5.3</w:t>
            </w:r>
          </w:p>
        </w:tc>
      </w:tr>
      <w:tr w:rsidR="00E67953" w:rsidRPr="00620819" w14:paraId="3CACB15B" w14:textId="77777777" w:rsidTr="00E67953">
        <w:tc>
          <w:tcPr>
            <w:tcW w:w="4195" w:type="pct"/>
          </w:tcPr>
          <w:p w14:paraId="29021059" w14:textId="77777777" w:rsidR="00E67953" w:rsidRPr="00620819" w:rsidRDefault="00E67953" w:rsidP="006F2357">
            <w:pPr>
              <w:pStyle w:val="Tablecontent"/>
            </w:pPr>
            <w:r w:rsidRPr="00620819">
              <w:tab/>
              <w:t>Other</w:t>
            </w:r>
            <w:r w:rsidRPr="00620819">
              <w:rPr>
                <w:vertAlign w:val="superscript"/>
              </w:rPr>
              <w:t>‡</w:t>
            </w:r>
          </w:p>
        </w:tc>
        <w:tc>
          <w:tcPr>
            <w:tcW w:w="338" w:type="pct"/>
          </w:tcPr>
          <w:p w14:paraId="4F39DC94" w14:textId="77777777" w:rsidR="00E67953" w:rsidRPr="00620819" w:rsidRDefault="00E67953" w:rsidP="006F2357">
            <w:pPr>
              <w:pStyle w:val="Tablecontent"/>
            </w:pPr>
            <w:r w:rsidRPr="00620819">
              <w:t>2</w:t>
            </w:r>
          </w:p>
        </w:tc>
        <w:tc>
          <w:tcPr>
            <w:tcW w:w="467" w:type="pct"/>
          </w:tcPr>
          <w:p w14:paraId="79D00715" w14:textId="77777777" w:rsidR="00E67953" w:rsidRPr="00620819" w:rsidRDefault="00E67953" w:rsidP="006F2357">
            <w:pPr>
              <w:pStyle w:val="Tablecontent"/>
            </w:pPr>
            <w:r w:rsidRPr="00620819">
              <w:t>5.3</w:t>
            </w:r>
          </w:p>
        </w:tc>
      </w:tr>
    </w:tbl>
    <w:p w14:paraId="626138D2" w14:textId="77777777" w:rsidR="00E67953" w:rsidRPr="00620819" w:rsidRDefault="00E67953" w:rsidP="006F2357">
      <w:pPr>
        <w:pStyle w:val="Tablecontent"/>
      </w:pPr>
      <w:r w:rsidRPr="00620819">
        <w:t>*1 Director of Health area and 1 faculty at a university</w:t>
      </w:r>
    </w:p>
    <w:p w14:paraId="481CCC4C" w14:textId="46CDB60B" w:rsidR="00E67953" w:rsidRPr="00620819" w:rsidRDefault="00E67953" w:rsidP="006F2357">
      <w:pPr>
        <w:pStyle w:val="Tablecontent"/>
      </w:pPr>
      <w:r w:rsidRPr="00620819">
        <w:t>*</w:t>
      </w:r>
      <w:r>
        <w:t>*</w:t>
      </w:r>
      <w:r w:rsidRPr="00620819">
        <w:t xml:space="preserve"> Global company.</w:t>
      </w:r>
    </w:p>
    <w:p w14:paraId="13D64A17" w14:textId="77777777" w:rsidR="00E67953" w:rsidRPr="00620819" w:rsidRDefault="00E67953" w:rsidP="006F2357">
      <w:pPr>
        <w:pStyle w:val="Tablecontent"/>
      </w:pPr>
      <w:r w:rsidRPr="00620819">
        <w:t>†Both.</w:t>
      </w:r>
    </w:p>
    <w:p w14:paraId="5694E394" w14:textId="14309B15" w:rsidR="00E67953" w:rsidRPr="00620819" w:rsidRDefault="00E67953" w:rsidP="006F2357">
      <w:pPr>
        <w:pStyle w:val="Tablecontent"/>
      </w:pPr>
      <w:r w:rsidRPr="00620819">
        <w:t xml:space="preserve">‡ In a centre, sharing patients with one other doctor and not sharing patients with five others (Netherlands). Group/centre with </w:t>
      </w:r>
      <w:r>
        <w:t>a pool of patients for the centre (nurses,</w:t>
      </w:r>
      <w:r w:rsidRPr="00620819">
        <w:t xml:space="preserve"> etc) but individual physicians for each patient (Sweden).</w:t>
      </w:r>
    </w:p>
    <w:p w14:paraId="06D84403" w14:textId="77777777" w:rsidR="00F45468" w:rsidRDefault="00F45468" w:rsidP="00F45468">
      <w:pPr>
        <w:pStyle w:val="NoSpacing"/>
      </w:pPr>
    </w:p>
    <w:p w14:paraId="36C208D2" w14:textId="77777777" w:rsidR="00340D1E" w:rsidRDefault="00340D1E">
      <w:pPr>
        <w:spacing w:before="0" w:after="0" w:line="240" w:lineRule="auto"/>
        <w:rPr>
          <w:rFonts w:eastAsiaTheme="minorHAnsi"/>
          <w:b/>
          <w:bCs/>
          <w:kern w:val="2"/>
          <w:sz w:val="28"/>
          <w:szCs w:val="28"/>
          <w:lang w:eastAsia="en-US"/>
          <w14:ligatures w14:val="standardContextual"/>
        </w:rPr>
      </w:pPr>
      <w:bookmarkStart w:id="1" w:name="_Toc174704654"/>
      <w:r>
        <w:br w:type="page"/>
      </w:r>
    </w:p>
    <w:p w14:paraId="31B5EA87" w14:textId="1C745A89" w:rsidR="00F45468" w:rsidRPr="00361821" w:rsidRDefault="00F45468" w:rsidP="00385D9B">
      <w:pPr>
        <w:pStyle w:val="Heading1"/>
      </w:pPr>
      <w:bookmarkStart w:id="2" w:name="_Toc175127934"/>
      <w:r>
        <w:lastRenderedPageBreak/>
        <w:t>Table S2. Level of knowledge about RMDs by GPs, as perceived by themselves and rheumatologists, per country.</w:t>
      </w:r>
      <w:bookmarkEnd w:id="1"/>
      <w:bookmarkEnd w:id="2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4"/>
        <w:gridCol w:w="636"/>
        <w:gridCol w:w="636"/>
        <w:gridCol w:w="635"/>
        <w:gridCol w:w="635"/>
        <w:gridCol w:w="635"/>
        <w:gridCol w:w="635"/>
        <w:gridCol w:w="635"/>
        <w:gridCol w:w="805"/>
      </w:tblGrid>
      <w:tr w:rsidR="00385D9B" w:rsidRPr="006F2357" w14:paraId="6982B89E" w14:textId="77777777" w:rsidTr="00001B2D">
        <w:trPr>
          <w:trHeight w:val="300"/>
          <w:tblHeader/>
        </w:trPr>
        <w:tc>
          <w:tcPr>
            <w:tcW w:w="2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302CE" w14:textId="77777777" w:rsidR="00F45468" w:rsidRPr="006F2357" w:rsidRDefault="00F45468" w:rsidP="006F2357">
            <w:pPr>
              <w:pStyle w:val="Tableconten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F506F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  <w:r w:rsidRPr="006F2357">
              <w:rPr>
                <w:rStyle w:val="Strong"/>
              </w:rPr>
              <w:t>D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D83A0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  <w:r w:rsidRPr="006F2357">
              <w:rPr>
                <w:rStyle w:val="Strong"/>
              </w:rPr>
              <w:t>H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F47AD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  <w:r w:rsidRPr="006F2357">
              <w:rPr>
                <w:rStyle w:val="Strong"/>
              </w:rPr>
              <w:t>HU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D7451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  <w:r w:rsidRPr="006F2357">
              <w:rPr>
                <w:rStyle w:val="Strong"/>
              </w:rPr>
              <w:t>N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C4114E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  <w:r w:rsidRPr="006F2357">
              <w:rPr>
                <w:rStyle w:val="Strong"/>
              </w:rPr>
              <w:t>ES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8BAED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  <w:r w:rsidRPr="006F2357">
              <w:rPr>
                <w:rStyle w:val="Strong"/>
              </w:rPr>
              <w:t>S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7C48D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  <w:r w:rsidRPr="006F2357">
              <w:rPr>
                <w:rStyle w:val="Strong"/>
              </w:rPr>
              <w:t>UK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C46BD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  <w:r w:rsidRPr="006F2357">
              <w:rPr>
                <w:rStyle w:val="Strong"/>
              </w:rPr>
              <w:t>Total</w:t>
            </w:r>
          </w:p>
        </w:tc>
      </w:tr>
      <w:tr w:rsidR="00385D9B" w:rsidRPr="006F2357" w14:paraId="2EE430CA" w14:textId="77777777" w:rsidTr="00001B2D">
        <w:trPr>
          <w:trHeight w:val="300"/>
        </w:trPr>
        <w:tc>
          <w:tcPr>
            <w:tcW w:w="2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17E2F" w14:textId="77777777" w:rsidR="00F45468" w:rsidRPr="006F2357" w:rsidRDefault="00F45468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Rheumatologists' perspectiv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2A36D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4319C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02389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00DF8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4BCB6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84EE2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719DA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7B3AA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</w:tr>
      <w:tr w:rsidR="00385D9B" w:rsidRPr="00385D9B" w14:paraId="272EDCBD" w14:textId="77777777" w:rsidTr="00001B2D">
        <w:trPr>
          <w:trHeight w:val="300"/>
        </w:trPr>
        <w:tc>
          <w:tcPr>
            <w:tcW w:w="20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30796C" w14:textId="77777777" w:rsidR="00F45468" w:rsidRPr="00385D9B" w:rsidRDefault="00F45468" w:rsidP="006F2357">
            <w:pPr>
              <w:pStyle w:val="Tablecontent"/>
            </w:pPr>
            <w:r w:rsidRPr="00385D9B">
              <w:tab/>
              <w:t>Very knowledgeable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75AED502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4F2EB772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4E407BC9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1AD9B307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2CB5C153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53C66651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4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7D50111B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AD374B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</w:t>
            </w:r>
          </w:p>
        </w:tc>
      </w:tr>
      <w:tr w:rsidR="00385D9B" w:rsidRPr="00385D9B" w14:paraId="1A9EBA3A" w14:textId="77777777" w:rsidTr="00001B2D">
        <w:trPr>
          <w:trHeight w:val="300"/>
        </w:trPr>
        <w:tc>
          <w:tcPr>
            <w:tcW w:w="2090" w:type="pct"/>
            <w:shd w:val="clear" w:color="auto" w:fill="auto"/>
            <w:vAlign w:val="center"/>
            <w:hideMark/>
          </w:tcPr>
          <w:p w14:paraId="4BD703BE" w14:textId="77777777" w:rsidR="00F45468" w:rsidRPr="00385D9B" w:rsidRDefault="00F45468" w:rsidP="006F2357">
            <w:pPr>
              <w:pStyle w:val="Tablecontent"/>
            </w:pPr>
            <w:r w:rsidRPr="00385D9B">
              <w:tab/>
              <w:t>Knowledgeable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12B77C00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5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241CB5AA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7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7C71EDEE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39C1C5FD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59D53E92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1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64CE41B3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71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57BB67FD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7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4B912755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0</w:t>
            </w:r>
          </w:p>
        </w:tc>
      </w:tr>
      <w:tr w:rsidR="00385D9B" w:rsidRPr="00385D9B" w14:paraId="20A22536" w14:textId="77777777" w:rsidTr="00001B2D">
        <w:trPr>
          <w:trHeight w:val="300"/>
        </w:trPr>
        <w:tc>
          <w:tcPr>
            <w:tcW w:w="2090" w:type="pct"/>
            <w:shd w:val="clear" w:color="auto" w:fill="auto"/>
            <w:vAlign w:val="center"/>
            <w:hideMark/>
          </w:tcPr>
          <w:p w14:paraId="565B0E72" w14:textId="77777777" w:rsidR="00F45468" w:rsidRPr="00385D9B" w:rsidRDefault="00F45468" w:rsidP="006F2357">
            <w:pPr>
              <w:pStyle w:val="Tablecontent"/>
            </w:pPr>
            <w:r w:rsidRPr="00385D9B">
              <w:tab/>
              <w:t>Moderately knowledgeable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7E462146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62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63776FEA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67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780D5D0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50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33B649B5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80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733663EA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63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08A40CEF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4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1890E94B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67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0A52AC21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58</w:t>
            </w:r>
          </w:p>
        </w:tc>
      </w:tr>
      <w:tr w:rsidR="00385D9B" w:rsidRPr="00385D9B" w14:paraId="7B261F2A" w14:textId="77777777" w:rsidTr="00001B2D">
        <w:trPr>
          <w:trHeight w:val="300"/>
        </w:trPr>
        <w:tc>
          <w:tcPr>
            <w:tcW w:w="2090" w:type="pct"/>
            <w:shd w:val="clear" w:color="auto" w:fill="auto"/>
            <w:vAlign w:val="center"/>
            <w:hideMark/>
          </w:tcPr>
          <w:p w14:paraId="077A5D71" w14:textId="77777777" w:rsidR="00F45468" w:rsidRPr="00385D9B" w:rsidRDefault="00F45468" w:rsidP="006F2357">
            <w:pPr>
              <w:pStyle w:val="Tablecontent"/>
            </w:pPr>
            <w:r w:rsidRPr="00385D9B">
              <w:tab/>
              <w:t>Not very knowledgeable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7C5F5CD6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3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7179850F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7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5DF29273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38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3DE92550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3449383E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6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77FF759E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1E501919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7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01DFA0BD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9</w:t>
            </w:r>
          </w:p>
        </w:tc>
      </w:tr>
      <w:tr w:rsidR="00385D9B" w:rsidRPr="00385D9B" w14:paraId="5FD89B5E" w14:textId="77777777" w:rsidTr="00001B2D">
        <w:trPr>
          <w:trHeight w:val="300"/>
        </w:trPr>
        <w:tc>
          <w:tcPr>
            <w:tcW w:w="2090" w:type="pct"/>
            <w:shd w:val="clear" w:color="auto" w:fill="auto"/>
            <w:vAlign w:val="center"/>
            <w:hideMark/>
          </w:tcPr>
          <w:p w14:paraId="00868A6C" w14:textId="77777777" w:rsidR="00F45468" w:rsidRPr="00385D9B" w:rsidRDefault="00F45468" w:rsidP="006F2357">
            <w:pPr>
              <w:pStyle w:val="Tablecontent"/>
            </w:pPr>
            <w:r w:rsidRPr="00385D9B">
              <w:tab/>
              <w:t>Not knowledgeable at all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4478F487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6F49A7B9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77B450DA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3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5B8EA3B8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0A2BB2AC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49722861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3B83FE69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446" w:type="pct"/>
            <w:shd w:val="clear" w:color="auto" w:fill="auto"/>
            <w:vAlign w:val="center"/>
            <w:hideMark/>
          </w:tcPr>
          <w:p w14:paraId="51C3CE92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</w:t>
            </w:r>
          </w:p>
        </w:tc>
      </w:tr>
      <w:tr w:rsidR="00385D9B" w:rsidRPr="00385D9B" w14:paraId="0AA8F6FC" w14:textId="77777777" w:rsidTr="00001B2D">
        <w:trPr>
          <w:trHeight w:val="300"/>
        </w:trPr>
        <w:tc>
          <w:tcPr>
            <w:tcW w:w="209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D474F" w14:textId="77777777" w:rsidR="00F45468" w:rsidRPr="00385D9B" w:rsidRDefault="00F45468" w:rsidP="006F2357">
            <w:pPr>
              <w:pStyle w:val="Tablecontent"/>
            </w:pPr>
            <w:r w:rsidRPr="00385D9B">
              <w:t>Knowledge score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000000" w:fill="FEDA80"/>
            <w:noWrap/>
            <w:vAlign w:val="center"/>
            <w:hideMark/>
          </w:tcPr>
          <w:p w14:paraId="4535533A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9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29C6B462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30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702E50C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38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000000" w:fill="FCC17B"/>
            <w:noWrap/>
            <w:vAlign w:val="center"/>
            <w:hideMark/>
          </w:tcPr>
          <w:p w14:paraId="5519E835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8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000000" w:fill="F7E984"/>
            <w:noWrap/>
            <w:vAlign w:val="center"/>
            <w:hideMark/>
          </w:tcPr>
          <w:p w14:paraId="5DEE13D7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305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17C101A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40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5F82659F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300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7D19" w14:textId="77777777" w:rsidR="00F45468" w:rsidRPr="00385D9B" w:rsidRDefault="00F45468" w:rsidP="006F2357">
            <w:pPr>
              <w:pStyle w:val="Tablecontent"/>
              <w:jc w:val="right"/>
            </w:pPr>
          </w:p>
        </w:tc>
      </w:tr>
      <w:tr w:rsidR="00385D9B" w:rsidRPr="006F2357" w14:paraId="259F55BD" w14:textId="77777777" w:rsidTr="00001B2D">
        <w:trPr>
          <w:trHeight w:val="300"/>
        </w:trPr>
        <w:tc>
          <w:tcPr>
            <w:tcW w:w="2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17DF4B" w14:textId="77777777" w:rsidR="00F45468" w:rsidRPr="006F2357" w:rsidRDefault="00F45468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GPs' perspectiv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DE723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8E79B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A007F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1E426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A61BD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48AFE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50B5E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1C780" w14:textId="77777777" w:rsidR="00F45468" w:rsidRPr="006F2357" w:rsidRDefault="00F45468" w:rsidP="006F2357">
            <w:pPr>
              <w:pStyle w:val="Tablecontent"/>
              <w:jc w:val="right"/>
              <w:rPr>
                <w:rStyle w:val="Strong"/>
              </w:rPr>
            </w:pPr>
          </w:p>
        </w:tc>
      </w:tr>
      <w:tr w:rsidR="00385D9B" w:rsidRPr="00385D9B" w14:paraId="653ADBA3" w14:textId="77777777" w:rsidTr="00001B2D">
        <w:trPr>
          <w:trHeight w:val="300"/>
        </w:trPr>
        <w:tc>
          <w:tcPr>
            <w:tcW w:w="20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A8FE23" w14:textId="77777777" w:rsidR="00F45468" w:rsidRPr="00385D9B" w:rsidRDefault="00F45468" w:rsidP="006F2357">
            <w:pPr>
              <w:pStyle w:val="Tablecontent"/>
            </w:pPr>
            <w:r w:rsidRPr="00385D9B">
              <w:tab/>
              <w:t>Very knowledgeable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2A2A73AF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39A4DADD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046D2568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6A40C771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523030E3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1DD0517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5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000000" w:fill="C6EFCE"/>
            <w:vAlign w:val="center"/>
            <w:hideMark/>
          </w:tcPr>
          <w:p w14:paraId="5BD19293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FD87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3</w:t>
            </w:r>
          </w:p>
        </w:tc>
      </w:tr>
      <w:tr w:rsidR="00385D9B" w:rsidRPr="00385D9B" w14:paraId="32591D1A" w14:textId="77777777" w:rsidTr="00001B2D">
        <w:trPr>
          <w:trHeight w:val="300"/>
        </w:trPr>
        <w:tc>
          <w:tcPr>
            <w:tcW w:w="2090" w:type="pct"/>
            <w:shd w:val="clear" w:color="auto" w:fill="auto"/>
            <w:vAlign w:val="center"/>
            <w:hideMark/>
          </w:tcPr>
          <w:p w14:paraId="1E08F3E1" w14:textId="77777777" w:rsidR="00F45468" w:rsidRPr="00385D9B" w:rsidRDefault="00F45468" w:rsidP="006F2357">
            <w:pPr>
              <w:pStyle w:val="Tablecontent"/>
            </w:pPr>
            <w:r w:rsidRPr="00385D9B">
              <w:tab/>
              <w:t>Knowledgeable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5880B549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0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5CB79459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09C30A9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1A7986FE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4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433C6CBB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43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00240D17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50</w:t>
            </w:r>
          </w:p>
        </w:tc>
        <w:tc>
          <w:tcPr>
            <w:tcW w:w="352" w:type="pct"/>
            <w:shd w:val="clear" w:color="000000" w:fill="C6EFCE"/>
            <w:vAlign w:val="center"/>
            <w:hideMark/>
          </w:tcPr>
          <w:p w14:paraId="0216E5F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38076C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2</w:t>
            </w:r>
          </w:p>
        </w:tc>
      </w:tr>
      <w:tr w:rsidR="00385D9B" w:rsidRPr="00385D9B" w14:paraId="03E5597B" w14:textId="77777777" w:rsidTr="00001B2D">
        <w:trPr>
          <w:trHeight w:val="300"/>
        </w:trPr>
        <w:tc>
          <w:tcPr>
            <w:tcW w:w="2090" w:type="pct"/>
            <w:shd w:val="clear" w:color="auto" w:fill="auto"/>
            <w:vAlign w:val="center"/>
            <w:hideMark/>
          </w:tcPr>
          <w:p w14:paraId="1FBE352E" w14:textId="77777777" w:rsidR="00F45468" w:rsidRPr="00385D9B" w:rsidRDefault="00F45468" w:rsidP="006F2357">
            <w:pPr>
              <w:pStyle w:val="Tablecontent"/>
            </w:pPr>
            <w:r w:rsidRPr="00385D9B">
              <w:tab/>
              <w:t>Moderately knowledgeable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5F0AEB2B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80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40ECB912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43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5484C952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052C2A35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86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0A5BD773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57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0064FFFE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5</w:t>
            </w:r>
          </w:p>
        </w:tc>
        <w:tc>
          <w:tcPr>
            <w:tcW w:w="352" w:type="pct"/>
            <w:shd w:val="clear" w:color="000000" w:fill="FFEB9C"/>
            <w:vAlign w:val="center"/>
            <w:hideMark/>
          </w:tcPr>
          <w:p w14:paraId="3DBD6301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0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58BEBE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59</w:t>
            </w:r>
          </w:p>
        </w:tc>
      </w:tr>
      <w:tr w:rsidR="00385D9B" w:rsidRPr="00385D9B" w14:paraId="4A953423" w14:textId="77777777" w:rsidTr="00001B2D">
        <w:trPr>
          <w:trHeight w:val="300"/>
        </w:trPr>
        <w:tc>
          <w:tcPr>
            <w:tcW w:w="2090" w:type="pct"/>
            <w:shd w:val="clear" w:color="auto" w:fill="auto"/>
            <w:vAlign w:val="center"/>
            <w:hideMark/>
          </w:tcPr>
          <w:p w14:paraId="10A67A62" w14:textId="77777777" w:rsidR="00F45468" w:rsidRPr="00385D9B" w:rsidRDefault="00F45468" w:rsidP="006F2357">
            <w:pPr>
              <w:pStyle w:val="Tablecontent"/>
            </w:pPr>
            <w:r w:rsidRPr="00385D9B">
              <w:tab/>
              <w:t>Not very knowledgeable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5DB1CC01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08EC2A5E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57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6722101E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0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20D1430A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17059EF1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4DAF41E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577FA676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721E68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16</w:t>
            </w:r>
          </w:p>
        </w:tc>
      </w:tr>
      <w:tr w:rsidR="00385D9B" w:rsidRPr="00385D9B" w14:paraId="32F96C39" w14:textId="77777777" w:rsidTr="00001B2D">
        <w:trPr>
          <w:trHeight w:val="300"/>
        </w:trPr>
        <w:tc>
          <w:tcPr>
            <w:tcW w:w="2090" w:type="pct"/>
            <w:shd w:val="clear" w:color="auto" w:fill="auto"/>
            <w:vAlign w:val="center"/>
            <w:hideMark/>
          </w:tcPr>
          <w:p w14:paraId="58FE08EA" w14:textId="77777777" w:rsidR="00F45468" w:rsidRPr="00385D9B" w:rsidRDefault="00F45468" w:rsidP="006F2357">
            <w:pPr>
              <w:pStyle w:val="Tablecontent"/>
            </w:pPr>
            <w:r w:rsidRPr="00385D9B">
              <w:tab/>
              <w:t>Not knowledgeable at all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24A8EFEC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0008EE5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71ABCBD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66B77083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266439D1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6E0AD3CD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352" w:type="pct"/>
            <w:shd w:val="clear" w:color="000000" w:fill="FFC7CE"/>
            <w:vAlign w:val="center"/>
            <w:hideMark/>
          </w:tcPr>
          <w:p w14:paraId="306C4740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4F62BC1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0</w:t>
            </w:r>
          </w:p>
        </w:tc>
      </w:tr>
      <w:tr w:rsidR="00385D9B" w:rsidRPr="00385D9B" w14:paraId="37160883" w14:textId="77777777" w:rsidTr="00001B2D">
        <w:trPr>
          <w:trHeight w:val="300"/>
        </w:trPr>
        <w:tc>
          <w:tcPr>
            <w:tcW w:w="2090" w:type="pct"/>
            <w:shd w:val="clear" w:color="auto" w:fill="auto"/>
            <w:vAlign w:val="center"/>
            <w:hideMark/>
          </w:tcPr>
          <w:p w14:paraId="25B989C5" w14:textId="77777777" w:rsidR="00F45468" w:rsidRPr="00385D9B" w:rsidRDefault="00F45468" w:rsidP="006F2357">
            <w:pPr>
              <w:pStyle w:val="Tablecontent"/>
            </w:pPr>
            <w:r w:rsidRPr="00385D9B">
              <w:t>Knowledge score</w:t>
            </w:r>
          </w:p>
        </w:tc>
        <w:tc>
          <w:tcPr>
            <w:tcW w:w="352" w:type="pct"/>
            <w:shd w:val="clear" w:color="000000" w:fill="F5E984"/>
            <w:noWrap/>
            <w:vAlign w:val="center"/>
            <w:hideMark/>
          </w:tcPr>
          <w:p w14:paraId="59E713D8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320</w:t>
            </w:r>
          </w:p>
        </w:tc>
        <w:tc>
          <w:tcPr>
            <w:tcW w:w="352" w:type="pct"/>
            <w:shd w:val="clear" w:color="000000" w:fill="FA9974"/>
            <w:noWrap/>
            <w:vAlign w:val="center"/>
            <w:hideMark/>
          </w:tcPr>
          <w:p w14:paraId="10F1380A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43</w:t>
            </w:r>
          </w:p>
        </w:tc>
        <w:tc>
          <w:tcPr>
            <w:tcW w:w="352" w:type="pct"/>
            <w:shd w:val="clear" w:color="000000" w:fill="F8696B"/>
            <w:noWrap/>
            <w:vAlign w:val="center"/>
            <w:hideMark/>
          </w:tcPr>
          <w:p w14:paraId="10FF80B2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200</w:t>
            </w:r>
          </w:p>
        </w:tc>
        <w:tc>
          <w:tcPr>
            <w:tcW w:w="352" w:type="pct"/>
            <w:shd w:val="clear" w:color="000000" w:fill="FFEB84"/>
            <w:noWrap/>
            <w:vAlign w:val="center"/>
            <w:hideMark/>
          </w:tcPr>
          <w:p w14:paraId="34F8F4D2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314</w:t>
            </w:r>
          </w:p>
        </w:tc>
        <w:tc>
          <w:tcPr>
            <w:tcW w:w="352" w:type="pct"/>
            <w:shd w:val="clear" w:color="000000" w:fill="CBDC81"/>
            <w:noWrap/>
            <w:vAlign w:val="center"/>
            <w:hideMark/>
          </w:tcPr>
          <w:p w14:paraId="4DD4F30E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343</w:t>
            </w:r>
          </w:p>
        </w:tc>
        <w:tc>
          <w:tcPr>
            <w:tcW w:w="352" w:type="pct"/>
            <w:shd w:val="clear" w:color="000000" w:fill="63BE7B"/>
            <w:noWrap/>
            <w:vAlign w:val="center"/>
            <w:hideMark/>
          </w:tcPr>
          <w:p w14:paraId="7D7D46F6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400</w:t>
            </w:r>
          </w:p>
        </w:tc>
        <w:tc>
          <w:tcPr>
            <w:tcW w:w="352" w:type="pct"/>
            <w:shd w:val="clear" w:color="000000" w:fill="FEDA80"/>
            <w:noWrap/>
            <w:vAlign w:val="center"/>
            <w:hideMark/>
          </w:tcPr>
          <w:p w14:paraId="4A183444" w14:textId="77777777" w:rsidR="00F45468" w:rsidRPr="00385D9B" w:rsidRDefault="00F45468" w:rsidP="006F2357">
            <w:pPr>
              <w:pStyle w:val="Tablecontent"/>
              <w:jc w:val="right"/>
            </w:pPr>
            <w:r w:rsidRPr="00385D9B">
              <w:t>30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D99F9EF" w14:textId="77777777" w:rsidR="00F45468" w:rsidRPr="00385D9B" w:rsidRDefault="00F45468" w:rsidP="006F2357">
            <w:pPr>
              <w:pStyle w:val="Tablecontent"/>
              <w:jc w:val="right"/>
            </w:pPr>
          </w:p>
        </w:tc>
      </w:tr>
    </w:tbl>
    <w:p w14:paraId="2514CE62" w14:textId="63515664" w:rsidR="00E67953" w:rsidRDefault="00F45468" w:rsidP="006F2357">
      <w:pPr>
        <w:pStyle w:val="Tablecontent"/>
      </w:pPr>
      <w:r w:rsidRPr="00361821">
        <w:t>Cells represent</w:t>
      </w:r>
      <w:r>
        <w:t xml:space="preserve"> the percentage</w:t>
      </w:r>
      <w:r w:rsidRPr="00361821">
        <w:t xml:space="preserve"> </w:t>
      </w:r>
      <w:r>
        <w:t>responding</w:t>
      </w:r>
      <w:r w:rsidRPr="00361821">
        <w:t xml:space="preserve"> affirmatively per country.</w:t>
      </w:r>
    </w:p>
    <w:p w14:paraId="17C06FF3" w14:textId="5202C9D9" w:rsidR="00385D9B" w:rsidRDefault="00385D9B">
      <w:pPr>
        <w:spacing w:before="0" w:after="0" w:line="240" w:lineRule="auto"/>
        <w:rPr>
          <w:lang w:eastAsia="en-US"/>
        </w:rPr>
      </w:pPr>
      <w:r>
        <w:rPr>
          <w:lang w:eastAsia="en-US"/>
        </w:rPr>
        <w:br w:type="page"/>
      </w:r>
    </w:p>
    <w:p w14:paraId="18FD4534" w14:textId="77777777" w:rsidR="00385D9B" w:rsidRPr="00361821" w:rsidRDefault="00385D9B" w:rsidP="00385D9B">
      <w:pPr>
        <w:pStyle w:val="Heading1"/>
      </w:pPr>
      <w:bookmarkStart w:id="3" w:name="_Toc175127935"/>
      <w:r>
        <w:lastRenderedPageBreak/>
        <w:t>Table S3. Perceived access to specific professionals related to MSK Health based on country and stakeholder perception.</w:t>
      </w:r>
      <w:bookmarkEnd w:id="3"/>
      <w:r w:rsidRPr="00361821">
        <w:fldChar w:fldCharType="begin"/>
      </w:r>
      <w:r w:rsidRPr="00361821">
        <w:instrText xml:space="preserve"> LINK Excel.Sheet.12 "C:\\Users\\LoretoCarmona\\Inmusc Dropbox\\INMUSC-team\\PROYECTOS\\SPIDERR\\WP6 CONTEXT AND IMPLEMENTATION\\WP6 PATIENT JOURNEY\\03 Survey\\03 Analysis\\Survey summary tables heatmap.xlsx" "Access to MSK services!F1C1:F80C10" \a \f 4 \h  \* MERGEFORMAT </w:instrText>
      </w:r>
      <w:r w:rsidRPr="00361821">
        <w:fldChar w:fldCharType="separat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7"/>
        <w:gridCol w:w="2453"/>
        <w:gridCol w:w="536"/>
        <w:gridCol w:w="536"/>
        <w:gridCol w:w="536"/>
        <w:gridCol w:w="536"/>
        <w:gridCol w:w="536"/>
        <w:gridCol w:w="536"/>
        <w:gridCol w:w="537"/>
        <w:gridCol w:w="603"/>
      </w:tblGrid>
      <w:tr w:rsidR="00385D9B" w:rsidRPr="006F2357" w14:paraId="4EB8DC7A" w14:textId="77777777" w:rsidTr="00001B2D">
        <w:trPr>
          <w:tblHeader/>
        </w:trPr>
        <w:tc>
          <w:tcPr>
            <w:tcW w:w="1257" w:type="pc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9CA1" w14:textId="77777777" w:rsidR="00385D9B" w:rsidRPr="006F2357" w:rsidRDefault="00385D9B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Service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9A3EF" w14:textId="77777777" w:rsidR="00385D9B" w:rsidRPr="006F2357" w:rsidRDefault="00385D9B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Stakeholder perspectiv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2BA53" w14:textId="77777777" w:rsidR="00385D9B" w:rsidRPr="006F2357" w:rsidRDefault="00385D9B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D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2EC54" w14:textId="77777777" w:rsidR="00385D9B" w:rsidRPr="006F2357" w:rsidRDefault="00385D9B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H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114C0" w14:textId="77777777" w:rsidR="00385D9B" w:rsidRPr="006F2357" w:rsidRDefault="00385D9B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HU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5F977" w14:textId="77777777" w:rsidR="00385D9B" w:rsidRPr="006F2357" w:rsidRDefault="00385D9B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N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043C3" w14:textId="77777777" w:rsidR="00385D9B" w:rsidRPr="006F2357" w:rsidRDefault="00385D9B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ES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48181" w14:textId="77777777" w:rsidR="00385D9B" w:rsidRPr="006F2357" w:rsidRDefault="00385D9B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S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920C2" w14:textId="77777777" w:rsidR="00385D9B" w:rsidRPr="006F2357" w:rsidRDefault="00385D9B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UK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0A85B9" w14:textId="77777777" w:rsidR="00385D9B" w:rsidRPr="006F2357" w:rsidRDefault="00385D9B" w:rsidP="006F2357">
            <w:pPr>
              <w:pStyle w:val="Tablecontent"/>
              <w:rPr>
                <w:rStyle w:val="Strong"/>
              </w:rPr>
            </w:pPr>
            <w:r w:rsidRPr="006F2357">
              <w:rPr>
                <w:rStyle w:val="Strong"/>
              </w:rPr>
              <w:t>Total</w:t>
            </w:r>
          </w:p>
        </w:tc>
      </w:tr>
      <w:tr w:rsidR="00385D9B" w:rsidRPr="00122C90" w14:paraId="3451C64B" w14:textId="77777777" w:rsidTr="00001B2D">
        <w:tc>
          <w:tcPr>
            <w:tcW w:w="1257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1F18" w14:textId="77777777" w:rsidR="00385D9B" w:rsidRPr="006F2357" w:rsidRDefault="00385D9B" w:rsidP="006F2357">
            <w:pPr>
              <w:pStyle w:val="Tablecontent"/>
            </w:pPr>
            <w:r w:rsidRPr="00361821">
              <w:t>Primary care doctors – Public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AF58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ABB6B5C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14:paraId="5312583A" w14:textId="77777777" w:rsidR="00385D9B" w:rsidRPr="00361821" w:rsidRDefault="00385D9B" w:rsidP="006F2357">
            <w:pPr>
              <w:pStyle w:val="Tablecontent"/>
            </w:pPr>
            <w:r w:rsidRPr="00361821">
              <w:t>6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1CF7E91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2C77D"/>
            <w:vAlign w:val="center"/>
            <w:hideMark/>
          </w:tcPr>
          <w:p w14:paraId="10373DD2" w14:textId="77777777" w:rsidR="00385D9B" w:rsidRPr="00361821" w:rsidRDefault="00385D9B" w:rsidP="006F2357">
            <w:pPr>
              <w:pStyle w:val="Tablecontent"/>
            </w:pPr>
            <w:r w:rsidRPr="00361821">
              <w:t>9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24B5D29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6FC27C"/>
            <w:vAlign w:val="center"/>
            <w:hideMark/>
          </w:tcPr>
          <w:p w14:paraId="1041BD66" w14:textId="77777777" w:rsidR="00385D9B" w:rsidRPr="00361821" w:rsidRDefault="00385D9B" w:rsidP="006F2357">
            <w:pPr>
              <w:pStyle w:val="Tablecontent"/>
            </w:pPr>
            <w:r w:rsidRPr="00361821">
              <w:t>9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50B9AD1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</w:tcBorders>
            <w:shd w:val="clear" w:color="000000" w:fill="75C37C"/>
            <w:vAlign w:val="center"/>
            <w:hideMark/>
          </w:tcPr>
          <w:p w14:paraId="693F1692" w14:textId="77777777" w:rsidR="00385D9B" w:rsidRPr="00361821" w:rsidRDefault="00385D9B" w:rsidP="006F2357">
            <w:pPr>
              <w:pStyle w:val="Tablecontent"/>
            </w:pPr>
            <w:r w:rsidRPr="00361821">
              <w:t>95</w:t>
            </w:r>
          </w:p>
        </w:tc>
      </w:tr>
      <w:tr w:rsidR="00385D9B" w:rsidRPr="00361821" w14:paraId="64638DE0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4030EA43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DCF7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004B44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F855C70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A3821B5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167201AF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EB763C0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C7A9A09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6742A95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73C37C"/>
            <w:vAlign w:val="center"/>
            <w:hideMark/>
          </w:tcPr>
          <w:p w14:paraId="01924B68" w14:textId="77777777" w:rsidR="00385D9B" w:rsidRPr="00361821" w:rsidRDefault="00385D9B" w:rsidP="006F2357">
            <w:pPr>
              <w:pStyle w:val="Tablecontent"/>
            </w:pPr>
            <w:r w:rsidRPr="00361821">
              <w:t>98</w:t>
            </w:r>
          </w:p>
        </w:tc>
      </w:tr>
      <w:tr w:rsidR="00385D9B" w:rsidRPr="00361821" w14:paraId="61F78150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5A46B3F3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53F5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E0BC04F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3DD7C87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2FF1B2F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FC2D99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122C8C8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E7D6059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AE5F8F1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63BE7B"/>
            <w:vAlign w:val="center"/>
            <w:hideMark/>
          </w:tcPr>
          <w:p w14:paraId="738C21BF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</w:tr>
      <w:tr w:rsidR="00385D9B" w:rsidRPr="00361821" w14:paraId="66FABF4A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CDAD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4A1B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A2C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BC9B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5A0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AE14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2DAE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1BB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1B76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7671DA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</w:tr>
      <w:tr w:rsidR="00385D9B" w:rsidRPr="00A27AAD" w14:paraId="05488B9F" w14:textId="77777777" w:rsidTr="00001B2D">
        <w:tc>
          <w:tcPr>
            <w:tcW w:w="1257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8966E7" w14:textId="77777777" w:rsidR="00385D9B" w:rsidRPr="00361821" w:rsidRDefault="00385D9B" w:rsidP="006F2357">
            <w:pPr>
              <w:pStyle w:val="Tablecontent"/>
            </w:pPr>
            <w:r w:rsidRPr="00361821">
              <w:t>Primary care doctors – Privat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90C5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vAlign w:val="center"/>
            <w:hideMark/>
          </w:tcPr>
          <w:p w14:paraId="1AE7C224" w14:textId="77777777" w:rsidR="00385D9B" w:rsidRPr="00361821" w:rsidRDefault="00385D9B" w:rsidP="006F2357">
            <w:pPr>
              <w:pStyle w:val="Tablecontent"/>
            </w:pPr>
            <w:r w:rsidRPr="00361821">
              <w:t>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8CCA7E"/>
            <w:vAlign w:val="center"/>
            <w:hideMark/>
          </w:tcPr>
          <w:p w14:paraId="480F9A32" w14:textId="77777777" w:rsidR="00385D9B" w:rsidRPr="00361821" w:rsidRDefault="00385D9B" w:rsidP="006F2357">
            <w:pPr>
              <w:pStyle w:val="Tablecontent"/>
            </w:pPr>
            <w:r w:rsidRPr="00361821">
              <w:t>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14:paraId="199B5612" w14:textId="77777777" w:rsidR="00385D9B" w:rsidRPr="00361821" w:rsidRDefault="00385D9B" w:rsidP="006F2357">
            <w:pPr>
              <w:pStyle w:val="Tablecontent"/>
            </w:pPr>
            <w:r w:rsidRPr="00361821">
              <w:t>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14:paraId="7741A536" w14:textId="77777777" w:rsidR="00385D9B" w:rsidRPr="00361821" w:rsidRDefault="00385D9B" w:rsidP="006F2357">
            <w:pPr>
              <w:pStyle w:val="Tablecontent"/>
            </w:pPr>
            <w:r w:rsidRPr="00361821">
              <w:t>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vAlign w:val="center"/>
            <w:hideMark/>
          </w:tcPr>
          <w:p w14:paraId="2C6BFD0F" w14:textId="77777777" w:rsidR="00385D9B" w:rsidRPr="00361821" w:rsidRDefault="00385D9B" w:rsidP="006F2357">
            <w:pPr>
              <w:pStyle w:val="Tablecontent"/>
            </w:pPr>
            <w:r w:rsidRPr="00361821">
              <w:t>7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88C97E"/>
            <w:vAlign w:val="center"/>
            <w:hideMark/>
          </w:tcPr>
          <w:p w14:paraId="45D7E66A" w14:textId="77777777" w:rsidR="00385D9B" w:rsidRPr="00361821" w:rsidRDefault="00385D9B" w:rsidP="006F2357">
            <w:pPr>
              <w:pStyle w:val="Tablecontent"/>
            </w:pPr>
            <w:r w:rsidRPr="00361821">
              <w:t>9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6AF52AB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B9D780"/>
            <w:vAlign w:val="center"/>
            <w:hideMark/>
          </w:tcPr>
          <w:p w14:paraId="0F031BA7" w14:textId="77777777" w:rsidR="00385D9B" w:rsidRPr="00361821" w:rsidRDefault="00385D9B" w:rsidP="006F2357">
            <w:pPr>
              <w:pStyle w:val="Tablecontent"/>
            </w:pPr>
            <w:r w:rsidRPr="00361821">
              <w:t>76</w:t>
            </w:r>
          </w:p>
        </w:tc>
      </w:tr>
      <w:tr w:rsidR="00385D9B" w:rsidRPr="00361821" w14:paraId="3C1D7EE8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B20FDD8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3251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E12280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2995EC15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778EB82B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393C41F5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vAlign w:val="center"/>
            <w:hideMark/>
          </w:tcPr>
          <w:p w14:paraId="57BB230D" w14:textId="77777777" w:rsidR="00385D9B" w:rsidRPr="00361821" w:rsidRDefault="00385D9B" w:rsidP="006F2357">
            <w:pPr>
              <w:pStyle w:val="Tablecontent"/>
            </w:pPr>
            <w:r w:rsidRPr="00361821">
              <w:t>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13C9BC4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4D307336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EE382"/>
            <w:vAlign w:val="center"/>
            <w:hideMark/>
          </w:tcPr>
          <w:p w14:paraId="56C0C39F" w14:textId="77777777" w:rsidR="00385D9B" w:rsidRPr="00361821" w:rsidRDefault="00385D9B" w:rsidP="006F2357">
            <w:pPr>
              <w:pStyle w:val="Tablecontent"/>
            </w:pPr>
            <w:r w:rsidRPr="00361821">
              <w:t>79</w:t>
            </w:r>
          </w:p>
        </w:tc>
      </w:tr>
      <w:tr w:rsidR="00385D9B" w:rsidRPr="00361821" w14:paraId="1D0704AE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29A637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5EC1A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1A9F533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6D479661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6E60F2AF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E75"/>
            <w:vAlign w:val="center"/>
            <w:hideMark/>
          </w:tcPr>
          <w:p w14:paraId="184B0FB3" w14:textId="77777777" w:rsidR="00385D9B" w:rsidRPr="00361821" w:rsidRDefault="00385D9B" w:rsidP="006F2357">
            <w:pPr>
              <w:pStyle w:val="Tablecontent"/>
            </w:pPr>
            <w:r w:rsidRPr="00361821"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D980"/>
            <w:vAlign w:val="center"/>
            <w:hideMark/>
          </w:tcPr>
          <w:p w14:paraId="12A5FDB4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0502944C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4EFFDA09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</w:tcBorders>
            <w:shd w:val="clear" w:color="000000" w:fill="FDD57F"/>
            <w:vAlign w:val="center"/>
            <w:hideMark/>
          </w:tcPr>
          <w:p w14:paraId="485C6E79" w14:textId="77777777" w:rsidR="00385D9B" w:rsidRPr="00361821" w:rsidRDefault="00385D9B" w:rsidP="006F2357">
            <w:pPr>
              <w:pStyle w:val="Tablecontent"/>
            </w:pPr>
            <w:r w:rsidRPr="00361821">
              <w:t>81</w:t>
            </w:r>
          </w:p>
        </w:tc>
      </w:tr>
      <w:tr w:rsidR="00385D9B" w:rsidRPr="00A27AAD" w14:paraId="16A54639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5031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3E7E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47AE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CB3B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7B5D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6BF5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99A7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7B0D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8453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5965DB" w14:textId="77777777" w:rsidR="00385D9B" w:rsidRPr="00A27AAD" w:rsidRDefault="00385D9B" w:rsidP="006F2357">
            <w:pPr>
              <w:pStyle w:val="Tablecontent"/>
            </w:pPr>
          </w:p>
        </w:tc>
      </w:tr>
      <w:tr w:rsidR="00385D9B" w:rsidRPr="00361821" w14:paraId="2678D1DC" w14:textId="77777777" w:rsidTr="00001B2D">
        <w:tc>
          <w:tcPr>
            <w:tcW w:w="1257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AD01" w14:textId="77777777" w:rsidR="00385D9B" w:rsidRPr="00361821" w:rsidRDefault="00385D9B" w:rsidP="006F2357">
            <w:pPr>
              <w:pStyle w:val="Tablecontent"/>
            </w:pPr>
            <w:r w:rsidRPr="00361821">
              <w:t>Orthopaedics – Public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F753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7AC57D"/>
            <w:vAlign w:val="center"/>
            <w:hideMark/>
          </w:tcPr>
          <w:p w14:paraId="176CFD94" w14:textId="77777777" w:rsidR="00385D9B" w:rsidRPr="00361821" w:rsidRDefault="00385D9B" w:rsidP="006F2357">
            <w:pPr>
              <w:pStyle w:val="Tablecontent"/>
            </w:pPr>
            <w:r w:rsidRPr="00361821">
              <w:t>9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B48C2C0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75C37C"/>
            <w:vAlign w:val="center"/>
            <w:hideMark/>
          </w:tcPr>
          <w:p w14:paraId="41640B21" w14:textId="77777777" w:rsidR="00385D9B" w:rsidRPr="00361821" w:rsidRDefault="00385D9B" w:rsidP="006F2357">
            <w:pPr>
              <w:pStyle w:val="Tablecontent"/>
            </w:pPr>
            <w:r w:rsidRPr="00361821">
              <w:t>9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4C87D"/>
            <w:vAlign w:val="center"/>
            <w:hideMark/>
          </w:tcPr>
          <w:p w14:paraId="360BC07D" w14:textId="77777777" w:rsidR="00385D9B" w:rsidRPr="00361821" w:rsidRDefault="00385D9B" w:rsidP="006F2357">
            <w:pPr>
              <w:pStyle w:val="Tablecontent"/>
            </w:pPr>
            <w:r w:rsidRPr="00361821">
              <w:t>91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0D07F"/>
            <w:vAlign w:val="center"/>
            <w:hideMark/>
          </w:tcPr>
          <w:p w14:paraId="7BE44A88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ED480"/>
            <w:vAlign w:val="center"/>
            <w:hideMark/>
          </w:tcPr>
          <w:p w14:paraId="000C3C6B" w14:textId="77777777" w:rsidR="00385D9B" w:rsidRPr="00361821" w:rsidRDefault="00385D9B" w:rsidP="006F2357">
            <w:pPr>
              <w:pStyle w:val="Tablecontent"/>
            </w:pPr>
            <w:r w:rsidRPr="00361821">
              <w:t>79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1CB7E"/>
            <w:vAlign w:val="center"/>
            <w:hideMark/>
          </w:tcPr>
          <w:p w14:paraId="707695D5" w14:textId="77777777" w:rsidR="00385D9B" w:rsidRPr="00361821" w:rsidRDefault="00385D9B" w:rsidP="006F2357">
            <w:pPr>
              <w:pStyle w:val="Tablecontent"/>
            </w:pPr>
            <w:r w:rsidRPr="00361821">
              <w:t>88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</w:tcBorders>
            <w:shd w:val="clear" w:color="000000" w:fill="8DCA7E"/>
            <w:vAlign w:val="center"/>
            <w:hideMark/>
          </w:tcPr>
          <w:p w14:paraId="105EF8BB" w14:textId="77777777" w:rsidR="00385D9B" w:rsidRPr="00361821" w:rsidRDefault="00385D9B" w:rsidP="006F2357">
            <w:pPr>
              <w:pStyle w:val="Tablecontent"/>
            </w:pPr>
            <w:r w:rsidRPr="00361821">
              <w:t>89</w:t>
            </w:r>
          </w:p>
        </w:tc>
      </w:tr>
      <w:tr w:rsidR="00385D9B" w:rsidRPr="00361821" w14:paraId="1E315AEA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0417BA0B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F8A9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3783BDF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69D90A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5C280A6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71CE4C6C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256CF90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7657266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9E27789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73C37C"/>
            <w:vAlign w:val="center"/>
            <w:hideMark/>
          </w:tcPr>
          <w:p w14:paraId="0010C3BA" w14:textId="77777777" w:rsidR="00385D9B" w:rsidRPr="00361821" w:rsidRDefault="00385D9B" w:rsidP="006F2357">
            <w:pPr>
              <w:pStyle w:val="Tablecontent"/>
            </w:pPr>
            <w:r w:rsidRPr="00361821">
              <w:t>98</w:t>
            </w:r>
          </w:p>
        </w:tc>
      </w:tr>
      <w:tr w:rsidR="00385D9B" w:rsidRPr="00361821" w14:paraId="3344D6E4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66797A28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2C04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7B58D56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AFC0E0F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2B42BE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505A161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40CB2F8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63ABECB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6B63E67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63BE7B"/>
            <w:vAlign w:val="center"/>
            <w:hideMark/>
          </w:tcPr>
          <w:p w14:paraId="1884A1EE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</w:tr>
      <w:tr w:rsidR="00385D9B" w:rsidRPr="00361821" w14:paraId="137F86B5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C1D7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4D3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176A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0E95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322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318C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909D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BF30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5A5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6DCDDD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</w:tr>
      <w:tr w:rsidR="00385D9B" w:rsidRPr="00361821" w14:paraId="482A6588" w14:textId="77777777" w:rsidTr="00001B2D">
        <w:tc>
          <w:tcPr>
            <w:tcW w:w="1257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5F850E" w14:textId="77777777" w:rsidR="00385D9B" w:rsidRPr="00361821" w:rsidRDefault="00385D9B" w:rsidP="006F2357">
            <w:pPr>
              <w:pStyle w:val="Tablecontent"/>
            </w:pPr>
            <w:r w:rsidRPr="00361821">
              <w:t>Orthopaedics – Privat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1F82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vAlign w:val="center"/>
            <w:hideMark/>
          </w:tcPr>
          <w:p w14:paraId="3B45AB9F" w14:textId="77777777" w:rsidR="00385D9B" w:rsidRPr="00361821" w:rsidRDefault="00385D9B" w:rsidP="006F2357">
            <w:pPr>
              <w:pStyle w:val="Tablecontent"/>
            </w:pPr>
            <w:r w:rsidRPr="00361821">
              <w:t>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8CCA7E"/>
            <w:vAlign w:val="center"/>
            <w:hideMark/>
          </w:tcPr>
          <w:p w14:paraId="7AD5D417" w14:textId="77777777" w:rsidR="00385D9B" w:rsidRPr="00361821" w:rsidRDefault="00385D9B" w:rsidP="006F2357">
            <w:pPr>
              <w:pStyle w:val="Tablecontent"/>
            </w:pPr>
            <w:r w:rsidRPr="00361821">
              <w:t>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vAlign w:val="center"/>
            <w:hideMark/>
          </w:tcPr>
          <w:p w14:paraId="783674AE" w14:textId="77777777" w:rsidR="00385D9B" w:rsidRPr="00361821" w:rsidRDefault="00385D9B" w:rsidP="006F2357">
            <w:pPr>
              <w:pStyle w:val="Tablecontent"/>
            </w:pPr>
            <w:r w:rsidRPr="00361821">
              <w:t>7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vAlign w:val="center"/>
            <w:hideMark/>
          </w:tcPr>
          <w:p w14:paraId="5C274101" w14:textId="77777777" w:rsidR="00385D9B" w:rsidRPr="00361821" w:rsidRDefault="00385D9B" w:rsidP="006F2357">
            <w:pPr>
              <w:pStyle w:val="Tablecontent"/>
            </w:pPr>
            <w:r w:rsidRPr="00361821">
              <w:t>7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vAlign w:val="center"/>
            <w:hideMark/>
          </w:tcPr>
          <w:p w14:paraId="68F59EB3" w14:textId="77777777" w:rsidR="00385D9B" w:rsidRPr="00361821" w:rsidRDefault="00385D9B" w:rsidP="006F2357">
            <w:pPr>
              <w:pStyle w:val="Tablecontent"/>
            </w:pPr>
            <w:r w:rsidRPr="00361821">
              <w:t>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vAlign w:val="center"/>
            <w:hideMark/>
          </w:tcPr>
          <w:p w14:paraId="31D622FA" w14:textId="77777777" w:rsidR="00385D9B" w:rsidRPr="00361821" w:rsidRDefault="00385D9B" w:rsidP="006F2357">
            <w:pPr>
              <w:pStyle w:val="Tablecontent"/>
            </w:pPr>
            <w:r w:rsidRPr="00361821">
              <w:t>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vAlign w:val="center"/>
            <w:hideMark/>
          </w:tcPr>
          <w:p w14:paraId="7F08A483" w14:textId="77777777" w:rsidR="00385D9B" w:rsidRPr="00361821" w:rsidRDefault="00385D9B" w:rsidP="006F2357">
            <w:pPr>
              <w:pStyle w:val="Tablecontent"/>
            </w:pPr>
            <w:r w:rsidRPr="00361821">
              <w:t>5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C5DB81"/>
            <w:vAlign w:val="center"/>
            <w:hideMark/>
          </w:tcPr>
          <w:p w14:paraId="099C31AD" w14:textId="77777777" w:rsidR="00385D9B" w:rsidRPr="00361821" w:rsidRDefault="00385D9B" w:rsidP="006F2357">
            <w:pPr>
              <w:pStyle w:val="Tablecontent"/>
            </w:pPr>
            <w:r w:rsidRPr="00361821">
              <w:t>73</w:t>
            </w:r>
          </w:p>
        </w:tc>
      </w:tr>
      <w:tr w:rsidR="00385D9B" w:rsidRPr="00361821" w14:paraId="4897905A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D85E84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A56A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CD2A12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77C7616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CCAF09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14:paraId="207C154A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3498236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61532A6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644ECC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76C47D"/>
            <w:vAlign w:val="center"/>
            <w:hideMark/>
          </w:tcPr>
          <w:p w14:paraId="0D3BC23F" w14:textId="77777777" w:rsidR="00385D9B" w:rsidRPr="00361821" w:rsidRDefault="00385D9B" w:rsidP="006F2357">
            <w:pPr>
              <w:pStyle w:val="Tablecontent"/>
            </w:pPr>
            <w:r w:rsidRPr="00361821">
              <w:t>98</w:t>
            </w:r>
          </w:p>
        </w:tc>
      </w:tr>
      <w:tr w:rsidR="00385D9B" w:rsidRPr="00361821" w14:paraId="4D16C343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9899FA3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E3357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2EC465A7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3F7C715D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2415D16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740E52D9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648D3C27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19497E9C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338AE35D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</w:tcBorders>
            <w:shd w:val="clear" w:color="000000" w:fill="63BE7B"/>
            <w:vAlign w:val="center"/>
            <w:hideMark/>
          </w:tcPr>
          <w:p w14:paraId="72414591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</w:tr>
      <w:tr w:rsidR="00385D9B" w:rsidRPr="00A27AAD" w14:paraId="49CD71FB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B747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2C1C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F7D4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48B2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B5DA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0FDD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5673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1FFD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1F2C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29DB42" w14:textId="77777777" w:rsidR="00385D9B" w:rsidRPr="00A27AAD" w:rsidRDefault="00385D9B" w:rsidP="006F2357">
            <w:pPr>
              <w:pStyle w:val="Tablecontent"/>
            </w:pPr>
          </w:p>
        </w:tc>
      </w:tr>
      <w:tr w:rsidR="00385D9B" w:rsidRPr="00361821" w14:paraId="1E42A0D7" w14:textId="77777777" w:rsidTr="00001B2D">
        <w:tc>
          <w:tcPr>
            <w:tcW w:w="1257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7F86" w14:textId="77777777" w:rsidR="00385D9B" w:rsidRPr="00361821" w:rsidRDefault="00385D9B" w:rsidP="006F2357">
            <w:pPr>
              <w:pStyle w:val="Tablecontent"/>
            </w:pPr>
            <w:r w:rsidRPr="00361821">
              <w:t>Rheumatology – Public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339C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7AC57D"/>
            <w:vAlign w:val="center"/>
            <w:hideMark/>
          </w:tcPr>
          <w:p w14:paraId="1997D226" w14:textId="77777777" w:rsidR="00385D9B" w:rsidRPr="00361821" w:rsidRDefault="00385D9B" w:rsidP="006F2357">
            <w:pPr>
              <w:pStyle w:val="Tablecontent"/>
            </w:pPr>
            <w:r w:rsidRPr="00361821">
              <w:t>9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065B38C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8A60776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2C77D"/>
            <w:vAlign w:val="center"/>
            <w:hideMark/>
          </w:tcPr>
          <w:p w14:paraId="6478E83F" w14:textId="77777777" w:rsidR="00385D9B" w:rsidRPr="00361821" w:rsidRDefault="00385D9B" w:rsidP="006F2357">
            <w:pPr>
              <w:pStyle w:val="Tablecontent"/>
            </w:pPr>
            <w:r w:rsidRPr="00361821">
              <w:t>9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ECB7E"/>
            <w:vAlign w:val="center"/>
            <w:hideMark/>
          </w:tcPr>
          <w:p w14:paraId="0D72A370" w14:textId="77777777" w:rsidR="00385D9B" w:rsidRPr="00361821" w:rsidRDefault="00385D9B" w:rsidP="006F2357">
            <w:pPr>
              <w:pStyle w:val="Tablecontent"/>
            </w:pPr>
            <w:r w:rsidRPr="00361821">
              <w:t>88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ED480"/>
            <w:vAlign w:val="center"/>
            <w:hideMark/>
          </w:tcPr>
          <w:p w14:paraId="01F4BE68" w14:textId="77777777" w:rsidR="00385D9B" w:rsidRPr="00361821" w:rsidRDefault="00385D9B" w:rsidP="006F2357">
            <w:pPr>
              <w:pStyle w:val="Tablecontent"/>
            </w:pPr>
            <w:r w:rsidRPr="00361821">
              <w:t>79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79C57D"/>
            <w:vAlign w:val="center"/>
            <w:hideMark/>
          </w:tcPr>
          <w:p w14:paraId="25395088" w14:textId="77777777" w:rsidR="00385D9B" w:rsidRPr="00361821" w:rsidRDefault="00385D9B" w:rsidP="006F2357">
            <w:pPr>
              <w:pStyle w:val="Tablecontent"/>
            </w:pPr>
            <w:r w:rsidRPr="00361821">
              <w:t>9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</w:tcBorders>
            <w:shd w:val="clear" w:color="000000" w:fill="83C87D"/>
            <w:vAlign w:val="center"/>
            <w:hideMark/>
          </w:tcPr>
          <w:p w14:paraId="22D34674" w14:textId="77777777" w:rsidR="00385D9B" w:rsidRPr="00361821" w:rsidRDefault="00385D9B" w:rsidP="006F2357">
            <w:pPr>
              <w:pStyle w:val="Tablecontent"/>
            </w:pPr>
            <w:r w:rsidRPr="00361821">
              <w:t>91</w:t>
            </w:r>
          </w:p>
        </w:tc>
      </w:tr>
      <w:tr w:rsidR="00385D9B" w:rsidRPr="00361821" w14:paraId="7B76A7A4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7D2123A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DB49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DC96CD7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3614E8B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70F0D8E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6787B901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CD152F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5680A38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35CED4B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73C37C"/>
            <w:vAlign w:val="center"/>
            <w:hideMark/>
          </w:tcPr>
          <w:p w14:paraId="7F08461C" w14:textId="77777777" w:rsidR="00385D9B" w:rsidRPr="00361821" w:rsidRDefault="00385D9B" w:rsidP="006F2357">
            <w:pPr>
              <w:pStyle w:val="Tablecontent"/>
            </w:pPr>
            <w:r w:rsidRPr="00361821">
              <w:t>98</w:t>
            </w:r>
          </w:p>
        </w:tc>
      </w:tr>
      <w:tr w:rsidR="00385D9B" w:rsidRPr="00361821" w14:paraId="5210FD7A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120A280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77B8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BD6A10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14:paraId="53EBE1C1" w14:textId="77777777" w:rsidR="00385D9B" w:rsidRPr="00361821" w:rsidRDefault="00385D9B" w:rsidP="006F2357">
            <w:pPr>
              <w:pStyle w:val="Tablecontent"/>
            </w:pPr>
            <w:r w:rsidRPr="00361821">
              <w:t>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B40980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81457F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F7FBDB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29E7358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3BBCA96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ECE683"/>
            <w:vAlign w:val="center"/>
            <w:hideMark/>
          </w:tcPr>
          <w:p w14:paraId="6657D19A" w14:textId="77777777" w:rsidR="00385D9B" w:rsidRPr="00361821" w:rsidRDefault="00385D9B" w:rsidP="006F2357">
            <w:pPr>
              <w:pStyle w:val="Tablecontent"/>
            </w:pPr>
            <w:r w:rsidRPr="00361821">
              <w:t>97</w:t>
            </w:r>
          </w:p>
        </w:tc>
      </w:tr>
      <w:tr w:rsidR="00385D9B" w:rsidRPr="00A27AAD" w14:paraId="015CE235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06D0" w14:textId="77777777" w:rsidR="00385D9B" w:rsidRPr="00A27AAD" w:rsidRDefault="00385D9B" w:rsidP="006F2357">
            <w:pPr>
              <w:pStyle w:val="Tablecontent"/>
            </w:pPr>
            <w:r w:rsidRPr="00A27AAD">
              <w:t> 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3D11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9768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4FA3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1EC4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3D76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C62A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FB1F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A123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10A37F" w14:textId="77777777" w:rsidR="00385D9B" w:rsidRPr="00A27AAD" w:rsidRDefault="00385D9B" w:rsidP="006F2357">
            <w:pPr>
              <w:pStyle w:val="Tablecontent"/>
            </w:pPr>
            <w:r w:rsidRPr="00A27AAD">
              <w:t> </w:t>
            </w:r>
          </w:p>
        </w:tc>
      </w:tr>
      <w:tr w:rsidR="00385D9B" w:rsidRPr="00361821" w14:paraId="20FA98CA" w14:textId="77777777" w:rsidTr="00001B2D">
        <w:tc>
          <w:tcPr>
            <w:tcW w:w="1257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5EBF07" w14:textId="77777777" w:rsidR="00385D9B" w:rsidRPr="00361821" w:rsidRDefault="00385D9B" w:rsidP="006F2357">
            <w:pPr>
              <w:pStyle w:val="Tablecontent"/>
            </w:pPr>
            <w:r w:rsidRPr="00361821">
              <w:t>Rheumatology – Privat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5D17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84C87D"/>
            <w:vAlign w:val="center"/>
            <w:hideMark/>
          </w:tcPr>
          <w:p w14:paraId="7BA70FB9" w14:textId="77777777" w:rsidR="00385D9B" w:rsidRPr="00361821" w:rsidRDefault="00385D9B" w:rsidP="006F2357">
            <w:pPr>
              <w:pStyle w:val="Tablecontent"/>
            </w:pPr>
            <w:r w:rsidRPr="00361821">
              <w:t>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3131A47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vAlign w:val="center"/>
            <w:hideMark/>
          </w:tcPr>
          <w:p w14:paraId="1EE3E931" w14:textId="77777777" w:rsidR="00385D9B" w:rsidRPr="00361821" w:rsidRDefault="00385D9B" w:rsidP="006F2357">
            <w:pPr>
              <w:pStyle w:val="Tablecontent"/>
            </w:pPr>
            <w:r w:rsidRPr="00361821">
              <w:t>8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vAlign w:val="center"/>
            <w:hideMark/>
          </w:tcPr>
          <w:p w14:paraId="2875B6A6" w14:textId="77777777" w:rsidR="00385D9B" w:rsidRPr="00361821" w:rsidRDefault="00385D9B" w:rsidP="006F2357">
            <w:pPr>
              <w:pStyle w:val="Tablecontent"/>
            </w:pPr>
            <w:r w:rsidRPr="00361821">
              <w:t>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vAlign w:val="center"/>
            <w:hideMark/>
          </w:tcPr>
          <w:p w14:paraId="46ECBA79" w14:textId="77777777" w:rsidR="00385D9B" w:rsidRPr="00361821" w:rsidRDefault="00385D9B" w:rsidP="006F2357">
            <w:pPr>
              <w:pStyle w:val="Tablecontent"/>
            </w:pPr>
            <w:r w:rsidRPr="00361821">
              <w:t>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  <w:hideMark/>
          </w:tcPr>
          <w:p w14:paraId="02BA8855" w14:textId="77777777" w:rsidR="00385D9B" w:rsidRPr="00361821" w:rsidRDefault="00385D9B" w:rsidP="006F2357">
            <w:pPr>
              <w:pStyle w:val="Tablecontent"/>
            </w:pPr>
            <w:r w:rsidRPr="00361821"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14:paraId="490CC639" w14:textId="77777777" w:rsidR="00385D9B" w:rsidRPr="00361821" w:rsidRDefault="00385D9B" w:rsidP="006F2357">
            <w:pPr>
              <w:pStyle w:val="Tablecontent"/>
            </w:pPr>
            <w:r w:rsidRPr="00361821">
              <w:t>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D2DE82"/>
            <w:vAlign w:val="center"/>
            <w:hideMark/>
          </w:tcPr>
          <w:p w14:paraId="0A1D4C09" w14:textId="77777777" w:rsidR="00385D9B" w:rsidRPr="00361821" w:rsidRDefault="00385D9B" w:rsidP="006F2357">
            <w:pPr>
              <w:pStyle w:val="Tablecontent"/>
            </w:pPr>
            <w:r w:rsidRPr="00361821">
              <w:t>69</w:t>
            </w:r>
          </w:p>
        </w:tc>
      </w:tr>
      <w:tr w:rsidR="00385D9B" w:rsidRPr="00361821" w14:paraId="3AB05F29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8C4349B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F321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9D60425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269BA09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D12C6C1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045FD201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B08157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02BD99C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D4800D4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89C97E"/>
            <w:vAlign w:val="center"/>
            <w:hideMark/>
          </w:tcPr>
          <w:p w14:paraId="6E547F9B" w14:textId="77777777" w:rsidR="00385D9B" w:rsidRPr="00361821" w:rsidRDefault="00385D9B" w:rsidP="006F2357">
            <w:pPr>
              <w:pStyle w:val="Tablecontent"/>
            </w:pPr>
            <w:r w:rsidRPr="00361821">
              <w:t>96</w:t>
            </w:r>
          </w:p>
        </w:tc>
      </w:tr>
      <w:tr w:rsidR="00385D9B" w:rsidRPr="00361821" w14:paraId="307A22F0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B3F797E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4A931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327BB58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4EEF2E0B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48C63277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B97A"/>
            <w:vAlign w:val="center"/>
            <w:hideMark/>
          </w:tcPr>
          <w:p w14:paraId="768ACA3B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457D32D1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AC77"/>
            <w:vAlign w:val="center"/>
            <w:hideMark/>
          </w:tcPr>
          <w:p w14:paraId="6F135FA7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554980CE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</w:tcBorders>
            <w:shd w:val="clear" w:color="000000" w:fill="FEDA80"/>
            <w:vAlign w:val="center"/>
            <w:hideMark/>
          </w:tcPr>
          <w:p w14:paraId="7FDF317A" w14:textId="77777777" w:rsidR="00385D9B" w:rsidRPr="00361821" w:rsidRDefault="00385D9B" w:rsidP="006F2357">
            <w:pPr>
              <w:pStyle w:val="Tablecontent"/>
            </w:pPr>
            <w:r w:rsidRPr="00361821">
              <w:t>84</w:t>
            </w:r>
          </w:p>
        </w:tc>
      </w:tr>
      <w:tr w:rsidR="00385D9B" w:rsidRPr="00A27AAD" w14:paraId="5046126D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105A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2B41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3F4B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028C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C10D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E3DE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94D1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CF3F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7C02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F3FD37" w14:textId="77777777" w:rsidR="00385D9B" w:rsidRPr="00A27AAD" w:rsidRDefault="00385D9B" w:rsidP="006F2357">
            <w:pPr>
              <w:pStyle w:val="Tablecontent"/>
            </w:pPr>
          </w:p>
        </w:tc>
      </w:tr>
      <w:tr w:rsidR="00385D9B" w:rsidRPr="00361821" w14:paraId="3AB451B4" w14:textId="77777777" w:rsidTr="00001B2D">
        <w:tc>
          <w:tcPr>
            <w:tcW w:w="1257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CB92" w14:textId="77777777" w:rsidR="00385D9B" w:rsidRPr="00361821" w:rsidRDefault="00385D9B" w:rsidP="006F2357">
            <w:pPr>
              <w:pStyle w:val="Tablecontent"/>
            </w:pPr>
            <w:r w:rsidRPr="00361821">
              <w:t>Physiotherapy – Public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700F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7AC57D"/>
            <w:vAlign w:val="center"/>
            <w:hideMark/>
          </w:tcPr>
          <w:p w14:paraId="2452EF5B" w14:textId="77777777" w:rsidR="00385D9B" w:rsidRPr="00361821" w:rsidRDefault="00385D9B" w:rsidP="006F2357">
            <w:pPr>
              <w:pStyle w:val="Tablecontent"/>
            </w:pPr>
            <w:r w:rsidRPr="00361821">
              <w:t>9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EE582"/>
            <w:vAlign w:val="center"/>
            <w:hideMark/>
          </w:tcPr>
          <w:p w14:paraId="1CB52BEF" w14:textId="77777777" w:rsidR="00385D9B" w:rsidRPr="00361821" w:rsidRDefault="00385D9B" w:rsidP="006F2357">
            <w:pPr>
              <w:pStyle w:val="Tablecontent"/>
            </w:pPr>
            <w:r w:rsidRPr="00361821">
              <w:t>5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75C37C"/>
            <w:vAlign w:val="center"/>
            <w:hideMark/>
          </w:tcPr>
          <w:p w14:paraId="6D633A4D" w14:textId="77777777" w:rsidR="00385D9B" w:rsidRPr="00361821" w:rsidRDefault="00385D9B" w:rsidP="006F2357">
            <w:pPr>
              <w:pStyle w:val="Tablecontent"/>
            </w:pPr>
            <w:r w:rsidRPr="00361821">
              <w:t>9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2C77D"/>
            <w:vAlign w:val="center"/>
            <w:hideMark/>
          </w:tcPr>
          <w:p w14:paraId="12C08AF2" w14:textId="77777777" w:rsidR="00385D9B" w:rsidRPr="00361821" w:rsidRDefault="00385D9B" w:rsidP="006F2357">
            <w:pPr>
              <w:pStyle w:val="Tablecontent"/>
            </w:pPr>
            <w:r w:rsidRPr="00361821">
              <w:t>9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AE78"/>
            <w:vAlign w:val="center"/>
            <w:hideMark/>
          </w:tcPr>
          <w:p w14:paraId="7F9F19D6" w14:textId="77777777" w:rsidR="00385D9B" w:rsidRPr="00361821" w:rsidRDefault="00385D9B" w:rsidP="006F2357">
            <w:pPr>
              <w:pStyle w:val="Tablecontent"/>
            </w:pPr>
            <w:r w:rsidRPr="00361821">
              <w:t>33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89C97E"/>
            <w:vAlign w:val="center"/>
            <w:hideMark/>
          </w:tcPr>
          <w:p w14:paraId="15AF223A" w14:textId="77777777" w:rsidR="00385D9B" w:rsidRPr="00361821" w:rsidRDefault="00385D9B" w:rsidP="006F2357">
            <w:pPr>
              <w:pStyle w:val="Tablecontent"/>
            </w:pPr>
            <w:r w:rsidRPr="00361821">
              <w:t>90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79C57D"/>
            <w:vAlign w:val="center"/>
            <w:hideMark/>
          </w:tcPr>
          <w:p w14:paraId="7AC0CBBB" w14:textId="77777777" w:rsidR="00385D9B" w:rsidRPr="00361821" w:rsidRDefault="00385D9B" w:rsidP="006F2357">
            <w:pPr>
              <w:pStyle w:val="Tablecontent"/>
            </w:pPr>
            <w:r w:rsidRPr="00361821">
              <w:t>9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</w:tcBorders>
            <w:shd w:val="clear" w:color="000000" w:fill="A5D17F"/>
            <w:vAlign w:val="center"/>
            <w:hideMark/>
          </w:tcPr>
          <w:p w14:paraId="5154BBC5" w14:textId="77777777" w:rsidR="00385D9B" w:rsidRPr="00361821" w:rsidRDefault="00385D9B" w:rsidP="006F2357">
            <w:pPr>
              <w:pStyle w:val="Tablecontent"/>
            </w:pPr>
            <w:r w:rsidRPr="00361821">
              <w:t>82</w:t>
            </w:r>
          </w:p>
        </w:tc>
      </w:tr>
      <w:tr w:rsidR="00385D9B" w:rsidRPr="00361821" w14:paraId="13A6E03C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32AF37C4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17B9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9C9CC8D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DB92DD6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4206B2B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2ABC3759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vAlign w:val="center"/>
            <w:hideMark/>
          </w:tcPr>
          <w:p w14:paraId="11A42C4C" w14:textId="77777777" w:rsidR="00385D9B" w:rsidRPr="00361821" w:rsidRDefault="00385D9B" w:rsidP="006F2357">
            <w:pPr>
              <w:pStyle w:val="Tablecontent"/>
            </w:pPr>
            <w:r w:rsidRPr="00361821">
              <w:t>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24426B7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B8E22C7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93CC7E"/>
            <w:vAlign w:val="center"/>
            <w:hideMark/>
          </w:tcPr>
          <w:p w14:paraId="46D92680" w14:textId="77777777" w:rsidR="00385D9B" w:rsidRPr="00361821" w:rsidRDefault="00385D9B" w:rsidP="006F2357">
            <w:pPr>
              <w:pStyle w:val="Tablecontent"/>
            </w:pPr>
            <w:r w:rsidRPr="00361821">
              <w:t>95</w:t>
            </w:r>
          </w:p>
        </w:tc>
      </w:tr>
      <w:tr w:rsidR="00385D9B" w:rsidRPr="00361821" w14:paraId="24F5BD7E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03F50836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ABBF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0F1BE1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vAlign w:val="center"/>
            <w:hideMark/>
          </w:tcPr>
          <w:p w14:paraId="5515596E" w14:textId="77777777" w:rsidR="00385D9B" w:rsidRPr="00361821" w:rsidRDefault="00385D9B" w:rsidP="006F2357">
            <w:pPr>
              <w:pStyle w:val="Tablecontent"/>
            </w:pPr>
            <w:r w:rsidRPr="00361821">
              <w:t>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F14C73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14:paraId="4B2AC698" w14:textId="77777777" w:rsidR="00385D9B" w:rsidRPr="00361821" w:rsidRDefault="00385D9B" w:rsidP="006F2357">
            <w:pPr>
              <w:pStyle w:val="Tablecontent"/>
            </w:pPr>
            <w:r w:rsidRPr="00361821">
              <w:t>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311919B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40BBFB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1C702F0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EE382"/>
            <w:vAlign w:val="center"/>
            <w:hideMark/>
          </w:tcPr>
          <w:p w14:paraId="6AC865C9" w14:textId="77777777" w:rsidR="00385D9B" w:rsidRPr="00361821" w:rsidRDefault="00385D9B" w:rsidP="006F2357">
            <w:pPr>
              <w:pStyle w:val="Tablecontent"/>
            </w:pPr>
            <w:r w:rsidRPr="00361821">
              <w:t>91</w:t>
            </w:r>
          </w:p>
        </w:tc>
      </w:tr>
      <w:tr w:rsidR="00385D9B" w:rsidRPr="00361821" w14:paraId="3AA18D3E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4CCA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95D6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EBEB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513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8ED4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468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E8C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39F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957E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1FD7AB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</w:tr>
      <w:tr w:rsidR="00385D9B" w:rsidRPr="00361821" w14:paraId="101F2C06" w14:textId="77777777" w:rsidTr="00001B2D">
        <w:tc>
          <w:tcPr>
            <w:tcW w:w="1257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B4605C" w14:textId="77777777" w:rsidR="00385D9B" w:rsidRPr="00361821" w:rsidRDefault="00385D9B" w:rsidP="006F2357">
            <w:pPr>
              <w:pStyle w:val="Tablecontent"/>
            </w:pPr>
            <w:r w:rsidRPr="00361821">
              <w:t>Physiotherapy – Privat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8549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2C30F85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0373E88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vAlign w:val="center"/>
            <w:hideMark/>
          </w:tcPr>
          <w:p w14:paraId="62669962" w14:textId="77777777" w:rsidR="00385D9B" w:rsidRPr="00361821" w:rsidRDefault="00385D9B" w:rsidP="006F2357">
            <w:pPr>
              <w:pStyle w:val="Tablecontent"/>
            </w:pPr>
            <w:r w:rsidRPr="00361821">
              <w:t>8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  <w:hideMark/>
          </w:tcPr>
          <w:p w14:paraId="1517245D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vAlign w:val="center"/>
            <w:hideMark/>
          </w:tcPr>
          <w:p w14:paraId="33DACAE5" w14:textId="77777777" w:rsidR="00385D9B" w:rsidRPr="00361821" w:rsidRDefault="00385D9B" w:rsidP="006F2357">
            <w:pPr>
              <w:pStyle w:val="Tablecontent"/>
            </w:pPr>
            <w:r w:rsidRPr="00361821">
              <w:t>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vAlign w:val="center"/>
            <w:hideMark/>
          </w:tcPr>
          <w:p w14:paraId="6BA67520" w14:textId="77777777" w:rsidR="00385D9B" w:rsidRPr="00361821" w:rsidRDefault="00385D9B" w:rsidP="006F2357">
            <w:pPr>
              <w:pStyle w:val="Tablecontent"/>
            </w:pPr>
            <w:r w:rsidRPr="00361821">
              <w:t>7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vAlign w:val="center"/>
            <w:hideMark/>
          </w:tcPr>
          <w:p w14:paraId="6BE846D5" w14:textId="77777777" w:rsidR="00385D9B" w:rsidRPr="00361821" w:rsidRDefault="00385D9B" w:rsidP="006F2357">
            <w:pPr>
              <w:pStyle w:val="Tablecontent"/>
            </w:pPr>
            <w:r w:rsidRPr="00361821">
              <w:t>8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9DCF7F"/>
            <w:vAlign w:val="center"/>
            <w:hideMark/>
          </w:tcPr>
          <w:p w14:paraId="48F23D1C" w14:textId="77777777" w:rsidR="00385D9B" w:rsidRPr="00361821" w:rsidRDefault="00385D9B" w:rsidP="006F2357">
            <w:pPr>
              <w:pStyle w:val="Tablecontent"/>
            </w:pPr>
            <w:r w:rsidRPr="00361821">
              <w:t>84</w:t>
            </w:r>
          </w:p>
        </w:tc>
      </w:tr>
      <w:tr w:rsidR="00385D9B" w:rsidRPr="00361821" w14:paraId="37D667CA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6E8954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C059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1E7045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69DD6DF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048E00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14:paraId="56C69301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B0264E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5E4EB9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A2E2617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76C47D"/>
            <w:vAlign w:val="center"/>
            <w:hideMark/>
          </w:tcPr>
          <w:p w14:paraId="57782954" w14:textId="77777777" w:rsidR="00385D9B" w:rsidRPr="00361821" w:rsidRDefault="00385D9B" w:rsidP="006F2357">
            <w:pPr>
              <w:pStyle w:val="Tablecontent"/>
            </w:pPr>
            <w:r w:rsidRPr="00361821">
              <w:t>98</w:t>
            </w:r>
          </w:p>
        </w:tc>
      </w:tr>
      <w:tr w:rsidR="00385D9B" w:rsidRPr="00361821" w14:paraId="5AEE2850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75875EB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0816D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2962104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32168FC4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2696193D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6752F420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746C6DF4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CE7E"/>
            <w:vAlign w:val="center"/>
            <w:hideMark/>
          </w:tcPr>
          <w:p w14:paraId="7EC30CEB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1BD3872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</w:tcBorders>
            <w:shd w:val="clear" w:color="000000" w:fill="FEEA83"/>
            <w:vAlign w:val="center"/>
            <w:hideMark/>
          </w:tcPr>
          <w:p w14:paraId="1CF4159F" w14:textId="77777777" w:rsidR="00385D9B" w:rsidRPr="00361821" w:rsidRDefault="00385D9B" w:rsidP="006F2357">
            <w:pPr>
              <w:pStyle w:val="Tablecontent"/>
            </w:pPr>
            <w:r w:rsidRPr="00361821">
              <w:t>96</w:t>
            </w:r>
          </w:p>
        </w:tc>
      </w:tr>
      <w:tr w:rsidR="00385D9B" w:rsidRPr="00361821" w14:paraId="4460B815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5DB3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97A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FD25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4A9D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182A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E6C4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A913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F66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7F40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0E65B5" w14:textId="77777777" w:rsidR="00385D9B" w:rsidRPr="00361821" w:rsidRDefault="00385D9B" w:rsidP="006F2357">
            <w:pPr>
              <w:pStyle w:val="Tablecontent"/>
            </w:pPr>
          </w:p>
        </w:tc>
      </w:tr>
      <w:tr w:rsidR="00385D9B" w:rsidRPr="00361821" w14:paraId="276D19A3" w14:textId="77777777" w:rsidTr="00001B2D">
        <w:tc>
          <w:tcPr>
            <w:tcW w:w="1257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2C3B0" w14:textId="77777777" w:rsidR="00385D9B" w:rsidRPr="00361821" w:rsidRDefault="00385D9B" w:rsidP="006F2357">
            <w:pPr>
              <w:pStyle w:val="Tablecontent"/>
            </w:pPr>
            <w:r w:rsidRPr="00361821">
              <w:t>Occupational therapy – Public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0A69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DC97D"/>
            <w:vAlign w:val="center"/>
            <w:hideMark/>
          </w:tcPr>
          <w:p w14:paraId="2C8E1EF6" w14:textId="77777777" w:rsidR="00385D9B" w:rsidRPr="00361821" w:rsidRDefault="00385D9B" w:rsidP="006F2357">
            <w:pPr>
              <w:pStyle w:val="Tablecontent"/>
            </w:pPr>
            <w:r w:rsidRPr="00361821">
              <w:t>4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9E75"/>
            <w:vAlign w:val="center"/>
            <w:hideMark/>
          </w:tcPr>
          <w:p w14:paraId="63467B69" w14:textId="77777777" w:rsidR="00385D9B" w:rsidRPr="00361821" w:rsidRDefault="00385D9B" w:rsidP="006F2357">
            <w:pPr>
              <w:pStyle w:val="Tablecontent"/>
            </w:pPr>
            <w:r w:rsidRPr="00361821">
              <w:t>2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BA7A"/>
            <w:vAlign w:val="center"/>
            <w:hideMark/>
          </w:tcPr>
          <w:p w14:paraId="21F96641" w14:textId="77777777" w:rsidR="00385D9B" w:rsidRPr="00361821" w:rsidRDefault="00385D9B" w:rsidP="006F2357">
            <w:pPr>
              <w:pStyle w:val="Tablecontent"/>
            </w:pPr>
            <w:r w:rsidRPr="00361821">
              <w:t>38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EA84"/>
            <w:vAlign w:val="center"/>
            <w:hideMark/>
          </w:tcPr>
          <w:p w14:paraId="77D48FCC" w14:textId="77777777" w:rsidR="00385D9B" w:rsidRPr="00361821" w:rsidRDefault="00385D9B" w:rsidP="006F2357">
            <w:pPr>
              <w:pStyle w:val="Tablecontent"/>
            </w:pPr>
            <w:r w:rsidRPr="00361821">
              <w:t>58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A6B"/>
            <w:vAlign w:val="center"/>
            <w:hideMark/>
          </w:tcPr>
          <w:p w14:paraId="309D6A30" w14:textId="77777777" w:rsidR="00385D9B" w:rsidRPr="00361821" w:rsidRDefault="00385D9B" w:rsidP="006F2357">
            <w:pPr>
              <w:pStyle w:val="Tablecontent"/>
            </w:pPr>
            <w:r w:rsidRPr="00361821">
              <w:t>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7E082"/>
            <w:vAlign w:val="center"/>
            <w:hideMark/>
          </w:tcPr>
          <w:p w14:paraId="21FF8EA1" w14:textId="77777777" w:rsidR="00385D9B" w:rsidRPr="00361821" w:rsidRDefault="00385D9B" w:rsidP="006F2357">
            <w:pPr>
              <w:pStyle w:val="Tablecontent"/>
            </w:pPr>
            <w:r w:rsidRPr="00361821">
              <w:t>68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3D17F"/>
            <w:vAlign w:val="center"/>
            <w:hideMark/>
          </w:tcPr>
          <w:p w14:paraId="640F6C23" w14:textId="77777777" w:rsidR="00385D9B" w:rsidRPr="00361821" w:rsidRDefault="00385D9B" w:rsidP="006F2357">
            <w:pPr>
              <w:pStyle w:val="Tablecontent"/>
            </w:pPr>
            <w:r w:rsidRPr="00361821">
              <w:t>8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</w:tcBorders>
            <w:shd w:val="clear" w:color="000000" w:fill="FED880"/>
            <w:vAlign w:val="center"/>
            <w:hideMark/>
          </w:tcPr>
          <w:p w14:paraId="3EB456A7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</w:tr>
      <w:tr w:rsidR="00385D9B" w:rsidRPr="00361821" w14:paraId="67C0BC63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1F7D5B4F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980E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vAlign w:val="center"/>
            <w:hideMark/>
          </w:tcPr>
          <w:p w14:paraId="41EA06F6" w14:textId="77777777" w:rsidR="00385D9B" w:rsidRPr="00361821" w:rsidRDefault="00385D9B" w:rsidP="006F2357">
            <w:pPr>
              <w:pStyle w:val="Tablecontent"/>
            </w:pPr>
            <w:r w:rsidRPr="00361821">
              <w:t>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4A19D5D8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vAlign w:val="center"/>
            <w:hideMark/>
          </w:tcPr>
          <w:p w14:paraId="5C2DAE70" w14:textId="77777777" w:rsidR="00385D9B" w:rsidRPr="00361821" w:rsidRDefault="00385D9B" w:rsidP="006F2357">
            <w:pPr>
              <w:pStyle w:val="Tablecontent"/>
            </w:pPr>
            <w:r w:rsidRPr="00361821">
              <w:t>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5F89D8E6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vAlign w:val="center"/>
            <w:hideMark/>
          </w:tcPr>
          <w:p w14:paraId="4652E411" w14:textId="77777777" w:rsidR="00385D9B" w:rsidRPr="00361821" w:rsidRDefault="00385D9B" w:rsidP="006F2357">
            <w:pPr>
              <w:pStyle w:val="Tablecontent"/>
            </w:pPr>
            <w:r w:rsidRPr="00361821">
              <w:t>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5044B5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0CA7F40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EE081"/>
            <w:vAlign w:val="center"/>
            <w:hideMark/>
          </w:tcPr>
          <w:p w14:paraId="33809AD5" w14:textId="77777777" w:rsidR="00385D9B" w:rsidRPr="00361821" w:rsidRDefault="00385D9B" w:rsidP="006F2357">
            <w:pPr>
              <w:pStyle w:val="Tablecontent"/>
            </w:pPr>
            <w:r w:rsidRPr="00361821">
              <w:t>77</w:t>
            </w:r>
          </w:p>
        </w:tc>
      </w:tr>
      <w:tr w:rsidR="00385D9B" w:rsidRPr="00361821" w14:paraId="7D232155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6808081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4A4D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2CE2DAF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  <w:hideMark/>
          </w:tcPr>
          <w:p w14:paraId="6ABB77E0" w14:textId="77777777" w:rsidR="00385D9B" w:rsidRPr="00361821" w:rsidRDefault="00385D9B" w:rsidP="006F2357">
            <w:pPr>
              <w:pStyle w:val="Tablecontent"/>
            </w:pPr>
            <w:r w:rsidRPr="00361821">
              <w:t>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34F2BC65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vAlign w:val="center"/>
            <w:hideMark/>
          </w:tcPr>
          <w:p w14:paraId="5F32375F" w14:textId="77777777" w:rsidR="00385D9B" w:rsidRPr="00361821" w:rsidRDefault="00385D9B" w:rsidP="006F2357">
            <w:pPr>
              <w:pStyle w:val="Tablecontent"/>
            </w:pPr>
            <w:r w:rsidRPr="00361821">
              <w:t>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vAlign w:val="center"/>
            <w:hideMark/>
          </w:tcPr>
          <w:p w14:paraId="248318B2" w14:textId="77777777" w:rsidR="00385D9B" w:rsidRPr="00361821" w:rsidRDefault="00385D9B" w:rsidP="006F2357">
            <w:pPr>
              <w:pStyle w:val="Tablecontent"/>
            </w:pPr>
            <w:r w:rsidRPr="00361821">
              <w:t>4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vAlign w:val="center"/>
            <w:hideMark/>
          </w:tcPr>
          <w:p w14:paraId="54572EB1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FA727D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BB279"/>
            <w:vAlign w:val="center"/>
            <w:hideMark/>
          </w:tcPr>
          <w:p w14:paraId="3AAF963B" w14:textId="77777777" w:rsidR="00385D9B" w:rsidRPr="00361821" w:rsidRDefault="00385D9B" w:rsidP="006F2357">
            <w:pPr>
              <w:pStyle w:val="Tablecontent"/>
            </w:pPr>
            <w:r w:rsidRPr="00361821">
              <w:t>55</w:t>
            </w:r>
          </w:p>
        </w:tc>
      </w:tr>
      <w:tr w:rsidR="00385D9B" w:rsidRPr="00361821" w14:paraId="48CEE575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BA28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692D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924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963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8436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E95A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0473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990E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696E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327568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</w:tr>
      <w:tr w:rsidR="00385D9B" w:rsidRPr="00361821" w14:paraId="111A3357" w14:textId="77777777" w:rsidTr="00001B2D">
        <w:tc>
          <w:tcPr>
            <w:tcW w:w="1257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4588B4" w14:textId="77777777" w:rsidR="00385D9B" w:rsidRPr="00361821" w:rsidRDefault="00385D9B" w:rsidP="006F2357">
            <w:pPr>
              <w:pStyle w:val="Tablecontent"/>
            </w:pPr>
            <w:r w:rsidRPr="00361821">
              <w:t>Occupational therapy – Privat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3B01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49D6787E" w14:textId="77777777" w:rsidR="00385D9B" w:rsidRPr="00361821" w:rsidRDefault="00385D9B" w:rsidP="006F2357">
            <w:pPr>
              <w:pStyle w:val="Tablecontent"/>
            </w:pPr>
            <w:r w:rsidRPr="00361821">
              <w:t>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14:paraId="43D95F87" w14:textId="77777777" w:rsidR="00385D9B" w:rsidRPr="00361821" w:rsidRDefault="00385D9B" w:rsidP="006F2357">
            <w:pPr>
              <w:pStyle w:val="Tablecontent"/>
            </w:pPr>
            <w:r w:rsidRPr="00361821">
              <w:t>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vAlign w:val="center"/>
            <w:hideMark/>
          </w:tcPr>
          <w:p w14:paraId="05328B26" w14:textId="77777777" w:rsidR="00385D9B" w:rsidRPr="00361821" w:rsidRDefault="00385D9B" w:rsidP="006F2357">
            <w:pPr>
              <w:pStyle w:val="Tablecontent"/>
            </w:pPr>
            <w:r w:rsidRPr="00361821">
              <w:t>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vAlign w:val="center"/>
            <w:hideMark/>
          </w:tcPr>
          <w:p w14:paraId="7F10E0C1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382"/>
            <w:vAlign w:val="center"/>
            <w:hideMark/>
          </w:tcPr>
          <w:p w14:paraId="458B55E8" w14:textId="77777777" w:rsidR="00385D9B" w:rsidRPr="00361821" w:rsidRDefault="00385D9B" w:rsidP="006F2357">
            <w:pPr>
              <w:pStyle w:val="Tablecontent"/>
            </w:pPr>
            <w:r w:rsidRPr="00361821">
              <w:t>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  <w:hideMark/>
          </w:tcPr>
          <w:p w14:paraId="0D6B809F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vAlign w:val="center"/>
            <w:hideMark/>
          </w:tcPr>
          <w:p w14:paraId="70321758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ED980"/>
            <w:vAlign w:val="center"/>
            <w:hideMark/>
          </w:tcPr>
          <w:p w14:paraId="4CB68507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</w:tr>
      <w:tr w:rsidR="00385D9B" w:rsidRPr="00361821" w14:paraId="3E525362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530434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0CBA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vAlign w:val="center"/>
            <w:hideMark/>
          </w:tcPr>
          <w:p w14:paraId="32A1F591" w14:textId="77777777" w:rsidR="00385D9B" w:rsidRPr="00361821" w:rsidRDefault="00385D9B" w:rsidP="006F2357">
            <w:pPr>
              <w:pStyle w:val="Tablecontent"/>
            </w:pPr>
            <w:r w:rsidRPr="00361821">
              <w:t>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  <w:hideMark/>
          </w:tcPr>
          <w:p w14:paraId="0A5685C9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345715C9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0BEB887B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65DF7C98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49BBCFF9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45266DDB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EDD81"/>
            <w:vAlign w:val="center"/>
            <w:hideMark/>
          </w:tcPr>
          <w:p w14:paraId="6E5141B3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</w:tr>
      <w:tr w:rsidR="00385D9B" w:rsidRPr="00361821" w14:paraId="59A4AF56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755AB0B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FBA09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20E0BA9F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7F6F"/>
            <w:vAlign w:val="center"/>
            <w:hideMark/>
          </w:tcPr>
          <w:p w14:paraId="686426F2" w14:textId="77777777" w:rsidR="00385D9B" w:rsidRPr="00361821" w:rsidRDefault="00385D9B" w:rsidP="006F2357">
            <w:pPr>
              <w:pStyle w:val="Tablecontent"/>
            </w:pPr>
            <w:r w:rsidRPr="00361821">
              <w:t>1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6537132A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E75"/>
            <w:vAlign w:val="center"/>
            <w:hideMark/>
          </w:tcPr>
          <w:p w14:paraId="0CE718C3" w14:textId="77777777" w:rsidR="00385D9B" w:rsidRPr="00361821" w:rsidRDefault="00385D9B" w:rsidP="006F2357">
            <w:pPr>
              <w:pStyle w:val="Tablecontent"/>
            </w:pPr>
            <w:r w:rsidRPr="00361821"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E75"/>
            <w:vAlign w:val="center"/>
            <w:hideMark/>
          </w:tcPr>
          <w:p w14:paraId="18ADB6E7" w14:textId="77777777" w:rsidR="00385D9B" w:rsidRPr="00361821" w:rsidRDefault="00385D9B" w:rsidP="006F2357">
            <w:pPr>
              <w:pStyle w:val="Tablecontent"/>
            </w:pPr>
            <w:r w:rsidRPr="00361821"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CE7E"/>
            <w:vAlign w:val="center"/>
            <w:hideMark/>
          </w:tcPr>
          <w:p w14:paraId="5B4E6906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6A1FF25B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</w:tcBorders>
            <w:shd w:val="clear" w:color="000000" w:fill="FBA676"/>
            <w:vAlign w:val="center"/>
            <w:hideMark/>
          </w:tcPr>
          <w:p w14:paraId="66A16B77" w14:textId="77777777" w:rsidR="00385D9B" w:rsidRPr="00361821" w:rsidRDefault="00385D9B" w:rsidP="006F2357">
            <w:pPr>
              <w:pStyle w:val="Tablecontent"/>
            </w:pPr>
            <w:r w:rsidRPr="00361821">
              <w:t>46</w:t>
            </w:r>
          </w:p>
        </w:tc>
      </w:tr>
      <w:tr w:rsidR="00385D9B" w:rsidRPr="00A27AAD" w14:paraId="778620A1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60CB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0A76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2BFB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1139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0BE20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CCBC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0C7C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AFC3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A6F5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FCB3B0" w14:textId="77777777" w:rsidR="00385D9B" w:rsidRPr="00A27AAD" w:rsidRDefault="00385D9B" w:rsidP="006F2357">
            <w:pPr>
              <w:pStyle w:val="Tablecontent"/>
            </w:pPr>
          </w:p>
        </w:tc>
      </w:tr>
      <w:tr w:rsidR="00385D9B" w:rsidRPr="00361821" w14:paraId="4D3B027B" w14:textId="77777777" w:rsidTr="00001B2D">
        <w:tc>
          <w:tcPr>
            <w:tcW w:w="1257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BB71" w14:textId="77777777" w:rsidR="00385D9B" w:rsidRPr="00361821" w:rsidRDefault="00385D9B" w:rsidP="006F2357">
            <w:pPr>
              <w:pStyle w:val="Tablecontent"/>
            </w:pPr>
            <w:r w:rsidRPr="00361821">
              <w:t>Rehabilitation – Public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E11A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1CB7E"/>
            <w:vAlign w:val="center"/>
            <w:hideMark/>
          </w:tcPr>
          <w:p w14:paraId="3F8D7072" w14:textId="77777777" w:rsidR="00385D9B" w:rsidRPr="00361821" w:rsidRDefault="00385D9B" w:rsidP="006F2357">
            <w:pPr>
              <w:pStyle w:val="Tablecontent"/>
            </w:pPr>
            <w:r w:rsidRPr="00361821">
              <w:t>88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9E75"/>
            <w:vAlign w:val="center"/>
            <w:hideMark/>
          </w:tcPr>
          <w:p w14:paraId="301FA2A0" w14:textId="77777777" w:rsidR="00385D9B" w:rsidRPr="00361821" w:rsidRDefault="00385D9B" w:rsidP="006F2357">
            <w:pPr>
              <w:pStyle w:val="Tablecontent"/>
            </w:pPr>
            <w:r w:rsidRPr="00361821">
              <w:t>2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9D780"/>
            <w:vAlign w:val="center"/>
            <w:hideMark/>
          </w:tcPr>
          <w:p w14:paraId="48AEAC77" w14:textId="77777777" w:rsidR="00385D9B" w:rsidRPr="00361821" w:rsidRDefault="00385D9B" w:rsidP="006F2357">
            <w:pPr>
              <w:pStyle w:val="Tablecontent"/>
            </w:pPr>
            <w:r w:rsidRPr="00361821">
              <w:t>76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ED881"/>
            <w:vAlign w:val="center"/>
            <w:hideMark/>
          </w:tcPr>
          <w:p w14:paraId="701B30FC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ED881"/>
            <w:vAlign w:val="center"/>
            <w:hideMark/>
          </w:tcPr>
          <w:p w14:paraId="5E3338FE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7CD7E"/>
            <w:vAlign w:val="center"/>
            <w:hideMark/>
          </w:tcPr>
          <w:p w14:paraId="6E1E5571" w14:textId="77777777" w:rsidR="00385D9B" w:rsidRPr="00361821" w:rsidRDefault="00385D9B" w:rsidP="006F2357">
            <w:pPr>
              <w:pStyle w:val="Tablecontent"/>
            </w:pPr>
            <w:r w:rsidRPr="00361821">
              <w:t>86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4DF82"/>
            <w:vAlign w:val="center"/>
            <w:hideMark/>
          </w:tcPr>
          <w:p w14:paraId="1CC0C2D8" w14:textId="77777777" w:rsidR="00385D9B" w:rsidRPr="00361821" w:rsidRDefault="00385D9B" w:rsidP="006F2357">
            <w:pPr>
              <w:pStyle w:val="Tablecontent"/>
            </w:pPr>
            <w:r w:rsidRPr="00361821">
              <w:t>69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</w:tcBorders>
            <w:shd w:val="clear" w:color="000000" w:fill="C1D981"/>
            <w:vAlign w:val="center"/>
            <w:hideMark/>
          </w:tcPr>
          <w:p w14:paraId="29FF9670" w14:textId="77777777" w:rsidR="00385D9B" w:rsidRPr="00361821" w:rsidRDefault="00385D9B" w:rsidP="006F2357">
            <w:pPr>
              <w:pStyle w:val="Tablecontent"/>
            </w:pPr>
            <w:r w:rsidRPr="00361821">
              <w:t>74</w:t>
            </w:r>
          </w:p>
        </w:tc>
      </w:tr>
      <w:tr w:rsidR="00385D9B" w:rsidRPr="00361821" w14:paraId="24705853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6BDB009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E3B7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279B4EE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121ED2F3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38F6881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6FA8FE7E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1381B9D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08828FC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29901F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96CD7E"/>
            <w:vAlign w:val="center"/>
            <w:hideMark/>
          </w:tcPr>
          <w:p w14:paraId="62EC75CE" w14:textId="77777777" w:rsidR="00385D9B" w:rsidRPr="00361821" w:rsidRDefault="00385D9B" w:rsidP="006F2357">
            <w:pPr>
              <w:pStyle w:val="Tablecontent"/>
            </w:pPr>
            <w:r w:rsidRPr="00361821">
              <w:t>95</w:t>
            </w:r>
          </w:p>
        </w:tc>
      </w:tr>
      <w:tr w:rsidR="00385D9B" w:rsidRPr="00361821" w14:paraId="7AAA3AFC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04F91EA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BBFC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3F0A6E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  <w:hideMark/>
          </w:tcPr>
          <w:p w14:paraId="624015DB" w14:textId="77777777" w:rsidR="00385D9B" w:rsidRPr="00361821" w:rsidRDefault="00385D9B" w:rsidP="006F2357">
            <w:pPr>
              <w:pStyle w:val="Tablecontent"/>
            </w:pPr>
            <w:r w:rsidRPr="00361821">
              <w:t>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F934AE6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0AD3950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07C9125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5D92589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681E498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EDA80"/>
            <w:vAlign w:val="center"/>
            <w:hideMark/>
          </w:tcPr>
          <w:p w14:paraId="602B5D61" w14:textId="77777777" w:rsidR="00385D9B" w:rsidRPr="00361821" w:rsidRDefault="00385D9B" w:rsidP="006F2357">
            <w:pPr>
              <w:pStyle w:val="Tablecontent"/>
            </w:pPr>
            <w:r w:rsidRPr="00361821">
              <w:t>84</w:t>
            </w:r>
          </w:p>
        </w:tc>
      </w:tr>
      <w:tr w:rsidR="00385D9B" w:rsidRPr="00361821" w14:paraId="159652EE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D333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3CE5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F04A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0B38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3000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338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F55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FE43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486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5F6443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</w:tr>
      <w:tr w:rsidR="00385D9B" w:rsidRPr="00361821" w14:paraId="5312D100" w14:textId="77777777" w:rsidTr="00001B2D">
        <w:tc>
          <w:tcPr>
            <w:tcW w:w="1257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F84037" w14:textId="77777777" w:rsidR="00385D9B" w:rsidRPr="00361821" w:rsidRDefault="00385D9B" w:rsidP="006F2357">
            <w:pPr>
              <w:pStyle w:val="Tablecontent"/>
            </w:pPr>
            <w:r w:rsidRPr="00361821">
              <w:t>Rehabilitation – Privat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49F5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vAlign w:val="center"/>
            <w:hideMark/>
          </w:tcPr>
          <w:p w14:paraId="2D561CE3" w14:textId="77777777" w:rsidR="00385D9B" w:rsidRPr="00361821" w:rsidRDefault="00385D9B" w:rsidP="006F2357">
            <w:pPr>
              <w:pStyle w:val="Tablecontent"/>
            </w:pPr>
            <w:r w:rsidRPr="00361821">
              <w:t>8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vAlign w:val="center"/>
            <w:hideMark/>
          </w:tcPr>
          <w:p w14:paraId="5B9F04FC" w14:textId="77777777" w:rsidR="00385D9B" w:rsidRPr="00361821" w:rsidRDefault="00385D9B" w:rsidP="006F2357">
            <w:pPr>
              <w:pStyle w:val="Tablecontent"/>
            </w:pPr>
            <w:r w:rsidRPr="00361821">
              <w:t>7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E3E383"/>
            <w:vAlign w:val="center"/>
            <w:hideMark/>
          </w:tcPr>
          <w:p w14:paraId="7E8F0D30" w14:textId="77777777" w:rsidR="00385D9B" w:rsidRPr="00361821" w:rsidRDefault="00385D9B" w:rsidP="006F2357">
            <w:pPr>
              <w:pStyle w:val="Tablecontent"/>
            </w:pPr>
            <w:r w:rsidRPr="00361821">
              <w:t>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  <w:hideMark/>
          </w:tcPr>
          <w:p w14:paraId="50F9DBE1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vAlign w:val="center"/>
            <w:hideMark/>
          </w:tcPr>
          <w:p w14:paraId="1C7520E1" w14:textId="77777777" w:rsidR="00385D9B" w:rsidRPr="00361821" w:rsidRDefault="00385D9B" w:rsidP="006F2357">
            <w:pPr>
              <w:pStyle w:val="Tablecontent"/>
            </w:pPr>
            <w:r w:rsidRPr="00361821">
              <w:t>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  <w:hideMark/>
          </w:tcPr>
          <w:p w14:paraId="547B1EEB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14:paraId="125E0CA5" w14:textId="77777777" w:rsidR="00385D9B" w:rsidRPr="00361821" w:rsidRDefault="00385D9B" w:rsidP="006F2357">
            <w:pPr>
              <w:pStyle w:val="Tablecontent"/>
            </w:pPr>
            <w:r w:rsidRPr="00361821">
              <w:t>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D6DF82"/>
            <w:vAlign w:val="center"/>
            <w:hideMark/>
          </w:tcPr>
          <w:p w14:paraId="3D17BF4D" w14:textId="77777777" w:rsidR="00385D9B" w:rsidRPr="00361821" w:rsidRDefault="00385D9B" w:rsidP="006F2357">
            <w:pPr>
              <w:pStyle w:val="Tablecontent"/>
            </w:pPr>
            <w:r w:rsidRPr="00361821">
              <w:t>68</w:t>
            </w:r>
          </w:p>
        </w:tc>
      </w:tr>
      <w:tr w:rsidR="00385D9B" w:rsidRPr="00361821" w14:paraId="25C45B8D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13E8D9A6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7751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ED8393C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  <w:hideMark/>
          </w:tcPr>
          <w:p w14:paraId="4818B8B2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vAlign w:val="center"/>
            <w:hideMark/>
          </w:tcPr>
          <w:p w14:paraId="77724EEA" w14:textId="77777777" w:rsidR="00385D9B" w:rsidRPr="00361821" w:rsidRDefault="00385D9B" w:rsidP="006F2357">
            <w:pPr>
              <w:pStyle w:val="Tablecontent"/>
            </w:pPr>
            <w:r w:rsidRPr="00361821">
              <w:t>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774A676F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C6EF40C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  <w:hideMark/>
          </w:tcPr>
          <w:p w14:paraId="479571C3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4B3A13FD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EE883"/>
            <w:vAlign w:val="center"/>
            <w:hideMark/>
          </w:tcPr>
          <w:p w14:paraId="0E1DBC10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</w:tr>
      <w:tr w:rsidR="00385D9B" w:rsidRPr="00361821" w14:paraId="6AED6D20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8F8EA5D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3F032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49624BC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C27C"/>
            <w:vAlign w:val="center"/>
            <w:hideMark/>
          </w:tcPr>
          <w:p w14:paraId="5B014803" w14:textId="77777777" w:rsidR="00385D9B" w:rsidRPr="00361821" w:rsidRDefault="00385D9B" w:rsidP="006F2357">
            <w:pPr>
              <w:pStyle w:val="Tablecontent"/>
            </w:pPr>
            <w:r w:rsidRPr="00361821">
              <w:t>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5B3490F3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E75"/>
            <w:vAlign w:val="center"/>
            <w:hideMark/>
          </w:tcPr>
          <w:p w14:paraId="0AA9AFC5" w14:textId="77777777" w:rsidR="00385D9B" w:rsidRPr="00361821" w:rsidRDefault="00385D9B" w:rsidP="006F2357">
            <w:pPr>
              <w:pStyle w:val="Tablecontent"/>
            </w:pPr>
            <w:r w:rsidRPr="00361821"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2AC8C4D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CE7E"/>
            <w:vAlign w:val="center"/>
            <w:hideMark/>
          </w:tcPr>
          <w:p w14:paraId="7334A015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44EE2B02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</w:tcBorders>
            <w:shd w:val="clear" w:color="000000" w:fill="FCC47C"/>
            <w:vAlign w:val="center"/>
            <w:hideMark/>
          </w:tcPr>
          <w:p w14:paraId="7FF4BC6C" w14:textId="77777777" w:rsidR="00385D9B" w:rsidRPr="00361821" w:rsidRDefault="00385D9B" w:rsidP="006F2357">
            <w:pPr>
              <w:pStyle w:val="Tablecontent"/>
            </w:pPr>
            <w:r w:rsidRPr="00361821">
              <w:t>68</w:t>
            </w:r>
          </w:p>
        </w:tc>
      </w:tr>
      <w:tr w:rsidR="00385D9B" w:rsidRPr="00A27AAD" w14:paraId="05C11B93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4210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26C6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2DED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DF8D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DE0D8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6FEC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8614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82D5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0FDA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29FC4F" w14:textId="77777777" w:rsidR="00385D9B" w:rsidRPr="00A27AAD" w:rsidRDefault="00385D9B" w:rsidP="006F2357">
            <w:pPr>
              <w:pStyle w:val="Tablecontent"/>
            </w:pPr>
          </w:p>
        </w:tc>
      </w:tr>
      <w:tr w:rsidR="00385D9B" w:rsidRPr="00361821" w14:paraId="200CF383" w14:textId="77777777" w:rsidTr="00001B2D">
        <w:tc>
          <w:tcPr>
            <w:tcW w:w="1257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84B5" w14:textId="77777777" w:rsidR="00385D9B" w:rsidRPr="00361821" w:rsidRDefault="00385D9B" w:rsidP="006F2357">
            <w:pPr>
              <w:pStyle w:val="Tablecontent"/>
            </w:pPr>
            <w:r w:rsidRPr="00361821">
              <w:t>Balneotherapy – Public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F755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9874"/>
            <w:vAlign w:val="center"/>
            <w:hideMark/>
          </w:tcPr>
          <w:p w14:paraId="1CD36115" w14:textId="77777777" w:rsidR="00385D9B" w:rsidRPr="00361821" w:rsidRDefault="00385D9B" w:rsidP="006F2357">
            <w:pPr>
              <w:pStyle w:val="Tablecontent"/>
            </w:pPr>
            <w:r w:rsidRPr="00361821">
              <w:t>2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F6C"/>
            <w:vAlign w:val="center"/>
            <w:hideMark/>
          </w:tcPr>
          <w:p w14:paraId="74401700" w14:textId="77777777" w:rsidR="00385D9B" w:rsidRPr="00361821" w:rsidRDefault="00385D9B" w:rsidP="006F2357">
            <w:pPr>
              <w:pStyle w:val="Tablecontent"/>
            </w:pPr>
            <w:r w:rsidRPr="00361821">
              <w:t>9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14:paraId="59BF59ED" w14:textId="77777777" w:rsidR="00385D9B" w:rsidRPr="00361821" w:rsidRDefault="00385D9B" w:rsidP="006F2357">
            <w:pPr>
              <w:pStyle w:val="Tablecontent"/>
            </w:pPr>
            <w:r w:rsidRPr="00361821">
              <w:t>6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D6B"/>
            <w:vAlign w:val="center"/>
            <w:hideMark/>
          </w:tcPr>
          <w:p w14:paraId="1CE9CDEA" w14:textId="77777777" w:rsidR="00385D9B" w:rsidRPr="00361821" w:rsidRDefault="00385D9B" w:rsidP="006F2357">
            <w:pPr>
              <w:pStyle w:val="Tablecontent"/>
            </w:pPr>
            <w:r w:rsidRPr="00361821">
              <w:t>8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97C6E"/>
            <w:vAlign w:val="center"/>
            <w:hideMark/>
          </w:tcPr>
          <w:p w14:paraId="508D444D" w14:textId="77777777" w:rsidR="00385D9B" w:rsidRPr="00361821" w:rsidRDefault="00385D9B" w:rsidP="006F2357">
            <w:pPr>
              <w:pStyle w:val="Tablecontent"/>
            </w:pPr>
            <w:r w:rsidRPr="00361821">
              <w:t>1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A6B"/>
            <w:vAlign w:val="center"/>
            <w:hideMark/>
          </w:tcPr>
          <w:p w14:paraId="568223F3" w14:textId="77777777" w:rsidR="00385D9B" w:rsidRPr="00361821" w:rsidRDefault="00385D9B" w:rsidP="006F2357">
            <w:pPr>
              <w:pStyle w:val="Tablecontent"/>
            </w:pPr>
            <w:r w:rsidRPr="00361821">
              <w:t>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59AA0348" w14:textId="77777777" w:rsidR="00385D9B" w:rsidRPr="00361821" w:rsidRDefault="00385D9B" w:rsidP="006F2357">
            <w:pPr>
              <w:pStyle w:val="Tablecontent"/>
            </w:pPr>
            <w:r w:rsidRPr="00361821">
              <w:t>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</w:tcBorders>
            <w:shd w:val="clear" w:color="000000" w:fill="FA8F72"/>
            <w:vAlign w:val="center"/>
            <w:hideMark/>
          </w:tcPr>
          <w:p w14:paraId="6A4CD179" w14:textId="77777777" w:rsidR="00385D9B" w:rsidRPr="00361821" w:rsidRDefault="00385D9B" w:rsidP="006F2357">
            <w:pPr>
              <w:pStyle w:val="Tablecontent"/>
            </w:pPr>
            <w:r w:rsidRPr="00361821">
              <w:t>21</w:t>
            </w:r>
          </w:p>
        </w:tc>
      </w:tr>
      <w:tr w:rsidR="00385D9B" w:rsidRPr="00361821" w14:paraId="2A3BDCFD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2BE6B94A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1769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5411F494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vAlign w:val="center"/>
            <w:hideMark/>
          </w:tcPr>
          <w:p w14:paraId="4FE0BF03" w14:textId="77777777" w:rsidR="00385D9B" w:rsidRPr="00361821" w:rsidRDefault="00385D9B" w:rsidP="006F2357">
            <w:pPr>
              <w:pStyle w:val="Tablecontent"/>
            </w:pPr>
            <w:r w:rsidRPr="00361821">
              <w:t>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C0CA97B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vAlign w:val="center"/>
            <w:hideMark/>
          </w:tcPr>
          <w:p w14:paraId="0CCEDA42" w14:textId="77777777" w:rsidR="00385D9B" w:rsidRPr="00361821" w:rsidRDefault="00385D9B" w:rsidP="006F2357">
            <w:pPr>
              <w:pStyle w:val="Tablecontent"/>
            </w:pPr>
            <w:r w:rsidRPr="00361821"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7697D224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vAlign w:val="center"/>
            <w:hideMark/>
          </w:tcPr>
          <w:p w14:paraId="3965A9D0" w14:textId="77777777" w:rsidR="00385D9B" w:rsidRPr="00361821" w:rsidRDefault="00385D9B" w:rsidP="006F2357">
            <w:pPr>
              <w:pStyle w:val="Tablecontent"/>
            </w:pPr>
            <w:r w:rsidRPr="00361821">
              <w:t>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0C30586C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BA576"/>
            <w:vAlign w:val="center"/>
            <w:hideMark/>
          </w:tcPr>
          <w:p w14:paraId="35BCE221" w14:textId="77777777" w:rsidR="00385D9B" w:rsidRPr="00361821" w:rsidRDefault="00385D9B" w:rsidP="006F2357">
            <w:pPr>
              <w:pStyle w:val="Tablecontent"/>
            </w:pPr>
            <w:r w:rsidRPr="00361821">
              <w:t>39</w:t>
            </w:r>
          </w:p>
        </w:tc>
      </w:tr>
      <w:tr w:rsidR="00385D9B" w:rsidRPr="00361821" w14:paraId="14ABA936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559996F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B53C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vAlign w:val="center"/>
            <w:hideMark/>
          </w:tcPr>
          <w:p w14:paraId="4D7560D0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2B0FF73D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E8CA1B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14240EE5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465C29E1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58BF698A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4240B3F1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8766D"/>
            <w:vAlign w:val="center"/>
            <w:hideMark/>
          </w:tcPr>
          <w:p w14:paraId="4743F21A" w14:textId="77777777" w:rsidR="00385D9B" w:rsidRPr="00361821" w:rsidRDefault="00385D9B" w:rsidP="006F2357">
            <w:pPr>
              <w:pStyle w:val="Tablecontent"/>
            </w:pPr>
            <w:r w:rsidRPr="00361821">
              <w:t>10</w:t>
            </w:r>
          </w:p>
        </w:tc>
      </w:tr>
      <w:tr w:rsidR="00385D9B" w:rsidRPr="00361821" w14:paraId="6D2A9495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4753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F24D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41D3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0AEE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06AE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2038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EA7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ED8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88D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3E0ABC5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</w:tr>
      <w:tr w:rsidR="00385D9B" w:rsidRPr="00361821" w14:paraId="4251EF3F" w14:textId="77777777" w:rsidTr="00001B2D">
        <w:tc>
          <w:tcPr>
            <w:tcW w:w="1257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93072D" w14:textId="77777777" w:rsidR="00385D9B" w:rsidRPr="00361821" w:rsidRDefault="00385D9B" w:rsidP="006F2357">
            <w:pPr>
              <w:pStyle w:val="Tablecontent"/>
            </w:pPr>
            <w:r w:rsidRPr="00361821">
              <w:lastRenderedPageBreak/>
              <w:t>Balneotherapy – Privat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0451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vAlign w:val="center"/>
            <w:hideMark/>
          </w:tcPr>
          <w:p w14:paraId="0ABD6F65" w14:textId="77777777" w:rsidR="00385D9B" w:rsidRPr="00361821" w:rsidRDefault="00385D9B" w:rsidP="006F2357">
            <w:pPr>
              <w:pStyle w:val="Tablecontent"/>
            </w:pPr>
            <w:r w:rsidRPr="00361821">
              <w:t>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vAlign w:val="center"/>
            <w:hideMark/>
          </w:tcPr>
          <w:p w14:paraId="2067329C" w14:textId="77777777" w:rsidR="00385D9B" w:rsidRPr="00361821" w:rsidRDefault="00385D9B" w:rsidP="006F2357">
            <w:pPr>
              <w:pStyle w:val="Tablecontent"/>
            </w:pPr>
            <w:r w:rsidRPr="00361821">
              <w:t>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vAlign w:val="center"/>
            <w:hideMark/>
          </w:tcPr>
          <w:p w14:paraId="320D5800" w14:textId="77777777" w:rsidR="00385D9B" w:rsidRPr="00361821" w:rsidRDefault="00385D9B" w:rsidP="006F2357">
            <w:pPr>
              <w:pStyle w:val="Tablecontent"/>
            </w:pPr>
            <w:r w:rsidRPr="00361821">
              <w:t>4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vAlign w:val="center"/>
            <w:hideMark/>
          </w:tcPr>
          <w:p w14:paraId="44F5BCDC" w14:textId="77777777" w:rsidR="00385D9B" w:rsidRPr="00361821" w:rsidRDefault="00385D9B" w:rsidP="006F2357">
            <w:pPr>
              <w:pStyle w:val="Tablecontent"/>
            </w:pPr>
            <w:r w:rsidRPr="00361821">
              <w:t>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vAlign w:val="center"/>
            <w:hideMark/>
          </w:tcPr>
          <w:p w14:paraId="225B1AFE" w14:textId="77777777" w:rsidR="00385D9B" w:rsidRPr="00361821" w:rsidRDefault="00385D9B" w:rsidP="006F2357">
            <w:pPr>
              <w:pStyle w:val="Tablecontent"/>
            </w:pPr>
            <w:r w:rsidRPr="00361821">
              <w:t>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vAlign w:val="center"/>
            <w:hideMark/>
          </w:tcPr>
          <w:p w14:paraId="1C27384D" w14:textId="77777777" w:rsidR="00385D9B" w:rsidRPr="00361821" w:rsidRDefault="00385D9B" w:rsidP="006F2357">
            <w:pPr>
              <w:pStyle w:val="Tablecontent"/>
            </w:pPr>
            <w:r w:rsidRPr="00361821"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vAlign w:val="center"/>
            <w:hideMark/>
          </w:tcPr>
          <w:p w14:paraId="27A79407" w14:textId="77777777" w:rsidR="00385D9B" w:rsidRPr="00361821" w:rsidRDefault="00385D9B" w:rsidP="006F2357">
            <w:pPr>
              <w:pStyle w:val="Tablecontent"/>
            </w:pPr>
            <w:r w:rsidRPr="00361821">
              <w:t>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BAD78"/>
            <w:vAlign w:val="center"/>
            <w:hideMark/>
          </w:tcPr>
          <w:p w14:paraId="62E690E8" w14:textId="77777777" w:rsidR="00385D9B" w:rsidRPr="00361821" w:rsidRDefault="00385D9B" w:rsidP="006F2357">
            <w:pPr>
              <w:pStyle w:val="Tablecontent"/>
            </w:pPr>
            <w:r w:rsidRPr="00361821">
              <w:t>33</w:t>
            </w:r>
          </w:p>
        </w:tc>
      </w:tr>
      <w:tr w:rsidR="00385D9B" w:rsidRPr="00361821" w14:paraId="4432F25F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5C540AFE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9A93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vAlign w:val="center"/>
            <w:hideMark/>
          </w:tcPr>
          <w:p w14:paraId="0CD4CD40" w14:textId="77777777" w:rsidR="00385D9B" w:rsidRPr="00361821" w:rsidRDefault="00385D9B" w:rsidP="006F2357">
            <w:pPr>
              <w:pStyle w:val="Tablecontent"/>
            </w:pPr>
            <w:r w:rsidRPr="00361821">
              <w:t>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  <w:hideMark/>
          </w:tcPr>
          <w:p w14:paraId="5AD2CD8A" w14:textId="77777777" w:rsidR="00385D9B" w:rsidRPr="00361821" w:rsidRDefault="00385D9B" w:rsidP="006F2357">
            <w:pPr>
              <w:pStyle w:val="Tablecontent"/>
            </w:pPr>
            <w:r w:rsidRPr="00361821">
              <w:t>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424174C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  <w:hideMark/>
          </w:tcPr>
          <w:p w14:paraId="579EBB97" w14:textId="77777777" w:rsidR="00385D9B" w:rsidRPr="00361821" w:rsidRDefault="00385D9B" w:rsidP="006F2357">
            <w:pPr>
              <w:pStyle w:val="Tablecontent"/>
            </w:pPr>
            <w:r w:rsidRPr="00361821">
              <w:t>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vAlign w:val="center"/>
            <w:hideMark/>
          </w:tcPr>
          <w:p w14:paraId="7F8F68CB" w14:textId="77777777" w:rsidR="00385D9B" w:rsidRPr="00361821" w:rsidRDefault="00385D9B" w:rsidP="006F2357">
            <w:pPr>
              <w:pStyle w:val="Tablecontent"/>
            </w:pPr>
            <w:r w:rsidRPr="00361821">
              <w:t>7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vAlign w:val="center"/>
            <w:hideMark/>
          </w:tcPr>
          <w:p w14:paraId="3BB424E3" w14:textId="77777777" w:rsidR="00385D9B" w:rsidRPr="00361821" w:rsidRDefault="00385D9B" w:rsidP="006F2357">
            <w:pPr>
              <w:pStyle w:val="Tablecontent"/>
            </w:pPr>
            <w:r w:rsidRPr="00361821"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vAlign w:val="center"/>
            <w:hideMark/>
          </w:tcPr>
          <w:p w14:paraId="08F7FD19" w14:textId="77777777" w:rsidR="00385D9B" w:rsidRPr="00361821" w:rsidRDefault="00385D9B" w:rsidP="006F2357">
            <w:pPr>
              <w:pStyle w:val="Tablecontent"/>
            </w:pPr>
            <w:r w:rsidRPr="00361821">
              <w:t>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DC87D"/>
            <w:vAlign w:val="center"/>
            <w:hideMark/>
          </w:tcPr>
          <w:p w14:paraId="2CB55963" w14:textId="77777777" w:rsidR="00385D9B" w:rsidRPr="00361821" w:rsidRDefault="00385D9B" w:rsidP="006F2357">
            <w:pPr>
              <w:pStyle w:val="Tablecontent"/>
            </w:pPr>
            <w:r w:rsidRPr="00361821">
              <w:t>62</w:t>
            </w:r>
          </w:p>
        </w:tc>
      </w:tr>
      <w:tr w:rsidR="00385D9B" w:rsidRPr="00361821" w14:paraId="30C1B12F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189045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7A784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AC77"/>
            <w:vAlign w:val="center"/>
            <w:hideMark/>
          </w:tcPr>
          <w:p w14:paraId="796231D1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573"/>
            <w:vAlign w:val="center"/>
            <w:hideMark/>
          </w:tcPr>
          <w:p w14:paraId="471E07FA" w14:textId="77777777" w:rsidR="00385D9B" w:rsidRPr="00361821" w:rsidRDefault="00385D9B" w:rsidP="006F2357">
            <w:pPr>
              <w:pStyle w:val="Tablecontent"/>
            </w:pPr>
            <w:r w:rsidRPr="00361821">
              <w:t>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6624CEC5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2D1D4A50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B97A"/>
            <w:vAlign w:val="center"/>
            <w:hideMark/>
          </w:tcPr>
          <w:p w14:paraId="57B8A45F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6186AB06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065BEF35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</w:tcBorders>
            <w:shd w:val="clear" w:color="000000" w:fill="FA9072"/>
            <w:vAlign w:val="center"/>
            <w:hideMark/>
          </w:tcPr>
          <w:p w14:paraId="0FF4788F" w14:textId="77777777" w:rsidR="00385D9B" w:rsidRPr="00361821" w:rsidRDefault="00385D9B" w:rsidP="006F2357">
            <w:pPr>
              <w:pStyle w:val="Tablecontent"/>
            </w:pPr>
            <w:r w:rsidRPr="00361821">
              <w:t>29</w:t>
            </w:r>
          </w:p>
        </w:tc>
      </w:tr>
      <w:tr w:rsidR="00385D9B" w:rsidRPr="00A27AAD" w14:paraId="453C7635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2A80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1C7C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8C6D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0119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EB34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22E7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B8CF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9C37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BA9A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C290DE" w14:textId="77777777" w:rsidR="00385D9B" w:rsidRPr="00A27AAD" w:rsidRDefault="00385D9B" w:rsidP="006F2357">
            <w:pPr>
              <w:pStyle w:val="Tablecontent"/>
            </w:pPr>
          </w:p>
        </w:tc>
      </w:tr>
      <w:tr w:rsidR="00385D9B" w:rsidRPr="00361821" w14:paraId="3491BA19" w14:textId="77777777" w:rsidTr="00001B2D">
        <w:tc>
          <w:tcPr>
            <w:tcW w:w="1257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95C3" w14:textId="77777777" w:rsidR="00385D9B" w:rsidRPr="00361821" w:rsidRDefault="00385D9B" w:rsidP="006F2357">
            <w:pPr>
              <w:pStyle w:val="Tablecontent"/>
            </w:pPr>
            <w:r w:rsidRPr="00361821">
              <w:t>Specialist nurses – Public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30C3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98871"/>
            <w:vAlign w:val="center"/>
            <w:hideMark/>
          </w:tcPr>
          <w:p w14:paraId="276850EE" w14:textId="77777777" w:rsidR="00385D9B" w:rsidRPr="00361821" w:rsidRDefault="00385D9B" w:rsidP="006F2357">
            <w:pPr>
              <w:pStyle w:val="Tablecontent"/>
            </w:pPr>
            <w:r w:rsidRPr="00361821">
              <w:t>19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9E75"/>
            <w:vAlign w:val="center"/>
            <w:hideMark/>
          </w:tcPr>
          <w:p w14:paraId="67F574C1" w14:textId="77777777" w:rsidR="00385D9B" w:rsidRPr="00361821" w:rsidRDefault="00385D9B" w:rsidP="006F2357">
            <w:pPr>
              <w:pStyle w:val="Tablecontent"/>
            </w:pPr>
            <w:r w:rsidRPr="00361821">
              <w:t>2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97C6E"/>
            <w:vAlign w:val="center"/>
            <w:hideMark/>
          </w:tcPr>
          <w:p w14:paraId="4E8CF617" w14:textId="77777777" w:rsidR="00385D9B" w:rsidRPr="00361821" w:rsidRDefault="00385D9B" w:rsidP="006F2357">
            <w:pPr>
              <w:pStyle w:val="Tablecontent"/>
            </w:pPr>
            <w:r w:rsidRPr="00361821">
              <w:t>1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C37C"/>
            <w:vAlign w:val="center"/>
            <w:hideMark/>
          </w:tcPr>
          <w:p w14:paraId="10C9B25D" w14:textId="77777777" w:rsidR="00385D9B" w:rsidRPr="00361821" w:rsidRDefault="00385D9B" w:rsidP="006F2357">
            <w:pPr>
              <w:pStyle w:val="Tablecontent"/>
            </w:pPr>
            <w:r w:rsidRPr="00361821">
              <w:t>4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DD07E"/>
            <w:vAlign w:val="center"/>
            <w:hideMark/>
          </w:tcPr>
          <w:p w14:paraId="24CC63BE" w14:textId="77777777" w:rsidR="00385D9B" w:rsidRPr="00361821" w:rsidRDefault="00385D9B" w:rsidP="006F2357">
            <w:pPr>
              <w:pStyle w:val="Tablecontent"/>
            </w:pPr>
            <w:r w:rsidRPr="00361821">
              <w:t>4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501B2E37" w14:textId="77777777" w:rsidR="00385D9B" w:rsidRPr="00361821" w:rsidRDefault="00385D9B" w:rsidP="006F2357">
            <w:pPr>
              <w:pStyle w:val="Tablecontent"/>
            </w:pPr>
            <w:r w:rsidRPr="00361821">
              <w:t>6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1CB7E"/>
            <w:vAlign w:val="center"/>
            <w:hideMark/>
          </w:tcPr>
          <w:p w14:paraId="3DC8C4AE" w14:textId="77777777" w:rsidR="00385D9B" w:rsidRPr="00361821" w:rsidRDefault="00385D9B" w:rsidP="006F2357">
            <w:pPr>
              <w:pStyle w:val="Tablecontent"/>
            </w:pPr>
            <w:r w:rsidRPr="00361821">
              <w:t>88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</w:tcBorders>
            <w:shd w:val="clear" w:color="000000" w:fill="FDCA7D"/>
            <w:vAlign w:val="center"/>
            <w:hideMark/>
          </w:tcPr>
          <w:p w14:paraId="5A2E12BD" w14:textId="77777777" w:rsidR="00385D9B" w:rsidRPr="00361821" w:rsidRDefault="00385D9B" w:rsidP="006F2357">
            <w:pPr>
              <w:pStyle w:val="Tablecontent"/>
            </w:pPr>
            <w:r w:rsidRPr="00361821">
              <w:t>44</w:t>
            </w:r>
          </w:p>
        </w:tc>
      </w:tr>
      <w:tr w:rsidR="00385D9B" w:rsidRPr="00361821" w14:paraId="1B4BE2C9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559D17F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3221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vAlign w:val="center"/>
            <w:hideMark/>
          </w:tcPr>
          <w:p w14:paraId="3D68D5D5" w14:textId="77777777" w:rsidR="00385D9B" w:rsidRPr="00361821" w:rsidRDefault="00385D9B" w:rsidP="006F2357">
            <w:pPr>
              <w:pStyle w:val="Tablecontent"/>
            </w:pPr>
            <w:r w:rsidRPr="00361821">
              <w:t>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vAlign w:val="center"/>
            <w:hideMark/>
          </w:tcPr>
          <w:p w14:paraId="79E02EE8" w14:textId="77777777" w:rsidR="00385D9B" w:rsidRPr="00361821" w:rsidRDefault="00385D9B" w:rsidP="006F2357">
            <w:pPr>
              <w:pStyle w:val="Tablecontent"/>
            </w:pPr>
            <w:r w:rsidRPr="00361821">
              <w:t>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vAlign w:val="center"/>
            <w:hideMark/>
          </w:tcPr>
          <w:p w14:paraId="28747504" w14:textId="77777777" w:rsidR="00385D9B" w:rsidRPr="00361821" w:rsidRDefault="00385D9B" w:rsidP="006F2357">
            <w:pPr>
              <w:pStyle w:val="Tablecontent"/>
            </w:pPr>
            <w:r w:rsidRPr="00361821">
              <w:t>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16B9E250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vAlign w:val="center"/>
            <w:hideMark/>
          </w:tcPr>
          <w:p w14:paraId="742BD1F4" w14:textId="77777777" w:rsidR="00385D9B" w:rsidRPr="00361821" w:rsidRDefault="00385D9B" w:rsidP="006F2357">
            <w:pPr>
              <w:pStyle w:val="Tablecontent"/>
            </w:pPr>
            <w:r w:rsidRPr="00361821">
              <w:t>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vAlign w:val="center"/>
            <w:hideMark/>
          </w:tcPr>
          <w:p w14:paraId="50227500" w14:textId="77777777" w:rsidR="00385D9B" w:rsidRPr="00361821" w:rsidRDefault="00385D9B" w:rsidP="006F2357">
            <w:pPr>
              <w:pStyle w:val="Tablecontent"/>
            </w:pPr>
            <w:r w:rsidRPr="00361821">
              <w:t>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4EF687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EDD81"/>
            <w:vAlign w:val="center"/>
            <w:hideMark/>
          </w:tcPr>
          <w:p w14:paraId="7F87E43D" w14:textId="77777777" w:rsidR="00385D9B" w:rsidRPr="00361821" w:rsidRDefault="00385D9B" w:rsidP="006F2357">
            <w:pPr>
              <w:pStyle w:val="Tablecontent"/>
            </w:pPr>
            <w:r w:rsidRPr="00361821">
              <w:t>76</w:t>
            </w:r>
          </w:p>
        </w:tc>
      </w:tr>
      <w:tr w:rsidR="00385D9B" w:rsidRPr="00361821" w14:paraId="1B3EA0F2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4947FEC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F640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vAlign w:val="center"/>
            <w:hideMark/>
          </w:tcPr>
          <w:p w14:paraId="01C4ECEA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7AC1838D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6CE0C16B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56906C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  <w:hideMark/>
          </w:tcPr>
          <w:p w14:paraId="2934EEB6" w14:textId="77777777" w:rsidR="00385D9B" w:rsidRPr="00361821" w:rsidRDefault="00385D9B" w:rsidP="006F2357">
            <w:pPr>
              <w:pStyle w:val="Tablecontent"/>
            </w:pPr>
            <w:r w:rsidRPr="00361821">
              <w:t>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vAlign w:val="center"/>
            <w:hideMark/>
          </w:tcPr>
          <w:p w14:paraId="6EB6725D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84E471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BAA77"/>
            <w:vAlign w:val="center"/>
            <w:hideMark/>
          </w:tcPr>
          <w:p w14:paraId="1E0AB140" w14:textId="77777777" w:rsidR="00385D9B" w:rsidRPr="00361821" w:rsidRDefault="00385D9B" w:rsidP="006F2357">
            <w:pPr>
              <w:pStyle w:val="Tablecontent"/>
            </w:pPr>
            <w:r w:rsidRPr="00361821">
              <w:t>48</w:t>
            </w:r>
          </w:p>
        </w:tc>
      </w:tr>
      <w:tr w:rsidR="00385D9B" w:rsidRPr="00361821" w14:paraId="202E0C81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1C56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E07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0B2D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7DF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29B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4C68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26B6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C5B8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0720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D623F3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</w:tr>
      <w:tr w:rsidR="00385D9B" w:rsidRPr="00361821" w14:paraId="67BEEA1B" w14:textId="77777777" w:rsidTr="00001B2D">
        <w:tc>
          <w:tcPr>
            <w:tcW w:w="1257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26192" w14:textId="77777777" w:rsidR="00385D9B" w:rsidRPr="00361821" w:rsidRDefault="00385D9B" w:rsidP="006F2357">
            <w:pPr>
              <w:pStyle w:val="Tablecontent"/>
            </w:pPr>
            <w:r w:rsidRPr="00361821">
              <w:t>Specialist nurses – Privat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D40F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  <w:hideMark/>
          </w:tcPr>
          <w:p w14:paraId="4225423A" w14:textId="77777777" w:rsidR="00385D9B" w:rsidRPr="00361821" w:rsidRDefault="00385D9B" w:rsidP="006F2357">
            <w:pPr>
              <w:pStyle w:val="Tablecontent"/>
            </w:pPr>
            <w:r w:rsidRPr="00361821"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vAlign w:val="center"/>
            <w:hideMark/>
          </w:tcPr>
          <w:p w14:paraId="2A6A91CC" w14:textId="77777777" w:rsidR="00385D9B" w:rsidRPr="00361821" w:rsidRDefault="00385D9B" w:rsidP="006F2357">
            <w:pPr>
              <w:pStyle w:val="Tablecontent"/>
            </w:pPr>
            <w:r w:rsidRPr="00361821">
              <w:t>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vAlign w:val="center"/>
            <w:hideMark/>
          </w:tcPr>
          <w:p w14:paraId="55681A12" w14:textId="77777777" w:rsidR="00385D9B" w:rsidRPr="00361821" w:rsidRDefault="00385D9B" w:rsidP="006F2357">
            <w:pPr>
              <w:pStyle w:val="Tablecontent"/>
            </w:pPr>
            <w:r w:rsidRPr="00361821">
              <w:t>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98B71"/>
            <w:vAlign w:val="center"/>
            <w:hideMark/>
          </w:tcPr>
          <w:p w14:paraId="15BD1203" w14:textId="77777777" w:rsidR="00385D9B" w:rsidRPr="00361821" w:rsidRDefault="00385D9B" w:rsidP="006F2357">
            <w:pPr>
              <w:pStyle w:val="Tablecontent"/>
            </w:pPr>
            <w:r w:rsidRPr="00361821"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vAlign w:val="center"/>
            <w:hideMark/>
          </w:tcPr>
          <w:p w14:paraId="1168BF08" w14:textId="77777777" w:rsidR="00385D9B" w:rsidRPr="00361821" w:rsidRDefault="00385D9B" w:rsidP="006F2357">
            <w:pPr>
              <w:pStyle w:val="Tablecontent"/>
            </w:pPr>
            <w:r w:rsidRPr="00361821">
              <w:t>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  <w:hideMark/>
          </w:tcPr>
          <w:p w14:paraId="7A754362" w14:textId="77777777" w:rsidR="00385D9B" w:rsidRPr="00361821" w:rsidRDefault="00385D9B" w:rsidP="006F2357">
            <w:pPr>
              <w:pStyle w:val="Tablecontent"/>
            </w:pPr>
            <w:r w:rsidRPr="00361821"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vAlign w:val="center"/>
            <w:hideMark/>
          </w:tcPr>
          <w:p w14:paraId="7FA7109E" w14:textId="77777777" w:rsidR="00385D9B" w:rsidRPr="00361821" w:rsidRDefault="00385D9B" w:rsidP="006F2357">
            <w:pPr>
              <w:pStyle w:val="Tablecontent"/>
            </w:pPr>
            <w:r w:rsidRPr="00361821">
              <w:t>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CB97A"/>
            <w:vAlign w:val="center"/>
            <w:hideMark/>
          </w:tcPr>
          <w:p w14:paraId="47356DB7" w14:textId="77777777" w:rsidR="00385D9B" w:rsidRPr="00361821" w:rsidRDefault="00385D9B" w:rsidP="006F2357">
            <w:pPr>
              <w:pStyle w:val="Tablecontent"/>
            </w:pPr>
            <w:r w:rsidRPr="00361821">
              <w:t>38</w:t>
            </w:r>
          </w:p>
        </w:tc>
      </w:tr>
      <w:tr w:rsidR="00385D9B" w:rsidRPr="00361821" w14:paraId="6A5A8DA1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2280BD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FE82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vAlign w:val="center"/>
            <w:hideMark/>
          </w:tcPr>
          <w:p w14:paraId="3EE2C567" w14:textId="77777777" w:rsidR="00385D9B" w:rsidRPr="00361821" w:rsidRDefault="00385D9B" w:rsidP="006F2357">
            <w:pPr>
              <w:pStyle w:val="Tablecontent"/>
            </w:pPr>
            <w:r w:rsidRPr="00361821">
              <w:t>6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  <w:hideMark/>
          </w:tcPr>
          <w:p w14:paraId="1CBBC3C8" w14:textId="77777777" w:rsidR="00385D9B" w:rsidRPr="00361821" w:rsidRDefault="00385D9B" w:rsidP="006F2357">
            <w:pPr>
              <w:pStyle w:val="Tablecontent"/>
            </w:pPr>
            <w:r w:rsidRPr="00361821">
              <w:t>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6A528E72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7C2F8D7E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vAlign w:val="center"/>
            <w:hideMark/>
          </w:tcPr>
          <w:p w14:paraId="4754120F" w14:textId="77777777" w:rsidR="00385D9B" w:rsidRPr="00361821" w:rsidRDefault="00385D9B" w:rsidP="006F2357">
            <w:pPr>
              <w:pStyle w:val="Tablecontent"/>
            </w:pPr>
            <w:r w:rsidRPr="00361821">
              <w:t>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vAlign w:val="center"/>
            <w:hideMark/>
          </w:tcPr>
          <w:p w14:paraId="7F45A9E1" w14:textId="77777777" w:rsidR="00385D9B" w:rsidRPr="00361821" w:rsidRDefault="00385D9B" w:rsidP="006F2357">
            <w:pPr>
              <w:pStyle w:val="Tablecontent"/>
            </w:pPr>
            <w:r w:rsidRPr="00361821"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2E93142D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BB078"/>
            <w:vAlign w:val="center"/>
            <w:hideMark/>
          </w:tcPr>
          <w:p w14:paraId="5B79CA81" w14:textId="77777777" w:rsidR="00385D9B" w:rsidRPr="00361821" w:rsidRDefault="00385D9B" w:rsidP="006F2357">
            <w:pPr>
              <w:pStyle w:val="Tablecontent"/>
            </w:pPr>
            <w:r w:rsidRPr="00361821">
              <w:t>46</w:t>
            </w:r>
          </w:p>
        </w:tc>
      </w:tr>
      <w:tr w:rsidR="00385D9B" w:rsidRPr="00361821" w14:paraId="63F2734D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2EF8405E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A18B0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5821D6CD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573"/>
            <w:vAlign w:val="center"/>
            <w:hideMark/>
          </w:tcPr>
          <w:p w14:paraId="253A5F86" w14:textId="77777777" w:rsidR="00385D9B" w:rsidRPr="00361821" w:rsidRDefault="00385D9B" w:rsidP="006F2357">
            <w:pPr>
              <w:pStyle w:val="Tablecontent"/>
            </w:pPr>
            <w:r w:rsidRPr="00361821">
              <w:t>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4B6F647B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8370"/>
            <w:vAlign w:val="center"/>
            <w:hideMark/>
          </w:tcPr>
          <w:p w14:paraId="0B6EA37F" w14:textId="77777777" w:rsidR="00385D9B" w:rsidRPr="00361821" w:rsidRDefault="00385D9B" w:rsidP="006F2357">
            <w:pPr>
              <w:pStyle w:val="Tablecontent"/>
            </w:pPr>
            <w:r w:rsidRPr="00361821"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2E82E653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AC77"/>
            <w:vAlign w:val="center"/>
            <w:hideMark/>
          </w:tcPr>
          <w:p w14:paraId="6ECAD7EA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76CA1D12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</w:tcBorders>
            <w:shd w:val="clear" w:color="000000" w:fill="FA9072"/>
            <w:vAlign w:val="center"/>
            <w:hideMark/>
          </w:tcPr>
          <w:p w14:paraId="42CA3F7D" w14:textId="77777777" w:rsidR="00385D9B" w:rsidRPr="00361821" w:rsidRDefault="00385D9B" w:rsidP="006F2357">
            <w:pPr>
              <w:pStyle w:val="Tablecontent"/>
            </w:pPr>
            <w:r w:rsidRPr="00361821">
              <w:t>29</w:t>
            </w:r>
          </w:p>
        </w:tc>
      </w:tr>
      <w:tr w:rsidR="00385D9B" w:rsidRPr="00A27AAD" w14:paraId="6F643DD0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4975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EA57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E777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B498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0881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1C2C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9F9F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7639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2BEB" w14:textId="77777777" w:rsidR="00385D9B" w:rsidRPr="00A27AAD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64AD96" w14:textId="77777777" w:rsidR="00385D9B" w:rsidRPr="00A27AAD" w:rsidRDefault="00385D9B" w:rsidP="006F2357">
            <w:pPr>
              <w:pStyle w:val="Tablecontent"/>
            </w:pPr>
          </w:p>
        </w:tc>
      </w:tr>
      <w:tr w:rsidR="00385D9B" w:rsidRPr="00361821" w14:paraId="619057F8" w14:textId="77777777" w:rsidTr="00001B2D">
        <w:tc>
          <w:tcPr>
            <w:tcW w:w="1257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4B19" w14:textId="77777777" w:rsidR="00385D9B" w:rsidRPr="00361821" w:rsidRDefault="00385D9B" w:rsidP="006F2357">
            <w:pPr>
              <w:pStyle w:val="Tablecontent"/>
            </w:pPr>
            <w:r w:rsidRPr="00361821">
              <w:t>Psychologists (specialists in pain) – Public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E5B6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4DF82"/>
            <w:vAlign w:val="center"/>
            <w:hideMark/>
          </w:tcPr>
          <w:p w14:paraId="753632AF" w14:textId="77777777" w:rsidR="00385D9B" w:rsidRPr="00361821" w:rsidRDefault="00385D9B" w:rsidP="006F2357">
            <w:pPr>
              <w:pStyle w:val="Tablecontent"/>
            </w:pPr>
            <w:r w:rsidRPr="00361821">
              <w:t>69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3B434CED" w14:textId="77777777" w:rsidR="00385D9B" w:rsidRPr="00361821" w:rsidRDefault="00385D9B" w:rsidP="006F2357">
            <w:pPr>
              <w:pStyle w:val="Tablecontent"/>
            </w:pPr>
            <w:r w:rsidRPr="00361821">
              <w:t>36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9573"/>
            <w:vAlign w:val="center"/>
            <w:hideMark/>
          </w:tcPr>
          <w:p w14:paraId="1FEAEDF3" w14:textId="77777777" w:rsidR="00385D9B" w:rsidRPr="00361821" w:rsidRDefault="00385D9B" w:rsidP="006F2357">
            <w:pPr>
              <w:pStyle w:val="Tablecontent"/>
            </w:pPr>
            <w:r w:rsidRPr="00361821">
              <w:t>2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6E483"/>
            <w:vAlign w:val="center"/>
            <w:hideMark/>
          </w:tcPr>
          <w:p w14:paraId="12B7528E" w14:textId="77777777" w:rsidR="00385D9B" w:rsidRPr="00361821" w:rsidRDefault="00385D9B" w:rsidP="006F2357">
            <w:pPr>
              <w:pStyle w:val="Tablecontent"/>
            </w:pPr>
            <w:r w:rsidRPr="00361821">
              <w:t>6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9C74"/>
            <w:vAlign w:val="center"/>
            <w:hideMark/>
          </w:tcPr>
          <w:p w14:paraId="1DE6CBCF" w14:textId="77777777" w:rsidR="00385D9B" w:rsidRPr="00361821" w:rsidRDefault="00385D9B" w:rsidP="006F2357">
            <w:pPr>
              <w:pStyle w:val="Tablecontent"/>
            </w:pPr>
            <w:r w:rsidRPr="00361821">
              <w:t>27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EE282"/>
            <w:vAlign w:val="center"/>
            <w:hideMark/>
          </w:tcPr>
          <w:p w14:paraId="3A257CD8" w14:textId="77777777" w:rsidR="00385D9B" w:rsidRPr="00361821" w:rsidRDefault="00385D9B" w:rsidP="006F2357">
            <w:pPr>
              <w:pStyle w:val="Tablecontent"/>
            </w:pPr>
            <w:r w:rsidRPr="00361821">
              <w:t>54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4B335098" w14:textId="77777777" w:rsidR="00385D9B" w:rsidRPr="00361821" w:rsidRDefault="00385D9B" w:rsidP="006F2357">
            <w:pPr>
              <w:pStyle w:val="Tablecontent"/>
            </w:pPr>
            <w:r w:rsidRPr="00361821">
              <w:t>56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</w:tcBorders>
            <w:shd w:val="clear" w:color="000000" w:fill="FDD07E"/>
            <w:vAlign w:val="center"/>
            <w:hideMark/>
          </w:tcPr>
          <w:p w14:paraId="0AA7C72A" w14:textId="77777777" w:rsidR="00385D9B" w:rsidRPr="00361821" w:rsidRDefault="00385D9B" w:rsidP="006F2357">
            <w:pPr>
              <w:pStyle w:val="Tablecontent"/>
            </w:pPr>
            <w:r w:rsidRPr="00361821">
              <w:t>47</w:t>
            </w:r>
          </w:p>
        </w:tc>
      </w:tr>
      <w:tr w:rsidR="00385D9B" w:rsidRPr="00361821" w14:paraId="137B4A90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798BAA65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D4B5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003112E0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vAlign w:val="center"/>
            <w:hideMark/>
          </w:tcPr>
          <w:p w14:paraId="75ADDD3C" w14:textId="77777777" w:rsidR="00385D9B" w:rsidRPr="00361821" w:rsidRDefault="00385D9B" w:rsidP="006F2357">
            <w:pPr>
              <w:pStyle w:val="Tablecontent"/>
            </w:pPr>
            <w:r w:rsidRPr="00361821">
              <w:t>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vAlign w:val="center"/>
            <w:hideMark/>
          </w:tcPr>
          <w:p w14:paraId="2A0D3A0A" w14:textId="77777777" w:rsidR="00385D9B" w:rsidRPr="00361821" w:rsidRDefault="00385D9B" w:rsidP="006F2357">
            <w:pPr>
              <w:pStyle w:val="Tablecontent"/>
            </w:pPr>
            <w:r w:rsidRPr="00361821">
              <w:t>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14:paraId="5878616E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B179"/>
            <w:vAlign w:val="center"/>
            <w:hideMark/>
          </w:tcPr>
          <w:p w14:paraId="1D3EA3F6" w14:textId="77777777" w:rsidR="00385D9B" w:rsidRPr="00361821" w:rsidRDefault="00385D9B" w:rsidP="006F2357">
            <w:pPr>
              <w:pStyle w:val="Tablecontent"/>
            </w:pPr>
            <w:r w:rsidRPr="00361821">
              <w:t>4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vAlign w:val="center"/>
            <w:hideMark/>
          </w:tcPr>
          <w:p w14:paraId="0724D688" w14:textId="77777777" w:rsidR="00385D9B" w:rsidRPr="00361821" w:rsidRDefault="00385D9B" w:rsidP="006F2357">
            <w:pPr>
              <w:pStyle w:val="Tablecontent"/>
            </w:pPr>
            <w:r w:rsidRPr="00361821">
              <w:t>4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2B46E1CB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DCD7E"/>
            <w:vAlign w:val="center"/>
            <w:hideMark/>
          </w:tcPr>
          <w:p w14:paraId="59510009" w14:textId="77777777" w:rsidR="00385D9B" w:rsidRPr="00361821" w:rsidRDefault="00385D9B" w:rsidP="006F2357">
            <w:pPr>
              <w:pStyle w:val="Tablecontent"/>
            </w:pPr>
            <w:r w:rsidRPr="00361821">
              <w:t>66</w:t>
            </w:r>
          </w:p>
        </w:tc>
      </w:tr>
      <w:tr w:rsidR="00385D9B" w:rsidRPr="00361821" w14:paraId="252482C2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7BE8425D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D1A3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FE52AC3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97C6E"/>
            <w:vAlign w:val="center"/>
            <w:hideMark/>
          </w:tcPr>
          <w:p w14:paraId="45A65ECB" w14:textId="77777777" w:rsidR="00385D9B" w:rsidRPr="00361821" w:rsidRDefault="00385D9B" w:rsidP="006F2357">
            <w:pPr>
              <w:pStyle w:val="Tablecontent"/>
            </w:pPr>
            <w:r w:rsidRPr="00361821">
              <w:t>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1A8F7794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vAlign w:val="center"/>
            <w:hideMark/>
          </w:tcPr>
          <w:p w14:paraId="0CEB167A" w14:textId="77777777" w:rsidR="00385D9B" w:rsidRPr="00361821" w:rsidRDefault="00385D9B" w:rsidP="006F2357">
            <w:pPr>
              <w:pStyle w:val="Tablecontent"/>
            </w:pPr>
            <w:r w:rsidRPr="00361821">
              <w:t>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  <w:hideMark/>
          </w:tcPr>
          <w:p w14:paraId="31C9F228" w14:textId="77777777" w:rsidR="00385D9B" w:rsidRPr="00361821" w:rsidRDefault="00385D9B" w:rsidP="006F2357">
            <w:pPr>
              <w:pStyle w:val="Tablecontent"/>
            </w:pPr>
            <w:r w:rsidRPr="00361821">
              <w:t>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B5BA5F9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5FB193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CB97A"/>
            <w:vAlign w:val="center"/>
            <w:hideMark/>
          </w:tcPr>
          <w:p w14:paraId="3D0287E7" w14:textId="77777777" w:rsidR="00385D9B" w:rsidRPr="00361821" w:rsidRDefault="00385D9B" w:rsidP="006F2357">
            <w:pPr>
              <w:pStyle w:val="Tablecontent"/>
            </w:pPr>
            <w:r w:rsidRPr="00361821">
              <w:t>59</w:t>
            </w:r>
          </w:p>
        </w:tc>
      </w:tr>
      <w:tr w:rsidR="00385D9B" w:rsidRPr="00361821" w14:paraId="008F0FC0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1E27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713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5963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1D16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7AAF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4D0F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2F3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00B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14A4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97BF34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</w:tr>
      <w:tr w:rsidR="00385D9B" w:rsidRPr="00361821" w14:paraId="51A85389" w14:textId="77777777" w:rsidTr="00001B2D">
        <w:tc>
          <w:tcPr>
            <w:tcW w:w="1257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5BF4C5" w14:textId="77777777" w:rsidR="00385D9B" w:rsidRPr="00361821" w:rsidRDefault="00385D9B" w:rsidP="006F2357">
            <w:pPr>
              <w:pStyle w:val="Tablecontent"/>
            </w:pPr>
            <w:r w:rsidRPr="00361821">
              <w:t>Psychologists (specialists in pain) – Privat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F000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vAlign w:val="center"/>
            <w:hideMark/>
          </w:tcPr>
          <w:p w14:paraId="1B090B74" w14:textId="77777777" w:rsidR="00385D9B" w:rsidRPr="00361821" w:rsidRDefault="00385D9B" w:rsidP="006F2357">
            <w:pPr>
              <w:pStyle w:val="Tablecontent"/>
            </w:pPr>
            <w:r w:rsidRPr="00361821">
              <w:t>7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vAlign w:val="center"/>
            <w:hideMark/>
          </w:tcPr>
          <w:p w14:paraId="45091C09" w14:textId="77777777" w:rsidR="00385D9B" w:rsidRPr="00361821" w:rsidRDefault="00385D9B" w:rsidP="006F2357">
            <w:pPr>
              <w:pStyle w:val="Tablecontent"/>
            </w:pPr>
            <w:r w:rsidRPr="00361821">
              <w:t>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vAlign w:val="center"/>
            <w:hideMark/>
          </w:tcPr>
          <w:p w14:paraId="09855645" w14:textId="77777777" w:rsidR="00385D9B" w:rsidRPr="00361821" w:rsidRDefault="00385D9B" w:rsidP="006F2357">
            <w:pPr>
              <w:pStyle w:val="Tablecontent"/>
            </w:pPr>
            <w:r w:rsidRPr="00361821">
              <w:t>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  <w:hideMark/>
          </w:tcPr>
          <w:p w14:paraId="5B4B561A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vAlign w:val="center"/>
            <w:hideMark/>
          </w:tcPr>
          <w:p w14:paraId="743316C2" w14:textId="77777777" w:rsidR="00385D9B" w:rsidRPr="00361821" w:rsidRDefault="00385D9B" w:rsidP="006F2357">
            <w:pPr>
              <w:pStyle w:val="Tablecontent"/>
            </w:pPr>
            <w:r w:rsidRPr="00361821">
              <w:t>6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  <w:hideMark/>
          </w:tcPr>
          <w:p w14:paraId="66FCFF38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  <w:hideMark/>
          </w:tcPr>
          <w:p w14:paraId="12D7F32B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E2E383"/>
            <w:vAlign w:val="center"/>
            <w:hideMark/>
          </w:tcPr>
          <w:p w14:paraId="01987AB6" w14:textId="77777777" w:rsidR="00385D9B" w:rsidRPr="00361821" w:rsidRDefault="00385D9B" w:rsidP="006F2357">
            <w:pPr>
              <w:pStyle w:val="Tablecontent"/>
            </w:pPr>
            <w:r w:rsidRPr="00361821">
              <w:t>65</w:t>
            </w:r>
          </w:p>
        </w:tc>
      </w:tr>
      <w:tr w:rsidR="00385D9B" w:rsidRPr="00361821" w14:paraId="2408BC9F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41998A2F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0318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vAlign w:val="center"/>
            <w:hideMark/>
          </w:tcPr>
          <w:p w14:paraId="371E7747" w14:textId="77777777" w:rsidR="00385D9B" w:rsidRPr="00361821" w:rsidRDefault="00385D9B" w:rsidP="006F2357">
            <w:pPr>
              <w:pStyle w:val="Tablecontent"/>
            </w:pPr>
            <w:r w:rsidRPr="00361821">
              <w:t>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6D2A42E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79F133D3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355E31EB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B7A"/>
            <w:vAlign w:val="center"/>
            <w:hideMark/>
          </w:tcPr>
          <w:p w14:paraId="79ADDF68" w14:textId="77777777" w:rsidR="00385D9B" w:rsidRPr="00361821" w:rsidRDefault="00385D9B" w:rsidP="006F2357">
            <w:pPr>
              <w:pStyle w:val="Tablecontent"/>
            </w:pPr>
            <w:r w:rsidRPr="00361821">
              <w:t>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  <w:hideMark/>
          </w:tcPr>
          <w:p w14:paraId="1E608D39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91681AB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DD57F"/>
            <w:vAlign w:val="center"/>
            <w:hideMark/>
          </w:tcPr>
          <w:p w14:paraId="6F7985A3" w14:textId="77777777" w:rsidR="00385D9B" w:rsidRPr="00361821" w:rsidRDefault="00385D9B" w:rsidP="006F2357">
            <w:pPr>
              <w:pStyle w:val="Tablecontent"/>
            </w:pPr>
            <w:r w:rsidRPr="00361821">
              <w:t>70</w:t>
            </w:r>
          </w:p>
        </w:tc>
      </w:tr>
      <w:tr w:rsidR="00385D9B" w:rsidRPr="00361821" w14:paraId="3916E205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E38E3B8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50061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746C70DC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573"/>
            <w:vAlign w:val="center"/>
            <w:hideMark/>
          </w:tcPr>
          <w:p w14:paraId="7F32B023" w14:textId="77777777" w:rsidR="00385D9B" w:rsidRPr="00361821" w:rsidRDefault="00385D9B" w:rsidP="006F2357">
            <w:pPr>
              <w:pStyle w:val="Tablecontent"/>
            </w:pPr>
            <w:r w:rsidRPr="00361821">
              <w:t>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569C379C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D47F"/>
            <w:vAlign w:val="center"/>
            <w:hideMark/>
          </w:tcPr>
          <w:p w14:paraId="420E301E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E75"/>
            <w:vAlign w:val="center"/>
            <w:hideMark/>
          </w:tcPr>
          <w:p w14:paraId="3558BD93" w14:textId="77777777" w:rsidR="00385D9B" w:rsidRPr="00361821" w:rsidRDefault="00385D9B" w:rsidP="006F2357">
            <w:pPr>
              <w:pStyle w:val="Tablecontent"/>
            </w:pPr>
            <w:r w:rsidRPr="00361821">
              <w:t>4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8A71"/>
            <w:vAlign w:val="center"/>
            <w:hideMark/>
          </w:tcPr>
          <w:p w14:paraId="286D7F9A" w14:textId="77777777" w:rsidR="00385D9B" w:rsidRPr="00361821" w:rsidRDefault="00385D9B" w:rsidP="006F2357">
            <w:pPr>
              <w:pStyle w:val="Tablecontent"/>
            </w:pPr>
            <w:r w:rsidRPr="00361821">
              <w:t>2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0BC51090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</w:tcBorders>
            <w:shd w:val="clear" w:color="000000" w:fill="FBAF78"/>
            <w:vAlign w:val="center"/>
            <w:hideMark/>
          </w:tcPr>
          <w:p w14:paraId="22192115" w14:textId="77777777" w:rsidR="00385D9B" w:rsidRPr="00361821" w:rsidRDefault="00385D9B" w:rsidP="006F2357">
            <w:pPr>
              <w:pStyle w:val="Tablecontent"/>
            </w:pPr>
            <w:r w:rsidRPr="00361821">
              <w:t>52</w:t>
            </w:r>
          </w:p>
        </w:tc>
      </w:tr>
      <w:tr w:rsidR="00385D9B" w:rsidRPr="00361821" w14:paraId="55FF67A4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A6EB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5BB0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525F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BB6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8E20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3970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7966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ED55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C752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86F6EEE" w14:textId="77777777" w:rsidR="00385D9B" w:rsidRPr="00361821" w:rsidRDefault="00385D9B" w:rsidP="006F2357">
            <w:pPr>
              <w:pStyle w:val="Tablecontent"/>
            </w:pPr>
          </w:p>
        </w:tc>
      </w:tr>
      <w:tr w:rsidR="00385D9B" w:rsidRPr="00361821" w14:paraId="1AEDBC68" w14:textId="77777777" w:rsidTr="00001B2D">
        <w:tc>
          <w:tcPr>
            <w:tcW w:w="1257" w:type="pct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EDD9" w14:textId="77777777" w:rsidR="00385D9B" w:rsidRPr="00361821" w:rsidRDefault="00385D9B" w:rsidP="006F2357">
            <w:pPr>
              <w:pStyle w:val="Tablecontent"/>
            </w:pPr>
            <w:r w:rsidRPr="00361821">
              <w:t>Sports doctors – Public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6D8D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4DF82"/>
            <w:vAlign w:val="center"/>
            <w:hideMark/>
          </w:tcPr>
          <w:p w14:paraId="4FF3C49D" w14:textId="77777777" w:rsidR="00385D9B" w:rsidRPr="00361821" w:rsidRDefault="00385D9B" w:rsidP="006F2357">
            <w:pPr>
              <w:pStyle w:val="Tablecontent"/>
            </w:pPr>
            <w:r w:rsidRPr="00361821">
              <w:t>69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DCD7E"/>
            <w:vAlign w:val="center"/>
            <w:hideMark/>
          </w:tcPr>
          <w:p w14:paraId="55CAA7C1" w14:textId="77777777" w:rsidR="00385D9B" w:rsidRPr="00361821" w:rsidRDefault="00385D9B" w:rsidP="006F2357">
            <w:pPr>
              <w:pStyle w:val="Tablecontent"/>
            </w:pPr>
            <w:r w:rsidRPr="00361821">
              <w:t>4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ADC81"/>
            <w:vAlign w:val="center"/>
            <w:hideMark/>
          </w:tcPr>
          <w:p w14:paraId="5A928675" w14:textId="77777777" w:rsidR="00385D9B" w:rsidRPr="00361821" w:rsidRDefault="00385D9B" w:rsidP="006F2357">
            <w:pPr>
              <w:pStyle w:val="Tablecontent"/>
            </w:pPr>
            <w:r w:rsidRPr="00361821">
              <w:t>71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ED881"/>
            <w:vAlign w:val="center"/>
            <w:hideMark/>
          </w:tcPr>
          <w:p w14:paraId="423D0D32" w14:textId="77777777" w:rsidR="00385D9B" w:rsidRPr="00361821" w:rsidRDefault="00385D9B" w:rsidP="006F2357">
            <w:pPr>
              <w:pStyle w:val="Tablecontent"/>
            </w:pPr>
            <w:r w:rsidRPr="00361821">
              <w:t>7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7A6E"/>
            <w:vAlign w:val="center"/>
            <w:hideMark/>
          </w:tcPr>
          <w:p w14:paraId="3B301713" w14:textId="77777777" w:rsidR="00385D9B" w:rsidRPr="00361821" w:rsidRDefault="00385D9B" w:rsidP="006F2357">
            <w:pPr>
              <w:pStyle w:val="Tablecontent"/>
            </w:pPr>
            <w:r w:rsidRPr="00361821">
              <w:t>13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C37C"/>
            <w:vAlign w:val="center"/>
            <w:hideMark/>
          </w:tcPr>
          <w:p w14:paraId="3EF1FA8F" w14:textId="77777777" w:rsidR="00385D9B" w:rsidRPr="00361821" w:rsidRDefault="00385D9B" w:rsidP="006F2357">
            <w:pPr>
              <w:pStyle w:val="Tablecontent"/>
            </w:pPr>
            <w:r w:rsidRPr="00361821">
              <w:t>41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9874"/>
            <w:vAlign w:val="center"/>
            <w:hideMark/>
          </w:tcPr>
          <w:p w14:paraId="642624CD" w14:textId="77777777" w:rsidR="00385D9B" w:rsidRPr="00361821" w:rsidRDefault="00385D9B" w:rsidP="006F2357">
            <w:pPr>
              <w:pStyle w:val="Tablecontent"/>
            </w:pPr>
            <w:r w:rsidRPr="00361821">
              <w:t>25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</w:tcBorders>
            <w:shd w:val="clear" w:color="000000" w:fill="FDD57F"/>
            <w:vAlign w:val="center"/>
            <w:hideMark/>
          </w:tcPr>
          <w:p w14:paraId="265EB90C" w14:textId="77777777" w:rsidR="00385D9B" w:rsidRPr="00361821" w:rsidRDefault="00385D9B" w:rsidP="006F2357">
            <w:pPr>
              <w:pStyle w:val="Tablecontent"/>
            </w:pPr>
            <w:r w:rsidRPr="00361821">
              <w:t>48</w:t>
            </w:r>
          </w:p>
        </w:tc>
      </w:tr>
      <w:tr w:rsidR="00385D9B" w:rsidRPr="00361821" w14:paraId="2029B0A4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2D619A5B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4DDB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vAlign w:val="center"/>
            <w:hideMark/>
          </w:tcPr>
          <w:p w14:paraId="73969842" w14:textId="77777777" w:rsidR="00385D9B" w:rsidRPr="00361821" w:rsidRDefault="00385D9B" w:rsidP="006F2357">
            <w:pPr>
              <w:pStyle w:val="Tablecontent"/>
            </w:pPr>
            <w:r w:rsidRPr="00361821">
              <w:t>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vAlign w:val="center"/>
            <w:hideMark/>
          </w:tcPr>
          <w:p w14:paraId="735C03AD" w14:textId="77777777" w:rsidR="00385D9B" w:rsidRPr="00361821" w:rsidRDefault="00385D9B" w:rsidP="006F2357">
            <w:pPr>
              <w:pStyle w:val="Tablecontent"/>
            </w:pPr>
            <w:r w:rsidRPr="00361821">
              <w:t>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vAlign w:val="center"/>
            <w:hideMark/>
          </w:tcPr>
          <w:p w14:paraId="2C05ECAD" w14:textId="77777777" w:rsidR="00385D9B" w:rsidRPr="00361821" w:rsidRDefault="00385D9B" w:rsidP="006F2357">
            <w:pPr>
              <w:pStyle w:val="Tablecontent"/>
            </w:pPr>
            <w:r w:rsidRPr="00361821">
              <w:t>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7A5560D1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vAlign w:val="center"/>
            <w:hideMark/>
          </w:tcPr>
          <w:p w14:paraId="38702611" w14:textId="77777777" w:rsidR="00385D9B" w:rsidRPr="00361821" w:rsidRDefault="00385D9B" w:rsidP="006F2357">
            <w:pPr>
              <w:pStyle w:val="Tablecontent"/>
            </w:pPr>
            <w:r w:rsidRPr="00361821">
              <w:t>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D780"/>
            <w:vAlign w:val="center"/>
            <w:hideMark/>
          </w:tcPr>
          <w:p w14:paraId="417122A2" w14:textId="77777777" w:rsidR="00385D9B" w:rsidRPr="00361821" w:rsidRDefault="00385D9B" w:rsidP="006F2357">
            <w:pPr>
              <w:pStyle w:val="Tablecontent"/>
            </w:pPr>
            <w:r w:rsidRPr="00361821">
              <w:t>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vAlign w:val="center"/>
            <w:hideMark/>
          </w:tcPr>
          <w:p w14:paraId="2C4A6D21" w14:textId="77777777" w:rsidR="00385D9B" w:rsidRPr="00361821" w:rsidRDefault="00385D9B" w:rsidP="006F2357">
            <w:pPr>
              <w:pStyle w:val="Tablecontent"/>
            </w:pPr>
            <w:r w:rsidRPr="00361821">
              <w:t>8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DC77D"/>
            <w:vAlign w:val="center"/>
            <w:hideMark/>
          </w:tcPr>
          <w:p w14:paraId="3E496162" w14:textId="77777777" w:rsidR="00385D9B" w:rsidRPr="00361821" w:rsidRDefault="00385D9B" w:rsidP="006F2357">
            <w:pPr>
              <w:pStyle w:val="Tablecontent"/>
            </w:pPr>
            <w:r w:rsidRPr="00361821">
              <w:t>62</w:t>
            </w:r>
          </w:p>
        </w:tc>
      </w:tr>
      <w:tr w:rsidR="00385D9B" w:rsidRPr="00361821" w14:paraId="20D7249C" w14:textId="77777777" w:rsidTr="00001B2D">
        <w:tc>
          <w:tcPr>
            <w:tcW w:w="1257" w:type="pct"/>
            <w:vMerge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7A6A345A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6A6A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56A38F4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vAlign w:val="center"/>
            <w:hideMark/>
          </w:tcPr>
          <w:p w14:paraId="4717B751" w14:textId="77777777" w:rsidR="00385D9B" w:rsidRPr="00361821" w:rsidRDefault="00385D9B" w:rsidP="006F2357">
            <w:pPr>
              <w:pStyle w:val="Tablecontent"/>
            </w:pPr>
            <w:r w:rsidRPr="00361821">
              <w:t>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3E06D9F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3DA6CBE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6D8A71CA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vAlign w:val="center"/>
            <w:hideMark/>
          </w:tcPr>
          <w:p w14:paraId="733C3822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684263F7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FBAE78"/>
            <w:vAlign w:val="center"/>
            <w:hideMark/>
          </w:tcPr>
          <w:p w14:paraId="5601DF0F" w14:textId="77777777" w:rsidR="00385D9B" w:rsidRPr="00361821" w:rsidRDefault="00385D9B" w:rsidP="006F2357">
            <w:pPr>
              <w:pStyle w:val="Tablecontent"/>
            </w:pPr>
            <w:r w:rsidRPr="00361821">
              <w:t>52</w:t>
            </w:r>
          </w:p>
        </w:tc>
      </w:tr>
      <w:tr w:rsidR="00385D9B" w:rsidRPr="00361821" w14:paraId="6619770F" w14:textId="77777777" w:rsidTr="00001B2D">
        <w:tc>
          <w:tcPr>
            <w:tcW w:w="125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2632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4ED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5F8E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8F1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802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3CB1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2FCF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0C69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0DDB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8F721C" w14:textId="77777777" w:rsidR="00385D9B" w:rsidRPr="00361821" w:rsidRDefault="00385D9B" w:rsidP="006F2357">
            <w:pPr>
              <w:pStyle w:val="Tablecontent"/>
            </w:pPr>
            <w:r w:rsidRPr="00361821">
              <w:t> </w:t>
            </w:r>
          </w:p>
        </w:tc>
      </w:tr>
      <w:tr w:rsidR="00385D9B" w:rsidRPr="00361821" w14:paraId="4BCC4751" w14:textId="77777777" w:rsidTr="00001B2D">
        <w:tc>
          <w:tcPr>
            <w:tcW w:w="1257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F960F3" w14:textId="77777777" w:rsidR="00385D9B" w:rsidRPr="00361821" w:rsidRDefault="00385D9B" w:rsidP="006F2357">
            <w:pPr>
              <w:pStyle w:val="Tablecontent"/>
            </w:pPr>
            <w:r w:rsidRPr="00361821">
              <w:t>Sports doctors</w:t>
            </w:r>
            <w:r>
              <w:t xml:space="preserve"> </w:t>
            </w:r>
            <w:r w:rsidRPr="00361821">
              <w:t>- Privat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36B2" w14:textId="77777777" w:rsidR="00385D9B" w:rsidRPr="00361821" w:rsidRDefault="00385D9B" w:rsidP="006F2357">
            <w:pPr>
              <w:pStyle w:val="Tablecontent"/>
            </w:pPr>
            <w:r w:rsidRPr="00361821">
              <w:t>Patients &amp; the public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vAlign w:val="center"/>
            <w:hideMark/>
          </w:tcPr>
          <w:p w14:paraId="4F844492" w14:textId="77777777" w:rsidR="00385D9B" w:rsidRPr="00361821" w:rsidRDefault="00385D9B" w:rsidP="006F2357">
            <w:pPr>
              <w:pStyle w:val="Tablecontent"/>
            </w:pPr>
            <w:r w:rsidRPr="00361821">
              <w:t>7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vAlign w:val="center"/>
            <w:hideMark/>
          </w:tcPr>
          <w:p w14:paraId="20478343" w14:textId="77777777" w:rsidR="00385D9B" w:rsidRPr="00361821" w:rsidRDefault="00385D9B" w:rsidP="006F2357">
            <w:pPr>
              <w:pStyle w:val="Tablecontent"/>
            </w:pPr>
            <w:r w:rsidRPr="00361821">
              <w:t>7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vAlign w:val="center"/>
            <w:hideMark/>
          </w:tcPr>
          <w:p w14:paraId="72835C3B" w14:textId="77777777" w:rsidR="00385D9B" w:rsidRPr="00361821" w:rsidRDefault="00385D9B" w:rsidP="006F2357">
            <w:pPr>
              <w:pStyle w:val="Tablecontent"/>
            </w:pPr>
            <w:r w:rsidRPr="00361821">
              <w:t>7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vAlign w:val="center"/>
            <w:hideMark/>
          </w:tcPr>
          <w:p w14:paraId="34763ACC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vAlign w:val="center"/>
            <w:hideMark/>
          </w:tcPr>
          <w:p w14:paraId="36BA6539" w14:textId="77777777" w:rsidR="00385D9B" w:rsidRPr="00361821" w:rsidRDefault="00385D9B" w:rsidP="006F2357">
            <w:pPr>
              <w:pStyle w:val="Tablecontent"/>
            </w:pPr>
            <w:r w:rsidRPr="00361821">
              <w:t>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vAlign w:val="center"/>
            <w:hideMark/>
          </w:tcPr>
          <w:p w14:paraId="27CA0FA1" w14:textId="77777777" w:rsidR="00385D9B" w:rsidRPr="00361821" w:rsidRDefault="00385D9B" w:rsidP="006F2357">
            <w:pPr>
              <w:pStyle w:val="Tablecontent"/>
            </w:pPr>
            <w:r w:rsidRPr="00361821">
              <w:t>7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vAlign w:val="center"/>
            <w:hideMark/>
          </w:tcPr>
          <w:p w14:paraId="0DC657C0" w14:textId="77777777" w:rsidR="00385D9B" w:rsidRPr="00361821" w:rsidRDefault="00385D9B" w:rsidP="006F2357">
            <w:pPr>
              <w:pStyle w:val="Tablecontent"/>
            </w:pPr>
            <w:r w:rsidRPr="00361821">
              <w:t>5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D0DE82"/>
            <w:vAlign w:val="center"/>
            <w:hideMark/>
          </w:tcPr>
          <w:p w14:paraId="0D212670" w14:textId="77777777" w:rsidR="00385D9B" w:rsidRPr="00361821" w:rsidRDefault="00385D9B" w:rsidP="006F2357">
            <w:pPr>
              <w:pStyle w:val="Tablecontent"/>
            </w:pPr>
            <w:r w:rsidRPr="00361821">
              <w:t>70</w:t>
            </w:r>
          </w:p>
        </w:tc>
      </w:tr>
      <w:tr w:rsidR="00385D9B" w:rsidRPr="00361821" w14:paraId="337F505E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76D8C3D7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1201" w14:textId="77777777" w:rsidR="00385D9B" w:rsidRPr="00361821" w:rsidRDefault="00385D9B" w:rsidP="006F2357">
            <w:pPr>
              <w:pStyle w:val="Tablecontent"/>
            </w:pPr>
            <w:r w:rsidRPr="00361821">
              <w:t>Rheumatologis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B0D580"/>
            <w:vAlign w:val="center"/>
            <w:hideMark/>
          </w:tcPr>
          <w:p w14:paraId="066596CB" w14:textId="77777777" w:rsidR="00385D9B" w:rsidRPr="00361821" w:rsidRDefault="00385D9B" w:rsidP="006F2357">
            <w:pPr>
              <w:pStyle w:val="Tablecontent"/>
            </w:pPr>
            <w:r w:rsidRPr="00361821">
              <w:t>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256A8EA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vAlign w:val="center"/>
            <w:hideMark/>
          </w:tcPr>
          <w:p w14:paraId="519AD134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vAlign w:val="center"/>
            <w:hideMark/>
          </w:tcPr>
          <w:p w14:paraId="3B589A93" w14:textId="77777777" w:rsidR="00385D9B" w:rsidRPr="00361821" w:rsidRDefault="00385D9B" w:rsidP="006F2357">
            <w:pPr>
              <w:pStyle w:val="Tablecontent"/>
            </w:pPr>
            <w:r w:rsidRPr="00361821">
              <w:t>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vAlign w:val="center"/>
            <w:hideMark/>
          </w:tcPr>
          <w:p w14:paraId="512ECC59" w14:textId="77777777" w:rsidR="00385D9B" w:rsidRPr="00361821" w:rsidRDefault="00385D9B" w:rsidP="006F2357">
            <w:pPr>
              <w:pStyle w:val="Tablecontent"/>
            </w:pPr>
            <w:r w:rsidRPr="00361821">
              <w:t>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vAlign w:val="center"/>
            <w:hideMark/>
          </w:tcPr>
          <w:p w14:paraId="0B624F19" w14:textId="77777777" w:rsidR="00385D9B" w:rsidRPr="00361821" w:rsidRDefault="00385D9B" w:rsidP="006F2357">
            <w:pPr>
              <w:pStyle w:val="Tablecontent"/>
            </w:pPr>
            <w:r w:rsidRPr="00361821">
              <w:t>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581209D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</w:tcBorders>
            <w:shd w:val="clear" w:color="000000" w:fill="E8E583"/>
            <w:vAlign w:val="center"/>
            <w:hideMark/>
          </w:tcPr>
          <w:p w14:paraId="55CCF928" w14:textId="77777777" w:rsidR="00385D9B" w:rsidRPr="00361821" w:rsidRDefault="00385D9B" w:rsidP="006F2357">
            <w:pPr>
              <w:pStyle w:val="Tablecontent"/>
            </w:pPr>
            <w:r w:rsidRPr="00361821">
              <w:t>87</w:t>
            </w:r>
          </w:p>
        </w:tc>
      </w:tr>
      <w:tr w:rsidR="00385D9B" w:rsidRPr="00361821" w14:paraId="05BF1D8A" w14:textId="77777777" w:rsidTr="00001B2D">
        <w:tc>
          <w:tcPr>
            <w:tcW w:w="1257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  <w:hideMark/>
          </w:tcPr>
          <w:p w14:paraId="363B0203" w14:textId="77777777" w:rsidR="00385D9B" w:rsidRPr="00361821" w:rsidRDefault="00385D9B" w:rsidP="006F2357">
            <w:pPr>
              <w:pStyle w:val="Tablecontent"/>
            </w:pP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8FB18" w14:textId="77777777" w:rsidR="00385D9B" w:rsidRPr="00361821" w:rsidRDefault="00385D9B" w:rsidP="006F2357">
            <w:pPr>
              <w:pStyle w:val="Tablecontent"/>
            </w:pPr>
            <w:r w:rsidRPr="00361821">
              <w:t>GP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09557E92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C27C"/>
            <w:vAlign w:val="center"/>
            <w:hideMark/>
          </w:tcPr>
          <w:p w14:paraId="2FE55904" w14:textId="77777777" w:rsidR="00385D9B" w:rsidRPr="00361821" w:rsidRDefault="00385D9B" w:rsidP="006F2357">
            <w:pPr>
              <w:pStyle w:val="Tablecontent"/>
            </w:pPr>
            <w:r w:rsidRPr="00361821">
              <w:t>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8696B"/>
            <w:vAlign w:val="center"/>
            <w:hideMark/>
          </w:tcPr>
          <w:p w14:paraId="0C94CE37" w14:textId="77777777" w:rsidR="00385D9B" w:rsidRPr="00361821" w:rsidRDefault="00385D9B" w:rsidP="006F2357">
            <w:pPr>
              <w:pStyle w:val="Tablecontent"/>
            </w:pPr>
            <w:r w:rsidRPr="00361821"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43B7CCB4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D980"/>
            <w:vAlign w:val="center"/>
            <w:hideMark/>
          </w:tcPr>
          <w:p w14:paraId="7D34DC1F" w14:textId="77777777" w:rsidR="00385D9B" w:rsidRPr="00361821" w:rsidRDefault="00385D9B" w:rsidP="006F2357">
            <w:pPr>
              <w:pStyle w:val="Tablecontent"/>
            </w:pPr>
            <w:r w:rsidRPr="00361821">
              <w:t>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6FED7D15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04E47728" w14:textId="77777777" w:rsidR="00385D9B" w:rsidRPr="00361821" w:rsidRDefault="00385D9B" w:rsidP="006F2357">
            <w:pPr>
              <w:pStyle w:val="Tablecontent"/>
            </w:pPr>
            <w:r w:rsidRPr="00361821">
              <w:t>10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</w:tcBorders>
            <w:shd w:val="clear" w:color="000000" w:fill="FEDB80"/>
            <w:vAlign w:val="center"/>
            <w:hideMark/>
          </w:tcPr>
          <w:p w14:paraId="4BBBFBFE" w14:textId="77777777" w:rsidR="00385D9B" w:rsidRPr="00361821" w:rsidRDefault="00385D9B" w:rsidP="006F2357">
            <w:pPr>
              <w:pStyle w:val="Tablecontent"/>
            </w:pPr>
            <w:r w:rsidRPr="00361821">
              <w:t>85</w:t>
            </w:r>
          </w:p>
        </w:tc>
      </w:tr>
    </w:tbl>
    <w:p w14:paraId="0FDCD794" w14:textId="2EA08CF8" w:rsidR="00385D9B" w:rsidRPr="00361821" w:rsidRDefault="00385D9B" w:rsidP="006F2357">
      <w:pPr>
        <w:pStyle w:val="Tablecontent"/>
      </w:pPr>
      <w:r w:rsidRPr="00361821">
        <w:fldChar w:fldCharType="end"/>
      </w:r>
      <w:r w:rsidRPr="00361821">
        <w:t xml:space="preserve">Cells </w:t>
      </w:r>
      <w:r>
        <w:t xml:space="preserve">represent the percentage of stakeholders </w:t>
      </w:r>
      <w:r w:rsidRPr="00361821">
        <w:t>answering “Yes” per country.</w:t>
      </w:r>
    </w:p>
    <w:p w14:paraId="65FCFA10" w14:textId="77777777" w:rsidR="00340D1E" w:rsidRDefault="00340D1E">
      <w:pPr>
        <w:spacing w:before="0" w:after="0" w:line="240" w:lineRule="auto"/>
        <w:rPr>
          <w:rFonts w:eastAsiaTheme="minorHAnsi"/>
          <w:iCs/>
          <w:kern w:val="2"/>
          <w:sz w:val="18"/>
          <w:szCs w:val="18"/>
          <w:lang w:eastAsia="en-US"/>
          <w14:ligatures w14:val="standardContextual"/>
        </w:rPr>
      </w:pPr>
      <w:bookmarkStart w:id="4" w:name="_Ref174622467"/>
      <w:bookmarkStart w:id="5" w:name="_Toc174704657"/>
      <w:r>
        <w:br w:type="page"/>
      </w:r>
    </w:p>
    <w:p w14:paraId="43D9C31E" w14:textId="0EE148A8" w:rsidR="00340D1E" w:rsidRPr="00361821" w:rsidRDefault="00340D1E" w:rsidP="00340D1E">
      <w:pPr>
        <w:pStyle w:val="Heading1"/>
      </w:pPr>
      <w:bookmarkStart w:id="6" w:name="_Toc175127936"/>
      <w:r>
        <w:lastRenderedPageBreak/>
        <w:t>Table</w:t>
      </w:r>
      <w:bookmarkEnd w:id="4"/>
      <w:r>
        <w:t xml:space="preserve"> S4. </w:t>
      </w:r>
      <w:r w:rsidRPr="00361821">
        <w:t>Access to specialised care units in rheumatology or health pathways established for</w:t>
      </w:r>
      <w:r>
        <w:t xml:space="preserve"> RMDs</w:t>
      </w:r>
      <w:bookmarkEnd w:id="5"/>
      <w:r w:rsidR="00EE7707">
        <w:t>.</w:t>
      </w:r>
      <w:bookmarkEnd w:id="6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8"/>
        <w:gridCol w:w="818"/>
        <w:gridCol w:w="418"/>
        <w:gridCol w:w="511"/>
        <w:gridCol w:w="511"/>
        <w:gridCol w:w="511"/>
        <w:gridCol w:w="407"/>
        <w:gridCol w:w="511"/>
        <w:gridCol w:w="511"/>
        <w:gridCol w:w="630"/>
      </w:tblGrid>
      <w:tr w:rsidR="00340D1E" w:rsidRPr="00340D1E" w14:paraId="735C4299" w14:textId="77777777" w:rsidTr="00001B2D">
        <w:trPr>
          <w:trHeight w:val="300"/>
          <w:tblHeader/>
        </w:trPr>
        <w:tc>
          <w:tcPr>
            <w:tcW w:w="27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F3B81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A8308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  <w:r w:rsidRPr="00340D1E">
              <w:rPr>
                <w:b/>
                <w:bCs/>
              </w:rPr>
              <w:t>DE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1821B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  <w:r w:rsidRPr="00340D1E">
              <w:rPr>
                <w:b/>
                <w:bCs/>
              </w:rPr>
              <w:t>HE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90220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  <w:r w:rsidRPr="00340D1E">
              <w:rPr>
                <w:b/>
                <w:bCs/>
              </w:rPr>
              <w:t>HU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367EF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  <w:r w:rsidRPr="00340D1E">
              <w:rPr>
                <w:b/>
                <w:bCs/>
              </w:rPr>
              <w:t>NE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6FB4A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  <w:r w:rsidRPr="00340D1E">
              <w:rPr>
                <w:b/>
                <w:bCs/>
              </w:rPr>
              <w:t>ES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319F3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  <w:r w:rsidRPr="00340D1E">
              <w:rPr>
                <w:b/>
                <w:bCs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777D6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  <w:r w:rsidRPr="00340D1E">
              <w:rPr>
                <w:b/>
                <w:bCs/>
              </w:rPr>
              <w:t>UK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D308C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  <w:r w:rsidRPr="00340D1E">
              <w:rPr>
                <w:b/>
                <w:bCs/>
              </w:rPr>
              <w:t>Total</w:t>
            </w:r>
          </w:p>
        </w:tc>
      </w:tr>
      <w:tr w:rsidR="00340D1E" w:rsidRPr="00340D1E" w14:paraId="691570AD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3DC52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  <w:r w:rsidRPr="00340D1E">
              <w:rPr>
                <w:b/>
                <w:bCs/>
              </w:rPr>
              <w:t>Rheumatologist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80FA1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C6529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1AF49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E51BF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2D823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AA90F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45EF8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C249D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</w:tr>
      <w:tr w:rsidR="00340D1E" w:rsidRPr="00361821" w14:paraId="1135264C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8E49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Specialised care unit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22AF86E0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ED981"/>
            <w:vAlign w:val="center"/>
            <w:hideMark/>
          </w:tcPr>
          <w:p w14:paraId="42D5F8B2" w14:textId="77777777" w:rsidR="00340D1E" w:rsidRPr="00361821" w:rsidRDefault="00340D1E" w:rsidP="00340D1E">
            <w:pPr>
              <w:pStyle w:val="Tablecontent"/>
            </w:pPr>
            <w:r w:rsidRPr="00361821">
              <w:t>6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ADC81"/>
            <w:vAlign w:val="center"/>
            <w:hideMark/>
          </w:tcPr>
          <w:p w14:paraId="25B29CC8" w14:textId="77777777" w:rsidR="00340D1E" w:rsidRPr="00361821" w:rsidRDefault="00340D1E" w:rsidP="00340D1E">
            <w:pPr>
              <w:pStyle w:val="Tablecontent"/>
            </w:pPr>
            <w:r w:rsidRPr="00361821">
              <w:t>6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0356F82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ED981"/>
            <w:vAlign w:val="center"/>
            <w:hideMark/>
          </w:tcPr>
          <w:p w14:paraId="2D03B9AD" w14:textId="77777777" w:rsidR="00340D1E" w:rsidRPr="00361821" w:rsidRDefault="00340D1E" w:rsidP="00340D1E">
            <w:pPr>
              <w:pStyle w:val="Tablecontent"/>
            </w:pPr>
            <w:r w:rsidRPr="00361821">
              <w:t>6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2F6E776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51A4387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6B95" w14:textId="77777777" w:rsidR="00340D1E" w:rsidRPr="00361821" w:rsidRDefault="00340D1E" w:rsidP="00340D1E">
            <w:pPr>
              <w:pStyle w:val="Tablecontent"/>
            </w:pPr>
            <w:r w:rsidRPr="00361821">
              <w:t>72</w:t>
            </w:r>
          </w:p>
        </w:tc>
      </w:tr>
      <w:tr w:rsidR="00340D1E" w:rsidRPr="00361821" w14:paraId="27A214DA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EC21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RA (early arthritis clinic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21118282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37C88ADF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vAlign w:val="center"/>
            <w:hideMark/>
          </w:tcPr>
          <w:p w14:paraId="23845818" w14:textId="77777777" w:rsidR="00340D1E" w:rsidRPr="00361821" w:rsidRDefault="00340D1E" w:rsidP="00340D1E">
            <w:pPr>
              <w:pStyle w:val="Tablecontent"/>
            </w:pPr>
            <w:r w:rsidRPr="00361821">
              <w:t>6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9ACE7F"/>
            <w:vAlign w:val="center"/>
            <w:hideMark/>
          </w:tcPr>
          <w:p w14:paraId="27344459" w14:textId="77777777" w:rsidR="00340D1E" w:rsidRPr="00361821" w:rsidRDefault="00340D1E" w:rsidP="00340D1E">
            <w:pPr>
              <w:pStyle w:val="Tablecontent"/>
            </w:pPr>
            <w:r w:rsidRPr="00361821">
              <w:t>8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vAlign w:val="center"/>
            <w:hideMark/>
          </w:tcPr>
          <w:p w14:paraId="1B2EC394" w14:textId="77777777" w:rsidR="00340D1E" w:rsidRPr="00361821" w:rsidRDefault="00340D1E" w:rsidP="00340D1E">
            <w:pPr>
              <w:pStyle w:val="Tablecontent"/>
            </w:pPr>
            <w:r w:rsidRPr="00361821">
              <w:t>6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C11D5E9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034840FC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C869" w14:textId="77777777" w:rsidR="00340D1E" w:rsidRPr="00361821" w:rsidRDefault="00340D1E" w:rsidP="00340D1E">
            <w:pPr>
              <w:pStyle w:val="Tablecontent"/>
            </w:pPr>
            <w:r w:rsidRPr="00361821">
              <w:t>69</w:t>
            </w:r>
          </w:p>
        </w:tc>
      </w:tr>
      <w:tr w:rsidR="00340D1E" w:rsidRPr="00361821" w14:paraId="6A98D473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BC37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SpA (early SpA clinic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14:paraId="6D6F4A14" w14:textId="77777777" w:rsidR="00340D1E" w:rsidRPr="00361821" w:rsidRDefault="00340D1E" w:rsidP="00340D1E">
            <w:pPr>
              <w:pStyle w:val="Tablecontent"/>
            </w:pPr>
            <w:r w:rsidRPr="00361821"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6179DD62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1B2EE16E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vAlign w:val="center"/>
            <w:hideMark/>
          </w:tcPr>
          <w:p w14:paraId="708AF0DB" w14:textId="77777777" w:rsidR="00340D1E" w:rsidRPr="00361821" w:rsidRDefault="00340D1E" w:rsidP="00340D1E">
            <w:pPr>
              <w:pStyle w:val="Tablecontent"/>
            </w:pPr>
            <w:r w:rsidRPr="00361821"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14:paraId="1D46EEBB" w14:textId="77777777" w:rsidR="00340D1E" w:rsidRPr="00361821" w:rsidRDefault="00340D1E" w:rsidP="00340D1E">
            <w:pPr>
              <w:pStyle w:val="Tablecontent"/>
            </w:pPr>
            <w:r w:rsidRPr="00361821"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vAlign w:val="center"/>
            <w:hideMark/>
          </w:tcPr>
          <w:p w14:paraId="4541486F" w14:textId="77777777" w:rsidR="00340D1E" w:rsidRPr="00361821" w:rsidRDefault="00340D1E" w:rsidP="00340D1E">
            <w:pPr>
              <w:pStyle w:val="Tablecontent"/>
            </w:pPr>
            <w:r w:rsidRPr="00361821">
              <w:t>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7484B59E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72CD" w14:textId="77777777" w:rsidR="00340D1E" w:rsidRPr="00361821" w:rsidRDefault="00340D1E" w:rsidP="00340D1E">
            <w:pPr>
              <w:pStyle w:val="Tablecontent"/>
            </w:pPr>
            <w:r w:rsidRPr="00361821">
              <w:t>52</w:t>
            </w:r>
          </w:p>
        </w:tc>
      </w:tr>
      <w:tr w:rsidR="00340D1E" w:rsidRPr="00361821" w14:paraId="55ADC061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1F8A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Osteoporosis (FL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1F95A9DB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vAlign w:val="center"/>
            <w:hideMark/>
          </w:tcPr>
          <w:p w14:paraId="4BA1FD4A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  <w:hideMark/>
          </w:tcPr>
          <w:p w14:paraId="207EEBB5" w14:textId="77777777" w:rsidR="00340D1E" w:rsidRPr="00361821" w:rsidRDefault="00340D1E" w:rsidP="00340D1E">
            <w:pPr>
              <w:pStyle w:val="Tablecontent"/>
            </w:pPr>
            <w:r w:rsidRPr="00361821">
              <w:t>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vAlign w:val="center"/>
            <w:hideMark/>
          </w:tcPr>
          <w:p w14:paraId="402540D7" w14:textId="77777777" w:rsidR="00340D1E" w:rsidRPr="00361821" w:rsidRDefault="00340D1E" w:rsidP="00340D1E">
            <w:pPr>
              <w:pStyle w:val="Tablecontent"/>
            </w:pPr>
            <w:r w:rsidRPr="00361821">
              <w:t>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14:paraId="703559E2" w14:textId="77777777" w:rsidR="00340D1E" w:rsidRPr="00361821" w:rsidRDefault="00340D1E" w:rsidP="00340D1E">
            <w:pPr>
              <w:pStyle w:val="Tablecontent"/>
            </w:pPr>
            <w:r w:rsidRPr="00361821"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vAlign w:val="center"/>
            <w:hideMark/>
          </w:tcPr>
          <w:p w14:paraId="49C634E1" w14:textId="77777777" w:rsidR="00340D1E" w:rsidRPr="00361821" w:rsidRDefault="00340D1E" w:rsidP="00340D1E">
            <w:pPr>
              <w:pStyle w:val="Tablecontent"/>
            </w:pPr>
            <w:r w:rsidRPr="00361821">
              <w:t>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3E7664B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1AD1" w14:textId="77777777" w:rsidR="00340D1E" w:rsidRPr="00361821" w:rsidRDefault="00340D1E" w:rsidP="00340D1E">
            <w:pPr>
              <w:pStyle w:val="Tablecontent"/>
            </w:pPr>
            <w:r w:rsidRPr="00361821">
              <w:t>36</w:t>
            </w:r>
          </w:p>
        </w:tc>
      </w:tr>
      <w:tr w:rsidR="00340D1E" w:rsidRPr="00361821" w14:paraId="78807989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3E35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FM (multidisciplinary clinic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vAlign w:val="center"/>
            <w:hideMark/>
          </w:tcPr>
          <w:p w14:paraId="54F1191F" w14:textId="77777777" w:rsidR="00340D1E" w:rsidRPr="00361821" w:rsidRDefault="00340D1E" w:rsidP="00340D1E">
            <w:pPr>
              <w:pStyle w:val="Tablecontent"/>
            </w:pPr>
            <w:r w:rsidRPr="00361821"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vAlign w:val="center"/>
            <w:hideMark/>
          </w:tcPr>
          <w:p w14:paraId="405D97FF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  <w:hideMark/>
          </w:tcPr>
          <w:p w14:paraId="619CF464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vAlign w:val="center"/>
            <w:hideMark/>
          </w:tcPr>
          <w:p w14:paraId="5D58899A" w14:textId="77777777" w:rsidR="00340D1E" w:rsidRPr="00361821" w:rsidRDefault="00340D1E" w:rsidP="00340D1E">
            <w:pPr>
              <w:pStyle w:val="Tablecontent"/>
            </w:pPr>
            <w:r w:rsidRPr="00361821">
              <w:t>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vAlign w:val="center"/>
            <w:hideMark/>
          </w:tcPr>
          <w:p w14:paraId="28A3BAA7" w14:textId="77777777" w:rsidR="00340D1E" w:rsidRPr="00361821" w:rsidRDefault="00340D1E" w:rsidP="00340D1E">
            <w:pPr>
              <w:pStyle w:val="Tablecontent"/>
            </w:pPr>
            <w:r w:rsidRPr="00361821">
              <w:t>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  <w:hideMark/>
          </w:tcPr>
          <w:p w14:paraId="2C3C6D1D" w14:textId="77777777" w:rsidR="00340D1E" w:rsidRPr="00361821" w:rsidRDefault="00340D1E" w:rsidP="00340D1E">
            <w:pPr>
              <w:pStyle w:val="Tablecontent"/>
            </w:pPr>
            <w:r w:rsidRPr="00361821"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2532C036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A6D1" w14:textId="77777777" w:rsidR="00340D1E" w:rsidRPr="00361821" w:rsidRDefault="00340D1E" w:rsidP="00340D1E">
            <w:pPr>
              <w:pStyle w:val="Tablecontent"/>
            </w:pPr>
            <w:r w:rsidRPr="00361821">
              <w:t>22</w:t>
            </w:r>
          </w:p>
        </w:tc>
      </w:tr>
      <w:tr w:rsidR="00340D1E" w:rsidRPr="00361821" w14:paraId="131CCFEF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8643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Vasculitis (ERN reference centre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2F029E2B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vAlign w:val="center"/>
            <w:hideMark/>
          </w:tcPr>
          <w:p w14:paraId="127AABC5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071C575F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D1DE82"/>
            <w:vAlign w:val="center"/>
            <w:hideMark/>
          </w:tcPr>
          <w:p w14:paraId="655090D4" w14:textId="77777777" w:rsidR="00340D1E" w:rsidRPr="00361821" w:rsidRDefault="00340D1E" w:rsidP="00340D1E">
            <w:pPr>
              <w:pStyle w:val="Tablecontent"/>
            </w:pPr>
            <w:r w:rsidRPr="00361821">
              <w:t>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  <w:hideMark/>
          </w:tcPr>
          <w:p w14:paraId="5ED1137E" w14:textId="77777777" w:rsidR="00340D1E" w:rsidRPr="00361821" w:rsidRDefault="00340D1E" w:rsidP="00340D1E">
            <w:pPr>
              <w:pStyle w:val="Tablecontent"/>
            </w:pPr>
            <w:r w:rsidRPr="00361821"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vAlign w:val="center"/>
            <w:hideMark/>
          </w:tcPr>
          <w:p w14:paraId="15E5B9FE" w14:textId="77777777" w:rsidR="00340D1E" w:rsidRPr="00361821" w:rsidRDefault="00340D1E" w:rsidP="00340D1E">
            <w:pPr>
              <w:pStyle w:val="Tablecontent"/>
            </w:pPr>
            <w:r w:rsidRPr="00361821">
              <w:t>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vAlign w:val="center"/>
            <w:hideMark/>
          </w:tcPr>
          <w:p w14:paraId="291D0A5C" w14:textId="77777777" w:rsidR="00340D1E" w:rsidRPr="00361821" w:rsidRDefault="00340D1E" w:rsidP="00340D1E">
            <w:pPr>
              <w:pStyle w:val="Tablecontent"/>
            </w:pPr>
            <w:r w:rsidRPr="00361821">
              <w:t>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3107" w14:textId="77777777" w:rsidR="00340D1E" w:rsidRPr="00361821" w:rsidRDefault="00340D1E" w:rsidP="00340D1E">
            <w:pPr>
              <w:pStyle w:val="Tablecontent"/>
            </w:pPr>
            <w:r w:rsidRPr="00361821">
              <w:t>48</w:t>
            </w:r>
          </w:p>
        </w:tc>
      </w:tr>
      <w:tr w:rsidR="00340D1E" w:rsidRPr="00361821" w14:paraId="5FEB32BD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B700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Low-back pain (Spine clinic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vAlign w:val="center"/>
            <w:hideMark/>
          </w:tcPr>
          <w:p w14:paraId="66B65729" w14:textId="77777777" w:rsidR="00340D1E" w:rsidRPr="00361821" w:rsidRDefault="00340D1E" w:rsidP="00340D1E">
            <w:pPr>
              <w:pStyle w:val="Tablecontent"/>
            </w:pPr>
            <w:r w:rsidRPr="00361821">
              <w:t>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vAlign w:val="center"/>
            <w:hideMark/>
          </w:tcPr>
          <w:p w14:paraId="7C3AA9C4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vAlign w:val="center"/>
            <w:hideMark/>
          </w:tcPr>
          <w:p w14:paraId="718FB74A" w14:textId="77777777" w:rsidR="00340D1E" w:rsidRPr="00361821" w:rsidRDefault="00340D1E" w:rsidP="00340D1E">
            <w:pPr>
              <w:pStyle w:val="Tablecontent"/>
            </w:pPr>
            <w:r w:rsidRPr="00361821">
              <w:t>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vAlign w:val="center"/>
            <w:hideMark/>
          </w:tcPr>
          <w:p w14:paraId="31779216" w14:textId="77777777" w:rsidR="00340D1E" w:rsidRPr="00361821" w:rsidRDefault="00340D1E" w:rsidP="00340D1E">
            <w:pPr>
              <w:pStyle w:val="Tablecontent"/>
            </w:pPr>
            <w:r w:rsidRPr="00361821"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vAlign w:val="center"/>
            <w:hideMark/>
          </w:tcPr>
          <w:p w14:paraId="532C27BD" w14:textId="77777777" w:rsidR="00340D1E" w:rsidRPr="00361821" w:rsidRDefault="00340D1E" w:rsidP="00340D1E">
            <w:pPr>
              <w:pStyle w:val="Tablecontent"/>
            </w:pPr>
            <w:r w:rsidRPr="00361821"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14:paraId="5FFD5E04" w14:textId="77777777" w:rsidR="00340D1E" w:rsidRPr="00361821" w:rsidRDefault="00340D1E" w:rsidP="00340D1E">
            <w:pPr>
              <w:pStyle w:val="Tablecontent"/>
            </w:pPr>
            <w:r w:rsidRPr="00361821"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160CAFEC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BCDC" w14:textId="77777777" w:rsidR="00340D1E" w:rsidRPr="00361821" w:rsidRDefault="00340D1E" w:rsidP="00340D1E">
            <w:pPr>
              <w:pStyle w:val="Tablecontent"/>
            </w:pPr>
            <w:r w:rsidRPr="00361821">
              <w:t>24</w:t>
            </w:r>
          </w:p>
        </w:tc>
      </w:tr>
      <w:tr w:rsidR="00340D1E" w:rsidRPr="00361821" w14:paraId="761FBF02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6F60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 xml:space="preserve">Pain </w:t>
            </w:r>
            <w:r>
              <w:t>Clini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vAlign w:val="center"/>
            <w:hideMark/>
          </w:tcPr>
          <w:p w14:paraId="5AEB933C" w14:textId="77777777" w:rsidR="00340D1E" w:rsidRPr="00361821" w:rsidRDefault="00340D1E" w:rsidP="00340D1E">
            <w:pPr>
              <w:pStyle w:val="Tablecontent"/>
            </w:pPr>
            <w:r w:rsidRPr="00361821">
              <w:t>3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1A7C4B14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  <w:hideMark/>
          </w:tcPr>
          <w:p w14:paraId="2D58EF6C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vAlign w:val="center"/>
            <w:hideMark/>
          </w:tcPr>
          <w:p w14:paraId="47E5BBB4" w14:textId="77777777" w:rsidR="00340D1E" w:rsidRPr="00361821" w:rsidRDefault="00340D1E" w:rsidP="00340D1E">
            <w:pPr>
              <w:pStyle w:val="Tablecontent"/>
            </w:pPr>
            <w:r w:rsidRPr="00361821"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vAlign w:val="center"/>
            <w:hideMark/>
          </w:tcPr>
          <w:p w14:paraId="535ECE71" w14:textId="77777777" w:rsidR="00340D1E" w:rsidRPr="00361821" w:rsidRDefault="00340D1E" w:rsidP="00340D1E">
            <w:pPr>
              <w:pStyle w:val="Tablecontent"/>
            </w:pPr>
            <w:r w:rsidRPr="00361821">
              <w:t>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14:paraId="7722AE06" w14:textId="77777777" w:rsidR="00340D1E" w:rsidRPr="00361821" w:rsidRDefault="00340D1E" w:rsidP="00340D1E">
            <w:pPr>
              <w:pStyle w:val="Tablecontent"/>
            </w:pPr>
            <w:r w:rsidRPr="00361821"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vAlign w:val="center"/>
            <w:hideMark/>
          </w:tcPr>
          <w:p w14:paraId="087B0861" w14:textId="77777777" w:rsidR="00340D1E" w:rsidRPr="00361821" w:rsidRDefault="00340D1E" w:rsidP="00340D1E">
            <w:pPr>
              <w:pStyle w:val="Tablecontent"/>
            </w:pPr>
            <w:r w:rsidRPr="00361821">
              <w:t>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2FCD" w14:textId="77777777" w:rsidR="00340D1E" w:rsidRPr="00361821" w:rsidRDefault="00340D1E" w:rsidP="00340D1E">
            <w:pPr>
              <w:pStyle w:val="Tablecontent"/>
            </w:pPr>
            <w:r w:rsidRPr="00361821">
              <w:t>30</w:t>
            </w:r>
          </w:p>
        </w:tc>
      </w:tr>
      <w:tr w:rsidR="00340D1E" w:rsidRPr="00361821" w14:paraId="16E9C882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B387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 xml:space="preserve">Spine </w:t>
            </w:r>
            <w:r>
              <w:t>Clini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vAlign w:val="center"/>
            <w:hideMark/>
          </w:tcPr>
          <w:p w14:paraId="18C70901" w14:textId="77777777" w:rsidR="00340D1E" w:rsidRPr="00361821" w:rsidRDefault="00340D1E" w:rsidP="00340D1E">
            <w:pPr>
              <w:pStyle w:val="Tablecontent"/>
            </w:pPr>
            <w:r w:rsidRPr="00361821">
              <w:t>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vAlign w:val="center"/>
            <w:hideMark/>
          </w:tcPr>
          <w:p w14:paraId="26B11F5E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  <w:hideMark/>
          </w:tcPr>
          <w:p w14:paraId="740D0EDF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vAlign w:val="center"/>
            <w:hideMark/>
          </w:tcPr>
          <w:p w14:paraId="340063EB" w14:textId="77777777" w:rsidR="00340D1E" w:rsidRPr="00361821" w:rsidRDefault="00340D1E" w:rsidP="00340D1E">
            <w:pPr>
              <w:pStyle w:val="Tablecontent"/>
            </w:pPr>
            <w:r w:rsidRPr="00361821"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0E05FF39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  <w:hideMark/>
          </w:tcPr>
          <w:p w14:paraId="171CE0D0" w14:textId="77777777" w:rsidR="00340D1E" w:rsidRPr="00361821" w:rsidRDefault="00340D1E" w:rsidP="00340D1E">
            <w:pPr>
              <w:pStyle w:val="Tablecontent"/>
            </w:pPr>
            <w:r w:rsidRPr="00361821"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vAlign w:val="center"/>
            <w:hideMark/>
          </w:tcPr>
          <w:p w14:paraId="49E93A64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FC53" w14:textId="77777777" w:rsidR="00340D1E" w:rsidRPr="00361821" w:rsidRDefault="00340D1E" w:rsidP="00340D1E">
            <w:pPr>
              <w:pStyle w:val="Tablecontent"/>
            </w:pPr>
            <w:r w:rsidRPr="00361821">
              <w:t>16</w:t>
            </w:r>
          </w:p>
        </w:tc>
      </w:tr>
      <w:tr w:rsidR="00340D1E" w:rsidRPr="00361821" w14:paraId="000E41B6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DA3A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National referral guideline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vAlign w:val="center"/>
            <w:hideMark/>
          </w:tcPr>
          <w:p w14:paraId="0B69A2FD" w14:textId="77777777" w:rsidR="00340D1E" w:rsidRPr="00361821" w:rsidRDefault="00340D1E" w:rsidP="00340D1E">
            <w:pPr>
              <w:pStyle w:val="Tablecontent"/>
            </w:pPr>
            <w:r w:rsidRPr="00361821"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vAlign w:val="center"/>
            <w:hideMark/>
          </w:tcPr>
          <w:p w14:paraId="6E9E7510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  <w:hideMark/>
          </w:tcPr>
          <w:p w14:paraId="4FFDC6A5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BA576"/>
            <w:vAlign w:val="center"/>
            <w:hideMark/>
          </w:tcPr>
          <w:p w14:paraId="55BA8E11" w14:textId="77777777" w:rsidR="00340D1E" w:rsidRPr="00361821" w:rsidRDefault="00340D1E" w:rsidP="00340D1E">
            <w:pPr>
              <w:pStyle w:val="Tablecontent"/>
            </w:pPr>
            <w:r w:rsidRPr="00361821"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vAlign w:val="center"/>
            <w:hideMark/>
          </w:tcPr>
          <w:p w14:paraId="70E9121E" w14:textId="77777777" w:rsidR="00340D1E" w:rsidRPr="00361821" w:rsidRDefault="00340D1E" w:rsidP="00340D1E">
            <w:pPr>
              <w:pStyle w:val="Tablecontent"/>
            </w:pPr>
            <w:r w:rsidRPr="00361821"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1D580"/>
            <w:vAlign w:val="center"/>
            <w:hideMark/>
          </w:tcPr>
          <w:p w14:paraId="3868F0FA" w14:textId="77777777" w:rsidR="00340D1E" w:rsidRPr="00361821" w:rsidRDefault="00340D1E" w:rsidP="00340D1E">
            <w:pPr>
              <w:pStyle w:val="Tablecontent"/>
            </w:pPr>
            <w:r w:rsidRPr="00361821">
              <w:t>7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2CF165D6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935D" w14:textId="77777777" w:rsidR="00340D1E" w:rsidRPr="00361821" w:rsidRDefault="00340D1E" w:rsidP="00340D1E">
            <w:pPr>
              <w:pStyle w:val="Tablecontent"/>
            </w:pPr>
            <w:r w:rsidRPr="00361821">
              <w:t>30</w:t>
            </w:r>
          </w:p>
        </w:tc>
      </w:tr>
      <w:tr w:rsidR="00340D1E" w:rsidRPr="00361821" w14:paraId="1F0D1529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B9E50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Local referral guideline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BF7B"/>
            <w:vAlign w:val="center"/>
            <w:hideMark/>
          </w:tcPr>
          <w:p w14:paraId="78F52991" w14:textId="77777777" w:rsidR="00340D1E" w:rsidRPr="00361821" w:rsidRDefault="00340D1E" w:rsidP="00340D1E">
            <w:pPr>
              <w:pStyle w:val="Tablecontent"/>
            </w:pPr>
            <w:r w:rsidRPr="00361821">
              <w:t>2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B74"/>
            <w:vAlign w:val="center"/>
            <w:hideMark/>
          </w:tcPr>
          <w:p w14:paraId="7048AA97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vAlign w:val="center"/>
            <w:hideMark/>
          </w:tcPr>
          <w:p w14:paraId="2EC55A11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A576"/>
            <w:vAlign w:val="center"/>
            <w:hideMark/>
          </w:tcPr>
          <w:p w14:paraId="641D17B7" w14:textId="77777777" w:rsidR="00340D1E" w:rsidRPr="00361821" w:rsidRDefault="00340D1E" w:rsidP="00340D1E">
            <w:pPr>
              <w:pStyle w:val="Tablecontent"/>
            </w:pPr>
            <w:r w:rsidRPr="00361821">
              <w:t>2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A276"/>
            <w:vAlign w:val="center"/>
            <w:hideMark/>
          </w:tcPr>
          <w:p w14:paraId="4B23A3A4" w14:textId="77777777" w:rsidR="00340D1E" w:rsidRPr="00361821" w:rsidRDefault="00340D1E" w:rsidP="00340D1E">
            <w:pPr>
              <w:pStyle w:val="Tablecontent"/>
            </w:pPr>
            <w:r w:rsidRPr="00361821">
              <w:t>1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BCA7E"/>
            <w:vAlign w:val="center"/>
            <w:hideMark/>
          </w:tcPr>
          <w:p w14:paraId="3149B474" w14:textId="77777777" w:rsidR="00340D1E" w:rsidRPr="00361821" w:rsidRDefault="00340D1E" w:rsidP="00340D1E">
            <w:pPr>
              <w:pStyle w:val="Tablecontent"/>
            </w:pPr>
            <w:r w:rsidRPr="00361821">
              <w:t>8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vAlign w:val="center"/>
            <w:hideMark/>
          </w:tcPr>
          <w:p w14:paraId="739C92DD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B287C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</w:tr>
      <w:tr w:rsidR="00340D1E" w:rsidRPr="00340D1E" w14:paraId="201E7D6D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17FE3" w14:textId="77777777" w:rsidR="00340D1E" w:rsidRPr="00340D1E" w:rsidRDefault="00340D1E" w:rsidP="00340D1E">
            <w:pPr>
              <w:pStyle w:val="Tablecontent"/>
              <w:rPr>
                <w:rFonts w:ascii="Aptos" w:eastAsia="Times New Roman" w:hAnsi="Aptos" w:cs="Times New Roman"/>
                <w:b/>
                <w:bCs/>
              </w:rPr>
            </w:pPr>
            <w:r w:rsidRPr="00340D1E">
              <w:rPr>
                <w:b/>
                <w:bCs/>
              </w:rPr>
              <w:t>GP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417EE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6F7F3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31419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6CF5C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DD2D1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D5FF6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73783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95994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</w:tr>
      <w:tr w:rsidR="00340D1E" w:rsidRPr="00361821" w14:paraId="4802E677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7F69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Specialised care unit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0E383"/>
            <w:noWrap/>
            <w:vAlign w:val="center"/>
            <w:hideMark/>
          </w:tcPr>
          <w:p w14:paraId="432ABD8E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9B6C554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3BD1210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AD380"/>
            <w:noWrap/>
            <w:vAlign w:val="center"/>
            <w:hideMark/>
          </w:tcPr>
          <w:p w14:paraId="176AD4E5" w14:textId="77777777" w:rsidR="00340D1E" w:rsidRPr="00361821" w:rsidRDefault="00340D1E" w:rsidP="00340D1E">
            <w:pPr>
              <w:pStyle w:val="Tablecontent"/>
            </w:pPr>
            <w:r w:rsidRPr="00361821">
              <w:t>63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082"/>
            <w:noWrap/>
            <w:vAlign w:val="center"/>
            <w:hideMark/>
          </w:tcPr>
          <w:p w14:paraId="787609F0" w14:textId="77777777" w:rsidR="00340D1E" w:rsidRPr="00361821" w:rsidRDefault="00340D1E" w:rsidP="00340D1E">
            <w:pPr>
              <w:pStyle w:val="Tablecontent"/>
            </w:pPr>
            <w:r w:rsidRPr="00361821">
              <w:t>3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0E383"/>
            <w:noWrap/>
            <w:vAlign w:val="center"/>
            <w:hideMark/>
          </w:tcPr>
          <w:p w14:paraId="63683798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029A25A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242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</w:tr>
      <w:tr w:rsidR="00340D1E" w:rsidRPr="00361821" w14:paraId="715B8072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50ED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RA (early arthritis clinic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4E3D6AF0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53C6709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94982B0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14:paraId="3427592E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E082"/>
            <w:noWrap/>
            <w:vAlign w:val="center"/>
            <w:hideMark/>
          </w:tcPr>
          <w:p w14:paraId="6494F8E0" w14:textId="77777777" w:rsidR="00340D1E" w:rsidRPr="00361821" w:rsidRDefault="00340D1E" w:rsidP="00340D1E">
            <w:pPr>
              <w:pStyle w:val="Tablecontent"/>
            </w:pPr>
            <w:r w:rsidRPr="00361821">
              <w:t>3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center"/>
            <w:hideMark/>
          </w:tcPr>
          <w:p w14:paraId="421C87EF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B97BE81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3D2B" w14:textId="77777777" w:rsidR="00340D1E" w:rsidRPr="00361821" w:rsidRDefault="00340D1E" w:rsidP="00340D1E">
            <w:pPr>
              <w:pStyle w:val="Tablecontent"/>
            </w:pPr>
            <w:r w:rsidRPr="00361821">
              <w:t>28</w:t>
            </w:r>
          </w:p>
        </w:tc>
      </w:tr>
      <w:tr w:rsidR="00340D1E" w:rsidRPr="00361821" w14:paraId="51BD0996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8FD8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SpA (early SpA clinic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9AA4A2D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4EC9217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2AD4C01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center"/>
            <w:hideMark/>
          </w:tcPr>
          <w:p w14:paraId="5D499F6C" w14:textId="77777777" w:rsidR="00340D1E" w:rsidRPr="00361821" w:rsidRDefault="00340D1E" w:rsidP="00340D1E">
            <w:pPr>
              <w:pStyle w:val="Tablecontent"/>
            </w:pPr>
            <w:r w:rsidRPr="00361821"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center"/>
            <w:hideMark/>
          </w:tcPr>
          <w:p w14:paraId="6C75E300" w14:textId="77777777" w:rsidR="00340D1E" w:rsidRPr="00361821" w:rsidRDefault="00340D1E" w:rsidP="00340D1E">
            <w:pPr>
              <w:pStyle w:val="Tablecontent"/>
            </w:pPr>
            <w:r w:rsidRPr="00361821"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1925F01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7536155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EE06" w14:textId="77777777" w:rsidR="00340D1E" w:rsidRPr="00361821" w:rsidRDefault="00340D1E" w:rsidP="00340D1E">
            <w:pPr>
              <w:pStyle w:val="Tablecontent"/>
            </w:pPr>
            <w:r w:rsidRPr="00361821">
              <w:t>15</w:t>
            </w:r>
          </w:p>
        </w:tc>
      </w:tr>
      <w:tr w:rsidR="00340D1E" w:rsidRPr="00361821" w14:paraId="558C0552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9C2D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Osteoporosis (FL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9E55EA3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F6C6975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D1689F7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noWrap/>
            <w:vAlign w:val="center"/>
            <w:hideMark/>
          </w:tcPr>
          <w:p w14:paraId="44B7A81D" w14:textId="77777777" w:rsidR="00340D1E" w:rsidRPr="00361821" w:rsidRDefault="00340D1E" w:rsidP="00340D1E">
            <w:pPr>
              <w:pStyle w:val="Tablecontent"/>
            </w:pPr>
            <w:r w:rsidRPr="00361821">
              <w:t>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14:paraId="54B94324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center"/>
            <w:hideMark/>
          </w:tcPr>
          <w:p w14:paraId="6251976A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F2AA774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0733" w14:textId="77777777" w:rsidR="00340D1E" w:rsidRPr="00361821" w:rsidRDefault="00340D1E" w:rsidP="00340D1E">
            <w:pPr>
              <w:pStyle w:val="Tablecontent"/>
            </w:pPr>
            <w:r w:rsidRPr="00361821">
              <w:t>26</w:t>
            </w:r>
          </w:p>
        </w:tc>
      </w:tr>
      <w:tr w:rsidR="00340D1E" w:rsidRPr="00361821" w14:paraId="23170324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F3CD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FM (multidisciplinary clinic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center"/>
            <w:hideMark/>
          </w:tcPr>
          <w:p w14:paraId="73F9F794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79BEF8F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4423876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14:paraId="4B7CD5D7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14:paraId="0F24842E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06EFA1D8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22099BC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98F7" w14:textId="77777777" w:rsidR="00340D1E" w:rsidRPr="00361821" w:rsidRDefault="00340D1E" w:rsidP="00340D1E">
            <w:pPr>
              <w:pStyle w:val="Tablecontent"/>
            </w:pPr>
            <w:r w:rsidRPr="00361821">
              <w:t>21</w:t>
            </w:r>
          </w:p>
        </w:tc>
      </w:tr>
      <w:tr w:rsidR="00340D1E" w:rsidRPr="00361821" w14:paraId="256818F9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3386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Vasculitis (ERN reference centre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center"/>
            <w:hideMark/>
          </w:tcPr>
          <w:p w14:paraId="68258567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27BA593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C8BB41E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center"/>
            <w:hideMark/>
          </w:tcPr>
          <w:p w14:paraId="7689DA2F" w14:textId="77777777" w:rsidR="00340D1E" w:rsidRPr="00361821" w:rsidRDefault="00340D1E" w:rsidP="00340D1E">
            <w:pPr>
              <w:pStyle w:val="Tablecontent"/>
            </w:pPr>
            <w:r w:rsidRPr="00361821">
              <w:t>2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14:paraId="21843483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7DF4DBE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CB66F26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20B" w14:textId="77777777" w:rsidR="00340D1E" w:rsidRPr="00361821" w:rsidRDefault="00340D1E" w:rsidP="00340D1E">
            <w:pPr>
              <w:pStyle w:val="Tablecontent"/>
            </w:pPr>
            <w:r w:rsidRPr="00361821">
              <w:t>15</w:t>
            </w:r>
          </w:p>
        </w:tc>
      </w:tr>
      <w:tr w:rsidR="00340D1E" w:rsidRPr="00361821" w14:paraId="5FB93490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CE5E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Low-back pain (Spine clinics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center"/>
            <w:hideMark/>
          </w:tcPr>
          <w:p w14:paraId="0C03B1AF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C44FA2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A2FB125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noWrap/>
            <w:vAlign w:val="center"/>
            <w:hideMark/>
          </w:tcPr>
          <w:p w14:paraId="12ABDA98" w14:textId="77777777" w:rsidR="00340D1E" w:rsidRPr="00361821" w:rsidRDefault="00340D1E" w:rsidP="00340D1E">
            <w:pPr>
              <w:pStyle w:val="Tablecontent"/>
            </w:pPr>
            <w:r w:rsidRPr="00361821">
              <w:t>6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14:paraId="65EDC053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CF81873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4CEEDFD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C048" w14:textId="77777777" w:rsidR="00340D1E" w:rsidRPr="00361821" w:rsidRDefault="00340D1E" w:rsidP="00340D1E">
            <w:pPr>
              <w:pStyle w:val="Tablecontent"/>
            </w:pPr>
            <w:r w:rsidRPr="00361821">
              <w:t>23</w:t>
            </w:r>
          </w:p>
        </w:tc>
      </w:tr>
      <w:tr w:rsidR="00340D1E" w:rsidRPr="00361821" w14:paraId="424FB094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712C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Pain Clini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center"/>
            <w:hideMark/>
          </w:tcPr>
          <w:p w14:paraId="475C7E4C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266173B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196024E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14:paraId="52E35C4D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0E784"/>
            <w:noWrap/>
            <w:vAlign w:val="center"/>
            <w:hideMark/>
          </w:tcPr>
          <w:p w14:paraId="7758DA60" w14:textId="77777777" w:rsidR="00340D1E" w:rsidRPr="00361821" w:rsidRDefault="00340D1E" w:rsidP="00340D1E">
            <w:pPr>
              <w:pStyle w:val="Tablecontent"/>
            </w:pPr>
            <w:r w:rsidRPr="00361821"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center"/>
            <w:hideMark/>
          </w:tcPr>
          <w:p w14:paraId="26BE7E00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4F499D8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D71F" w14:textId="77777777" w:rsidR="00340D1E" w:rsidRPr="00361821" w:rsidRDefault="00340D1E" w:rsidP="00340D1E">
            <w:pPr>
              <w:pStyle w:val="Tablecontent"/>
            </w:pPr>
            <w:r w:rsidRPr="00361821">
              <w:t>28</w:t>
            </w:r>
          </w:p>
        </w:tc>
      </w:tr>
      <w:tr w:rsidR="00340D1E" w:rsidRPr="00361821" w14:paraId="6C92BE3F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0253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Spine Clini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center"/>
            <w:hideMark/>
          </w:tcPr>
          <w:p w14:paraId="6103D47C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AFB8AF0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F0DF69F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14:paraId="65BB1F15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14:paraId="56A442FE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6AAE65B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5543A55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795D" w14:textId="77777777" w:rsidR="00340D1E" w:rsidRPr="00361821" w:rsidRDefault="00340D1E" w:rsidP="00340D1E">
            <w:pPr>
              <w:pStyle w:val="Tablecontent"/>
            </w:pPr>
            <w:r w:rsidRPr="00361821">
              <w:t>23</w:t>
            </w:r>
          </w:p>
        </w:tc>
      </w:tr>
      <w:tr w:rsidR="00340D1E" w:rsidRPr="00361821" w14:paraId="166DD36F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97271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National referral guidelines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DC8471F" w14:textId="77777777" w:rsidR="00340D1E" w:rsidRPr="00361821" w:rsidRDefault="00340D1E" w:rsidP="00340D1E">
            <w:pPr>
              <w:pStyle w:val="Tablecontent"/>
            </w:pPr>
            <w:r w:rsidRPr="00361821">
              <w:t>17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75D4395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FF6845E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000000" w:fill="AAD380"/>
            <w:noWrap/>
            <w:vAlign w:val="center"/>
            <w:hideMark/>
          </w:tcPr>
          <w:p w14:paraId="6F40F0CC" w14:textId="77777777" w:rsidR="00340D1E" w:rsidRPr="00361821" w:rsidRDefault="00340D1E" w:rsidP="00340D1E">
            <w:pPr>
              <w:pStyle w:val="Tablecontent"/>
            </w:pPr>
            <w:r w:rsidRPr="00361821">
              <w:t>63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000000" w:fill="D9E082"/>
            <w:noWrap/>
            <w:vAlign w:val="center"/>
            <w:hideMark/>
          </w:tcPr>
          <w:p w14:paraId="2962BC78" w14:textId="77777777" w:rsidR="00340D1E" w:rsidRPr="00361821" w:rsidRDefault="00340D1E" w:rsidP="00340D1E">
            <w:pPr>
              <w:pStyle w:val="Tablecontent"/>
            </w:pPr>
            <w:r w:rsidRPr="00361821">
              <w:t>38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BE512E5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E12CA16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813D" w14:textId="77777777" w:rsidR="00340D1E" w:rsidRPr="00361821" w:rsidRDefault="00340D1E" w:rsidP="00340D1E">
            <w:pPr>
              <w:pStyle w:val="Tablecontent"/>
            </w:pPr>
            <w:r w:rsidRPr="00361821">
              <w:t>26</w:t>
            </w:r>
          </w:p>
        </w:tc>
      </w:tr>
      <w:tr w:rsidR="00340D1E" w:rsidRPr="00361821" w14:paraId="6268A03D" w14:textId="77777777" w:rsidTr="00001B2D">
        <w:trPr>
          <w:trHeight w:val="300"/>
        </w:trPr>
        <w:tc>
          <w:tcPr>
            <w:tcW w:w="27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50DBD" w14:textId="77777777" w:rsidR="00340D1E" w:rsidRPr="00361821" w:rsidRDefault="00340D1E" w:rsidP="00340D1E">
            <w:pPr>
              <w:pStyle w:val="Tablecontent"/>
            </w:pPr>
            <w:r>
              <w:tab/>
            </w:r>
            <w:r w:rsidRPr="00361821">
              <w:t>Local referral guideline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6FFCB8EA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4D4EDE1F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65AC2181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082"/>
            <w:noWrap/>
            <w:vAlign w:val="center"/>
            <w:hideMark/>
          </w:tcPr>
          <w:p w14:paraId="178E2E54" w14:textId="77777777" w:rsidR="00340D1E" w:rsidRPr="00361821" w:rsidRDefault="00340D1E" w:rsidP="00340D1E">
            <w:pPr>
              <w:pStyle w:val="Tablecontent"/>
            </w:pPr>
            <w:r w:rsidRPr="00361821">
              <w:t>3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E784"/>
            <w:noWrap/>
            <w:vAlign w:val="center"/>
            <w:hideMark/>
          </w:tcPr>
          <w:p w14:paraId="44940589" w14:textId="77777777" w:rsidR="00340D1E" w:rsidRPr="00361821" w:rsidRDefault="00340D1E" w:rsidP="00340D1E">
            <w:pPr>
              <w:pStyle w:val="Tablecontent"/>
            </w:pPr>
            <w:r w:rsidRPr="00361821"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383"/>
            <w:noWrap/>
            <w:vAlign w:val="center"/>
            <w:hideMark/>
          </w:tcPr>
          <w:p w14:paraId="7DA53B5F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14:paraId="46E3AD36" w14:textId="77777777" w:rsidR="00340D1E" w:rsidRPr="00361821" w:rsidRDefault="00340D1E" w:rsidP="00340D1E">
            <w:pPr>
              <w:pStyle w:val="Tablecontent"/>
            </w:pPr>
            <w:r w:rsidRPr="00361821"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8DAA4" w14:textId="77777777" w:rsidR="00340D1E" w:rsidRPr="00361821" w:rsidRDefault="00340D1E" w:rsidP="00340D1E">
            <w:pPr>
              <w:pStyle w:val="Tablecontent"/>
            </w:pPr>
            <w:r w:rsidRPr="00361821">
              <w:t>18</w:t>
            </w:r>
          </w:p>
        </w:tc>
      </w:tr>
      <w:tr w:rsidR="00340D1E" w:rsidRPr="00340D1E" w14:paraId="6A635D4E" w14:textId="77777777" w:rsidTr="00001B2D">
        <w:tblPrEx>
          <w:jc w:val="center"/>
        </w:tblPrEx>
        <w:trPr>
          <w:trHeight w:val="315"/>
          <w:jc w:val="center"/>
        </w:trPr>
        <w:tc>
          <w:tcPr>
            <w:tcW w:w="23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3C1E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  <w:r w:rsidRPr="00340D1E">
              <w:rPr>
                <w:b/>
                <w:bCs/>
              </w:rPr>
              <w:t>Public and patient perspectiv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743AF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3C62ED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ABC31E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68FF08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0CCB65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E3B456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8A2E7F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267D27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9C11CA" w14:textId="77777777" w:rsidR="00340D1E" w:rsidRPr="00340D1E" w:rsidRDefault="00340D1E" w:rsidP="00340D1E">
            <w:pPr>
              <w:pStyle w:val="Tablecontent"/>
              <w:rPr>
                <w:b/>
                <w:bCs/>
              </w:rPr>
            </w:pPr>
          </w:p>
        </w:tc>
      </w:tr>
      <w:tr w:rsidR="00340D1E" w:rsidRPr="00361821" w14:paraId="510F484F" w14:textId="77777777" w:rsidTr="00001B2D">
        <w:tblPrEx>
          <w:jc w:val="center"/>
        </w:tblPrEx>
        <w:trPr>
          <w:trHeight w:val="300"/>
          <w:jc w:val="center"/>
        </w:trPr>
        <w:tc>
          <w:tcPr>
            <w:tcW w:w="2327" w:type="pct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F5AE6" w14:textId="77777777" w:rsidR="00340D1E" w:rsidRPr="00361821" w:rsidRDefault="00340D1E" w:rsidP="00340D1E">
            <w:pPr>
              <w:pStyle w:val="Tablecontent"/>
            </w:pPr>
            <w:r w:rsidRPr="00361821">
              <w:t>Pain units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4EC9B3" w14:textId="77777777" w:rsidR="00340D1E" w:rsidRPr="00361821" w:rsidRDefault="00340D1E" w:rsidP="00340D1E">
            <w:pPr>
              <w:pStyle w:val="Tablecontent"/>
            </w:pPr>
            <w:r w:rsidRPr="00361821">
              <w:t>Public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right w:val="nil"/>
            </w:tcBorders>
            <w:shd w:val="clear" w:color="000000" w:fill="EBE583"/>
            <w:vAlign w:val="center"/>
            <w:hideMark/>
          </w:tcPr>
          <w:p w14:paraId="6C9CAEF1" w14:textId="77777777" w:rsidR="00340D1E" w:rsidRPr="00361821" w:rsidRDefault="00340D1E" w:rsidP="00340D1E">
            <w:pPr>
              <w:pStyle w:val="Tablecontent"/>
            </w:pPr>
            <w:r w:rsidRPr="00361821">
              <w:t>63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right w:val="nil"/>
            </w:tcBorders>
            <w:shd w:val="clear" w:color="000000" w:fill="F98670"/>
            <w:vAlign w:val="center"/>
            <w:hideMark/>
          </w:tcPr>
          <w:p w14:paraId="51F053D4" w14:textId="77777777" w:rsidR="00340D1E" w:rsidRPr="00361821" w:rsidRDefault="00340D1E" w:rsidP="00340D1E">
            <w:pPr>
              <w:pStyle w:val="Tablecontent"/>
            </w:pPr>
            <w:r w:rsidRPr="00361821">
              <w:t>18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right w:val="nil"/>
            </w:tcBorders>
            <w:shd w:val="clear" w:color="000000" w:fill="FCBA7A"/>
            <w:vAlign w:val="center"/>
            <w:hideMark/>
          </w:tcPr>
          <w:p w14:paraId="0BCCC4A9" w14:textId="77777777" w:rsidR="00340D1E" w:rsidRPr="00361821" w:rsidRDefault="00340D1E" w:rsidP="00340D1E">
            <w:pPr>
              <w:pStyle w:val="Tablecontent"/>
            </w:pPr>
            <w:r w:rsidRPr="00361821">
              <w:t>38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right w:val="nil"/>
            </w:tcBorders>
            <w:shd w:val="clear" w:color="000000" w:fill="FED980"/>
            <w:vAlign w:val="center"/>
            <w:hideMark/>
          </w:tcPr>
          <w:p w14:paraId="49A1364D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19" w:type="pct"/>
            <w:tcBorders>
              <w:top w:val="single" w:sz="8" w:space="0" w:color="auto"/>
              <w:left w:val="nil"/>
              <w:right w:val="nil"/>
            </w:tcBorders>
            <w:shd w:val="clear" w:color="000000" w:fill="BED881"/>
            <w:vAlign w:val="center"/>
            <w:hideMark/>
          </w:tcPr>
          <w:p w14:paraId="48ACF692" w14:textId="77777777" w:rsidR="00340D1E" w:rsidRPr="00361821" w:rsidRDefault="00340D1E" w:rsidP="00340D1E">
            <w:pPr>
              <w:pStyle w:val="Tablecontent"/>
            </w:pPr>
            <w:r w:rsidRPr="00361821">
              <w:t>75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right w:val="nil"/>
            </w:tcBorders>
            <w:shd w:val="clear" w:color="000000" w:fill="FED980"/>
            <w:vAlign w:val="center"/>
            <w:hideMark/>
          </w:tcPr>
          <w:p w14:paraId="2E7C2DA2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right w:val="nil"/>
            </w:tcBorders>
            <w:shd w:val="clear" w:color="000000" w:fill="F8E984"/>
            <w:vAlign w:val="center"/>
            <w:hideMark/>
          </w:tcPr>
          <w:p w14:paraId="6CEF7D96" w14:textId="77777777" w:rsidR="00340D1E" w:rsidRPr="00361821" w:rsidRDefault="00340D1E" w:rsidP="00340D1E">
            <w:pPr>
              <w:pStyle w:val="Tablecontent"/>
            </w:pPr>
            <w:r w:rsidRPr="00361821">
              <w:t>59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</w:tcBorders>
            <w:shd w:val="clear" w:color="000000" w:fill="FEDC81"/>
            <w:vAlign w:val="center"/>
            <w:hideMark/>
          </w:tcPr>
          <w:p w14:paraId="3AB1C640" w14:textId="77777777" w:rsidR="00340D1E" w:rsidRPr="00361821" w:rsidRDefault="00340D1E" w:rsidP="00340D1E">
            <w:pPr>
              <w:pStyle w:val="Tablecontent"/>
            </w:pPr>
            <w:r w:rsidRPr="00361821">
              <w:t>51</w:t>
            </w:r>
          </w:p>
        </w:tc>
      </w:tr>
      <w:tr w:rsidR="00340D1E" w:rsidRPr="00361821" w14:paraId="60C70661" w14:textId="77777777" w:rsidTr="00001B2D">
        <w:tblPrEx>
          <w:jc w:val="center"/>
        </w:tblPrEx>
        <w:trPr>
          <w:trHeight w:val="315"/>
          <w:jc w:val="center"/>
        </w:trPr>
        <w:tc>
          <w:tcPr>
            <w:tcW w:w="2327" w:type="pct"/>
            <w:vMerge/>
            <w:tcBorders>
              <w:right w:val="nil"/>
            </w:tcBorders>
            <w:vAlign w:val="center"/>
            <w:hideMark/>
          </w:tcPr>
          <w:p w14:paraId="5255EE57" w14:textId="77777777" w:rsidR="00340D1E" w:rsidRPr="00361821" w:rsidRDefault="00340D1E" w:rsidP="00340D1E">
            <w:pPr>
              <w:pStyle w:val="Tablecontent"/>
            </w:pP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5722C" w14:textId="77777777" w:rsidR="00340D1E" w:rsidRPr="00361821" w:rsidRDefault="00340D1E" w:rsidP="00340D1E">
            <w:pPr>
              <w:pStyle w:val="Tablecontent"/>
            </w:pPr>
            <w:r w:rsidRPr="00361821">
              <w:t>Private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EE582"/>
            <w:vAlign w:val="center"/>
            <w:hideMark/>
          </w:tcPr>
          <w:p w14:paraId="7719D168" w14:textId="77777777" w:rsidR="00340D1E" w:rsidRPr="00361821" w:rsidRDefault="00340D1E" w:rsidP="00340D1E">
            <w:pPr>
              <w:pStyle w:val="Tablecontent"/>
            </w:pPr>
            <w:r w:rsidRPr="00361821">
              <w:t>55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DCB7D"/>
            <w:vAlign w:val="center"/>
            <w:hideMark/>
          </w:tcPr>
          <w:p w14:paraId="3483714D" w14:textId="77777777" w:rsidR="00340D1E" w:rsidRPr="00361821" w:rsidRDefault="00340D1E" w:rsidP="00340D1E">
            <w:pPr>
              <w:pStyle w:val="Tablecontent"/>
            </w:pPr>
            <w:r w:rsidRPr="00361821">
              <w:t>44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EE182"/>
            <w:vAlign w:val="center"/>
            <w:hideMark/>
          </w:tcPr>
          <w:p w14:paraId="319E6DD1" w14:textId="77777777" w:rsidR="00340D1E" w:rsidRPr="00361821" w:rsidRDefault="00340D1E" w:rsidP="00340D1E">
            <w:pPr>
              <w:pStyle w:val="Tablecontent"/>
            </w:pPr>
            <w:r w:rsidRPr="00361821">
              <w:t>53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576"/>
            <w:vAlign w:val="center"/>
            <w:hideMark/>
          </w:tcPr>
          <w:p w14:paraId="25E7B269" w14:textId="77777777" w:rsidR="00340D1E" w:rsidRPr="00361821" w:rsidRDefault="00340D1E" w:rsidP="00340D1E">
            <w:pPr>
              <w:pStyle w:val="Tablecontent"/>
            </w:pPr>
            <w:r w:rsidRPr="00361821">
              <w:t>30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000000" w:fill="FDCF7E"/>
            <w:vAlign w:val="center"/>
            <w:hideMark/>
          </w:tcPr>
          <w:p w14:paraId="44B4248F" w14:textId="77777777" w:rsidR="00340D1E" w:rsidRPr="00361821" w:rsidRDefault="00340D1E" w:rsidP="00340D1E">
            <w:pPr>
              <w:pStyle w:val="Tablecontent"/>
            </w:pPr>
            <w:r w:rsidRPr="00361821">
              <w:t>46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CBF7B"/>
            <w:vAlign w:val="center"/>
            <w:hideMark/>
          </w:tcPr>
          <w:p w14:paraId="4DEB678D" w14:textId="77777777" w:rsidR="00340D1E" w:rsidRPr="00361821" w:rsidRDefault="00340D1E" w:rsidP="00340D1E">
            <w:pPr>
              <w:pStyle w:val="Tablecontent"/>
            </w:pPr>
            <w:r w:rsidRPr="00361821">
              <w:t>40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E78"/>
            <w:vAlign w:val="center"/>
            <w:hideMark/>
          </w:tcPr>
          <w:p w14:paraId="5AF071C0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351" w:type="pct"/>
            <w:tcBorders>
              <w:left w:val="nil"/>
            </w:tcBorders>
            <w:shd w:val="clear" w:color="000000" w:fill="FDCA7D"/>
            <w:vAlign w:val="center"/>
            <w:hideMark/>
          </w:tcPr>
          <w:p w14:paraId="5548B14F" w14:textId="77777777" w:rsidR="00340D1E" w:rsidRPr="00361821" w:rsidRDefault="00340D1E" w:rsidP="00340D1E">
            <w:pPr>
              <w:pStyle w:val="Tablecontent"/>
            </w:pPr>
            <w:r w:rsidRPr="00361821">
              <w:t>44</w:t>
            </w:r>
          </w:p>
        </w:tc>
      </w:tr>
      <w:tr w:rsidR="00340D1E" w:rsidRPr="00361821" w14:paraId="7B6A6BA7" w14:textId="77777777" w:rsidTr="00001B2D">
        <w:tblPrEx>
          <w:jc w:val="center"/>
        </w:tblPrEx>
        <w:trPr>
          <w:trHeight w:val="300"/>
          <w:jc w:val="center"/>
        </w:trPr>
        <w:tc>
          <w:tcPr>
            <w:tcW w:w="2327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4E4C998B" w14:textId="77777777" w:rsidR="00340D1E" w:rsidRPr="00361821" w:rsidRDefault="00340D1E" w:rsidP="00340D1E">
            <w:pPr>
              <w:pStyle w:val="Tablecontent"/>
            </w:pPr>
            <w:r w:rsidRPr="00361821">
              <w:t>Spine clinics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AB4F52" w14:textId="77777777" w:rsidR="00340D1E" w:rsidRPr="00361821" w:rsidRDefault="00340D1E" w:rsidP="00340D1E">
            <w:pPr>
              <w:pStyle w:val="Tablecontent"/>
            </w:pPr>
            <w:r w:rsidRPr="00361821">
              <w:t>Public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EE983"/>
            <w:vAlign w:val="center"/>
            <w:hideMark/>
          </w:tcPr>
          <w:p w14:paraId="260EF739" w14:textId="77777777" w:rsidR="00340D1E" w:rsidRPr="00361821" w:rsidRDefault="00340D1E" w:rsidP="00340D1E">
            <w:pPr>
              <w:pStyle w:val="Tablecontent"/>
            </w:pPr>
            <w:r w:rsidRPr="00361821">
              <w:t>56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98670"/>
            <w:vAlign w:val="center"/>
            <w:hideMark/>
          </w:tcPr>
          <w:p w14:paraId="272F180E" w14:textId="77777777" w:rsidR="00340D1E" w:rsidRPr="00361821" w:rsidRDefault="00340D1E" w:rsidP="00340D1E">
            <w:pPr>
              <w:pStyle w:val="Tablecontent"/>
            </w:pPr>
            <w:r w:rsidRPr="00361821">
              <w:t>18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EEB84"/>
            <w:vAlign w:val="center"/>
            <w:hideMark/>
          </w:tcPr>
          <w:p w14:paraId="54BA9C76" w14:textId="77777777" w:rsidR="00340D1E" w:rsidRPr="00361821" w:rsidRDefault="00340D1E" w:rsidP="00340D1E">
            <w:pPr>
              <w:pStyle w:val="Tablecontent"/>
            </w:pPr>
            <w:r w:rsidRPr="00361821">
              <w:t>57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CC37C"/>
            <w:vAlign w:val="center"/>
            <w:hideMark/>
          </w:tcPr>
          <w:p w14:paraId="161150BB" w14:textId="77777777" w:rsidR="00340D1E" w:rsidRPr="00361821" w:rsidRDefault="00340D1E" w:rsidP="00340D1E">
            <w:pPr>
              <w:pStyle w:val="Tablecontent"/>
            </w:pPr>
            <w:r w:rsidRPr="00361821">
              <w:t>42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000000" w:fill="F98B71"/>
            <w:vAlign w:val="center"/>
            <w:hideMark/>
          </w:tcPr>
          <w:p w14:paraId="3152E50F" w14:textId="77777777" w:rsidR="00340D1E" w:rsidRPr="00361821" w:rsidRDefault="00340D1E" w:rsidP="00340D1E">
            <w:pPr>
              <w:pStyle w:val="Tablecontent"/>
            </w:pPr>
            <w:r w:rsidRPr="00361821">
              <w:t>20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DC77D"/>
            <w:vAlign w:val="center"/>
            <w:hideMark/>
          </w:tcPr>
          <w:p w14:paraId="542A4318" w14:textId="77777777" w:rsidR="00340D1E" w:rsidRPr="00361821" w:rsidRDefault="00340D1E" w:rsidP="00340D1E">
            <w:pPr>
              <w:pStyle w:val="Tablecontent"/>
            </w:pPr>
            <w:r w:rsidRPr="00361821">
              <w:t>43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EBE583"/>
            <w:vAlign w:val="center"/>
            <w:hideMark/>
          </w:tcPr>
          <w:p w14:paraId="745CD6F8" w14:textId="77777777" w:rsidR="00340D1E" w:rsidRPr="00361821" w:rsidRDefault="00340D1E" w:rsidP="00340D1E">
            <w:pPr>
              <w:pStyle w:val="Tablecontent"/>
            </w:pPr>
            <w:r w:rsidRPr="00361821">
              <w:t>63</w:t>
            </w:r>
          </w:p>
        </w:tc>
        <w:tc>
          <w:tcPr>
            <w:tcW w:w="351" w:type="pct"/>
            <w:tcBorders>
              <w:left w:val="nil"/>
            </w:tcBorders>
            <w:shd w:val="clear" w:color="000000" w:fill="FDCB7D"/>
            <w:vAlign w:val="center"/>
            <w:hideMark/>
          </w:tcPr>
          <w:p w14:paraId="28AFCD79" w14:textId="77777777" w:rsidR="00340D1E" w:rsidRPr="00361821" w:rsidRDefault="00340D1E" w:rsidP="00340D1E">
            <w:pPr>
              <w:pStyle w:val="Tablecontent"/>
            </w:pPr>
            <w:r w:rsidRPr="00361821">
              <w:t>45</w:t>
            </w:r>
          </w:p>
        </w:tc>
      </w:tr>
      <w:tr w:rsidR="00340D1E" w:rsidRPr="00361821" w14:paraId="581DAF7F" w14:textId="77777777" w:rsidTr="00001B2D">
        <w:tblPrEx>
          <w:jc w:val="center"/>
        </w:tblPrEx>
        <w:trPr>
          <w:trHeight w:val="315"/>
          <w:jc w:val="center"/>
        </w:trPr>
        <w:tc>
          <w:tcPr>
            <w:tcW w:w="2327" w:type="pct"/>
            <w:vMerge/>
            <w:tcBorders>
              <w:right w:val="nil"/>
            </w:tcBorders>
            <w:vAlign w:val="center"/>
            <w:hideMark/>
          </w:tcPr>
          <w:p w14:paraId="3CB0D78F" w14:textId="77777777" w:rsidR="00340D1E" w:rsidRPr="00361821" w:rsidRDefault="00340D1E" w:rsidP="00340D1E">
            <w:pPr>
              <w:pStyle w:val="Tablecontent"/>
            </w:pP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A6662" w14:textId="77777777" w:rsidR="00340D1E" w:rsidRPr="00361821" w:rsidRDefault="00340D1E" w:rsidP="00340D1E">
            <w:pPr>
              <w:pStyle w:val="Tablecontent"/>
            </w:pPr>
            <w:r w:rsidRPr="00361821">
              <w:t>Private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DCD7E"/>
            <w:vAlign w:val="center"/>
            <w:hideMark/>
          </w:tcPr>
          <w:p w14:paraId="2C46AAD9" w14:textId="77777777" w:rsidR="00340D1E" w:rsidRPr="00361821" w:rsidRDefault="00340D1E" w:rsidP="00340D1E">
            <w:pPr>
              <w:pStyle w:val="Tablecontent"/>
            </w:pPr>
            <w:r w:rsidRPr="00361821">
              <w:t>45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A9172"/>
            <w:vAlign w:val="center"/>
            <w:hideMark/>
          </w:tcPr>
          <w:p w14:paraId="2E151A3B" w14:textId="77777777" w:rsidR="00340D1E" w:rsidRPr="00361821" w:rsidRDefault="00340D1E" w:rsidP="00340D1E">
            <w:pPr>
              <w:pStyle w:val="Tablecontent"/>
            </w:pPr>
            <w:r w:rsidRPr="00361821">
              <w:t>22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EE182"/>
            <w:vAlign w:val="center"/>
            <w:hideMark/>
          </w:tcPr>
          <w:p w14:paraId="7A9C0346" w14:textId="77777777" w:rsidR="00340D1E" w:rsidRPr="00361821" w:rsidRDefault="00340D1E" w:rsidP="00340D1E">
            <w:pPr>
              <w:pStyle w:val="Tablecontent"/>
            </w:pPr>
            <w:r w:rsidRPr="00361821">
              <w:t>53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ED980"/>
            <w:vAlign w:val="center"/>
            <w:hideMark/>
          </w:tcPr>
          <w:p w14:paraId="4E369D53" w14:textId="77777777" w:rsidR="00340D1E" w:rsidRPr="00361821" w:rsidRDefault="00340D1E" w:rsidP="00340D1E">
            <w:pPr>
              <w:pStyle w:val="Tablecontent"/>
            </w:pPr>
            <w:r w:rsidRPr="00361821">
              <w:t>50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000000" w:fill="FA9373"/>
            <w:vAlign w:val="center"/>
            <w:hideMark/>
          </w:tcPr>
          <w:p w14:paraId="203E4D99" w14:textId="77777777" w:rsidR="00340D1E" w:rsidRPr="00361821" w:rsidRDefault="00340D1E" w:rsidP="00340D1E">
            <w:pPr>
              <w:pStyle w:val="Tablecontent"/>
            </w:pPr>
            <w:r w:rsidRPr="00361821">
              <w:t>23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4E884"/>
            <w:vAlign w:val="center"/>
            <w:hideMark/>
          </w:tcPr>
          <w:p w14:paraId="1133B543" w14:textId="77777777" w:rsidR="00340D1E" w:rsidRPr="00361821" w:rsidRDefault="00340D1E" w:rsidP="00340D1E">
            <w:pPr>
              <w:pStyle w:val="Tablecontent"/>
            </w:pPr>
            <w:r w:rsidRPr="00361821">
              <w:t>60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E78"/>
            <w:vAlign w:val="center"/>
            <w:hideMark/>
          </w:tcPr>
          <w:p w14:paraId="07BD742E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351" w:type="pct"/>
            <w:tcBorders>
              <w:left w:val="nil"/>
            </w:tcBorders>
            <w:shd w:val="clear" w:color="000000" w:fill="FCC47C"/>
            <w:vAlign w:val="center"/>
            <w:hideMark/>
          </w:tcPr>
          <w:p w14:paraId="0A1EBBF7" w14:textId="77777777" w:rsidR="00340D1E" w:rsidRPr="00361821" w:rsidRDefault="00340D1E" w:rsidP="00340D1E">
            <w:pPr>
              <w:pStyle w:val="Tablecontent"/>
            </w:pPr>
            <w:r w:rsidRPr="00361821">
              <w:t>42</w:t>
            </w:r>
          </w:p>
        </w:tc>
      </w:tr>
      <w:tr w:rsidR="00340D1E" w:rsidRPr="00361821" w14:paraId="3EE2DB5A" w14:textId="77777777" w:rsidTr="00001B2D">
        <w:tblPrEx>
          <w:jc w:val="center"/>
        </w:tblPrEx>
        <w:trPr>
          <w:trHeight w:val="465"/>
          <w:jc w:val="center"/>
        </w:trPr>
        <w:tc>
          <w:tcPr>
            <w:tcW w:w="2327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5E280E5" w14:textId="77777777" w:rsidR="00340D1E" w:rsidRPr="00361821" w:rsidRDefault="00340D1E" w:rsidP="00340D1E">
            <w:pPr>
              <w:pStyle w:val="Tablecontent"/>
            </w:pPr>
            <w:r w:rsidRPr="00361821">
              <w:t>Early arthritis clinics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777EE" w14:textId="77777777" w:rsidR="00340D1E" w:rsidRPr="00361821" w:rsidRDefault="00340D1E" w:rsidP="00340D1E">
            <w:pPr>
              <w:pStyle w:val="Tablecontent"/>
            </w:pPr>
            <w:r w:rsidRPr="00361821">
              <w:t>Public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A9874"/>
            <w:vAlign w:val="center"/>
            <w:hideMark/>
          </w:tcPr>
          <w:p w14:paraId="4B40BBC7" w14:textId="77777777" w:rsidR="00340D1E" w:rsidRPr="00361821" w:rsidRDefault="00340D1E" w:rsidP="00340D1E">
            <w:pPr>
              <w:pStyle w:val="Tablecontent"/>
            </w:pPr>
            <w:r w:rsidRPr="00361821">
              <w:t>25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DCD7E"/>
            <w:vAlign w:val="center"/>
            <w:hideMark/>
          </w:tcPr>
          <w:p w14:paraId="0D70A4BA" w14:textId="77777777" w:rsidR="00340D1E" w:rsidRPr="00361821" w:rsidRDefault="00340D1E" w:rsidP="00340D1E">
            <w:pPr>
              <w:pStyle w:val="Tablecontent"/>
            </w:pPr>
            <w:r w:rsidRPr="00361821">
              <w:t>45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175"/>
            <w:vAlign w:val="center"/>
            <w:hideMark/>
          </w:tcPr>
          <w:p w14:paraId="356C2878" w14:textId="77777777" w:rsidR="00340D1E" w:rsidRPr="00361821" w:rsidRDefault="00340D1E" w:rsidP="00340D1E">
            <w:pPr>
              <w:pStyle w:val="Tablecontent"/>
            </w:pPr>
            <w:r w:rsidRPr="00361821">
              <w:t>29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A9874"/>
            <w:vAlign w:val="center"/>
            <w:hideMark/>
          </w:tcPr>
          <w:p w14:paraId="11596694" w14:textId="77777777" w:rsidR="00340D1E" w:rsidRPr="00361821" w:rsidRDefault="00340D1E" w:rsidP="00340D1E">
            <w:pPr>
              <w:pStyle w:val="Tablecontent"/>
            </w:pPr>
            <w:r w:rsidRPr="00361821">
              <w:t>25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000000" w:fill="FBAE78"/>
            <w:vAlign w:val="center"/>
            <w:hideMark/>
          </w:tcPr>
          <w:p w14:paraId="2DC0ED38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576"/>
            <w:vAlign w:val="center"/>
            <w:hideMark/>
          </w:tcPr>
          <w:p w14:paraId="5D5952B0" w14:textId="77777777" w:rsidR="00340D1E" w:rsidRPr="00361821" w:rsidRDefault="00340D1E" w:rsidP="00340D1E">
            <w:pPr>
              <w:pStyle w:val="Tablecontent"/>
            </w:pPr>
            <w:r w:rsidRPr="00361821">
              <w:t>30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8E984"/>
            <w:vAlign w:val="center"/>
            <w:hideMark/>
          </w:tcPr>
          <w:p w14:paraId="46C5FF81" w14:textId="77777777" w:rsidR="00340D1E" w:rsidRPr="00361821" w:rsidRDefault="00340D1E" w:rsidP="00340D1E">
            <w:pPr>
              <w:pStyle w:val="Tablecontent"/>
            </w:pPr>
            <w:r w:rsidRPr="00361821">
              <w:t>59</w:t>
            </w:r>
          </w:p>
        </w:tc>
        <w:tc>
          <w:tcPr>
            <w:tcW w:w="351" w:type="pct"/>
            <w:tcBorders>
              <w:left w:val="nil"/>
            </w:tcBorders>
            <w:shd w:val="clear" w:color="000000" w:fill="FBB178"/>
            <w:vAlign w:val="center"/>
            <w:hideMark/>
          </w:tcPr>
          <w:p w14:paraId="34E7E256" w14:textId="77777777" w:rsidR="00340D1E" w:rsidRPr="00361821" w:rsidRDefault="00340D1E" w:rsidP="00340D1E">
            <w:pPr>
              <w:pStyle w:val="Tablecontent"/>
            </w:pPr>
            <w:r w:rsidRPr="00361821">
              <w:t>34</w:t>
            </w:r>
          </w:p>
        </w:tc>
      </w:tr>
      <w:tr w:rsidR="00340D1E" w:rsidRPr="00361821" w14:paraId="0B87EE7B" w14:textId="77777777" w:rsidTr="00001B2D">
        <w:tblPrEx>
          <w:jc w:val="center"/>
        </w:tblPrEx>
        <w:trPr>
          <w:trHeight w:val="300"/>
          <w:jc w:val="center"/>
        </w:trPr>
        <w:tc>
          <w:tcPr>
            <w:tcW w:w="2327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2005EAEE" w14:textId="77777777" w:rsidR="00340D1E" w:rsidRPr="00361821" w:rsidRDefault="00340D1E" w:rsidP="00340D1E">
            <w:pPr>
              <w:pStyle w:val="Tablecontent"/>
            </w:pPr>
            <w:r w:rsidRPr="00361821">
              <w:t>Multidisciplinary clinics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28122" w14:textId="77777777" w:rsidR="00340D1E" w:rsidRPr="00361821" w:rsidRDefault="00340D1E" w:rsidP="00340D1E">
            <w:pPr>
              <w:pStyle w:val="Tablecontent"/>
            </w:pPr>
            <w:r w:rsidRPr="00361821">
              <w:t>Public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4E884"/>
            <w:vAlign w:val="center"/>
            <w:hideMark/>
          </w:tcPr>
          <w:p w14:paraId="46F0B291" w14:textId="77777777" w:rsidR="00340D1E" w:rsidRPr="00361821" w:rsidRDefault="00340D1E" w:rsidP="00340D1E">
            <w:pPr>
              <w:pStyle w:val="Tablecontent"/>
            </w:pPr>
            <w:r w:rsidRPr="00361821">
              <w:t>60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CB679"/>
            <w:vAlign w:val="center"/>
            <w:hideMark/>
          </w:tcPr>
          <w:p w14:paraId="1AFF4DE1" w14:textId="77777777" w:rsidR="00340D1E" w:rsidRPr="00361821" w:rsidRDefault="00340D1E" w:rsidP="00340D1E">
            <w:pPr>
              <w:pStyle w:val="Tablecontent"/>
            </w:pPr>
            <w:r w:rsidRPr="00361821">
              <w:t>36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E78"/>
            <w:vAlign w:val="center"/>
            <w:hideMark/>
          </w:tcPr>
          <w:p w14:paraId="4F5B651D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E78"/>
            <w:vAlign w:val="center"/>
            <w:hideMark/>
          </w:tcPr>
          <w:p w14:paraId="0042E21B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000000" w:fill="FCBF7B"/>
            <w:vAlign w:val="center"/>
            <w:hideMark/>
          </w:tcPr>
          <w:p w14:paraId="20E8CDBF" w14:textId="77777777" w:rsidR="00340D1E" w:rsidRPr="00361821" w:rsidRDefault="00340D1E" w:rsidP="00340D1E">
            <w:pPr>
              <w:pStyle w:val="Tablecontent"/>
            </w:pPr>
            <w:r w:rsidRPr="00361821">
              <w:t>40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175"/>
            <w:vAlign w:val="center"/>
            <w:hideMark/>
          </w:tcPr>
          <w:p w14:paraId="1E29EB1D" w14:textId="77777777" w:rsidR="00340D1E" w:rsidRPr="00361821" w:rsidRDefault="00340D1E" w:rsidP="00340D1E">
            <w:pPr>
              <w:pStyle w:val="Tablecontent"/>
            </w:pPr>
            <w:r w:rsidRPr="00361821">
              <w:t>29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DD17F"/>
            <w:vAlign w:val="center"/>
            <w:hideMark/>
          </w:tcPr>
          <w:p w14:paraId="492D676A" w14:textId="77777777" w:rsidR="00340D1E" w:rsidRPr="00361821" w:rsidRDefault="00340D1E" w:rsidP="00340D1E">
            <w:pPr>
              <w:pStyle w:val="Tablecontent"/>
            </w:pPr>
            <w:r w:rsidRPr="00361821">
              <w:t>47</w:t>
            </w:r>
          </w:p>
        </w:tc>
        <w:tc>
          <w:tcPr>
            <w:tcW w:w="351" w:type="pct"/>
            <w:tcBorders>
              <w:left w:val="nil"/>
            </w:tcBorders>
            <w:shd w:val="clear" w:color="000000" w:fill="FCBC7A"/>
            <w:vAlign w:val="center"/>
            <w:hideMark/>
          </w:tcPr>
          <w:p w14:paraId="6DE529F8" w14:textId="77777777" w:rsidR="00340D1E" w:rsidRPr="00361821" w:rsidRDefault="00340D1E" w:rsidP="00340D1E">
            <w:pPr>
              <w:pStyle w:val="Tablecontent"/>
            </w:pPr>
            <w:r w:rsidRPr="00361821">
              <w:t>39</w:t>
            </w:r>
          </w:p>
        </w:tc>
      </w:tr>
      <w:tr w:rsidR="00340D1E" w:rsidRPr="00361821" w14:paraId="7147A560" w14:textId="77777777" w:rsidTr="00001B2D">
        <w:tblPrEx>
          <w:jc w:val="center"/>
        </w:tblPrEx>
        <w:trPr>
          <w:trHeight w:val="315"/>
          <w:jc w:val="center"/>
        </w:trPr>
        <w:tc>
          <w:tcPr>
            <w:tcW w:w="2327" w:type="pct"/>
            <w:vMerge/>
            <w:tcBorders>
              <w:right w:val="nil"/>
            </w:tcBorders>
            <w:vAlign w:val="center"/>
            <w:hideMark/>
          </w:tcPr>
          <w:p w14:paraId="78D4A0FF" w14:textId="77777777" w:rsidR="00340D1E" w:rsidRPr="00361821" w:rsidRDefault="00340D1E" w:rsidP="00340D1E">
            <w:pPr>
              <w:pStyle w:val="Tablecontent"/>
            </w:pP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15F4F" w14:textId="77777777" w:rsidR="00340D1E" w:rsidRPr="00361821" w:rsidRDefault="00340D1E" w:rsidP="00340D1E">
            <w:pPr>
              <w:pStyle w:val="Tablecontent"/>
            </w:pPr>
            <w:r w:rsidRPr="00361821">
              <w:t>Private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EE582"/>
            <w:vAlign w:val="center"/>
            <w:hideMark/>
          </w:tcPr>
          <w:p w14:paraId="5122192A" w14:textId="77777777" w:rsidR="00340D1E" w:rsidRPr="00361821" w:rsidRDefault="00340D1E" w:rsidP="00340D1E">
            <w:pPr>
              <w:pStyle w:val="Tablecontent"/>
            </w:pPr>
            <w:r w:rsidRPr="00361821">
              <w:t>55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EE883"/>
            <w:vAlign w:val="center"/>
            <w:hideMark/>
          </w:tcPr>
          <w:p w14:paraId="242C3454" w14:textId="77777777" w:rsidR="00340D1E" w:rsidRPr="00361821" w:rsidRDefault="00340D1E" w:rsidP="00340D1E">
            <w:pPr>
              <w:pStyle w:val="Tablecontent"/>
            </w:pPr>
            <w:r w:rsidRPr="00361821">
              <w:t>56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A9473"/>
            <w:vAlign w:val="center"/>
            <w:hideMark/>
          </w:tcPr>
          <w:p w14:paraId="4EE04CB6" w14:textId="77777777" w:rsidR="00340D1E" w:rsidRPr="00361821" w:rsidRDefault="00340D1E" w:rsidP="00340D1E">
            <w:pPr>
              <w:pStyle w:val="Tablecontent"/>
            </w:pPr>
            <w:r w:rsidRPr="00361821">
              <w:t>24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576"/>
            <w:vAlign w:val="center"/>
            <w:hideMark/>
          </w:tcPr>
          <w:p w14:paraId="0DEBC5ED" w14:textId="77777777" w:rsidR="00340D1E" w:rsidRPr="00361821" w:rsidRDefault="00340D1E" w:rsidP="00340D1E">
            <w:pPr>
              <w:pStyle w:val="Tablecontent"/>
            </w:pPr>
            <w:r w:rsidRPr="00361821">
              <w:t>30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000000" w:fill="FEE382"/>
            <w:vAlign w:val="center"/>
            <w:hideMark/>
          </w:tcPr>
          <w:p w14:paraId="2914C67A" w14:textId="77777777" w:rsidR="00340D1E" w:rsidRPr="00361821" w:rsidRDefault="00340D1E" w:rsidP="00340D1E">
            <w:pPr>
              <w:pStyle w:val="Tablecontent"/>
            </w:pPr>
            <w:r w:rsidRPr="00361821">
              <w:t>54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98B71"/>
            <w:vAlign w:val="center"/>
            <w:hideMark/>
          </w:tcPr>
          <w:p w14:paraId="1D0F04B3" w14:textId="77777777" w:rsidR="00340D1E" w:rsidRPr="00361821" w:rsidRDefault="00340D1E" w:rsidP="00340D1E">
            <w:pPr>
              <w:pStyle w:val="Tablecontent"/>
            </w:pPr>
            <w:r w:rsidRPr="00361821">
              <w:t>20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E78"/>
            <w:vAlign w:val="center"/>
            <w:hideMark/>
          </w:tcPr>
          <w:p w14:paraId="6433FA5A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351" w:type="pct"/>
            <w:tcBorders>
              <w:left w:val="nil"/>
            </w:tcBorders>
            <w:shd w:val="clear" w:color="000000" w:fill="FCBA7A"/>
            <w:vAlign w:val="center"/>
            <w:hideMark/>
          </w:tcPr>
          <w:p w14:paraId="391838CB" w14:textId="77777777" w:rsidR="00340D1E" w:rsidRPr="00361821" w:rsidRDefault="00340D1E" w:rsidP="00340D1E">
            <w:pPr>
              <w:pStyle w:val="Tablecontent"/>
            </w:pPr>
            <w:r w:rsidRPr="00361821">
              <w:t>38</w:t>
            </w:r>
          </w:p>
        </w:tc>
      </w:tr>
      <w:tr w:rsidR="00340D1E" w:rsidRPr="00361821" w14:paraId="2A770F11" w14:textId="77777777" w:rsidTr="00001B2D">
        <w:tblPrEx>
          <w:jc w:val="center"/>
        </w:tblPrEx>
        <w:trPr>
          <w:trHeight w:val="300"/>
          <w:jc w:val="center"/>
        </w:trPr>
        <w:tc>
          <w:tcPr>
            <w:tcW w:w="2327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64A047B6" w14:textId="77777777" w:rsidR="00340D1E" w:rsidRPr="00361821" w:rsidRDefault="00340D1E" w:rsidP="00340D1E">
            <w:pPr>
              <w:pStyle w:val="Tablecontent"/>
            </w:pPr>
            <w:r w:rsidRPr="00361821">
              <w:t>Self-appointment to rheumatology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C0A6C" w14:textId="77777777" w:rsidR="00340D1E" w:rsidRPr="00361821" w:rsidRDefault="00340D1E" w:rsidP="00340D1E">
            <w:pPr>
              <w:pStyle w:val="Tablecontent"/>
            </w:pPr>
            <w:r w:rsidRPr="00361821">
              <w:t>Public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A9874"/>
            <w:vAlign w:val="center"/>
            <w:hideMark/>
          </w:tcPr>
          <w:p w14:paraId="4158D45C" w14:textId="77777777" w:rsidR="00340D1E" w:rsidRPr="00361821" w:rsidRDefault="00340D1E" w:rsidP="00340D1E">
            <w:pPr>
              <w:pStyle w:val="Tablecontent"/>
            </w:pPr>
            <w:r w:rsidRPr="00361821">
              <w:t>25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E6E483"/>
            <w:vAlign w:val="center"/>
            <w:hideMark/>
          </w:tcPr>
          <w:p w14:paraId="07D7A278" w14:textId="77777777" w:rsidR="00340D1E" w:rsidRPr="00361821" w:rsidRDefault="00340D1E" w:rsidP="00340D1E">
            <w:pPr>
              <w:pStyle w:val="Tablecontent"/>
            </w:pPr>
            <w:r w:rsidRPr="00361821">
              <w:t>64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E78"/>
            <w:vAlign w:val="center"/>
            <w:hideMark/>
          </w:tcPr>
          <w:p w14:paraId="76808F49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86D6B"/>
            <w:vAlign w:val="center"/>
            <w:hideMark/>
          </w:tcPr>
          <w:p w14:paraId="3D05DE7A" w14:textId="77777777" w:rsidR="00340D1E" w:rsidRPr="00361821" w:rsidRDefault="00340D1E" w:rsidP="00340D1E">
            <w:pPr>
              <w:pStyle w:val="Tablecontent"/>
            </w:pPr>
            <w:r w:rsidRPr="00361821">
              <w:t>8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000000" w:fill="F87A6E"/>
            <w:vAlign w:val="center"/>
            <w:hideMark/>
          </w:tcPr>
          <w:p w14:paraId="2534CB02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A9874"/>
            <w:vAlign w:val="center"/>
            <w:hideMark/>
          </w:tcPr>
          <w:p w14:paraId="755CD9A6" w14:textId="77777777" w:rsidR="00340D1E" w:rsidRPr="00361821" w:rsidRDefault="00340D1E" w:rsidP="00340D1E">
            <w:pPr>
              <w:pStyle w:val="Tablecontent"/>
            </w:pPr>
            <w:r w:rsidRPr="00361821">
              <w:t>25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8786D"/>
            <w:vAlign w:val="center"/>
            <w:hideMark/>
          </w:tcPr>
          <w:p w14:paraId="0616B1EA" w14:textId="77777777" w:rsidR="00340D1E" w:rsidRPr="00361821" w:rsidRDefault="00340D1E" w:rsidP="00340D1E">
            <w:pPr>
              <w:pStyle w:val="Tablecontent"/>
            </w:pPr>
            <w:r w:rsidRPr="00361821">
              <w:t>13</w:t>
            </w:r>
          </w:p>
        </w:tc>
        <w:tc>
          <w:tcPr>
            <w:tcW w:w="351" w:type="pct"/>
            <w:tcBorders>
              <w:left w:val="nil"/>
            </w:tcBorders>
            <w:shd w:val="clear" w:color="000000" w:fill="FA9974"/>
            <w:vAlign w:val="center"/>
            <w:hideMark/>
          </w:tcPr>
          <w:p w14:paraId="2FB4142F" w14:textId="77777777" w:rsidR="00340D1E" w:rsidRPr="00361821" w:rsidRDefault="00340D1E" w:rsidP="00340D1E">
            <w:pPr>
              <w:pStyle w:val="Tablecontent"/>
            </w:pPr>
            <w:r w:rsidRPr="00361821">
              <w:t>25</w:t>
            </w:r>
          </w:p>
        </w:tc>
      </w:tr>
      <w:tr w:rsidR="00340D1E" w:rsidRPr="00361821" w14:paraId="5567A166" w14:textId="77777777" w:rsidTr="00001B2D">
        <w:tblPrEx>
          <w:jc w:val="center"/>
        </w:tblPrEx>
        <w:trPr>
          <w:trHeight w:val="315"/>
          <w:jc w:val="center"/>
        </w:trPr>
        <w:tc>
          <w:tcPr>
            <w:tcW w:w="2327" w:type="pct"/>
            <w:vMerge/>
            <w:tcBorders>
              <w:right w:val="nil"/>
            </w:tcBorders>
            <w:vAlign w:val="center"/>
            <w:hideMark/>
          </w:tcPr>
          <w:p w14:paraId="3489B74C" w14:textId="77777777" w:rsidR="00340D1E" w:rsidRPr="00361821" w:rsidRDefault="00340D1E" w:rsidP="00340D1E">
            <w:pPr>
              <w:pStyle w:val="Tablecontent"/>
            </w:pP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9BA53" w14:textId="77777777" w:rsidR="00340D1E" w:rsidRPr="00361821" w:rsidRDefault="00340D1E" w:rsidP="00340D1E">
            <w:pPr>
              <w:pStyle w:val="Tablecontent"/>
            </w:pPr>
            <w:r w:rsidRPr="00361821">
              <w:t>Private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FA9E75"/>
            <w:vAlign w:val="center"/>
            <w:hideMark/>
          </w:tcPr>
          <w:p w14:paraId="017DC238" w14:textId="77777777" w:rsidR="00340D1E" w:rsidRPr="00361821" w:rsidRDefault="00340D1E" w:rsidP="00340D1E">
            <w:pPr>
              <w:pStyle w:val="Tablecontent"/>
            </w:pPr>
            <w:r w:rsidRPr="00361821">
              <w:t>27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B4D680"/>
            <w:vAlign w:val="center"/>
            <w:hideMark/>
          </w:tcPr>
          <w:p w14:paraId="50909D6F" w14:textId="77777777" w:rsidR="00340D1E" w:rsidRPr="00361821" w:rsidRDefault="00340D1E" w:rsidP="00340D1E">
            <w:pPr>
              <w:pStyle w:val="Tablecontent"/>
            </w:pPr>
            <w:r w:rsidRPr="00361821">
              <w:t>78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CDDD82"/>
            <w:vAlign w:val="center"/>
            <w:hideMark/>
          </w:tcPr>
          <w:p w14:paraId="56F482EA" w14:textId="77777777" w:rsidR="00340D1E" w:rsidRPr="00361821" w:rsidRDefault="00340D1E" w:rsidP="00340D1E">
            <w:pPr>
              <w:pStyle w:val="Tablecontent"/>
            </w:pPr>
            <w:r w:rsidRPr="00361821">
              <w:t>71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98B71"/>
            <w:vAlign w:val="center"/>
            <w:hideMark/>
          </w:tcPr>
          <w:p w14:paraId="7D4F3D45" w14:textId="77777777" w:rsidR="00340D1E" w:rsidRPr="00361821" w:rsidRDefault="00340D1E" w:rsidP="00340D1E">
            <w:pPr>
              <w:pStyle w:val="Tablecontent"/>
            </w:pPr>
            <w:r w:rsidRPr="00361821">
              <w:t>20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000000" w:fill="FEE382"/>
            <w:vAlign w:val="center"/>
            <w:hideMark/>
          </w:tcPr>
          <w:p w14:paraId="63EE8057" w14:textId="77777777" w:rsidR="00340D1E" w:rsidRPr="00361821" w:rsidRDefault="00340D1E" w:rsidP="00340D1E">
            <w:pPr>
              <w:pStyle w:val="Tablecontent"/>
            </w:pPr>
            <w:r w:rsidRPr="00361821">
              <w:t>54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DCD7E"/>
            <w:vAlign w:val="center"/>
            <w:hideMark/>
          </w:tcPr>
          <w:p w14:paraId="4FBE889C" w14:textId="77777777" w:rsidR="00340D1E" w:rsidRPr="00361821" w:rsidRDefault="00340D1E" w:rsidP="00340D1E">
            <w:pPr>
              <w:pStyle w:val="Tablecontent"/>
            </w:pPr>
            <w:r w:rsidRPr="00361821">
              <w:t>45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FBAE78"/>
            <w:vAlign w:val="center"/>
            <w:hideMark/>
          </w:tcPr>
          <w:p w14:paraId="5B8B9DF0" w14:textId="77777777" w:rsidR="00340D1E" w:rsidRPr="00361821" w:rsidRDefault="00340D1E" w:rsidP="00340D1E">
            <w:pPr>
              <w:pStyle w:val="Tablecontent"/>
            </w:pPr>
            <w:r w:rsidRPr="00361821">
              <w:t>33</w:t>
            </w:r>
          </w:p>
        </w:tc>
        <w:tc>
          <w:tcPr>
            <w:tcW w:w="351" w:type="pct"/>
            <w:tcBorders>
              <w:left w:val="nil"/>
            </w:tcBorders>
            <w:shd w:val="clear" w:color="000000" w:fill="FDD680"/>
            <w:vAlign w:val="center"/>
            <w:hideMark/>
          </w:tcPr>
          <w:p w14:paraId="1636F527" w14:textId="77777777" w:rsidR="00340D1E" w:rsidRPr="00361821" w:rsidRDefault="00340D1E" w:rsidP="00340D1E">
            <w:pPr>
              <w:pStyle w:val="Tablecontent"/>
            </w:pPr>
            <w:r w:rsidRPr="00361821">
              <w:t>49</w:t>
            </w:r>
          </w:p>
        </w:tc>
      </w:tr>
      <w:tr w:rsidR="00340D1E" w:rsidRPr="00361821" w14:paraId="1290533C" w14:textId="77777777" w:rsidTr="00001B2D">
        <w:tblPrEx>
          <w:jc w:val="center"/>
        </w:tblPrEx>
        <w:trPr>
          <w:trHeight w:val="300"/>
          <w:jc w:val="center"/>
        </w:trPr>
        <w:tc>
          <w:tcPr>
            <w:tcW w:w="2327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03A7A3CB" w14:textId="77777777" w:rsidR="00340D1E" w:rsidRPr="00361821" w:rsidRDefault="00340D1E" w:rsidP="00340D1E">
            <w:pPr>
              <w:pStyle w:val="Tablecontent"/>
            </w:pPr>
            <w:r w:rsidRPr="00361821">
              <w:t>Imaging services (X-rays, ultrasound, MR...)</w:t>
            </w:r>
          </w:p>
        </w:tc>
        <w:tc>
          <w:tcPr>
            <w:tcW w:w="4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435F23" w14:textId="77777777" w:rsidR="00340D1E" w:rsidRPr="00361821" w:rsidRDefault="00340D1E" w:rsidP="00340D1E">
            <w:pPr>
              <w:pStyle w:val="Tablecontent"/>
            </w:pPr>
            <w:r w:rsidRPr="00361821">
              <w:t>Public</w:t>
            </w:r>
          </w:p>
        </w:tc>
        <w:tc>
          <w:tcPr>
            <w:tcW w:w="230" w:type="pct"/>
            <w:tcBorders>
              <w:left w:val="nil"/>
              <w:right w:val="nil"/>
            </w:tcBorders>
            <w:shd w:val="clear" w:color="000000" w:fill="7AC57D"/>
            <w:vAlign w:val="center"/>
            <w:hideMark/>
          </w:tcPr>
          <w:p w14:paraId="20A5AAFE" w14:textId="77777777" w:rsidR="00340D1E" w:rsidRPr="00361821" w:rsidRDefault="00340D1E" w:rsidP="00340D1E">
            <w:pPr>
              <w:pStyle w:val="Tablecontent"/>
            </w:pPr>
            <w:r w:rsidRPr="00361821">
              <w:t>94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84C87D"/>
            <w:vAlign w:val="center"/>
            <w:hideMark/>
          </w:tcPr>
          <w:p w14:paraId="0E9D8D9F" w14:textId="77777777" w:rsidR="00340D1E" w:rsidRPr="00361821" w:rsidRDefault="00340D1E" w:rsidP="00340D1E">
            <w:pPr>
              <w:pStyle w:val="Tablecontent"/>
            </w:pPr>
            <w:r w:rsidRPr="00361821">
              <w:t>91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63BE7B"/>
            <w:vAlign w:val="center"/>
            <w:hideMark/>
          </w:tcPr>
          <w:p w14:paraId="4D4EBAD8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A0D07F"/>
            <w:vAlign w:val="center"/>
            <w:hideMark/>
          </w:tcPr>
          <w:p w14:paraId="6062BF24" w14:textId="77777777" w:rsidR="00340D1E" w:rsidRPr="00361821" w:rsidRDefault="00340D1E" w:rsidP="00340D1E">
            <w:pPr>
              <w:pStyle w:val="Tablecontent"/>
            </w:pPr>
            <w:r w:rsidRPr="00361821">
              <w:t>83</w:t>
            </w:r>
          </w:p>
        </w:tc>
        <w:tc>
          <w:tcPr>
            <w:tcW w:w="219" w:type="pct"/>
            <w:tcBorders>
              <w:left w:val="nil"/>
              <w:right w:val="nil"/>
            </w:tcBorders>
            <w:shd w:val="clear" w:color="000000" w:fill="79C57D"/>
            <w:vAlign w:val="center"/>
            <w:hideMark/>
          </w:tcPr>
          <w:p w14:paraId="474BBDA4" w14:textId="77777777" w:rsidR="00340D1E" w:rsidRPr="00361821" w:rsidRDefault="00340D1E" w:rsidP="00340D1E">
            <w:pPr>
              <w:pStyle w:val="Tablecontent"/>
            </w:pPr>
            <w:r w:rsidRPr="00361821">
              <w:t>94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BED881"/>
            <w:vAlign w:val="center"/>
            <w:hideMark/>
          </w:tcPr>
          <w:p w14:paraId="3FB71631" w14:textId="77777777" w:rsidR="00340D1E" w:rsidRPr="00361821" w:rsidRDefault="00340D1E" w:rsidP="00340D1E">
            <w:pPr>
              <w:pStyle w:val="Tablecontent"/>
            </w:pPr>
            <w:r w:rsidRPr="00361821">
              <w:t>75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000000" w:fill="63BE7B"/>
            <w:vAlign w:val="center"/>
            <w:hideMark/>
          </w:tcPr>
          <w:p w14:paraId="6DDB38EE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351" w:type="pct"/>
            <w:tcBorders>
              <w:left w:val="nil"/>
            </w:tcBorders>
            <w:shd w:val="clear" w:color="000000" w:fill="87C97E"/>
            <w:vAlign w:val="center"/>
            <w:hideMark/>
          </w:tcPr>
          <w:p w14:paraId="0E23E838" w14:textId="77777777" w:rsidR="00340D1E" w:rsidRPr="00361821" w:rsidRDefault="00340D1E" w:rsidP="00340D1E">
            <w:pPr>
              <w:pStyle w:val="Tablecontent"/>
            </w:pPr>
            <w:r w:rsidRPr="00361821">
              <w:t>90</w:t>
            </w:r>
          </w:p>
        </w:tc>
      </w:tr>
      <w:tr w:rsidR="00340D1E" w:rsidRPr="00361821" w14:paraId="2E98F3A7" w14:textId="77777777" w:rsidTr="00001B2D">
        <w:tblPrEx>
          <w:jc w:val="center"/>
        </w:tblPrEx>
        <w:trPr>
          <w:trHeight w:val="315"/>
          <w:jc w:val="center"/>
        </w:trPr>
        <w:tc>
          <w:tcPr>
            <w:tcW w:w="2327" w:type="pct"/>
            <w:vMerge/>
            <w:tcBorders>
              <w:bottom w:val="single" w:sz="8" w:space="0" w:color="000000"/>
              <w:right w:val="nil"/>
            </w:tcBorders>
            <w:vAlign w:val="center"/>
            <w:hideMark/>
          </w:tcPr>
          <w:p w14:paraId="45D5E2B0" w14:textId="77777777" w:rsidR="00340D1E" w:rsidRPr="00361821" w:rsidRDefault="00340D1E" w:rsidP="00340D1E">
            <w:pPr>
              <w:pStyle w:val="Tablecontent"/>
            </w:pPr>
          </w:p>
        </w:tc>
        <w:tc>
          <w:tcPr>
            <w:tcW w:w="45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65520" w14:textId="77777777" w:rsidR="00340D1E" w:rsidRPr="00361821" w:rsidRDefault="00340D1E" w:rsidP="00340D1E">
            <w:pPr>
              <w:pStyle w:val="Tablecontent"/>
            </w:pPr>
            <w:r w:rsidRPr="00361821">
              <w:t>Private</w:t>
            </w:r>
          </w:p>
        </w:tc>
        <w:tc>
          <w:tcPr>
            <w:tcW w:w="230" w:type="pct"/>
            <w:tcBorders>
              <w:left w:val="nil"/>
              <w:bottom w:val="single" w:sz="8" w:space="0" w:color="auto"/>
              <w:right w:val="nil"/>
            </w:tcBorders>
            <w:shd w:val="clear" w:color="000000" w:fill="84C87D"/>
            <w:vAlign w:val="center"/>
            <w:hideMark/>
          </w:tcPr>
          <w:p w14:paraId="25DC88A4" w14:textId="77777777" w:rsidR="00340D1E" w:rsidRPr="00361821" w:rsidRDefault="00340D1E" w:rsidP="00340D1E">
            <w:pPr>
              <w:pStyle w:val="Tablecontent"/>
            </w:pPr>
            <w:r w:rsidRPr="00361821">
              <w:t>91</w:t>
            </w:r>
          </w:p>
        </w:tc>
        <w:tc>
          <w:tcPr>
            <w:tcW w:w="284" w:type="pct"/>
            <w:tcBorders>
              <w:left w:val="nil"/>
              <w:bottom w:val="single" w:sz="8" w:space="0" w:color="auto"/>
              <w:right w:val="nil"/>
            </w:tcBorders>
            <w:shd w:val="clear" w:color="000000" w:fill="63BE7B"/>
            <w:vAlign w:val="center"/>
            <w:hideMark/>
          </w:tcPr>
          <w:p w14:paraId="1872B128" w14:textId="77777777" w:rsidR="00340D1E" w:rsidRPr="00361821" w:rsidRDefault="00340D1E" w:rsidP="00340D1E">
            <w:pPr>
              <w:pStyle w:val="Tablecontent"/>
            </w:pPr>
            <w:r w:rsidRPr="00361821">
              <w:t>100</w:t>
            </w:r>
          </w:p>
        </w:tc>
        <w:tc>
          <w:tcPr>
            <w:tcW w:w="284" w:type="pct"/>
            <w:tcBorders>
              <w:left w:val="nil"/>
              <w:bottom w:val="single" w:sz="8" w:space="0" w:color="auto"/>
              <w:right w:val="nil"/>
            </w:tcBorders>
            <w:shd w:val="clear" w:color="000000" w:fill="79C57D"/>
            <w:vAlign w:val="center"/>
            <w:hideMark/>
          </w:tcPr>
          <w:p w14:paraId="0302FA24" w14:textId="77777777" w:rsidR="00340D1E" w:rsidRPr="00361821" w:rsidRDefault="00340D1E" w:rsidP="00340D1E">
            <w:pPr>
              <w:pStyle w:val="Tablecontent"/>
            </w:pPr>
            <w:r w:rsidRPr="00361821">
              <w:t>94</w:t>
            </w:r>
          </w:p>
        </w:tc>
        <w:tc>
          <w:tcPr>
            <w:tcW w:w="284" w:type="pct"/>
            <w:tcBorders>
              <w:left w:val="nil"/>
              <w:bottom w:val="single" w:sz="8" w:space="0" w:color="auto"/>
              <w:right w:val="nil"/>
            </w:tcBorders>
            <w:shd w:val="clear" w:color="000000" w:fill="D0DE82"/>
            <w:vAlign w:val="center"/>
            <w:hideMark/>
          </w:tcPr>
          <w:p w14:paraId="2442E9CE" w14:textId="77777777" w:rsidR="00340D1E" w:rsidRPr="00361821" w:rsidRDefault="00340D1E" w:rsidP="00340D1E">
            <w:pPr>
              <w:pStyle w:val="Tablecontent"/>
            </w:pPr>
            <w:r w:rsidRPr="00361821">
              <w:t>70</w:t>
            </w:r>
          </w:p>
        </w:tc>
        <w:tc>
          <w:tcPr>
            <w:tcW w:w="219" w:type="pct"/>
            <w:tcBorders>
              <w:left w:val="nil"/>
              <w:bottom w:val="single" w:sz="8" w:space="0" w:color="auto"/>
              <w:right w:val="nil"/>
            </w:tcBorders>
            <w:shd w:val="clear" w:color="000000" w:fill="97CD7E"/>
            <w:vAlign w:val="center"/>
            <w:hideMark/>
          </w:tcPr>
          <w:p w14:paraId="36105C8E" w14:textId="77777777" w:rsidR="00340D1E" w:rsidRPr="00361821" w:rsidRDefault="00340D1E" w:rsidP="00340D1E">
            <w:pPr>
              <w:pStyle w:val="Tablecontent"/>
            </w:pPr>
            <w:r w:rsidRPr="00361821">
              <w:t>86</w:t>
            </w:r>
          </w:p>
        </w:tc>
        <w:tc>
          <w:tcPr>
            <w:tcW w:w="284" w:type="pct"/>
            <w:tcBorders>
              <w:left w:val="nil"/>
              <w:bottom w:val="single" w:sz="8" w:space="0" w:color="auto"/>
              <w:right w:val="nil"/>
            </w:tcBorders>
            <w:shd w:val="clear" w:color="000000" w:fill="FCBF7B"/>
            <w:vAlign w:val="center"/>
            <w:hideMark/>
          </w:tcPr>
          <w:p w14:paraId="2CBB8077" w14:textId="77777777" w:rsidR="00340D1E" w:rsidRPr="00361821" w:rsidRDefault="00340D1E" w:rsidP="00340D1E">
            <w:pPr>
              <w:pStyle w:val="Tablecontent"/>
            </w:pPr>
            <w:r w:rsidRPr="00361821">
              <w:t>40</w:t>
            </w:r>
          </w:p>
        </w:tc>
        <w:tc>
          <w:tcPr>
            <w:tcW w:w="284" w:type="pct"/>
            <w:tcBorders>
              <w:left w:val="nil"/>
              <w:bottom w:val="single" w:sz="8" w:space="0" w:color="auto"/>
              <w:right w:val="nil"/>
            </w:tcBorders>
            <w:shd w:val="clear" w:color="000000" w:fill="FEE883"/>
            <w:vAlign w:val="center"/>
            <w:hideMark/>
          </w:tcPr>
          <w:p w14:paraId="303C16A5" w14:textId="77777777" w:rsidR="00340D1E" w:rsidRPr="00361821" w:rsidRDefault="00340D1E" w:rsidP="00340D1E">
            <w:pPr>
              <w:pStyle w:val="Tablecontent"/>
            </w:pPr>
            <w:r w:rsidRPr="00361821">
              <w:t>56</w:t>
            </w:r>
          </w:p>
        </w:tc>
        <w:tc>
          <w:tcPr>
            <w:tcW w:w="351" w:type="pct"/>
            <w:tcBorders>
              <w:left w:val="nil"/>
              <w:bottom w:val="single" w:sz="8" w:space="0" w:color="auto"/>
            </w:tcBorders>
            <w:shd w:val="clear" w:color="000000" w:fill="B0D580"/>
            <w:vAlign w:val="center"/>
            <w:hideMark/>
          </w:tcPr>
          <w:p w14:paraId="0C3D8160" w14:textId="77777777" w:rsidR="00340D1E" w:rsidRPr="00361821" w:rsidRDefault="00340D1E" w:rsidP="00340D1E">
            <w:pPr>
              <w:pStyle w:val="Tablecontent"/>
            </w:pPr>
            <w:r w:rsidRPr="00361821">
              <w:t>79</w:t>
            </w:r>
          </w:p>
        </w:tc>
      </w:tr>
    </w:tbl>
    <w:p w14:paraId="3CC814DA" w14:textId="77777777" w:rsidR="00340D1E" w:rsidRPr="00361821" w:rsidRDefault="00340D1E" w:rsidP="00340D1E">
      <w:pPr>
        <w:pStyle w:val="Tablecontent"/>
      </w:pPr>
      <w:r w:rsidRPr="00361821">
        <w:t>Cells represent</w:t>
      </w:r>
      <w:r>
        <w:t xml:space="preserve"> the percentage</w:t>
      </w:r>
      <w:r w:rsidRPr="00361821">
        <w:t xml:space="preserve"> </w:t>
      </w:r>
      <w:r>
        <w:t>responding</w:t>
      </w:r>
      <w:r w:rsidRPr="00361821">
        <w:t xml:space="preserve"> affirmatively per country.</w:t>
      </w:r>
      <w:r>
        <w:t xml:space="preserve"> </w:t>
      </w:r>
      <w:r w:rsidRPr="00361821">
        <w:t>Abbreviations: RA, rheumatoid arthritis; SpA, Spondyloarthritis; FLS, Fracture Liaison Services; FM, Fibromyalgia; ERN, European Reference Networks.</w:t>
      </w:r>
    </w:p>
    <w:p w14:paraId="500667CB" w14:textId="6BFCA9BD" w:rsidR="00E65E7E" w:rsidRDefault="00E65E7E">
      <w:pPr>
        <w:spacing w:before="0" w:after="0" w:line="240" w:lineRule="auto"/>
        <w:rPr>
          <w:lang w:eastAsia="en-US"/>
        </w:rPr>
      </w:pPr>
      <w:r>
        <w:rPr>
          <w:lang w:eastAsia="en-US"/>
        </w:rPr>
        <w:br w:type="page"/>
      </w:r>
    </w:p>
    <w:p w14:paraId="012CB185" w14:textId="2A587028" w:rsidR="00E65E7E" w:rsidRPr="00361821" w:rsidRDefault="00E65E7E" w:rsidP="00E65E7E">
      <w:pPr>
        <w:pStyle w:val="Heading1"/>
      </w:pPr>
      <w:bookmarkStart w:id="7" w:name="_Ref174622420"/>
      <w:bookmarkStart w:id="8" w:name="_Toc174704656"/>
      <w:bookmarkStart w:id="9" w:name="_Toc175127937"/>
      <w:r>
        <w:lastRenderedPageBreak/>
        <w:t xml:space="preserve">Table </w:t>
      </w:r>
      <w:bookmarkEnd w:id="7"/>
      <w:r>
        <w:t>S5. Type of patients commonly seen in rheumatology.</w:t>
      </w:r>
      <w:bookmarkEnd w:id="8"/>
      <w:bookmarkEnd w:id="9"/>
      <w:r w:rsidRPr="00361821">
        <w:rPr>
          <w:sz w:val="22"/>
          <w:szCs w:val="22"/>
        </w:rPr>
        <w:fldChar w:fldCharType="begin"/>
      </w:r>
      <w:r w:rsidRPr="00361821">
        <w:instrText xml:space="preserve"> LINK Excel.Sheet.12 "C:\\Users\\LoretoCarmona\\Inmusc Dropbox\\INMUSC-team\\PROYECTOS\\SPIDERR\\WP6 CONTEXT AND IMPLEMENTATION\\WP6 PATIENT JOURNEY\\03 Survey\\03 Analysis\\Survey summary tables heatmap.xlsx" "Rheumatology!F7C1:F11C9" \a \f 4 \h  \* MERGEFORMAT </w:instrText>
      </w:r>
      <w:r w:rsidRPr="00361821">
        <w:rPr>
          <w:sz w:val="22"/>
          <w:szCs w:val="22"/>
        </w:rPr>
        <w:fldChar w:fldCharType="separate"/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5"/>
        <w:gridCol w:w="715"/>
        <w:gridCol w:w="717"/>
        <w:gridCol w:w="717"/>
        <w:gridCol w:w="717"/>
        <w:gridCol w:w="713"/>
        <w:gridCol w:w="717"/>
        <w:gridCol w:w="717"/>
        <w:gridCol w:w="798"/>
      </w:tblGrid>
      <w:tr w:rsidR="00E65E7E" w:rsidRPr="00E65E7E" w14:paraId="2FE4BF11" w14:textId="77777777" w:rsidTr="00001B2D">
        <w:trPr>
          <w:trHeight w:val="300"/>
          <w:jc w:val="center"/>
        </w:trPr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2F89C" w14:textId="77777777" w:rsidR="00E65E7E" w:rsidRPr="00E65E7E" w:rsidRDefault="00E65E7E" w:rsidP="00E65E7E">
            <w:pPr>
              <w:pStyle w:val="Tablecontent"/>
              <w:rPr>
                <w:rStyle w:val="Strong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8427A" w14:textId="77777777" w:rsidR="00E65E7E" w:rsidRPr="00E65E7E" w:rsidRDefault="00E65E7E" w:rsidP="00E65E7E">
            <w:pPr>
              <w:pStyle w:val="Tablecontent"/>
              <w:jc w:val="right"/>
              <w:rPr>
                <w:rStyle w:val="Strong"/>
              </w:rPr>
            </w:pPr>
            <w:r w:rsidRPr="00E65E7E">
              <w:rPr>
                <w:rStyle w:val="Strong"/>
              </w:rPr>
              <w:t>D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B2471" w14:textId="77777777" w:rsidR="00E65E7E" w:rsidRPr="00E65E7E" w:rsidRDefault="00E65E7E" w:rsidP="00E65E7E">
            <w:pPr>
              <w:pStyle w:val="Tablecontent"/>
              <w:jc w:val="right"/>
              <w:rPr>
                <w:rStyle w:val="Strong"/>
              </w:rPr>
            </w:pPr>
            <w:r w:rsidRPr="00E65E7E">
              <w:rPr>
                <w:rStyle w:val="Strong"/>
              </w:rPr>
              <w:t>H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1C43C" w14:textId="77777777" w:rsidR="00E65E7E" w:rsidRPr="00E65E7E" w:rsidRDefault="00E65E7E" w:rsidP="00E65E7E">
            <w:pPr>
              <w:pStyle w:val="Tablecontent"/>
              <w:jc w:val="right"/>
              <w:rPr>
                <w:rStyle w:val="Strong"/>
              </w:rPr>
            </w:pPr>
            <w:r w:rsidRPr="00E65E7E">
              <w:rPr>
                <w:rStyle w:val="Strong"/>
              </w:rPr>
              <w:t>HU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2330C" w14:textId="77777777" w:rsidR="00E65E7E" w:rsidRPr="00E65E7E" w:rsidRDefault="00E65E7E" w:rsidP="00E65E7E">
            <w:pPr>
              <w:pStyle w:val="Tablecontent"/>
              <w:jc w:val="right"/>
              <w:rPr>
                <w:rStyle w:val="Strong"/>
              </w:rPr>
            </w:pPr>
            <w:r w:rsidRPr="00E65E7E">
              <w:rPr>
                <w:rStyle w:val="Strong"/>
              </w:rPr>
              <w:t>NE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D39EF" w14:textId="77777777" w:rsidR="00E65E7E" w:rsidRPr="00E65E7E" w:rsidRDefault="00E65E7E" w:rsidP="00E65E7E">
            <w:pPr>
              <w:pStyle w:val="Tablecontent"/>
              <w:jc w:val="right"/>
              <w:rPr>
                <w:rStyle w:val="Strong"/>
              </w:rPr>
            </w:pPr>
            <w:r w:rsidRPr="00E65E7E">
              <w:rPr>
                <w:rStyle w:val="Strong"/>
              </w:rPr>
              <w:t>ES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47937" w14:textId="77777777" w:rsidR="00E65E7E" w:rsidRPr="00E65E7E" w:rsidRDefault="00E65E7E" w:rsidP="00E65E7E">
            <w:pPr>
              <w:pStyle w:val="Tablecontent"/>
              <w:jc w:val="right"/>
              <w:rPr>
                <w:rStyle w:val="Strong"/>
              </w:rPr>
            </w:pPr>
            <w:r w:rsidRPr="00E65E7E">
              <w:rPr>
                <w:rStyle w:val="Strong"/>
              </w:rPr>
              <w:t>S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B0254" w14:textId="77777777" w:rsidR="00E65E7E" w:rsidRPr="00E65E7E" w:rsidRDefault="00E65E7E" w:rsidP="00E65E7E">
            <w:pPr>
              <w:pStyle w:val="Tablecontent"/>
              <w:jc w:val="right"/>
              <w:rPr>
                <w:rStyle w:val="Strong"/>
              </w:rPr>
            </w:pPr>
            <w:r w:rsidRPr="00E65E7E">
              <w:rPr>
                <w:rStyle w:val="Strong"/>
              </w:rPr>
              <w:t>UK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53810" w14:textId="77777777" w:rsidR="00E65E7E" w:rsidRPr="00E65E7E" w:rsidRDefault="00E65E7E" w:rsidP="00E65E7E">
            <w:pPr>
              <w:pStyle w:val="Tablecontent"/>
              <w:jc w:val="right"/>
              <w:rPr>
                <w:rStyle w:val="Strong"/>
              </w:rPr>
            </w:pPr>
            <w:r w:rsidRPr="00E65E7E">
              <w:rPr>
                <w:rStyle w:val="Strong"/>
              </w:rPr>
              <w:t>Total</w:t>
            </w:r>
          </w:p>
        </w:tc>
      </w:tr>
      <w:tr w:rsidR="00E65E7E" w:rsidRPr="00361821" w14:paraId="18DDB10B" w14:textId="77777777" w:rsidTr="00001B2D">
        <w:trPr>
          <w:trHeight w:val="300"/>
          <w:jc w:val="center"/>
        </w:trPr>
        <w:tc>
          <w:tcPr>
            <w:tcW w:w="1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2AF63" w14:textId="5B7D4142" w:rsidR="00E65E7E" w:rsidRPr="00361821" w:rsidRDefault="00E65E7E" w:rsidP="00E65E7E">
            <w:pPr>
              <w:pStyle w:val="Tablecontent"/>
            </w:pPr>
            <w:r w:rsidRPr="00361821">
              <w:t xml:space="preserve">Inflammatory </w:t>
            </w:r>
            <w:r>
              <w:t>rheumatic diseases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F7F"/>
            <w:vAlign w:val="center"/>
            <w:hideMark/>
          </w:tcPr>
          <w:p w14:paraId="318F5C5B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9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63D6DE68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1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451F2355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1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569B4EC4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10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D480"/>
            <w:vAlign w:val="center"/>
            <w:hideMark/>
          </w:tcPr>
          <w:p w14:paraId="1F299BB5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9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1A4734D1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10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vAlign w:val="center"/>
            <w:hideMark/>
          </w:tcPr>
          <w:p w14:paraId="38C1E309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100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9116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96</w:t>
            </w:r>
          </w:p>
        </w:tc>
      </w:tr>
      <w:tr w:rsidR="00E65E7E" w:rsidRPr="00361821" w14:paraId="4845B95D" w14:textId="77777777" w:rsidTr="00001B2D">
        <w:trPr>
          <w:trHeight w:val="300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A162" w14:textId="77777777" w:rsidR="00E65E7E" w:rsidRPr="00361821" w:rsidRDefault="00E65E7E" w:rsidP="00E65E7E">
            <w:pPr>
              <w:pStyle w:val="Tablecontent"/>
            </w:pPr>
            <w:r w:rsidRPr="00361821">
              <w:t>Osteoarthriti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vAlign w:val="center"/>
            <w:hideMark/>
          </w:tcPr>
          <w:p w14:paraId="5084D5ED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vAlign w:val="center"/>
            <w:hideMark/>
          </w:tcPr>
          <w:p w14:paraId="130FB277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vAlign w:val="center"/>
            <w:hideMark/>
          </w:tcPr>
          <w:p w14:paraId="5C3E346E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14:paraId="596E3873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vAlign w:val="center"/>
            <w:hideMark/>
          </w:tcPr>
          <w:p w14:paraId="74788178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8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  <w:hideMark/>
          </w:tcPr>
          <w:p w14:paraId="4E0BD5CC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FA8E72"/>
            <w:vAlign w:val="center"/>
            <w:hideMark/>
          </w:tcPr>
          <w:p w14:paraId="3715E108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3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B54A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58</w:t>
            </w:r>
          </w:p>
        </w:tc>
      </w:tr>
      <w:tr w:rsidR="00E65E7E" w:rsidRPr="00361821" w14:paraId="0C394158" w14:textId="77777777" w:rsidTr="00001B2D">
        <w:trPr>
          <w:trHeight w:val="300"/>
          <w:jc w:val="center"/>
        </w:trPr>
        <w:tc>
          <w:tcPr>
            <w:tcW w:w="17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50AB0" w14:textId="77777777" w:rsidR="00E65E7E" w:rsidRPr="00361821" w:rsidRDefault="00E65E7E" w:rsidP="00E65E7E">
            <w:pPr>
              <w:pStyle w:val="Tablecontent"/>
            </w:pPr>
            <w:r w:rsidRPr="00361821">
              <w:t>Gout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000000" w:fill="FDCB7E"/>
            <w:vAlign w:val="center"/>
            <w:hideMark/>
          </w:tcPr>
          <w:p w14:paraId="2ED7DCFA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64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000000" w:fill="E6E483"/>
            <w:vAlign w:val="center"/>
            <w:hideMark/>
          </w:tcPr>
          <w:p w14:paraId="2A4530E6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83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000000" w:fill="FEE182"/>
            <w:vAlign w:val="center"/>
            <w:hideMark/>
          </w:tcPr>
          <w:p w14:paraId="3B71A55F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75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000000" w:fill="63BE7B"/>
            <w:vAlign w:val="center"/>
            <w:hideMark/>
          </w:tcPr>
          <w:p w14:paraId="11E201BC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100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000000" w:fill="F8E984"/>
            <w:vAlign w:val="center"/>
            <w:hideMark/>
          </w:tcPr>
          <w:p w14:paraId="26694312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81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000000" w:fill="FCBD7B"/>
            <w:vAlign w:val="center"/>
            <w:hideMark/>
          </w:tcPr>
          <w:p w14:paraId="2F3EBEBD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57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000000" w:fill="FBAF78"/>
            <w:vAlign w:val="center"/>
            <w:hideMark/>
          </w:tcPr>
          <w:p w14:paraId="15283127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50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F26C80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73</w:t>
            </w:r>
          </w:p>
        </w:tc>
      </w:tr>
      <w:tr w:rsidR="00E65E7E" w:rsidRPr="00361821" w14:paraId="5F75681B" w14:textId="77777777" w:rsidTr="00001B2D">
        <w:trPr>
          <w:trHeight w:val="300"/>
          <w:jc w:val="center"/>
        </w:trPr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C9474" w14:textId="77777777" w:rsidR="00E65E7E" w:rsidRPr="00361821" w:rsidRDefault="00E65E7E" w:rsidP="00E65E7E">
            <w:pPr>
              <w:pStyle w:val="Tablecontent"/>
            </w:pPr>
            <w:r w:rsidRPr="00361821">
              <w:t>Soft tissue pain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9373"/>
            <w:vAlign w:val="center"/>
            <w:hideMark/>
          </w:tcPr>
          <w:p w14:paraId="2B27E48F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3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483"/>
            <w:vAlign w:val="center"/>
            <w:hideMark/>
          </w:tcPr>
          <w:p w14:paraId="34780131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8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C87D"/>
            <w:vAlign w:val="center"/>
            <w:hideMark/>
          </w:tcPr>
          <w:p w14:paraId="7AD273F6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6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vAlign w:val="center"/>
            <w:hideMark/>
          </w:tcPr>
          <w:p w14:paraId="76B7A949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8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E382"/>
            <w:vAlign w:val="center"/>
            <w:hideMark/>
          </w:tcPr>
          <w:p w14:paraId="7EE65EB6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7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570"/>
            <w:vAlign w:val="center"/>
            <w:hideMark/>
          </w:tcPr>
          <w:p w14:paraId="66CC5C6F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29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8E72"/>
            <w:vAlign w:val="center"/>
            <w:hideMark/>
          </w:tcPr>
          <w:p w14:paraId="4902F2F4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F524F" w14:textId="77777777" w:rsidR="00E65E7E" w:rsidRPr="00361821" w:rsidRDefault="00E65E7E" w:rsidP="00E65E7E">
            <w:pPr>
              <w:pStyle w:val="Tablecontent"/>
              <w:jc w:val="right"/>
            </w:pPr>
            <w:r w:rsidRPr="00361821">
              <w:t>58</w:t>
            </w:r>
          </w:p>
        </w:tc>
      </w:tr>
    </w:tbl>
    <w:p w14:paraId="3627B19F" w14:textId="77777777" w:rsidR="00E65E7E" w:rsidRPr="00361821" w:rsidRDefault="00E65E7E" w:rsidP="00E65E7E">
      <w:pPr>
        <w:pStyle w:val="Tablecontent"/>
      </w:pPr>
      <w:r w:rsidRPr="00361821">
        <w:fldChar w:fldCharType="end"/>
      </w:r>
      <w:r w:rsidRPr="0019756F">
        <w:t xml:space="preserve"> </w:t>
      </w:r>
      <w:r w:rsidRPr="00361821">
        <w:t>Cells represent</w:t>
      </w:r>
      <w:r>
        <w:t xml:space="preserve"> the percentage</w:t>
      </w:r>
      <w:r w:rsidRPr="00361821">
        <w:t xml:space="preserve"> </w:t>
      </w:r>
      <w:r>
        <w:t>responding</w:t>
      </w:r>
      <w:r w:rsidRPr="00361821">
        <w:t xml:space="preserve"> affirmatively per country.</w:t>
      </w:r>
    </w:p>
    <w:p w14:paraId="5708A19C" w14:textId="77777777" w:rsidR="00385D9B" w:rsidRDefault="00385D9B" w:rsidP="00385D9B">
      <w:pPr>
        <w:rPr>
          <w:lang w:eastAsia="en-US"/>
        </w:rPr>
      </w:pPr>
    </w:p>
    <w:p w14:paraId="3DE9893E" w14:textId="77777777" w:rsidR="0023182A" w:rsidRDefault="0023182A" w:rsidP="00385D9B">
      <w:pPr>
        <w:rPr>
          <w:lang w:eastAsia="en-US"/>
        </w:rPr>
      </w:pPr>
    </w:p>
    <w:p w14:paraId="79332420" w14:textId="77777777" w:rsidR="0023182A" w:rsidRDefault="0023182A" w:rsidP="00385D9B">
      <w:pPr>
        <w:rPr>
          <w:lang w:eastAsia="en-US"/>
        </w:rPr>
      </w:pPr>
    </w:p>
    <w:p w14:paraId="1F0A3563" w14:textId="77777777" w:rsidR="0023182A" w:rsidRDefault="0023182A" w:rsidP="00385D9B">
      <w:pPr>
        <w:rPr>
          <w:lang w:eastAsia="en-US"/>
        </w:rPr>
      </w:pPr>
    </w:p>
    <w:p w14:paraId="50A2CD65" w14:textId="315204A0" w:rsidR="0023182A" w:rsidRPr="00361821" w:rsidRDefault="0023182A" w:rsidP="0023182A">
      <w:pPr>
        <w:pStyle w:val="Heading1"/>
      </w:pPr>
      <w:bookmarkStart w:id="10" w:name="_Ref174622935"/>
      <w:bookmarkStart w:id="11" w:name="_Toc174704658"/>
      <w:bookmarkStart w:id="12" w:name="_Toc175127938"/>
      <w:r>
        <w:t>Table</w:t>
      </w:r>
      <w:bookmarkEnd w:id="10"/>
      <w:r>
        <w:t xml:space="preserve"> S6. Level of perceived organisation of the health system.</w:t>
      </w:r>
      <w:bookmarkEnd w:id="11"/>
      <w:bookmarkEnd w:id="12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6"/>
        <w:gridCol w:w="511"/>
        <w:gridCol w:w="511"/>
        <w:gridCol w:w="533"/>
        <w:gridCol w:w="511"/>
        <w:gridCol w:w="511"/>
        <w:gridCol w:w="511"/>
        <w:gridCol w:w="531"/>
        <w:gridCol w:w="691"/>
      </w:tblGrid>
      <w:tr w:rsidR="0023182A" w:rsidRPr="0023182A" w14:paraId="06849AF9" w14:textId="77777777" w:rsidTr="00001B2D">
        <w:trPr>
          <w:trHeight w:val="285"/>
          <w:tblHeader/>
        </w:trPr>
        <w:tc>
          <w:tcPr>
            <w:tcW w:w="2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851E" w14:textId="77777777" w:rsidR="0023182A" w:rsidRPr="0023182A" w:rsidRDefault="0023182A" w:rsidP="0023182A">
            <w:pPr>
              <w:pStyle w:val="Tablecontent"/>
              <w:rPr>
                <w:rStyle w:val="Strong"/>
              </w:rPr>
            </w:pPr>
            <w:r w:rsidRPr="0023182A">
              <w:rPr>
                <w:rStyle w:val="Strong"/>
              </w:rPr>
              <w:t>How well is your health system organised?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992E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  <w:r w:rsidRPr="0023182A">
              <w:rPr>
                <w:rStyle w:val="Strong"/>
              </w:rPr>
              <w:t>D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45EA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  <w:r w:rsidRPr="0023182A">
              <w:rPr>
                <w:rStyle w:val="Strong"/>
              </w:rPr>
              <w:t>HE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F16E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  <w:r w:rsidRPr="0023182A">
              <w:rPr>
                <w:rStyle w:val="Strong"/>
              </w:rPr>
              <w:t>HU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F77C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  <w:r w:rsidRPr="0023182A">
              <w:rPr>
                <w:rStyle w:val="Strong"/>
              </w:rPr>
              <w:t>N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0074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  <w:r w:rsidRPr="0023182A">
              <w:rPr>
                <w:rStyle w:val="Strong"/>
              </w:rPr>
              <w:t>ES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22A7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  <w:r w:rsidRPr="0023182A">
              <w:rPr>
                <w:rStyle w:val="Strong"/>
              </w:rPr>
              <w:t>SE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4992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  <w:r w:rsidRPr="0023182A">
              <w:rPr>
                <w:rStyle w:val="Strong"/>
              </w:rPr>
              <w:t>UK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24E8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  <w:r w:rsidRPr="0023182A">
              <w:rPr>
                <w:rStyle w:val="Strong"/>
              </w:rPr>
              <w:t>Total</w:t>
            </w:r>
          </w:p>
        </w:tc>
      </w:tr>
      <w:tr w:rsidR="0023182A" w:rsidRPr="0023182A" w14:paraId="189157A8" w14:textId="77777777" w:rsidTr="00001B2D">
        <w:trPr>
          <w:trHeight w:val="285"/>
        </w:trPr>
        <w:tc>
          <w:tcPr>
            <w:tcW w:w="2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9E8E6" w14:textId="77777777" w:rsidR="0023182A" w:rsidRPr="0023182A" w:rsidRDefault="0023182A" w:rsidP="0023182A">
            <w:pPr>
              <w:pStyle w:val="Tablecontent"/>
              <w:rPr>
                <w:rStyle w:val="Strong"/>
              </w:rPr>
            </w:pPr>
            <w:r w:rsidRPr="0023182A">
              <w:rPr>
                <w:rStyle w:val="Strong"/>
              </w:rPr>
              <w:t>Rheumatologists' perspectiv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87A00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D1F8C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03DFD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6DD9D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0AD8C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EA1B6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E9264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2E6EA" w14:textId="7777777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</w:tr>
      <w:tr w:rsidR="0023182A" w:rsidRPr="00361821" w14:paraId="7E473B02" w14:textId="77777777" w:rsidTr="00001B2D">
        <w:trPr>
          <w:trHeight w:val="285"/>
        </w:trPr>
        <w:tc>
          <w:tcPr>
            <w:tcW w:w="2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87CC" w14:textId="77777777" w:rsidR="0023182A" w:rsidRPr="00361821" w:rsidRDefault="0023182A" w:rsidP="0023182A">
            <w:pPr>
              <w:pStyle w:val="Tablecontent"/>
            </w:pPr>
            <w:r>
              <w:tab/>
            </w:r>
            <w:r w:rsidRPr="00361821">
              <w:t>Very well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95266B1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93A5604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E029665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4506A58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C0CA102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5D680"/>
            <w:noWrap/>
            <w:vAlign w:val="center"/>
            <w:hideMark/>
          </w:tcPr>
          <w:p w14:paraId="0B89D146" w14:textId="77777777" w:rsidR="0023182A" w:rsidRPr="00361821" w:rsidRDefault="0023182A" w:rsidP="0023182A">
            <w:pPr>
              <w:pStyle w:val="Tablecontent"/>
              <w:jc w:val="right"/>
            </w:pPr>
            <w:r>
              <w:t>43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12E3489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AD78"/>
            <w:noWrap/>
            <w:vAlign w:val="center"/>
            <w:hideMark/>
          </w:tcPr>
          <w:p w14:paraId="24A237E6" w14:textId="77777777" w:rsidR="0023182A" w:rsidRPr="00361821" w:rsidRDefault="0023182A" w:rsidP="0023182A">
            <w:pPr>
              <w:pStyle w:val="Tablecontent"/>
              <w:jc w:val="right"/>
            </w:pPr>
            <w:r>
              <w:t>5</w:t>
            </w:r>
          </w:p>
        </w:tc>
      </w:tr>
      <w:tr w:rsidR="0023182A" w:rsidRPr="00361821" w14:paraId="0E8EA170" w14:textId="77777777" w:rsidTr="00001B2D">
        <w:trPr>
          <w:trHeight w:val="285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AE5F" w14:textId="77777777" w:rsidR="0023182A" w:rsidRPr="00361821" w:rsidRDefault="0023182A" w:rsidP="0023182A">
            <w:pPr>
              <w:pStyle w:val="Tablecontent"/>
            </w:pPr>
            <w:r>
              <w:tab/>
            </w:r>
            <w:r w:rsidRPr="00361821">
              <w:t>Wel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center"/>
            <w:hideMark/>
          </w:tcPr>
          <w:p w14:paraId="27C122B1" w14:textId="77777777" w:rsidR="0023182A" w:rsidRPr="00361821" w:rsidRDefault="0023182A" w:rsidP="0023182A">
            <w:pPr>
              <w:pStyle w:val="Tablecontent"/>
              <w:jc w:val="right"/>
            </w:pPr>
            <w:r>
              <w:t>3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75CB246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A2FF653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D09D89F" w14:textId="77777777" w:rsidR="0023182A" w:rsidRPr="00361821" w:rsidRDefault="0023182A" w:rsidP="0023182A">
            <w:pPr>
              <w:pStyle w:val="Tablecontent"/>
              <w:jc w:val="right"/>
            </w:pPr>
            <w:r>
              <w:t>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center"/>
            <w:hideMark/>
          </w:tcPr>
          <w:p w14:paraId="1DC81904" w14:textId="77777777" w:rsidR="0023182A" w:rsidRPr="00361821" w:rsidRDefault="0023182A" w:rsidP="0023182A">
            <w:pPr>
              <w:pStyle w:val="Tablecontent"/>
              <w:jc w:val="right"/>
            </w:pPr>
            <w:r>
              <w:t>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96CD7E"/>
            <w:noWrap/>
            <w:vAlign w:val="center"/>
            <w:hideMark/>
          </w:tcPr>
          <w:p w14:paraId="20746C59" w14:textId="77777777" w:rsidR="0023182A" w:rsidRPr="00361821" w:rsidRDefault="0023182A" w:rsidP="0023182A">
            <w:pPr>
              <w:pStyle w:val="Tablecontent"/>
              <w:jc w:val="right"/>
            </w:pPr>
            <w:r>
              <w:t>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center"/>
            <w:hideMark/>
          </w:tcPr>
          <w:p w14:paraId="2D6D4728" w14:textId="77777777" w:rsidR="0023182A" w:rsidRPr="00361821" w:rsidRDefault="0023182A" w:rsidP="0023182A">
            <w:pPr>
              <w:pStyle w:val="Tablecontent"/>
              <w:jc w:val="right"/>
            </w:pPr>
            <w:r>
              <w:t>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center"/>
            <w:hideMark/>
          </w:tcPr>
          <w:p w14:paraId="544FA58B" w14:textId="77777777" w:rsidR="0023182A" w:rsidRPr="00361821" w:rsidRDefault="0023182A" w:rsidP="0023182A">
            <w:pPr>
              <w:pStyle w:val="Tablecontent"/>
              <w:jc w:val="right"/>
            </w:pPr>
            <w:r>
              <w:t>31</w:t>
            </w:r>
          </w:p>
        </w:tc>
      </w:tr>
      <w:tr w:rsidR="0023182A" w:rsidRPr="00361821" w14:paraId="150F0349" w14:textId="77777777" w:rsidTr="00001B2D">
        <w:trPr>
          <w:trHeight w:val="285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F44C" w14:textId="77777777" w:rsidR="0023182A" w:rsidRPr="00361821" w:rsidRDefault="0023182A" w:rsidP="0023182A">
            <w:pPr>
              <w:pStyle w:val="Tablecontent"/>
            </w:pPr>
            <w:r>
              <w:tab/>
            </w:r>
            <w:r w:rsidRPr="00361821">
              <w:t>Moderatel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center"/>
            <w:hideMark/>
          </w:tcPr>
          <w:p w14:paraId="2E4FBA56" w14:textId="77777777" w:rsidR="0023182A" w:rsidRPr="00361821" w:rsidRDefault="0023182A" w:rsidP="0023182A">
            <w:pPr>
              <w:pStyle w:val="Tablecontent"/>
              <w:jc w:val="right"/>
            </w:pPr>
            <w:r>
              <w:t>6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noWrap/>
            <w:vAlign w:val="center"/>
            <w:hideMark/>
          </w:tcPr>
          <w:p w14:paraId="43AC4DF5" w14:textId="77777777" w:rsidR="0023182A" w:rsidRPr="00361821" w:rsidRDefault="0023182A" w:rsidP="0023182A">
            <w:pPr>
              <w:pStyle w:val="Tablecontent"/>
              <w:jc w:val="right"/>
            </w:pPr>
            <w:r>
              <w:t>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center"/>
            <w:hideMark/>
          </w:tcPr>
          <w:p w14:paraId="44378C3E" w14:textId="77777777" w:rsidR="0023182A" w:rsidRPr="00361821" w:rsidRDefault="0023182A" w:rsidP="0023182A">
            <w:pPr>
              <w:pStyle w:val="Tablecontent"/>
              <w:jc w:val="right"/>
            </w:pPr>
            <w:r>
              <w:t>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center"/>
            <w:hideMark/>
          </w:tcPr>
          <w:p w14:paraId="220BF101" w14:textId="77777777" w:rsidR="0023182A" w:rsidRPr="00361821" w:rsidRDefault="0023182A" w:rsidP="0023182A">
            <w:pPr>
              <w:pStyle w:val="Tablecontent"/>
              <w:jc w:val="right"/>
            </w:pPr>
            <w:r>
              <w:t>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94CD7E"/>
            <w:noWrap/>
            <w:vAlign w:val="center"/>
            <w:hideMark/>
          </w:tcPr>
          <w:p w14:paraId="3F297BF8" w14:textId="77777777" w:rsidR="0023182A" w:rsidRPr="00361821" w:rsidRDefault="0023182A" w:rsidP="0023182A">
            <w:pPr>
              <w:pStyle w:val="Tablecontent"/>
              <w:jc w:val="right"/>
            </w:pPr>
            <w:r>
              <w:t>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585B34F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14:paraId="653CABD9" w14:textId="77777777" w:rsidR="0023182A" w:rsidRPr="00361821" w:rsidRDefault="0023182A" w:rsidP="0023182A">
            <w:pPr>
              <w:pStyle w:val="Tablecontent"/>
              <w:jc w:val="right"/>
            </w:pPr>
            <w:r>
              <w:t>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center"/>
            <w:hideMark/>
          </w:tcPr>
          <w:p w14:paraId="63998EFA" w14:textId="77777777" w:rsidR="0023182A" w:rsidRPr="00361821" w:rsidRDefault="0023182A" w:rsidP="0023182A">
            <w:pPr>
              <w:pStyle w:val="Tablecontent"/>
              <w:jc w:val="right"/>
            </w:pPr>
            <w:r>
              <w:t>47</w:t>
            </w:r>
          </w:p>
        </w:tc>
      </w:tr>
      <w:tr w:rsidR="0023182A" w:rsidRPr="00361821" w14:paraId="31B8CE6C" w14:textId="77777777" w:rsidTr="00001B2D">
        <w:trPr>
          <w:trHeight w:val="285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C1A9" w14:textId="77777777" w:rsidR="0023182A" w:rsidRPr="00361821" w:rsidRDefault="0023182A" w:rsidP="0023182A">
            <w:pPr>
              <w:pStyle w:val="Tablecontent"/>
            </w:pPr>
            <w:r>
              <w:tab/>
            </w:r>
            <w:r w:rsidRPr="00361821">
              <w:t>Poorl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0FB6ECC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center"/>
            <w:hideMark/>
          </w:tcPr>
          <w:p w14:paraId="58D6726E" w14:textId="77777777" w:rsidR="0023182A" w:rsidRPr="00361821" w:rsidRDefault="0023182A" w:rsidP="0023182A">
            <w:pPr>
              <w:pStyle w:val="Tablecontent"/>
              <w:jc w:val="right"/>
            </w:pPr>
            <w:r>
              <w:t>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center"/>
            <w:hideMark/>
          </w:tcPr>
          <w:p w14:paraId="35F0DC80" w14:textId="77777777" w:rsidR="0023182A" w:rsidRPr="00361821" w:rsidRDefault="0023182A" w:rsidP="0023182A">
            <w:pPr>
              <w:pStyle w:val="Tablecontent"/>
              <w:jc w:val="right"/>
            </w:pPr>
            <w:r>
              <w:t>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447DB9C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center"/>
            <w:hideMark/>
          </w:tcPr>
          <w:p w14:paraId="03C0E9F5" w14:textId="77777777" w:rsidR="0023182A" w:rsidRPr="00361821" w:rsidRDefault="0023182A" w:rsidP="0023182A">
            <w:pPr>
              <w:pStyle w:val="Tablecontent"/>
              <w:jc w:val="right"/>
            </w:pPr>
            <w:r>
              <w:t>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ADC2044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center"/>
            <w:hideMark/>
          </w:tcPr>
          <w:p w14:paraId="09CE9664" w14:textId="77777777" w:rsidR="0023182A" w:rsidRPr="00361821" w:rsidRDefault="0023182A" w:rsidP="0023182A">
            <w:pPr>
              <w:pStyle w:val="Tablecontent"/>
              <w:jc w:val="right"/>
            </w:pPr>
            <w:r>
              <w:t>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556C2AF5" w14:textId="77777777" w:rsidR="0023182A" w:rsidRPr="00361821" w:rsidRDefault="0023182A" w:rsidP="0023182A">
            <w:pPr>
              <w:pStyle w:val="Tablecontent"/>
              <w:jc w:val="right"/>
            </w:pPr>
            <w:r>
              <w:t>14</w:t>
            </w:r>
          </w:p>
        </w:tc>
      </w:tr>
      <w:tr w:rsidR="0023182A" w:rsidRPr="00361821" w14:paraId="18A0DE02" w14:textId="77777777" w:rsidTr="00001B2D">
        <w:trPr>
          <w:trHeight w:val="285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E1C6" w14:textId="77777777" w:rsidR="0023182A" w:rsidRPr="00361821" w:rsidRDefault="0023182A" w:rsidP="0023182A">
            <w:pPr>
              <w:pStyle w:val="Tablecontent"/>
            </w:pPr>
            <w:r>
              <w:tab/>
            </w:r>
            <w:r w:rsidRPr="00361821">
              <w:t>Very poorl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08928EA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center"/>
            <w:hideMark/>
          </w:tcPr>
          <w:p w14:paraId="58F39DDB" w14:textId="77777777" w:rsidR="0023182A" w:rsidRPr="00361821" w:rsidRDefault="0023182A" w:rsidP="0023182A">
            <w:pPr>
              <w:pStyle w:val="Tablecontent"/>
              <w:jc w:val="right"/>
            </w:pPr>
            <w:r>
              <w:t>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4FBB659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78F3B5E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BAD78"/>
            <w:noWrap/>
            <w:vAlign w:val="center"/>
            <w:hideMark/>
          </w:tcPr>
          <w:p w14:paraId="6CE5401D" w14:textId="77777777" w:rsidR="0023182A" w:rsidRPr="00361821" w:rsidRDefault="0023182A" w:rsidP="0023182A">
            <w:pPr>
              <w:pStyle w:val="Tablecontent"/>
              <w:jc w:val="right"/>
            </w:pPr>
            <w: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1D996DE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37D7FB8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A9272"/>
            <w:noWrap/>
            <w:vAlign w:val="center"/>
            <w:hideMark/>
          </w:tcPr>
          <w:p w14:paraId="00996ABF" w14:textId="77777777" w:rsidR="0023182A" w:rsidRPr="00361821" w:rsidRDefault="0023182A" w:rsidP="0023182A">
            <w:pPr>
              <w:pStyle w:val="Tablecontent"/>
              <w:jc w:val="right"/>
            </w:pPr>
            <w:r>
              <w:t>3</w:t>
            </w:r>
          </w:p>
        </w:tc>
      </w:tr>
      <w:tr w:rsidR="0023182A" w:rsidRPr="00361821" w14:paraId="03914028" w14:textId="77777777" w:rsidTr="00001B2D">
        <w:trPr>
          <w:trHeight w:val="285"/>
        </w:trPr>
        <w:tc>
          <w:tcPr>
            <w:tcW w:w="2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A42E" w14:textId="126D44DD" w:rsidR="0023182A" w:rsidRPr="00361821" w:rsidRDefault="0023182A" w:rsidP="0023182A">
            <w:pPr>
              <w:pStyle w:val="Tablecontent"/>
            </w:pPr>
            <w:r w:rsidRPr="00361821">
              <w:t>Organisational score</w:t>
            </w:r>
            <w:r w:rsidR="00E110CA">
              <w:t>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E984"/>
            <w:noWrap/>
            <w:vAlign w:val="bottom"/>
            <w:hideMark/>
          </w:tcPr>
          <w:p w14:paraId="18B4598F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33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59DC80EA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25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7B4A7329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25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881"/>
            <w:noWrap/>
            <w:vAlign w:val="bottom"/>
            <w:hideMark/>
          </w:tcPr>
          <w:p w14:paraId="7230EA25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38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AE78"/>
            <w:noWrap/>
            <w:vAlign w:val="bottom"/>
            <w:hideMark/>
          </w:tcPr>
          <w:p w14:paraId="59939031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29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0D0F804B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44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26B98494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33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F89C" w14:textId="77777777" w:rsidR="0023182A" w:rsidRPr="00361821" w:rsidRDefault="0023182A" w:rsidP="0023182A">
            <w:pPr>
              <w:pStyle w:val="Tablecontent"/>
              <w:jc w:val="right"/>
            </w:pPr>
          </w:p>
        </w:tc>
      </w:tr>
      <w:tr w:rsidR="0023182A" w:rsidRPr="0023182A" w14:paraId="7E3CCC51" w14:textId="77777777" w:rsidTr="0023182A">
        <w:trPr>
          <w:trHeight w:val="285"/>
        </w:trPr>
        <w:tc>
          <w:tcPr>
            <w:tcW w:w="2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6FCF2" w14:textId="77777777" w:rsidR="0023182A" w:rsidRPr="0023182A" w:rsidRDefault="0023182A" w:rsidP="0023182A">
            <w:pPr>
              <w:pStyle w:val="Tablecontent"/>
              <w:rPr>
                <w:rStyle w:val="Strong"/>
              </w:rPr>
            </w:pPr>
            <w:r w:rsidRPr="0023182A">
              <w:rPr>
                <w:rStyle w:val="Strong"/>
              </w:rPr>
              <w:t>GPs' perspectiv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2B585" w14:textId="1EE4EC5A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A6E7A" w14:textId="56B5FE2D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D4340" w14:textId="5DA67A7D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99B47" w14:textId="6199A046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6F95E" w14:textId="517DC920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94752" w14:textId="5D639CA8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1C2CB" w14:textId="246BFA07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AD3D0" w14:textId="7416A95B" w:rsidR="0023182A" w:rsidRPr="0023182A" w:rsidRDefault="0023182A" w:rsidP="0023182A">
            <w:pPr>
              <w:pStyle w:val="Tablecontent"/>
              <w:jc w:val="right"/>
              <w:rPr>
                <w:rStyle w:val="Strong"/>
              </w:rPr>
            </w:pPr>
          </w:p>
        </w:tc>
      </w:tr>
      <w:tr w:rsidR="0023182A" w:rsidRPr="00361821" w14:paraId="02AF1945" w14:textId="77777777" w:rsidTr="00001B2D">
        <w:trPr>
          <w:trHeight w:val="285"/>
        </w:trPr>
        <w:tc>
          <w:tcPr>
            <w:tcW w:w="2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4612" w14:textId="77777777" w:rsidR="0023182A" w:rsidRPr="00361821" w:rsidRDefault="0023182A" w:rsidP="0023182A">
            <w:pPr>
              <w:pStyle w:val="Tablecontent"/>
            </w:pPr>
            <w:r>
              <w:tab/>
            </w:r>
            <w:r w:rsidRPr="00361821">
              <w:t>Very well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63C80A1C" w14:textId="77777777" w:rsidR="0023182A" w:rsidRPr="00361821" w:rsidRDefault="0023182A" w:rsidP="0023182A">
            <w:pPr>
              <w:pStyle w:val="Tablecontent"/>
              <w:jc w:val="right"/>
            </w:pPr>
            <w:r>
              <w:t>20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C38D1D5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AD67CF1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DD480"/>
            <w:noWrap/>
            <w:vAlign w:val="center"/>
            <w:hideMark/>
          </w:tcPr>
          <w:p w14:paraId="11841BF8" w14:textId="77777777" w:rsidR="0023182A" w:rsidRPr="00361821" w:rsidRDefault="0023182A" w:rsidP="0023182A">
            <w:pPr>
              <w:pStyle w:val="Tablecontent"/>
              <w:jc w:val="right"/>
            </w:pPr>
            <w:r>
              <w:t>57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431BAA9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3E383"/>
            <w:noWrap/>
            <w:vAlign w:val="center"/>
            <w:hideMark/>
          </w:tcPr>
          <w:p w14:paraId="52D29666" w14:textId="77777777" w:rsidR="0023182A" w:rsidRPr="00361821" w:rsidRDefault="0023182A" w:rsidP="0023182A">
            <w:pPr>
              <w:pStyle w:val="Tablecontent"/>
              <w:jc w:val="right"/>
            </w:pPr>
            <w:r>
              <w:t>25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3E098F3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EE683"/>
            <w:noWrap/>
            <w:vAlign w:val="center"/>
            <w:hideMark/>
          </w:tcPr>
          <w:p w14:paraId="0A589093" w14:textId="77777777" w:rsidR="0023182A" w:rsidRPr="00361821" w:rsidRDefault="0023182A" w:rsidP="0023182A">
            <w:pPr>
              <w:pStyle w:val="Tablecontent"/>
              <w:jc w:val="right"/>
            </w:pPr>
            <w:r>
              <w:t>19</w:t>
            </w:r>
          </w:p>
        </w:tc>
      </w:tr>
      <w:tr w:rsidR="0023182A" w:rsidRPr="00E23715" w14:paraId="54A974C5" w14:textId="77777777" w:rsidTr="00001B2D">
        <w:trPr>
          <w:trHeight w:val="285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1295" w14:textId="77777777" w:rsidR="0023182A" w:rsidRPr="00361821" w:rsidRDefault="0023182A" w:rsidP="0023182A">
            <w:pPr>
              <w:pStyle w:val="Tablecontent"/>
            </w:pPr>
            <w:r>
              <w:tab/>
            </w:r>
            <w:r w:rsidRPr="00361821">
              <w:t>Wel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63FA9F8B" w14:textId="77777777" w:rsidR="0023182A" w:rsidRPr="00361821" w:rsidRDefault="0023182A" w:rsidP="0023182A">
            <w:pPr>
              <w:pStyle w:val="Tablecontent"/>
              <w:jc w:val="right"/>
            </w:pPr>
            <w:r>
              <w:t>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0C777EE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F50B689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center"/>
            <w:hideMark/>
          </w:tcPr>
          <w:p w14:paraId="76776DC6" w14:textId="77777777" w:rsidR="0023182A" w:rsidRPr="00361821" w:rsidRDefault="0023182A" w:rsidP="0023182A">
            <w:pPr>
              <w:pStyle w:val="Tablecontent"/>
              <w:jc w:val="right"/>
            </w:pPr>
            <w:r>
              <w:t>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DE182"/>
            <w:noWrap/>
            <w:vAlign w:val="center"/>
            <w:hideMark/>
          </w:tcPr>
          <w:p w14:paraId="5EBB341F" w14:textId="77777777" w:rsidR="0023182A" w:rsidRPr="00361821" w:rsidRDefault="0023182A" w:rsidP="0023182A">
            <w:pPr>
              <w:pStyle w:val="Tablecontent"/>
              <w:jc w:val="right"/>
            </w:pPr>
            <w:r>
              <w:t>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center"/>
            <w:hideMark/>
          </w:tcPr>
          <w:p w14:paraId="4ECB7861" w14:textId="77777777" w:rsidR="0023182A" w:rsidRPr="00361821" w:rsidRDefault="0023182A" w:rsidP="0023182A">
            <w:pPr>
              <w:pStyle w:val="Tablecontent"/>
              <w:jc w:val="right"/>
            </w:pPr>
            <w:r>
              <w:t>7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ED60963" w14:textId="77777777" w:rsidR="0023182A" w:rsidRPr="00361821" w:rsidRDefault="0023182A" w:rsidP="0023182A">
            <w:pPr>
              <w:pStyle w:val="Tablecontent"/>
              <w:jc w:val="right"/>
            </w:pPr>
            <w:r>
              <w:t>1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vAlign w:val="center"/>
            <w:hideMark/>
          </w:tcPr>
          <w:p w14:paraId="2433073D" w14:textId="77777777" w:rsidR="0023182A" w:rsidRPr="00361821" w:rsidRDefault="0023182A" w:rsidP="0023182A">
            <w:pPr>
              <w:pStyle w:val="Tablecontent"/>
              <w:jc w:val="right"/>
            </w:pPr>
            <w:r>
              <w:t>28</w:t>
            </w:r>
          </w:p>
        </w:tc>
      </w:tr>
      <w:tr w:rsidR="0023182A" w:rsidRPr="00361821" w14:paraId="224C6A34" w14:textId="77777777" w:rsidTr="00001B2D">
        <w:trPr>
          <w:trHeight w:val="285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7998" w14:textId="77777777" w:rsidR="0023182A" w:rsidRPr="00361821" w:rsidRDefault="0023182A" w:rsidP="0023182A">
            <w:pPr>
              <w:pStyle w:val="Tablecontent"/>
            </w:pPr>
            <w:r>
              <w:tab/>
            </w:r>
            <w:r w:rsidRPr="00361821">
              <w:t>Moderatel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center"/>
            <w:hideMark/>
          </w:tcPr>
          <w:p w14:paraId="61D26F65" w14:textId="77777777" w:rsidR="0023182A" w:rsidRPr="00361821" w:rsidRDefault="0023182A" w:rsidP="0023182A">
            <w:pPr>
              <w:pStyle w:val="Tablecontent"/>
              <w:jc w:val="right"/>
            </w:pPr>
            <w:r>
              <w:t>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10851DA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7390212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01113945" w14:textId="77777777" w:rsidR="0023182A" w:rsidRPr="00361821" w:rsidRDefault="0023182A" w:rsidP="0023182A">
            <w:pPr>
              <w:pStyle w:val="Tablecontent"/>
              <w:jc w:val="right"/>
            </w:pPr>
            <w: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ADD480"/>
            <w:noWrap/>
            <w:vAlign w:val="center"/>
            <w:hideMark/>
          </w:tcPr>
          <w:p w14:paraId="0CCEBF8C" w14:textId="77777777" w:rsidR="0023182A" w:rsidRPr="00361821" w:rsidRDefault="0023182A" w:rsidP="0023182A">
            <w:pPr>
              <w:pStyle w:val="Tablecontent"/>
              <w:jc w:val="right"/>
            </w:pPr>
            <w:r>
              <w:t>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297092B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7479B84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center"/>
            <w:hideMark/>
          </w:tcPr>
          <w:p w14:paraId="0125CD94" w14:textId="77777777" w:rsidR="0023182A" w:rsidRPr="00361821" w:rsidRDefault="0023182A" w:rsidP="0023182A">
            <w:pPr>
              <w:pStyle w:val="Tablecontent"/>
              <w:jc w:val="right"/>
            </w:pPr>
            <w:r>
              <w:t>22</w:t>
            </w:r>
          </w:p>
        </w:tc>
      </w:tr>
      <w:tr w:rsidR="0023182A" w:rsidRPr="00361821" w14:paraId="22522A15" w14:textId="77777777" w:rsidTr="00001B2D">
        <w:trPr>
          <w:trHeight w:val="285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2A6" w14:textId="77777777" w:rsidR="0023182A" w:rsidRPr="00361821" w:rsidRDefault="0023182A" w:rsidP="0023182A">
            <w:pPr>
              <w:pStyle w:val="Tablecontent"/>
            </w:pPr>
            <w:r>
              <w:tab/>
            </w:r>
            <w:r w:rsidRPr="00361821">
              <w:t>Poorl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14:paraId="6D3F53C4" w14:textId="77777777" w:rsidR="0023182A" w:rsidRPr="00361821" w:rsidRDefault="0023182A" w:rsidP="0023182A">
            <w:pPr>
              <w:pStyle w:val="Tablecontent"/>
              <w:jc w:val="right"/>
            </w:pPr>
            <w:r>
              <w:t>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7BC57D"/>
            <w:noWrap/>
            <w:vAlign w:val="center"/>
            <w:hideMark/>
          </w:tcPr>
          <w:p w14:paraId="317D661D" w14:textId="77777777" w:rsidR="0023182A" w:rsidRPr="00361821" w:rsidRDefault="0023182A" w:rsidP="0023182A">
            <w:pPr>
              <w:pStyle w:val="Tablecontent"/>
              <w:jc w:val="right"/>
            </w:pPr>
            <w:r>
              <w:t>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2C32D32" w14:textId="77777777" w:rsidR="0023182A" w:rsidRPr="00361821" w:rsidRDefault="0023182A" w:rsidP="0023182A">
            <w:pPr>
              <w:pStyle w:val="Tablecontent"/>
              <w:jc w:val="right"/>
            </w:pPr>
            <w:r>
              <w:t>1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4A995A9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78DF143C" w14:textId="77777777" w:rsidR="0023182A" w:rsidRPr="00361821" w:rsidRDefault="0023182A" w:rsidP="0023182A">
            <w:pPr>
              <w:pStyle w:val="Tablecontent"/>
              <w:jc w:val="right"/>
            </w:pPr>
            <w: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1184992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BCB1E9C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DEE283"/>
            <w:noWrap/>
            <w:vAlign w:val="center"/>
            <w:hideMark/>
          </w:tcPr>
          <w:p w14:paraId="7A6225D4" w14:textId="77777777" w:rsidR="0023182A" w:rsidRPr="00361821" w:rsidRDefault="0023182A" w:rsidP="0023182A">
            <w:pPr>
              <w:pStyle w:val="Tablecontent"/>
              <w:jc w:val="right"/>
            </w:pPr>
            <w:r>
              <w:t>28</w:t>
            </w:r>
          </w:p>
        </w:tc>
      </w:tr>
      <w:tr w:rsidR="0023182A" w:rsidRPr="00361821" w14:paraId="0BE2A196" w14:textId="77777777" w:rsidTr="00001B2D">
        <w:trPr>
          <w:trHeight w:val="285"/>
        </w:trPr>
        <w:tc>
          <w:tcPr>
            <w:tcW w:w="2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290B" w14:textId="77777777" w:rsidR="0023182A" w:rsidRPr="00361821" w:rsidRDefault="0023182A" w:rsidP="0023182A">
            <w:pPr>
              <w:pStyle w:val="Tablecontent"/>
            </w:pPr>
            <w:r>
              <w:tab/>
            </w:r>
            <w:r w:rsidRPr="00361821">
              <w:t>Very poorl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DA4546D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center"/>
            <w:hideMark/>
          </w:tcPr>
          <w:p w14:paraId="6447B3BC" w14:textId="77777777" w:rsidR="0023182A" w:rsidRPr="00361821" w:rsidRDefault="0023182A" w:rsidP="0023182A">
            <w:pPr>
              <w:pStyle w:val="Tablecontent"/>
              <w:jc w:val="right"/>
            </w:pPr>
            <w:r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DC720D8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B43C760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2447D9A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8933A9D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33C5F52" w14:textId="77777777" w:rsidR="0023182A" w:rsidRPr="00361821" w:rsidRDefault="0023182A" w:rsidP="0023182A">
            <w:pPr>
              <w:pStyle w:val="Tablecontent"/>
              <w:jc w:val="right"/>
            </w:pPr>
            <w: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center"/>
            <w:hideMark/>
          </w:tcPr>
          <w:p w14:paraId="1E21A5CE" w14:textId="77777777" w:rsidR="0023182A" w:rsidRPr="00361821" w:rsidRDefault="0023182A" w:rsidP="0023182A">
            <w:pPr>
              <w:pStyle w:val="Tablecontent"/>
              <w:jc w:val="right"/>
            </w:pPr>
            <w:r>
              <w:t>3</w:t>
            </w:r>
          </w:p>
        </w:tc>
      </w:tr>
      <w:tr w:rsidR="0023182A" w:rsidRPr="00361821" w14:paraId="50FA3BDE" w14:textId="77777777" w:rsidTr="00001B2D">
        <w:trPr>
          <w:trHeight w:val="285"/>
        </w:trPr>
        <w:tc>
          <w:tcPr>
            <w:tcW w:w="2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DB17D" w14:textId="04F79B0B" w:rsidR="0023182A" w:rsidRPr="00361821" w:rsidRDefault="0023182A" w:rsidP="0023182A">
            <w:pPr>
              <w:pStyle w:val="Tablecontent"/>
            </w:pPr>
            <w:r w:rsidRPr="00361821">
              <w:t>Organisational score</w:t>
            </w:r>
            <w:r w:rsidR="00E110CA">
              <w:t>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14:paraId="756ED283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34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14:paraId="378EDE15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18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756D"/>
            <w:noWrap/>
            <w:vAlign w:val="bottom"/>
            <w:hideMark/>
          </w:tcPr>
          <w:p w14:paraId="7EEA9415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20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083FDC46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44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D57F"/>
            <w:noWrap/>
            <w:vAlign w:val="bottom"/>
            <w:hideMark/>
          </w:tcPr>
          <w:p w14:paraId="14F2199D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31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C67D"/>
            <w:noWrap/>
            <w:vAlign w:val="bottom"/>
            <w:hideMark/>
          </w:tcPr>
          <w:p w14:paraId="26CD47A5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42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4D17F"/>
            <w:noWrap/>
            <w:vAlign w:val="bottom"/>
            <w:hideMark/>
          </w:tcPr>
          <w:p w14:paraId="2C4253D8" w14:textId="77777777" w:rsidR="0023182A" w:rsidRPr="00361821" w:rsidRDefault="0023182A" w:rsidP="0023182A">
            <w:pPr>
              <w:pStyle w:val="Tablecontent"/>
              <w:jc w:val="right"/>
            </w:pPr>
            <w:r w:rsidRPr="00361821">
              <w:t>40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74337" w14:textId="77777777" w:rsidR="0023182A" w:rsidRPr="00361821" w:rsidRDefault="0023182A" w:rsidP="0023182A">
            <w:pPr>
              <w:pStyle w:val="Tablecontent"/>
              <w:jc w:val="right"/>
            </w:pPr>
          </w:p>
        </w:tc>
      </w:tr>
    </w:tbl>
    <w:p w14:paraId="2AD797E7" w14:textId="77777777" w:rsidR="0023182A" w:rsidRDefault="0023182A" w:rsidP="0023182A">
      <w:pPr>
        <w:pStyle w:val="Tablecontent"/>
      </w:pPr>
      <w:r w:rsidRPr="00361821">
        <w:t>Cells represent</w:t>
      </w:r>
      <w:r>
        <w:t xml:space="preserve"> the percentage</w:t>
      </w:r>
      <w:r w:rsidRPr="00361821">
        <w:t xml:space="preserve"> </w:t>
      </w:r>
      <w:r>
        <w:t xml:space="preserve">of clinicians who marked the level </w:t>
      </w:r>
      <w:r w:rsidRPr="00361821">
        <w:t>per country.</w:t>
      </w:r>
    </w:p>
    <w:p w14:paraId="6B8802ED" w14:textId="53655A59" w:rsidR="00E110CA" w:rsidRPr="00361821" w:rsidRDefault="00E110CA" w:rsidP="0023182A">
      <w:pPr>
        <w:pStyle w:val="Tablecontent"/>
      </w:pPr>
      <w:r>
        <w:t>*C</w:t>
      </w:r>
      <w:r w:rsidRPr="00E110CA">
        <w:t>alculated as a weighted sum of scores, with “very well [organised]” responses multiplied by 5 and “very poorly” by 1, and all other scores in between</w:t>
      </w:r>
      <w:r>
        <w:t xml:space="preserve"> (See Methods)</w:t>
      </w:r>
      <w:r w:rsidRPr="00E110CA">
        <w:t>.</w:t>
      </w:r>
    </w:p>
    <w:p w14:paraId="608104D2" w14:textId="77777777" w:rsidR="0023182A" w:rsidRDefault="0023182A" w:rsidP="00385D9B">
      <w:pPr>
        <w:rPr>
          <w:lang w:eastAsia="en-US"/>
        </w:rPr>
      </w:pPr>
    </w:p>
    <w:p w14:paraId="7A67C939" w14:textId="77777777" w:rsidR="00EE7707" w:rsidRDefault="00EE7707" w:rsidP="00385D9B">
      <w:pPr>
        <w:rPr>
          <w:lang w:eastAsia="en-US"/>
        </w:rPr>
      </w:pPr>
    </w:p>
    <w:p w14:paraId="70FDB97D" w14:textId="5C29BC1A" w:rsidR="00EE7707" w:rsidRPr="00361821" w:rsidRDefault="00EE7707" w:rsidP="00EE7707">
      <w:pPr>
        <w:pStyle w:val="Heading1"/>
      </w:pPr>
      <w:bookmarkStart w:id="13" w:name="_Ref174622991"/>
      <w:bookmarkStart w:id="14" w:name="_Toc174704659"/>
      <w:bookmarkStart w:id="15" w:name="_Toc175127939"/>
      <w:r>
        <w:t>Table</w:t>
      </w:r>
      <w:bookmarkEnd w:id="13"/>
      <w:r>
        <w:t xml:space="preserve"> S7. Direct communication between healthcare levels.</w:t>
      </w:r>
      <w:bookmarkEnd w:id="14"/>
      <w:bookmarkEnd w:id="15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3"/>
        <w:gridCol w:w="468"/>
        <w:gridCol w:w="471"/>
        <w:gridCol w:w="509"/>
        <w:gridCol w:w="578"/>
        <w:gridCol w:w="446"/>
        <w:gridCol w:w="578"/>
        <w:gridCol w:w="578"/>
        <w:gridCol w:w="715"/>
      </w:tblGrid>
      <w:tr w:rsidR="00EE7707" w:rsidRPr="00EE7707" w14:paraId="57B92C52" w14:textId="77777777" w:rsidTr="00001B2D">
        <w:trPr>
          <w:trHeight w:val="285"/>
        </w:trPr>
        <w:tc>
          <w:tcPr>
            <w:tcW w:w="2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1D244" w14:textId="77777777" w:rsidR="00EE7707" w:rsidRPr="00EE7707" w:rsidRDefault="00EE7707" w:rsidP="00EE7707">
            <w:pPr>
              <w:pStyle w:val="Tablecontent"/>
              <w:rPr>
                <w:rStyle w:val="Strong"/>
              </w:rPr>
            </w:pPr>
            <w:bookmarkStart w:id="16" w:name="_Hlk168829255"/>
            <w:r w:rsidRPr="00EE7707">
              <w:rPr>
                <w:rStyle w:val="Strong"/>
              </w:rPr>
              <w:t>Direct communication Primary Care-Rheum</w:t>
            </w:r>
            <w:bookmarkEnd w:id="16"/>
            <w:r w:rsidRPr="00EE7707">
              <w:rPr>
                <w:rStyle w:val="Strong"/>
              </w:rPr>
              <w:t>atology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C5D3C" w14:textId="77777777" w:rsidR="00EE7707" w:rsidRPr="00EE7707" w:rsidRDefault="00EE7707" w:rsidP="00EE7707">
            <w:pPr>
              <w:pStyle w:val="Tablecontent"/>
              <w:jc w:val="right"/>
              <w:rPr>
                <w:rStyle w:val="Strong"/>
              </w:rPr>
            </w:pPr>
            <w:r w:rsidRPr="00EE7707">
              <w:rPr>
                <w:rStyle w:val="Strong"/>
              </w:rPr>
              <w:t>D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19B2B" w14:textId="77777777" w:rsidR="00EE7707" w:rsidRPr="00EE7707" w:rsidRDefault="00EE7707" w:rsidP="00EE7707">
            <w:pPr>
              <w:pStyle w:val="Tablecontent"/>
              <w:jc w:val="right"/>
              <w:rPr>
                <w:rStyle w:val="Strong"/>
              </w:rPr>
            </w:pPr>
            <w:r w:rsidRPr="00EE7707">
              <w:rPr>
                <w:rStyle w:val="Strong"/>
              </w:rPr>
              <w:t>HE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A8854" w14:textId="77777777" w:rsidR="00EE7707" w:rsidRPr="00EE7707" w:rsidRDefault="00EE7707" w:rsidP="00EE7707">
            <w:pPr>
              <w:pStyle w:val="Tablecontent"/>
              <w:jc w:val="right"/>
              <w:rPr>
                <w:rStyle w:val="Strong"/>
              </w:rPr>
            </w:pPr>
            <w:r w:rsidRPr="00EE7707">
              <w:rPr>
                <w:rStyle w:val="Strong"/>
              </w:rPr>
              <w:t>HU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CD1D6" w14:textId="77777777" w:rsidR="00EE7707" w:rsidRPr="00EE7707" w:rsidRDefault="00EE7707" w:rsidP="00EE7707">
            <w:pPr>
              <w:pStyle w:val="Tablecontent"/>
              <w:jc w:val="right"/>
              <w:rPr>
                <w:rStyle w:val="Strong"/>
              </w:rPr>
            </w:pPr>
            <w:r w:rsidRPr="00EE7707">
              <w:rPr>
                <w:rStyle w:val="Strong"/>
              </w:rPr>
              <w:t>NE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AD7FB" w14:textId="77777777" w:rsidR="00EE7707" w:rsidRPr="00EE7707" w:rsidRDefault="00EE7707" w:rsidP="00EE7707">
            <w:pPr>
              <w:pStyle w:val="Tablecontent"/>
              <w:jc w:val="right"/>
              <w:rPr>
                <w:rStyle w:val="Strong"/>
              </w:rPr>
            </w:pPr>
            <w:r w:rsidRPr="00EE7707">
              <w:rPr>
                <w:rStyle w:val="Strong"/>
              </w:rPr>
              <w:t>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C9ED7" w14:textId="77777777" w:rsidR="00EE7707" w:rsidRPr="00EE7707" w:rsidRDefault="00EE7707" w:rsidP="00EE7707">
            <w:pPr>
              <w:pStyle w:val="Tablecontent"/>
              <w:jc w:val="right"/>
              <w:rPr>
                <w:rStyle w:val="Strong"/>
              </w:rPr>
            </w:pPr>
            <w:r w:rsidRPr="00EE7707">
              <w:rPr>
                <w:rStyle w:val="Strong"/>
              </w:rPr>
              <w:t>SE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64BE2" w14:textId="77777777" w:rsidR="00EE7707" w:rsidRPr="00EE7707" w:rsidRDefault="00EE7707" w:rsidP="00EE7707">
            <w:pPr>
              <w:pStyle w:val="Tablecontent"/>
              <w:jc w:val="right"/>
              <w:rPr>
                <w:rStyle w:val="Strong"/>
              </w:rPr>
            </w:pPr>
            <w:r w:rsidRPr="00EE7707">
              <w:rPr>
                <w:rStyle w:val="Strong"/>
              </w:rPr>
              <w:t>UK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A1CA2" w14:textId="77777777" w:rsidR="00EE7707" w:rsidRPr="00EE7707" w:rsidRDefault="00EE7707" w:rsidP="00EE7707">
            <w:pPr>
              <w:pStyle w:val="Tablecontent"/>
              <w:jc w:val="right"/>
              <w:rPr>
                <w:rStyle w:val="Strong"/>
              </w:rPr>
            </w:pPr>
            <w:r w:rsidRPr="00EE7707">
              <w:rPr>
                <w:rStyle w:val="Strong"/>
              </w:rPr>
              <w:t>Total</w:t>
            </w:r>
          </w:p>
        </w:tc>
      </w:tr>
      <w:tr w:rsidR="00EE7707" w:rsidRPr="002D56FC" w14:paraId="64D04700" w14:textId="77777777" w:rsidTr="00001B2D">
        <w:trPr>
          <w:trHeight w:val="285"/>
        </w:trPr>
        <w:tc>
          <w:tcPr>
            <w:tcW w:w="25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2BD7" w14:textId="77777777" w:rsidR="00EE7707" w:rsidRPr="00361821" w:rsidRDefault="00EE7707" w:rsidP="00EE7707">
            <w:pPr>
              <w:pStyle w:val="Tablecontent"/>
            </w:pPr>
            <w:r w:rsidRPr="00361821">
              <w:t>Rheumatologists who answer affirmatively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right w:val="nil"/>
            </w:tcBorders>
            <w:shd w:val="clear" w:color="000000" w:fill="FBA175"/>
            <w:vAlign w:val="center"/>
            <w:hideMark/>
          </w:tcPr>
          <w:p w14:paraId="1A2CC015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29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nil"/>
            </w:tcBorders>
            <w:shd w:val="clear" w:color="000000" w:fill="F8696B"/>
            <w:vAlign w:val="center"/>
            <w:hideMark/>
          </w:tcPr>
          <w:p w14:paraId="41D1AB8A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  <w:shd w:val="clear" w:color="000000" w:fill="FA9072"/>
            <w:vAlign w:val="center"/>
            <w:hideMark/>
          </w:tcPr>
          <w:p w14:paraId="23AE92AB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2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000000" w:fill="F8696B"/>
            <w:vAlign w:val="center"/>
            <w:hideMark/>
          </w:tcPr>
          <w:p w14:paraId="7B3D732C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0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right w:val="nil"/>
            </w:tcBorders>
            <w:shd w:val="clear" w:color="000000" w:fill="FEE883"/>
            <w:vAlign w:val="center"/>
            <w:hideMark/>
          </w:tcPr>
          <w:p w14:paraId="7F786301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6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000000" w:fill="A4D17F"/>
            <w:vAlign w:val="center"/>
            <w:hideMark/>
          </w:tcPr>
          <w:p w14:paraId="487B1FAA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8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000000" w:fill="FAEA84"/>
            <w:vAlign w:val="center"/>
            <w:hideMark/>
          </w:tcPr>
          <w:p w14:paraId="367A91CD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67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84589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47</w:t>
            </w:r>
          </w:p>
        </w:tc>
      </w:tr>
      <w:tr w:rsidR="00EE7707" w:rsidRPr="00361821" w14:paraId="53D72186" w14:textId="77777777" w:rsidTr="00001B2D">
        <w:trPr>
          <w:trHeight w:val="285"/>
        </w:trPr>
        <w:tc>
          <w:tcPr>
            <w:tcW w:w="2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0A79D" w14:textId="77777777" w:rsidR="00EE7707" w:rsidRPr="00361821" w:rsidRDefault="00EE7707" w:rsidP="00EE7707">
            <w:pPr>
              <w:pStyle w:val="Tablecontent"/>
            </w:pPr>
            <w:r w:rsidRPr="00361821">
              <w:t>GPs who answer affirmatively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vAlign w:val="center"/>
            <w:hideMark/>
          </w:tcPr>
          <w:p w14:paraId="3C6AF8FE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02A2" w14:textId="77777777" w:rsidR="00EE7707" w:rsidRPr="00361821" w:rsidRDefault="00EE7707" w:rsidP="00EE7707">
            <w:pPr>
              <w:pStyle w:val="Tablecontent"/>
              <w:jc w:val="right"/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034C" w14:textId="77777777" w:rsidR="00EE7707" w:rsidRPr="00361821" w:rsidRDefault="00EE7707" w:rsidP="00EE7707">
            <w:pPr>
              <w:pStyle w:val="Tablecontent"/>
              <w:jc w:val="right"/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vAlign w:val="center"/>
            <w:hideMark/>
          </w:tcPr>
          <w:p w14:paraId="300C83F4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10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EA84"/>
            <w:vAlign w:val="center"/>
            <w:hideMark/>
          </w:tcPr>
          <w:p w14:paraId="6B2EFF87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vAlign w:val="center"/>
            <w:hideMark/>
          </w:tcPr>
          <w:p w14:paraId="050DE0B9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1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vAlign w:val="center"/>
            <w:hideMark/>
          </w:tcPr>
          <w:p w14:paraId="0072C44C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10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135BB" w14:textId="77777777" w:rsidR="00EE7707" w:rsidRPr="00361821" w:rsidRDefault="00EE7707" w:rsidP="00EE7707">
            <w:pPr>
              <w:pStyle w:val="Tablecontent"/>
              <w:jc w:val="right"/>
            </w:pPr>
            <w:r w:rsidRPr="00361821">
              <w:t>77</w:t>
            </w:r>
          </w:p>
        </w:tc>
      </w:tr>
    </w:tbl>
    <w:p w14:paraId="7F2DE7C5" w14:textId="77777777" w:rsidR="00EE7707" w:rsidRPr="00361821" w:rsidRDefault="00EE7707" w:rsidP="00EE7707">
      <w:pPr>
        <w:pStyle w:val="Tablecontent"/>
      </w:pPr>
      <w:r w:rsidRPr="00361821">
        <w:t>Cells represent</w:t>
      </w:r>
      <w:r>
        <w:t xml:space="preserve"> the percentage</w:t>
      </w:r>
      <w:r w:rsidRPr="00361821">
        <w:t xml:space="preserve"> </w:t>
      </w:r>
      <w:r>
        <w:t>responding</w:t>
      </w:r>
      <w:r w:rsidRPr="00361821">
        <w:t xml:space="preserve"> affirmatively per country.</w:t>
      </w:r>
    </w:p>
    <w:p w14:paraId="3EE1A181" w14:textId="77777777" w:rsidR="00EE7707" w:rsidRPr="00EE7707" w:rsidRDefault="00EE7707" w:rsidP="00EE7707">
      <w:pPr>
        <w:pStyle w:val="Text"/>
        <w:spacing w:before="120" w:after="120" w:line="320" w:lineRule="atLeast"/>
        <w:rPr>
          <w:rFonts w:eastAsia="Times New Roman"/>
          <w:kern w:val="0"/>
          <w:lang w:val="en-GB" w:eastAsia="en-US"/>
          <w14:ligatures w14:val="none"/>
        </w:rPr>
      </w:pPr>
    </w:p>
    <w:sectPr w:rsidR="00EE7707" w:rsidRPr="00EE7707" w:rsidSect="00D9654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2140B" w14:textId="77777777" w:rsidR="00AD781B" w:rsidRDefault="00AD781B" w:rsidP="009330A5">
      <w:r>
        <w:separator/>
      </w:r>
    </w:p>
  </w:endnote>
  <w:endnote w:type="continuationSeparator" w:id="0">
    <w:p w14:paraId="1577E0A4" w14:textId="77777777" w:rsidR="00AD781B" w:rsidRDefault="00AD781B" w:rsidP="00933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BC5B23" w14:textId="77777777" w:rsidR="00AD781B" w:rsidRDefault="00AD781B" w:rsidP="009330A5">
      <w:r>
        <w:separator/>
      </w:r>
    </w:p>
  </w:footnote>
  <w:footnote w:type="continuationSeparator" w:id="0">
    <w:p w14:paraId="517C201F" w14:textId="77777777" w:rsidR="00AD781B" w:rsidRDefault="00AD781B" w:rsidP="00933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F3883"/>
    <w:multiLevelType w:val="hybridMultilevel"/>
    <w:tmpl w:val="56DEE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20D89"/>
    <w:multiLevelType w:val="multilevel"/>
    <w:tmpl w:val="C20A9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BB1218"/>
    <w:multiLevelType w:val="multilevel"/>
    <w:tmpl w:val="9D10E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9E43CC"/>
    <w:multiLevelType w:val="multilevel"/>
    <w:tmpl w:val="656A2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492658"/>
    <w:multiLevelType w:val="hybridMultilevel"/>
    <w:tmpl w:val="8DBE5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177929"/>
    <w:multiLevelType w:val="hybridMultilevel"/>
    <w:tmpl w:val="62F24752"/>
    <w:lvl w:ilvl="0" w:tplc="510A5A5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78009E"/>
    <w:multiLevelType w:val="hybridMultilevel"/>
    <w:tmpl w:val="D7AC77B2"/>
    <w:lvl w:ilvl="0" w:tplc="2A0094E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2F3C26"/>
    <w:multiLevelType w:val="hybridMultilevel"/>
    <w:tmpl w:val="61601D18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13652C3F"/>
    <w:multiLevelType w:val="hybridMultilevel"/>
    <w:tmpl w:val="323ED25C"/>
    <w:lvl w:ilvl="0" w:tplc="FFFFFFFF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A0094E6"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DE5EE2"/>
    <w:multiLevelType w:val="multilevel"/>
    <w:tmpl w:val="7FBCD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7E1B51"/>
    <w:multiLevelType w:val="hybridMultilevel"/>
    <w:tmpl w:val="D1960C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CA777C"/>
    <w:multiLevelType w:val="multilevel"/>
    <w:tmpl w:val="22DCD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E7F22BA"/>
    <w:multiLevelType w:val="multilevel"/>
    <w:tmpl w:val="E294D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EBA6EA5"/>
    <w:multiLevelType w:val="multilevel"/>
    <w:tmpl w:val="199CD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0943FA"/>
    <w:multiLevelType w:val="multilevel"/>
    <w:tmpl w:val="33469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0E40417"/>
    <w:multiLevelType w:val="hybridMultilevel"/>
    <w:tmpl w:val="3446ACCE"/>
    <w:lvl w:ilvl="0" w:tplc="2A0094E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C86190"/>
    <w:multiLevelType w:val="hybridMultilevel"/>
    <w:tmpl w:val="AF7CC45A"/>
    <w:lvl w:ilvl="0" w:tplc="53B82A2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2F40F7"/>
    <w:multiLevelType w:val="hybridMultilevel"/>
    <w:tmpl w:val="31389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7856B9"/>
    <w:multiLevelType w:val="multilevel"/>
    <w:tmpl w:val="9A24E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7EA6DA8"/>
    <w:multiLevelType w:val="multilevel"/>
    <w:tmpl w:val="1D825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B906D86"/>
    <w:multiLevelType w:val="hybridMultilevel"/>
    <w:tmpl w:val="E2C2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323146"/>
    <w:multiLevelType w:val="hybridMultilevel"/>
    <w:tmpl w:val="D2187C86"/>
    <w:lvl w:ilvl="0" w:tplc="2A0094E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F55B86"/>
    <w:multiLevelType w:val="hybridMultilevel"/>
    <w:tmpl w:val="C3A07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6CDF28"/>
    <w:multiLevelType w:val="hybridMultilevel"/>
    <w:tmpl w:val="999C6DE0"/>
    <w:lvl w:ilvl="0" w:tplc="89AE5E1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BAE18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1430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E400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5E04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EED2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6EF5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288B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C4FE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7C43A9"/>
    <w:multiLevelType w:val="multilevel"/>
    <w:tmpl w:val="CC08C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28A67C3"/>
    <w:multiLevelType w:val="hybridMultilevel"/>
    <w:tmpl w:val="9B6AC7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AF6C590">
      <w:start w:val="1"/>
      <w:numFmt w:val="bullet"/>
      <w:pStyle w:val="BodyText"/>
      <w:lvlText w:val="-"/>
      <w:lvlJc w:val="left"/>
      <w:pPr>
        <w:ind w:left="720" w:hanging="360"/>
      </w:pPr>
      <w:rPr>
        <w:rFonts w:ascii="Aptos" w:hAnsi="Apto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4D27F1"/>
    <w:multiLevelType w:val="hybridMultilevel"/>
    <w:tmpl w:val="1D801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F332F7"/>
    <w:multiLevelType w:val="hybridMultilevel"/>
    <w:tmpl w:val="30709E9C"/>
    <w:lvl w:ilvl="0" w:tplc="2A0094E6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143CC2"/>
    <w:multiLevelType w:val="multilevel"/>
    <w:tmpl w:val="CF4E8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7BC1C16"/>
    <w:multiLevelType w:val="multilevel"/>
    <w:tmpl w:val="440E6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AF76C30"/>
    <w:multiLevelType w:val="hybridMultilevel"/>
    <w:tmpl w:val="5D1C9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2406F5"/>
    <w:multiLevelType w:val="hybridMultilevel"/>
    <w:tmpl w:val="42D8CE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48D2F09"/>
    <w:multiLevelType w:val="hybridMultilevel"/>
    <w:tmpl w:val="31ACEC80"/>
    <w:lvl w:ilvl="0" w:tplc="7B4A59F0">
      <w:numFmt w:val="bullet"/>
      <w:pStyle w:val="Themenpunkte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D05517"/>
    <w:multiLevelType w:val="multilevel"/>
    <w:tmpl w:val="2F648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7824062"/>
    <w:multiLevelType w:val="multilevel"/>
    <w:tmpl w:val="61BE3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91879C3"/>
    <w:multiLevelType w:val="multilevel"/>
    <w:tmpl w:val="1270A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28740E"/>
    <w:multiLevelType w:val="hybridMultilevel"/>
    <w:tmpl w:val="065A123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1E6A5B"/>
    <w:multiLevelType w:val="multilevel"/>
    <w:tmpl w:val="C1FC9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6D17A9C"/>
    <w:multiLevelType w:val="hybridMultilevel"/>
    <w:tmpl w:val="EFAC33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25915603">
    <w:abstractNumId w:val="23"/>
  </w:num>
  <w:num w:numId="2" w16cid:durableId="1631863528">
    <w:abstractNumId w:val="4"/>
  </w:num>
  <w:num w:numId="3" w16cid:durableId="641082736">
    <w:abstractNumId w:val="26"/>
  </w:num>
  <w:num w:numId="4" w16cid:durableId="898057218">
    <w:abstractNumId w:val="21"/>
  </w:num>
  <w:num w:numId="5" w16cid:durableId="837230714">
    <w:abstractNumId w:val="15"/>
  </w:num>
  <w:num w:numId="6" w16cid:durableId="148981521">
    <w:abstractNumId w:val="32"/>
  </w:num>
  <w:num w:numId="7" w16cid:durableId="2136290196">
    <w:abstractNumId w:val="8"/>
  </w:num>
  <w:num w:numId="8" w16cid:durableId="1597980639">
    <w:abstractNumId w:val="32"/>
  </w:num>
  <w:num w:numId="9" w16cid:durableId="1888755816">
    <w:abstractNumId w:val="6"/>
  </w:num>
  <w:num w:numId="10" w16cid:durableId="1256012115">
    <w:abstractNumId w:val="16"/>
  </w:num>
  <w:num w:numId="11" w16cid:durableId="808135473">
    <w:abstractNumId w:val="32"/>
  </w:num>
  <w:num w:numId="12" w16cid:durableId="1376464771">
    <w:abstractNumId w:val="27"/>
  </w:num>
  <w:num w:numId="13" w16cid:durableId="237520371">
    <w:abstractNumId w:val="32"/>
  </w:num>
  <w:num w:numId="14" w16cid:durableId="1556627555">
    <w:abstractNumId w:val="28"/>
  </w:num>
  <w:num w:numId="15" w16cid:durableId="941688143">
    <w:abstractNumId w:val="18"/>
  </w:num>
  <w:num w:numId="16" w16cid:durableId="49230776">
    <w:abstractNumId w:val="38"/>
  </w:num>
  <w:num w:numId="17" w16cid:durableId="969365438">
    <w:abstractNumId w:val="13"/>
  </w:num>
  <w:num w:numId="18" w16cid:durableId="1010572230">
    <w:abstractNumId w:val="14"/>
  </w:num>
  <w:num w:numId="19" w16cid:durableId="135266819">
    <w:abstractNumId w:val="11"/>
  </w:num>
  <w:num w:numId="20" w16cid:durableId="1749036609">
    <w:abstractNumId w:val="34"/>
  </w:num>
  <w:num w:numId="21" w16cid:durableId="1997611756">
    <w:abstractNumId w:val="1"/>
  </w:num>
  <w:num w:numId="22" w16cid:durableId="121387894">
    <w:abstractNumId w:val="9"/>
  </w:num>
  <w:num w:numId="23" w16cid:durableId="667291917">
    <w:abstractNumId w:val="2"/>
  </w:num>
  <w:num w:numId="24" w16cid:durableId="1805654707">
    <w:abstractNumId w:val="24"/>
  </w:num>
  <w:num w:numId="25" w16cid:durableId="428506928">
    <w:abstractNumId w:val="29"/>
  </w:num>
  <w:num w:numId="26" w16cid:durableId="754324363">
    <w:abstractNumId w:val="33"/>
  </w:num>
  <w:num w:numId="27" w16cid:durableId="434520214">
    <w:abstractNumId w:val="12"/>
  </w:num>
  <w:num w:numId="28" w16cid:durableId="583615695">
    <w:abstractNumId w:val="35"/>
  </w:num>
  <w:num w:numId="29" w16cid:durableId="1237012634">
    <w:abstractNumId w:val="37"/>
  </w:num>
  <w:num w:numId="30" w16cid:durableId="1269855772">
    <w:abstractNumId w:val="19"/>
  </w:num>
  <w:num w:numId="31" w16cid:durableId="1504928858">
    <w:abstractNumId w:val="3"/>
  </w:num>
  <w:num w:numId="32" w16cid:durableId="59639833">
    <w:abstractNumId w:val="7"/>
  </w:num>
  <w:num w:numId="33" w16cid:durableId="326444064">
    <w:abstractNumId w:val="32"/>
  </w:num>
  <w:num w:numId="34" w16cid:durableId="1495532423">
    <w:abstractNumId w:val="0"/>
  </w:num>
  <w:num w:numId="35" w16cid:durableId="1236088284">
    <w:abstractNumId w:val="36"/>
  </w:num>
  <w:num w:numId="36" w16cid:durableId="1866170026">
    <w:abstractNumId w:val="22"/>
  </w:num>
  <w:num w:numId="37" w16cid:durableId="724715132">
    <w:abstractNumId w:val="31"/>
  </w:num>
  <w:num w:numId="38" w16cid:durableId="424150425">
    <w:abstractNumId w:val="30"/>
  </w:num>
  <w:num w:numId="39" w16cid:durableId="549195568">
    <w:abstractNumId w:val="17"/>
  </w:num>
  <w:num w:numId="40" w16cid:durableId="1335037455">
    <w:abstractNumId w:val="20"/>
  </w:num>
  <w:num w:numId="41" w16cid:durableId="1582718350">
    <w:abstractNumId w:val="5"/>
  </w:num>
  <w:num w:numId="42" w16cid:durableId="1387753649">
    <w:abstractNumId w:val="10"/>
  </w:num>
  <w:num w:numId="43" w16cid:durableId="199977009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heumatology Internation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afzwf0ndpx2peaasz50vrpt2pwwzdete0x&quot;&gt;PJSurve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/record-ids&gt;&lt;/item&gt;&lt;/Libraries&gt;"/>
  </w:docVars>
  <w:rsids>
    <w:rsidRoot w:val="003F6732"/>
    <w:rsid w:val="00001775"/>
    <w:rsid w:val="00013CF6"/>
    <w:rsid w:val="000339D0"/>
    <w:rsid w:val="000514F4"/>
    <w:rsid w:val="00053A05"/>
    <w:rsid w:val="00070EDE"/>
    <w:rsid w:val="000777F0"/>
    <w:rsid w:val="00083541"/>
    <w:rsid w:val="00086727"/>
    <w:rsid w:val="000C3423"/>
    <w:rsid w:val="000C5832"/>
    <w:rsid w:val="000D4BB6"/>
    <w:rsid w:val="000E2F41"/>
    <w:rsid w:val="000F5671"/>
    <w:rsid w:val="0010025D"/>
    <w:rsid w:val="001043E5"/>
    <w:rsid w:val="00106966"/>
    <w:rsid w:val="00112423"/>
    <w:rsid w:val="0012454F"/>
    <w:rsid w:val="001248C6"/>
    <w:rsid w:val="00125B92"/>
    <w:rsid w:val="001620EB"/>
    <w:rsid w:val="0019428E"/>
    <w:rsid w:val="001A2DFA"/>
    <w:rsid w:val="001A3CDC"/>
    <w:rsid w:val="001C37EE"/>
    <w:rsid w:val="00230657"/>
    <w:rsid w:val="00230A3F"/>
    <w:rsid w:val="0023182A"/>
    <w:rsid w:val="00241CD1"/>
    <w:rsid w:val="002A4AA2"/>
    <w:rsid w:val="002B6087"/>
    <w:rsid w:val="002F1D55"/>
    <w:rsid w:val="00301E25"/>
    <w:rsid w:val="00304921"/>
    <w:rsid w:val="00307649"/>
    <w:rsid w:val="0031632C"/>
    <w:rsid w:val="003348FF"/>
    <w:rsid w:val="00340D1E"/>
    <w:rsid w:val="00341FEA"/>
    <w:rsid w:val="00356854"/>
    <w:rsid w:val="00384129"/>
    <w:rsid w:val="00385D9B"/>
    <w:rsid w:val="00387E63"/>
    <w:rsid w:val="003976A6"/>
    <w:rsid w:val="003A153E"/>
    <w:rsid w:val="003B1913"/>
    <w:rsid w:val="003C035E"/>
    <w:rsid w:val="003F6732"/>
    <w:rsid w:val="00413939"/>
    <w:rsid w:val="004178BA"/>
    <w:rsid w:val="00432E18"/>
    <w:rsid w:val="00440897"/>
    <w:rsid w:val="00440B1E"/>
    <w:rsid w:val="00441625"/>
    <w:rsid w:val="00460CEB"/>
    <w:rsid w:val="00466DDC"/>
    <w:rsid w:val="00475AAA"/>
    <w:rsid w:val="00477B84"/>
    <w:rsid w:val="004813C6"/>
    <w:rsid w:val="004875C1"/>
    <w:rsid w:val="00490340"/>
    <w:rsid w:val="00493422"/>
    <w:rsid w:val="00494C26"/>
    <w:rsid w:val="004B7860"/>
    <w:rsid w:val="004C5E43"/>
    <w:rsid w:val="004F2D96"/>
    <w:rsid w:val="005033A0"/>
    <w:rsid w:val="0051402E"/>
    <w:rsid w:val="00532E4F"/>
    <w:rsid w:val="00544C5D"/>
    <w:rsid w:val="00555927"/>
    <w:rsid w:val="005563EB"/>
    <w:rsid w:val="005B2532"/>
    <w:rsid w:val="005C0524"/>
    <w:rsid w:val="005C4797"/>
    <w:rsid w:val="005E4678"/>
    <w:rsid w:val="005F7FAB"/>
    <w:rsid w:val="006138EB"/>
    <w:rsid w:val="006261D2"/>
    <w:rsid w:val="00645C34"/>
    <w:rsid w:val="00660AFB"/>
    <w:rsid w:val="00675CBC"/>
    <w:rsid w:val="006C340C"/>
    <w:rsid w:val="006C58F8"/>
    <w:rsid w:val="006E5DD6"/>
    <w:rsid w:val="006F2357"/>
    <w:rsid w:val="00703B33"/>
    <w:rsid w:val="00710C77"/>
    <w:rsid w:val="00714061"/>
    <w:rsid w:val="00717218"/>
    <w:rsid w:val="007217FD"/>
    <w:rsid w:val="0073284B"/>
    <w:rsid w:val="00736B09"/>
    <w:rsid w:val="00740951"/>
    <w:rsid w:val="0074411D"/>
    <w:rsid w:val="00752973"/>
    <w:rsid w:val="007530C5"/>
    <w:rsid w:val="00755629"/>
    <w:rsid w:val="00762163"/>
    <w:rsid w:val="00773336"/>
    <w:rsid w:val="00784523"/>
    <w:rsid w:val="0079201D"/>
    <w:rsid w:val="00796ED6"/>
    <w:rsid w:val="007C0CF9"/>
    <w:rsid w:val="007C6B0B"/>
    <w:rsid w:val="007D1BBC"/>
    <w:rsid w:val="007E2BFF"/>
    <w:rsid w:val="007F7E46"/>
    <w:rsid w:val="00822372"/>
    <w:rsid w:val="008253E8"/>
    <w:rsid w:val="00831D73"/>
    <w:rsid w:val="00877491"/>
    <w:rsid w:val="0088140F"/>
    <w:rsid w:val="009031B7"/>
    <w:rsid w:val="009330A5"/>
    <w:rsid w:val="009447AB"/>
    <w:rsid w:val="00967D6D"/>
    <w:rsid w:val="009715BD"/>
    <w:rsid w:val="009777A0"/>
    <w:rsid w:val="00987F79"/>
    <w:rsid w:val="009A2EBA"/>
    <w:rsid w:val="009A4E5C"/>
    <w:rsid w:val="009C662F"/>
    <w:rsid w:val="00A0440A"/>
    <w:rsid w:val="00A9530A"/>
    <w:rsid w:val="00AB2279"/>
    <w:rsid w:val="00AB7005"/>
    <w:rsid w:val="00AC7801"/>
    <w:rsid w:val="00AD781B"/>
    <w:rsid w:val="00AF54A6"/>
    <w:rsid w:val="00B050E0"/>
    <w:rsid w:val="00B25A0B"/>
    <w:rsid w:val="00B4057C"/>
    <w:rsid w:val="00B41B97"/>
    <w:rsid w:val="00B500A5"/>
    <w:rsid w:val="00B520CA"/>
    <w:rsid w:val="00B62900"/>
    <w:rsid w:val="00B67C46"/>
    <w:rsid w:val="00B77646"/>
    <w:rsid w:val="00B77BE1"/>
    <w:rsid w:val="00B803F3"/>
    <w:rsid w:val="00BD4759"/>
    <w:rsid w:val="00BF3654"/>
    <w:rsid w:val="00BF6691"/>
    <w:rsid w:val="00C12E95"/>
    <w:rsid w:val="00C16217"/>
    <w:rsid w:val="00C565A5"/>
    <w:rsid w:val="00C6702B"/>
    <w:rsid w:val="00C67459"/>
    <w:rsid w:val="00C82DBA"/>
    <w:rsid w:val="00C9423C"/>
    <w:rsid w:val="00CB6442"/>
    <w:rsid w:val="00CC6C5C"/>
    <w:rsid w:val="00CD3343"/>
    <w:rsid w:val="00CE100F"/>
    <w:rsid w:val="00CE2C3E"/>
    <w:rsid w:val="00CE3C5D"/>
    <w:rsid w:val="00CF35C0"/>
    <w:rsid w:val="00CF7B3F"/>
    <w:rsid w:val="00D01116"/>
    <w:rsid w:val="00D106A3"/>
    <w:rsid w:val="00D30153"/>
    <w:rsid w:val="00D35AD4"/>
    <w:rsid w:val="00D51AEB"/>
    <w:rsid w:val="00D70099"/>
    <w:rsid w:val="00D70AB8"/>
    <w:rsid w:val="00D96540"/>
    <w:rsid w:val="00DA10F2"/>
    <w:rsid w:val="00DB53F9"/>
    <w:rsid w:val="00DC1B29"/>
    <w:rsid w:val="00DD1DCC"/>
    <w:rsid w:val="00DD6CEE"/>
    <w:rsid w:val="00DE2C1B"/>
    <w:rsid w:val="00DE4BC5"/>
    <w:rsid w:val="00DF5F50"/>
    <w:rsid w:val="00E10754"/>
    <w:rsid w:val="00E110CA"/>
    <w:rsid w:val="00E32141"/>
    <w:rsid w:val="00E4566D"/>
    <w:rsid w:val="00E65E7E"/>
    <w:rsid w:val="00E67953"/>
    <w:rsid w:val="00E70351"/>
    <w:rsid w:val="00E90717"/>
    <w:rsid w:val="00EB0D80"/>
    <w:rsid w:val="00EB2D27"/>
    <w:rsid w:val="00ED67D4"/>
    <w:rsid w:val="00EE7707"/>
    <w:rsid w:val="00F03B24"/>
    <w:rsid w:val="00F06710"/>
    <w:rsid w:val="00F34635"/>
    <w:rsid w:val="00F42AD9"/>
    <w:rsid w:val="00F45468"/>
    <w:rsid w:val="00F75947"/>
    <w:rsid w:val="00F859FA"/>
    <w:rsid w:val="00F8617B"/>
    <w:rsid w:val="00FA69D0"/>
    <w:rsid w:val="00FB4A7C"/>
    <w:rsid w:val="00FC7D86"/>
    <w:rsid w:val="0170D077"/>
    <w:rsid w:val="03225DDF"/>
    <w:rsid w:val="04783E16"/>
    <w:rsid w:val="04C91DCB"/>
    <w:rsid w:val="054EB2FE"/>
    <w:rsid w:val="058FB303"/>
    <w:rsid w:val="07A633D1"/>
    <w:rsid w:val="08488114"/>
    <w:rsid w:val="08CECA6B"/>
    <w:rsid w:val="0BF2A9AC"/>
    <w:rsid w:val="0D580231"/>
    <w:rsid w:val="0EA9815C"/>
    <w:rsid w:val="0F128D0E"/>
    <w:rsid w:val="0FE73B54"/>
    <w:rsid w:val="10050F1F"/>
    <w:rsid w:val="1054F230"/>
    <w:rsid w:val="10E9FC13"/>
    <w:rsid w:val="11178616"/>
    <w:rsid w:val="111E241C"/>
    <w:rsid w:val="11564359"/>
    <w:rsid w:val="11670DBC"/>
    <w:rsid w:val="11A84934"/>
    <w:rsid w:val="14AF859B"/>
    <w:rsid w:val="15AA667D"/>
    <w:rsid w:val="16C710C8"/>
    <w:rsid w:val="17DA3B56"/>
    <w:rsid w:val="187270AC"/>
    <w:rsid w:val="194177A4"/>
    <w:rsid w:val="197C588A"/>
    <w:rsid w:val="19A7645B"/>
    <w:rsid w:val="19C79077"/>
    <w:rsid w:val="1AE51502"/>
    <w:rsid w:val="1B0F5406"/>
    <w:rsid w:val="1BC6D32E"/>
    <w:rsid w:val="1C9A2BAF"/>
    <w:rsid w:val="1D1A6912"/>
    <w:rsid w:val="1DAF793D"/>
    <w:rsid w:val="1E54C6C9"/>
    <w:rsid w:val="1EBDCCAD"/>
    <w:rsid w:val="1EC6B8C1"/>
    <w:rsid w:val="202BF13F"/>
    <w:rsid w:val="21C0A6C4"/>
    <w:rsid w:val="21D744BB"/>
    <w:rsid w:val="221337EB"/>
    <w:rsid w:val="23513DF4"/>
    <w:rsid w:val="2433FE19"/>
    <w:rsid w:val="248E37D7"/>
    <w:rsid w:val="25021575"/>
    <w:rsid w:val="250ADF83"/>
    <w:rsid w:val="2510A1B4"/>
    <w:rsid w:val="2573DBC1"/>
    <w:rsid w:val="25F6226F"/>
    <w:rsid w:val="265A916D"/>
    <w:rsid w:val="269C34B0"/>
    <w:rsid w:val="27D401B4"/>
    <w:rsid w:val="2A8F8284"/>
    <w:rsid w:val="2AD81A42"/>
    <w:rsid w:val="2AF22C3D"/>
    <w:rsid w:val="2CB55B33"/>
    <w:rsid w:val="2D147426"/>
    <w:rsid w:val="2F44FC2C"/>
    <w:rsid w:val="3013D240"/>
    <w:rsid w:val="30A022AE"/>
    <w:rsid w:val="31EF280B"/>
    <w:rsid w:val="326A8390"/>
    <w:rsid w:val="346923CB"/>
    <w:rsid w:val="35367F0E"/>
    <w:rsid w:val="35380F6A"/>
    <w:rsid w:val="363EBB33"/>
    <w:rsid w:val="3646FC3F"/>
    <w:rsid w:val="365048B1"/>
    <w:rsid w:val="374D5958"/>
    <w:rsid w:val="37E534E8"/>
    <w:rsid w:val="3AE4E598"/>
    <w:rsid w:val="3B7FEA31"/>
    <w:rsid w:val="3D9205B1"/>
    <w:rsid w:val="3F0E48AD"/>
    <w:rsid w:val="4063A66D"/>
    <w:rsid w:val="40850FF3"/>
    <w:rsid w:val="41776158"/>
    <w:rsid w:val="419DF791"/>
    <w:rsid w:val="438F0F29"/>
    <w:rsid w:val="44232DD3"/>
    <w:rsid w:val="44724404"/>
    <w:rsid w:val="448127D6"/>
    <w:rsid w:val="4519C69C"/>
    <w:rsid w:val="456AA57C"/>
    <w:rsid w:val="46A655B0"/>
    <w:rsid w:val="4709F9A1"/>
    <w:rsid w:val="47782D3E"/>
    <w:rsid w:val="47880DB2"/>
    <w:rsid w:val="48171209"/>
    <w:rsid w:val="48EEA619"/>
    <w:rsid w:val="4BCED389"/>
    <w:rsid w:val="4DAF78CE"/>
    <w:rsid w:val="4DEE2C48"/>
    <w:rsid w:val="4E397792"/>
    <w:rsid w:val="4E419ED8"/>
    <w:rsid w:val="4F25015F"/>
    <w:rsid w:val="4F43B57F"/>
    <w:rsid w:val="4F587C92"/>
    <w:rsid w:val="4F5E0474"/>
    <w:rsid w:val="4F68DDD5"/>
    <w:rsid w:val="4F92D6AD"/>
    <w:rsid w:val="5034305E"/>
    <w:rsid w:val="50347AA6"/>
    <w:rsid w:val="5224C238"/>
    <w:rsid w:val="524496AB"/>
    <w:rsid w:val="529B67BC"/>
    <w:rsid w:val="52BF5CC5"/>
    <w:rsid w:val="52C65E53"/>
    <w:rsid w:val="534B4466"/>
    <w:rsid w:val="53C2BBE1"/>
    <w:rsid w:val="53DD2CE2"/>
    <w:rsid w:val="53DEAFC3"/>
    <w:rsid w:val="542150EA"/>
    <w:rsid w:val="550BFFF9"/>
    <w:rsid w:val="558CD487"/>
    <w:rsid w:val="56C19C94"/>
    <w:rsid w:val="583F9CE7"/>
    <w:rsid w:val="58BA5CD5"/>
    <w:rsid w:val="5964C184"/>
    <w:rsid w:val="59F71B92"/>
    <w:rsid w:val="5A91F9FD"/>
    <w:rsid w:val="5AB9F6A2"/>
    <w:rsid w:val="5AEC4E90"/>
    <w:rsid w:val="5B81E983"/>
    <w:rsid w:val="5BF4D9C7"/>
    <w:rsid w:val="5CE6320C"/>
    <w:rsid w:val="5D479E43"/>
    <w:rsid w:val="5E27AD0E"/>
    <w:rsid w:val="5EEA073F"/>
    <w:rsid w:val="5EF53BBE"/>
    <w:rsid w:val="61772D0F"/>
    <w:rsid w:val="61B2B2F7"/>
    <w:rsid w:val="64E3284A"/>
    <w:rsid w:val="657C4F88"/>
    <w:rsid w:val="6789F042"/>
    <w:rsid w:val="686D5F4B"/>
    <w:rsid w:val="69D660BC"/>
    <w:rsid w:val="6A97D16F"/>
    <w:rsid w:val="6A9BFD4A"/>
    <w:rsid w:val="6C532A56"/>
    <w:rsid w:val="6C7AE3FB"/>
    <w:rsid w:val="6EBAB6F6"/>
    <w:rsid w:val="6ED5D78B"/>
    <w:rsid w:val="6F076DE4"/>
    <w:rsid w:val="6F9B86B8"/>
    <w:rsid w:val="70C925BF"/>
    <w:rsid w:val="70EF58E7"/>
    <w:rsid w:val="715C1116"/>
    <w:rsid w:val="73147B20"/>
    <w:rsid w:val="735CBB26"/>
    <w:rsid w:val="7374F31A"/>
    <w:rsid w:val="7391FF40"/>
    <w:rsid w:val="73AA6DD8"/>
    <w:rsid w:val="73EF9F94"/>
    <w:rsid w:val="744C976E"/>
    <w:rsid w:val="75C95A5F"/>
    <w:rsid w:val="766A4FF2"/>
    <w:rsid w:val="77E17706"/>
    <w:rsid w:val="780F6BC8"/>
    <w:rsid w:val="78269897"/>
    <w:rsid w:val="78A68605"/>
    <w:rsid w:val="78C633DE"/>
    <w:rsid w:val="7BB05601"/>
    <w:rsid w:val="7BCD4EF3"/>
    <w:rsid w:val="7D8A90C1"/>
    <w:rsid w:val="7D9CD5D6"/>
    <w:rsid w:val="7ECC47F1"/>
    <w:rsid w:val="7F515DE2"/>
    <w:rsid w:val="7FE89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8DC6699"/>
  <w15:chartTrackingRefBased/>
  <w15:docId w15:val="{4D15F258-BF3D-49A0-8FB6-A7B5C72EC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0A5"/>
    <w:pPr>
      <w:spacing w:before="120" w:after="120" w:line="320" w:lineRule="atLeast"/>
    </w:pPr>
    <w:rPr>
      <w:rFonts w:ascii="Arial" w:eastAsia="Times New Roman" w:hAnsi="Arial" w:cs="Arial"/>
      <w:kern w:val="0"/>
      <w:lang w:val="en-GB" w:eastAsia="en-GB"/>
      <w14:ligatures w14:val="none"/>
    </w:rPr>
  </w:style>
  <w:style w:type="paragraph" w:styleId="Heading1">
    <w:name w:val="heading 1"/>
    <w:basedOn w:val="Gliederung2"/>
    <w:next w:val="Normal"/>
    <w:link w:val="Heading1Char"/>
    <w:uiPriority w:val="9"/>
    <w:qFormat/>
    <w:rsid w:val="00385D9B"/>
    <w:pPr>
      <w:spacing w:line="320" w:lineRule="atLeast"/>
      <w:outlineLvl w:val="0"/>
    </w:pPr>
    <w:rPr>
      <w:u w:val="none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02B"/>
    <w:pPr>
      <w:keepNext/>
      <w:keepLines/>
      <w:spacing w:before="160" w:after="80"/>
      <w:jc w:val="both"/>
      <w:outlineLvl w:val="1"/>
    </w:pPr>
    <w:rPr>
      <w:rFonts w:eastAsiaTheme="majorEastAsia"/>
      <w:b/>
      <w:bCs/>
      <w:kern w:val="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732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6732"/>
    <w:pPr>
      <w:keepNext/>
      <w:keepLines/>
      <w:spacing w:before="80" w:after="40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732"/>
    <w:pPr>
      <w:keepNext/>
      <w:keepLines/>
      <w:spacing w:before="80" w:after="40"/>
      <w:jc w:val="both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732"/>
    <w:pPr>
      <w:keepNext/>
      <w:keepLines/>
      <w:spacing w:before="4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732"/>
    <w:pPr>
      <w:keepNext/>
      <w:keepLines/>
      <w:spacing w:before="40"/>
      <w:jc w:val="both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732"/>
    <w:pPr>
      <w:keepNext/>
      <w:keepLines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732"/>
    <w:pPr>
      <w:keepNext/>
      <w:keepLines/>
      <w:jc w:val="both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Spacing"/>
    <w:qFormat/>
    <w:rsid w:val="00307649"/>
    <w:rPr>
      <w:lang w:eastAsia="en-GB"/>
    </w:rPr>
  </w:style>
  <w:style w:type="paragraph" w:styleId="NoSpacing">
    <w:name w:val="No Spacing"/>
    <w:link w:val="NoSpacingChar"/>
    <w:uiPriority w:val="1"/>
    <w:qFormat/>
    <w:rsid w:val="007C0CF9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385D9B"/>
    <w:rPr>
      <w:rFonts w:ascii="Arial" w:hAnsi="Arial" w:cs="Arial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6702B"/>
    <w:rPr>
      <w:rFonts w:ascii="Arial" w:eastAsiaTheme="majorEastAsia" w:hAnsi="Arial" w:cs="Arial"/>
      <w:b/>
      <w:b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F67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F67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7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7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7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7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7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Titel1"/>
    <w:next w:val="Normal"/>
    <w:link w:val="TitleChar"/>
    <w:uiPriority w:val="10"/>
    <w:qFormat/>
    <w:rsid w:val="00AB2279"/>
    <w:pPr>
      <w:spacing w:line="320" w:lineRule="atLeast"/>
    </w:pPr>
    <w:rPr>
      <w:color w:val="auto"/>
      <w:u w:val="none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B2279"/>
    <w:rPr>
      <w:rFonts w:ascii="Arial" w:hAnsi="Arial" w:cs="Arial"/>
      <w:b/>
      <w:bCs/>
      <w:sz w:val="32"/>
      <w:szCs w:val="2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732"/>
    <w:pPr>
      <w:numPr>
        <w:ilvl w:val="1"/>
      </w:numPr>
      <w:spacing w:after="160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6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732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67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732"/>
    <w:pPr>
      <w:ind w:left="720"/>
      <w:contextualSpacing/>
      <w:jc w:val="both"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67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7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7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732"/>
    <w:rPr>
      <w:b/>
      <w:bCs/>
      <w:smallCaps/>
      <w:color w:val="0F4761" w:themeColor="accent1" w:themeShade="BF"/>
      <w:spacing w:val="5"/>
    </w:rPr>
  </w:style>
  <w:style w:type="paragraph" w:customStyle="1" w:styleId="Gliederung2">
    <w:name w:val="Gliederung 2"/>
    <w:basedOn w:val="Normal"/>
    <w:next w:val="Normal"/>
    <w:qFormat/>
    <w:rsid w:val="00A9530A"/>
    <w:pPr>
      <w:spacing w:before="240" w:after="240" w:line="360" w:lineRule="auto"/>
      <w:jc w:val="both"/>
    </w:pPr>
    <w:rPr>
      <w:rFonts w:eastAsiaTheme="minorHAnsi"/>
      <w:b/>
      <w:bCs/>
      <w:kern w:val="2"/>
      <w:sz w:val="28"/>
      <w:szCs w:val="28"/>
      <w:u w:val="single"/>
      <w:lang w:val="fr-CH" w:eastAsia="en-US"/>
      <w14:ligatures w14:val="standardContextual"/>
    </w:rPr>
  </w:style>
  <w:style w:type="paragraph" w:customStyle="1" w:styleId="Titel1">
    <w:name w:val="Titel 1"/>
    <w:basedOn w:val="Normal"/>
    <w:rsid w:val="003F6732"/>
    <w:pPr>
      <w:spacing w:line="480" w:lineRule="auto"/>
      <w:jc w:val="both"/>
    </w:pPr>
    <w:rPr>
      <w:rFonts w:eastAsiaTheme="minorHAnsi"/>
      <w:b/>
      <w:bCs/>
      <w:color w:val="FFC000"/>
      <w:kern w:val="2"/>
      <w:sz w:val="32"/>
      <w:szCs w:val="28"/>
      <w:u w:val="single"/>
      <w:lang w:val="fr-CH" w:eastAsia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3F6732"/>
    <w:pPr>
      <w:spacing w:before="100" w:beforeAutospacing="1" w:after="100" w:afterAutospacing="1"/>
      <w:jc w:val="both"/>
    </w:pPr>
  </w:style>
  <w:style w:type="paragraph" w:customStyle="1" w:styleId="Gliederung3">
    <w:name w:val="Gliederung 3"/>
    <w:basedOn w:val="Normal"/>
    <w:qFormat/>
    <w:rsid w:val="003F6732"/>
    <w:pPr>
      <w:spacing w:line="360" w:lineRule="auto"/>
      <w:ind w:left="720"/>
      <w:jc w:val="both"/>
    </w:pPr>
    <w:rPr>
      <w:rFonts w:eastAsiaTheme="minorHAnsi"/>
      <w:b/>
      <w:kern w:val="2"/>
      <w:lang w:eastAsia="en-US"/>
      <w14:ligatures w14:val="standardContextual"/>
    </w:rPr>
  </w:style>
  <w:style w:type="paragraph" w:customStyle="1" w:styleId="Themenpunkte">
    <w:name w:val="Themenpunkte"/>
    <w:basedOn w:val="Normal"/>
    <w:qFormat/>
    <w:rsid w:val="002B6087"/>
    <w:pPr>
      <w:numPr>
        <w:numId w:val="6"/>
      </w:numPr>
      <w:jc w:val="both"/>
    </w:pPr>
    <w:rPr>
      <w:rFonts w:eastAsiaTheme="minorHAnsi"/>
      <w:kern w:val="2"/>
      <w:lang w:eastAsia="en-US"/>
      <w14:ligatures w14:val="standardContextual"/>
    </w:rPr>
  </w:style>
  <w:style w:type="paragraph" w:customStyle="1" w:styleId="ChecklistInfo">
    <w:name w:val="Checklist Info"/>
    <w:basedOn w:val="Titel1"/>
    <w:autoRedefine/>
    <w:qFormat/>
    <w:rsid w:val="00106966"/>
    <w:pPr>
      <w:spacing w:line="240" w:lineRule="auto"/>
    </w:pPr>
    <w:rPr>
      <w:b w:val="0"/>
      <w:color w:val="A6A6A6" w:themeColor="background1" w:themeShade="A6"/>
      <w:sz w:val="20"/>
      <w:szCs w:val="20"/>
      <w:u w:val="none"/>
      <w:lang w:val="en-US"/>
    </w:rPr>
  </w:style>
  <w:style w:type="character" w:customStyle="1" w:styleId="page-title">
    <w:name w:val="page-title"/>
    <w:basedOn w:val="DefaultParagraphFont"/>
    <w:rsid w:val="004C5E43"/>
  </w:style>
  <w:style w:type="character" w:styleId="CommentReference">
    <w:name w:val="annotation reference"/>
    <w:basedOn w:val="DefaultParagraphFont"/>
    <w:uiPriority w:val="99"/>
    <w:semiHidden/>
    <w:unhideWhenUsed/>
    <w:rsid w:val="00703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B33"/>
    <w:pPr>
      <w:jc w:val="both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B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B33"/>
    <w:rPr>
      <w:b/>
      <w:bCs/>
      <w:sz w:val="20"/>
      <w:szCs w:val="20"/>
    </w:rPr>
  </w:style>
  <w:style w:type="character" w:customStyle="1" w:styleId="ts-alignment-element">
    <w:name w:val="ts-alignment-element"/>
    <w:basedOn w:val="DefaultParagraphFont"/>
    <w:rsid w:val="00DA10F2"/>
  </w:style>
  <w:style w:type="character" w:customStyle="1" w:styleId="identifier">
    <w:name w:val="identifier"/>
    <w:basedOn w:val="DefaultParagraphFont"/>
    <w:rsid w:val="00B500A5"/>
  </w:style>
  <w:style w:type="character" w:customStyle="1" w:styleId="id-label">
    <w:name w:val="id-label"/>
    <w:basedOn w:val="DefaultParagraphFont"/>
    <w:rsid w:val="00B500A5"/>
  </w:style>
  <w:style w:type="character" w:styleId="Hyperlink">
    <w:name w:val="Hyperlink"/>
    <w:basedOn w:val="DefaultParagraphFont"/>
    <w:uiPriority w:val="99"/>
    <w:unhideWhenUsed/>
    <w:rsid w:val="00B500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62163"/>
    <w:rPr>
      <w:i/>
      <w:iCs/>
    </w:rPr>
  </w:style>
  <w:style w:type="paragraph" w:styleId="Index1">
    <w:name w:val="index 1"/>
    <w:basedOn w:val="Normal"/>
    <w:next w:val="Normal"/>
    <w:autoRedefine/>
    <w:uiPriority w:val="99"/>
    <w:unhideWhenUsed/>
    <w:rsid w:val="00013CF6"/>
    <w:pPr>
      <w:ind w:left="240" w:hanging="240"/>
      <w:jc w:val="both"/>
    </w:pPr>
    <w:rPr>
      <w:rFonts w:eastAsiaTheme="minorHAnsi"/>
      <w:kern w:val="2"/>
      <w:lang w:eastAsia="en-US"/>
      <w14:ligatures w14:val="standardContextual"/>
    </w:rPr>
  </w:style>
  <w:style w:type="character" w:customStyle="1" w:styleId="ej-journal-doi">
    <w:name w:val="ej-journal-doi"/>
    <w:basedOn w:val="DefaultParagraphFont"/>
    <w:rsid w:val="00D70AB8"/>
  </w:style>
  <w:style w:type="character" w:styleId="Strong">
    <w:name w:val="Strong"/>
    <w:basedOn w:val="DefaultParagraphFont"/>
    <w:uiPriority w:val="22"/>
    <w:qFormat/>
    <w:rsid w:val="00D70AB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8140F"/>
    <w:rPr>
      <w:color w:val="96607D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74411D"/>
    <w:pPr>
      <w:spacing w:line="240" w:lineRule="atLeast"/>
      <w:jc w:val="both"/>
    </w:pPr>
    <w:rPr>
      <w:rFonts w:eastAsiaTheme="minorEastAsia"/>
      <w:noProof/>
      <w:color w:val="161719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74411D"/>
    <w:rPr>
      <w:rFonts w:ascii="Arial" w:eastAsiaTheme="minorEastAsia" w:hAnsi="Arial" w:cs="Arial"/>
      <w:noProof/>
      <w:color w:val="161719"/>
      <w:kern w:val="0"/>
      <w:szCs w:val="22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877491"/>
  </w:style>
  <w:style w:type="paragraph" w:styleId="Header">
    <w:name w:val="header"/>
    <w:basedOn w:val="Normal"/>
    <w:link w:val="HeaderChar"/>
    <w:uiPriority w:val="99"/>
    <w:unhideWhenUsed/>
    <w:rsid w:val="00877491"/>
    <w:pPr>
      <w:tabs>
        <w:tab w:val="center" w:pos="4513"/>
        <w:tab w:val="right" w:pos="9026"/>
      </w:tabs>
      <w:jc w:val="both"/>
    </w:pPr>
    <w:rPr>
      <w:rFonts w:eastAsiaTheme="minorHAns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77491"/>
  </w:style>
  <w:style w:type="paragraph" w:styleId="Footer">
    <w:name w:val="footer"/>
    <w:basedOn w:val="Normal"/>
    <w:link w:val="FooterChar"/>
    <w:uiPriority w:val="99"/>
    <w:unhideWhenUsed/>
    <w:rsid w:val="00877491"/>
    <w:pPr>
      <w:tabs>
        <w:tab w:val="center" w:pos="4513"/>
        <w:tab w:val="right" w:pos="9026"/>
      </w:tabs>
      <w:jc w:val="both"/>
    </w:pPr>
    <w:rPr>
      <w:rFonts w:eastAsiaTheme="minorHAns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77491"/>
  </w:style>
  <w:style w:type="table" w:styleId="TableGrid">
    <w:name w:val="Table Grid"/>
    <w:basedOn w:val="TableNormal"/>
    <w:uiPriority w:val="39"/>
    <w:rsid w:val="00877491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7E46"/>
    <w:pPr>
      <w:spacing w:after="200"/>
      <w:jc w:val="both"/>
    </w:pPr>
    <w:rPr>
      <w:rFonts w:eastAsiaTheme="minorHAnsi"/>
      <w:iCs/>
      <w:kern w:val="2"/>
      <w:sz w:val="18"/>
      <w:szCs w:val="18"/>
      <w:lang w:eastAsia="en-US"/>
      <w14:ligatures w14:val="standardContextual"/>
    </w:rPr>
  </w:style>
  <w:style w:type="table" w:styleId="PlainTable5">
    <w:name w:val="Plain Table 5"/>
    <w:basedOn w:val="TableNormal"/>
    <w:uiPriority w:val="45"/>
    <w:rsid w:val="0087749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877491"/>
    <w:pPr>
      <w:jc w:val="both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7749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749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AC7801"/>
    <w:pPr>
      <w:jc w:val="both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C780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780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563EB"/>
    <w:pPr>
      <w:jc w:val="center"/>
    </w:pPr>
    <w:rPr>
      <w:rFonts w:eastAsiaTheme="minorHAnsi"/>
      <w:kern w:val="2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63EB"/>
    <w:rPr>
      <w:rFonts w:ascii="Arial" w:hAnsi="Arial" w:cs="Arial"/>
      <w:lang w:val="en-GB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530C5"/>
    <w:rPr>
      <w:color w:val="605E5C"/>
      <w:shd w:val="clear" w:color="auto" w:fill="E1DFDD"/>
    </w:rPr>
  </w:style>
  <w:style w:type="paragraph" w:customStyle="1" w:styleId="Tablecontent">
    <w:name w:val="Table content"/>
    <w:basedOn w:val="Normal"/>
    <w:autoRedefine/>
    <w:qFormat/>
    <w:rsid w:val="006F2357"/>
    <w:pPr>
      <w:spacing w:before="0" w:after="0" w:line="240" w:lineRule="auto"/>
    </w:pPr>
    <w:rPr>
      <w:rFonts w:eastAsiaTheme="majorEastAsia"/>
      <w:iCs/>
      <w:kern w:val="2"/>
      <w:sz w:val="20"/>
      <w:szCs w:val="22"/>
      <w:lang w:eastAsia="es-E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B050E0"/>
  </w:style>
  <w:style w:type="paragraph" w:customStyle="1" w:styleId="Strukturierung">
    <w:name w:val="Strukturierung"/>
    <w:basedOn w:val="Normal"/>
    <w:autoRedefine/>
    <w:qFormat/>
    <w:rsid w:val="00440B1E"/>
    <w:pPr>
      <w:jc w:val="both"/>
    </w:pPr>
    <w:rPr>
      <w:rFonts w:eastAsiaTheme="minorHAnsi"/>
      <w:bCs/>
      <w:color w:val="A6A6A6" w:themeColor="background1" w:themeShade="A6"/>
      <w:kern w:val="2"/>
      <w:sz w:val="20"/>
      <w:szCs w:val="20"/>
      <w:lang w:eastAsia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C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CDC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F7FAB"/>
    <w:rPr>
      <w:color w:val="605E5C"/>
      <w:shd w:val="clear" w:color="auto" w:fill="E1DFDD"/>
    </w:rPr>
  </w:style>
  <w:style w:type="paragraph" w:customStyle="1" w:styleId="Tables">
    <w:name w:val="Tables"/>
    <w:basedOn w:val="NoSpacing"/>
    <w:link w:val="TablesCar"/>
    <w:qFormat/>
    <w:rsid w:val="00A0440A"/>
    <w:rPr>
      <w:rFonts w:asciiTheme="minorHAnsi" w:hAnsiTheme="minorHAnsi" w:cstheme="minorBidi"/>
      <w:kern w:val="0"/>
      <w:sz w:val="18"/>
      <w:szCs w:val="18"/>
      <w:lang w:val="en-GB" w:eastAsia="es-ES"/>
      <w14:ligatures w14:val="none"/>
    </w:rPr>
  </w:style>
  <w:style w:type="character" w:customStyle="1" w:styleId="TablesCar">
    <w:name w:val="Tables Car"/>
    <w:basedOn w:val="DefaultParagraphFont"/>
    <w:link w:val="Tables"/>
    <w:rsid w:val="00A0440A"/>
    <w:rPr>
      <w:kern w:val="0"/>
      <w:sz w:val="18"/>
      <w:szCs w:val="18"/>
      <w:lang w:val="en-GB" w:eastAsia="es-ES"/>
      <w14:ligatures w14:val="none"/>
    </w:rPr>
  </w:style>
  <w:style w:type="table" w:styleId="TableGridLight">
    <w:name w:val="Grid Table Light"/>
    <w:basedOn w:val="TableNormal"/>
    <w:uiPriority w:val="40"/>
    <w:rsid w:val="00A0440A"/>
    <w:pPr>
      <w:spacing w:before="480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ListParagraph"/>
    <w:link w:val="BodyTextChar"/>
    <w:qFormat/>
    <w:rsid w:val="00F45468"/>
    <w:pPr>
      <w:numPr>
        <w:ilvl w:val="1"/>
        <w:numId w:val="43"/>
      </w:numPr>
      <w:spacing w:line="240" w:lineRule="auto"/>
      <w:contextualSpacing w:val="0"/>
      <w:jc w:val="left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rsid w:val="00F45468"/>
    <w:rPr>
      <w:kern w:val="0"/>
      <w:sz w:val="22"/>
      <w:szCs w:val="22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45468"/>
    <w:rPr>
      <w:rFonts w:ascii="Arial" w:hAnsi="Arial" w:cs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340D1E"/>
    <w:pPr>
      <w:keepNext/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:lang w:val="es-ES" w:eastAsia="es-E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40D1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2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5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20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4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1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8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66519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  <w:divsChild>
                        <w:div w:id="14917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86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5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31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4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78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7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75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4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89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24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8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8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5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0014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  <w:divsChild>
                        <w:div w:id="1165433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9109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5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7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38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0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0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3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6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8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6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7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3B521D-A674-4CEC-9F09-BC1CCCBE2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7</Pages>
  <Words>2375</Words>
  <Characters>9384</Characters>
  <Application>Microsoft Office Word</Application>
  <DocSecurity>0</DocSecurity>
  <Lines>2346</Lines>
  <Paragraphs>1959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800</CharactersWithSpaces>
  <SharedDoc>false</SharedDoc>
  <HLinks>
    <vt:vector size="90" baseType="variant">
      <vt:variant>
        <vt:i4>5832720</vt:i4>
      </vt:variant>
      <vt:variant>
        <vt:i4>42</vt:i4>
      </vt:variant>
      <vt:variant>
        <vt:i4>0</vt:i4>
      </vt:variant>
      <vt:variant>
        <vt:i4>5</vt:i4>
      </vt:variant>
      <vt:variant>
        <vt:lpwstr>https://doi.org/10.5606%2FArchRheumatol.2016.5562</vt:lpwstr>
      </vt:variant>
      <vt:variant>
        <vt:lpwstr/>
      </vt:variant>
      <vt:variant>
        <vt:i4>3866675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111/1756-185x.14165</vt:lpwstr>
      </vt:variant>
      <vt:variant>
        <vt:lpwstr/>
      </vt:variant>
      <vt:variant>
        <vt:i4>5767246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02/acr.24723</vt:lpwstr>
      </vt:variant>
      <vt:variant>
        <vt:lpwstr/>
      </vt:variant>
      <vt:variant>
        <vt:i4>196688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86/1472-6963-10-102</vt:lpwstr>
      </vt:variant>
      <vt:variant>
        <vt:lpwstr/>
      </vt:variant>
      <vt:variant>
        <vt:i4>7340151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136/annrheumdis-2012-203130</vt:lpwstr>
      </vt:variant>
      <vt:variant>
        <vt:lpwstr/>
      </vt:variant>
      <vt:variant>
        <vt:i4>4718668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02/art.22353</vt:lpwstr>
      </vt:variant>
      <vt:variant>
        <vt:lpwstr/>
      </vt:variant>
      <vt:variant>
        <vt:i4>3801124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93/rheumatology/kev288</vt:lpwstr>
      </vt:variant>
      <vt:variant>
        <vt:lpwstr/>
      </vt:variant>
      <vt:variant>
        <vt:i4>1245259</vt:i4>
      </vt:variant>
      <vt:variant>
        <vt:i4>21</vt:i4>
      </vt:variant>
      <vt:variant>
        <vt:i4>0</vt:i4>
      </vt:variant>
      <vt:variant>
        <vt:i4>5</vt:i4>
      </vt:variant>
      <vt:variant>
        <vt:lpwstr>https://doi.org/10.2147/oarrr.s138830</vt:lpwstr>
      </vt:variant>
      <vt:variant>
        <vt:lpwstr/>
      </vt:variant>
      <vt:variant>
        <vt:i4>327709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07/s12016-017-8637-0</vt:lpwstr>
      </vt:variant>
      <vt:variant>
        <vt:lpwstr/>
      </vt:variant>
      <vt:variant>
        <vt:i4>851997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07/s10067-018-4397-3</vt:lpwstr>
      </vt:variant>
      <vt:variant>
        <vt:lpwstr/>
      </vt:variant>
      <vt:variant>
        <vt:i4>1704007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93/rheumatology/keaa807</vt:lpwstr>
      </vt:variant>
      <vt:variant>
        <vt:lpwstr/>
      </vt:variant>
      <vt:variant>
        <vt:i4>5439571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semarthrit.2008.01.004</vt:lpwstr>
      </vt:variant>
      <vt:variant>
        <vt:lpwstr/>
      </vt:variant>
      <vt:variant>
        <vt:i4>4522052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36/bmj.331.7521.887</vt:lpwstr>
      </vt:variant>
      <vt:variant>
        <vt:lpwstr/>
      </vt:variant>
      <vt:variant>
        <vt:i4>7405653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07/978-3-030-59403-9_10</vt:lpwstr>
      </vt:variant>
      <vt:variant>
        <vt:lpwstr/>
      </vt:variant>
      <vt:variant>
        <vt:i4>648818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36/ard.60.11.104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Wagner</dc:creator>
  <cp:keywords/>
  <dc:description/>
  <cp:lastModifiedBy>Loreto Carmona</cp:lastModifiedBy>
  <cp:revision>12</cp:revision>
  <cp:lastPrinted>2024-08-01T15:35:00Z</cp:lastPrinted>
  <dcterms:created xsi:type="dcterms:W3CDTF">2024-08-17T05:51:00Z</dcterms:created>
  <dcterms:modified xsi:type="dcterms:W3CDTF">2024-12-1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c803972ddec36e6e28f320bfabe3c054b50ee10ca848b3571dd8c9e4bcac34</vt:lpwstr>
  </property>
</Properties>
</file>